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56AB1" w14:textId="09818EDB" w:rsidR="00B07B97" w:rsidRPr="001143D6" w:rsidRDefault="008C6395" w:rsidP="000B3C21">
      <w:pPr>
        <w:pStyle w:val="Heading1"/>
        <w:spacing w:line="240" w:lineRule="auto"/>
        <w:rPr>
          <w:color w:val="000000" w:themeColor="text1"/>
        </w:rPr>
      </w:pPr>
      <w:bookmarkStart w:id="0" w:name="_CTVBIBLIOGRAPHY1"/>
      <w:bookmarkStart w:id="1" w:name="_GoBack"/>
      <w:bookmarkEnd w:id="0"/>
      <w:bookmarkEnd w:id="1"/>
      <w:r w:rsidRPr="001143D6">
        <w:rPr>
          <w:color w:val="000000" w:themeColor="text1"/>
        </w:rPr>
        <w:t xml:space="preserve">Additional </w:t>
      </w:r>
      <w:r w:rsidR="009407CA" w:rsidRPr="001143D6">
        <w:rPr>
          <w:color w:val="000000" w:themeColor="text1"/>
        </w:rPr>
        <w:t>f</w:t>
      </w:r>
      <w:r w:rsidRPr="001143D6">
        <w:rPr>
          <w:color w:val="000000" w:themeColor="text1"/>
        </w:rPr>
        <w:t>ile</w:t>
      </w:r>
      <w:r w:rsidR="009407CA" w:rsidRPr="001143D6">
        <w:rPr>
          <w:color w:val="000000" w:themeColor="text1"/>
        </w:rPr>
        <w:t xml:space="preserve"> 1</w:t>
      </w:r>
    </w:p>
    <w:p w14:paraId="4A522ED1" w14:textId="77777777" w:rsidR="000B3C21" w:rsidRPr="001143D6" w:rsidRDefault="000B3C21" w:rsidP="000B3C21">
      <w:pPr>
        <w:rPr>
          <w:color w:val="000000" w:themeColor="text1"/>
        </w:rPr>
      </w:pPr>
    </w:p>
    <w:p w14:paraId="6BD7233D" w14:textId="191779D0" w:rsidR="000B3C21" w:rsidRPr="001143D6" w:rsidRDefault="009407CA" w:rsidP="000B3C21">
      <w:pPr>
        <w:suppressLineNumbers/>
        <w:spacing w:line="240" w:lineRule="auto"/>
        <w:rPr>
          <w:b/>
          <w:iCs/>
          <w:color w:val="000000" w:themeColor="text1"/>
          <w:sz w:val="28"/>
        </w:rPr>
      </w:pPr>
      <w:r w:rsidRPr="001143D6">
        <w:rPr>
          <w:b/>
          <w:iCs/>
          <w:color w:val="000000" w:themeColor="text1"/>
          <w:sz w:val="28"/>
        </w:rPr>
        <w:t xml:space="preserve">Highly efficient fermentation of 5-keto-ᴅ-fructose with </w:t>
      </w:r>
      <w:r w:rsidRPr="001143D6">
        <w:rPr>
          <w:b/>
          <w:i/>
          <w:color w:val="000000" w:themeColor="text1"/>
          <w:sz w:val="28"/>
        </w:rPr>
        <w:t>Gluconobacter oxydans</w:t>
      </w:r>
      <w:r w:rsidRPr="001143D6">
        <w:rPr>
          <w:b/>
          <w:iCs/>
          <w:color w:val="000000" w:themeColor="text1"/>
          <w:sz w:val="28"/>
        </w:rPr>
        <w:t xml:space="preserve"> at different scales </w:t>
      </w:r>
    </w:p>
    <w:p w14:paraId="34A8F010" w14:textId="77777777" w:rsidR="008B56F3" w:rsidRPr="001143D6" w:rsidRDefault="008B56F3" w:rsidP="000B3C21">
      <w:pPr>
        <w:suppressLineNumbers/>
        <w:spacing w:line="240" w:lineRule="auto"/>
        <w:rPr>
          <w:b/>
          <w:iCs/>
          <w:color w:val="000000" w:themeColor="text1"/>
          <w:sz w:val="28"/>
        </w:rPr>
      </w:pPr>
    </w:p>
    <w:p w14:paraId="66E3E26A" w14:textId="025A0AEB" w:rsidR="009407CA" w:rsidRPr="001143D6" w:rsidRDefault="009407CA" w:rsidP="000B3C21">
      <w:pPr>
        <w:suppressLineNumbers/>
        <w:spacing w:line="240" w:lineRule="auto"/>
        <w:rPr>
          <w:color w:val="000000" w:themeColor="text1"/>
          <w:vertAlign w:val="superscript"/>
        </w:rPr>
      </w:pPr>
      <w:proofErr w:type="spellStart"/>
      <w:r w:rsidRPr="001143D6">
        <w:rPr>
          <w:color w:val="000000" w:themeColor="text1"/>
        </w:rPr>
        <w:t>Svenja</w:t>
      </w:r>
      <w:proofErr w:type="spellEnd"/>
      <w:r w:rsidRPr="001143D6">
        <w:rPr>
          <w:color w:val="000000" w:themeColor="text1"/>
        </w:rPr>
        <w:t xml:space="preserve"> Battling, Tobias Engel, Elena </w:t>
      </w:r>
      <w:proofErr w:type="spellStart"/>
      <w:r w:rsidRPr="001143D6">
        <w:rPr>
          <w:color w:val="000000" w:themeColor="text1"/>
        </w:rPr>
        <w:t>Herweg</w:t>
      </w:r>
      <w:proofErr w:type="spellEnd"/>
      <w:r w:rsidRPr="001143D6">
        <w:rPr>
          <w:color w:val="000000" w:themeColor="text1"/>
        </w:rPr>
        <w:t xml:space="preserve">, Paul-Joachim </w:t>
      </w:r>
      <w:proofErr w:type="spellStart"/>
      <w:r w:rsidRPr="001143D6">
        <w:rPr>
          <w:color w:val="000000" w:themeColor="text1"/>
        </w:rPr>
        <w:t>Niehoff</w:t>
      </w:r>
      <w:proofErr w:type="spellEnd"/>
      <w:r w:rsidRPr="001143D6">
        <w:rPr>
          <w:color w:val="000000" w:themeColor="text1"/>
        </w:rPr>
        <w:t xml:space="preserve">, Matthias </w:t>
      </w:r>
      <w:proofErr w:type="spellStart"/>
      <w:r w:rsidRPr="001143D6">
        <w:rPr>
          <w:color w:val="000000" w:themeColor="text1"/>
        </w:rPr>
        <w:t>Pesch</w:t>
      </w:r>
      <w:proofErr w:type="spellEnd"/>
      <w:r w:rsidRPr="001143D6">
        <w:rPr>
          <w:color w:val="000000" w:themeColor="text1"/>
        </w:rPr>
        <w:t xml:space="preserve">, Theresa </w:t>
      </w:r>
      <w:proofErr w:type="spellStart"/>
      <w:r w:rsidRPr="001143D6">
        <w:rPr>
          <w:color w:val="000000" w:themeColor="text1"/>
        </w:rPr>
        <w:t>Scholand</w:t>
      </w:r>
      <w:proofErr w:type="spellEnd"/>
      <w:r w:rsidRPr="001143D6">
        <w:rPr>
          <w:color w:val="000000" w:themeColor="text1"/>
        </w:rPr>
        <w:t xml:space="preserve">, Marie </w:t>
      </w:r>
      <w:proofErr w:type="spellStart"/>
      <w:r w:rsidRPr="001143D6">
        <w:rPr>
          <w:color w:val="000000" w:themeColor="text1"/>
        </w:rPr>
        <w:t>Schöpping</w:t>
      </w:r>
      <w:proofErr w:type="spellEnd"/>
      <w:r w:rsidRPr="001143D6">
        <w:rPr>
          <w:color w:val="000000" w:themeColor="text1"/>
        </w:rPr>
        <w:t xml:space="preserve">, Nina Sonntag and </w:t>
      </w:r>
      <w:proofErr w:type="spellStart"/>
      <w:r w:rsidRPr="001143D6">
        <w:rPr>
          <w:rStyle w:val="Hyperlink"/>
          <w:color w:val="000000" w:themeColor="text1"/>
          <w:u w:val="none"/>
        </w:rPr>
        <w:t>Jochen</w:t>
      </w:r>
      <w:proofErr w:type="spellEnd"/>
      <w:r w:rsidRPr="001143D6">
        <w:rPr>
          <w:rStyle w:val="Hyperlink"/>
          <w:color w:val="000000" w:themeColor="text1"/>
          <w:u w:val="none"/>
        </w:rPr>
        <w:t xml:space="preserve"> </w:t>
      </w:r>
      <w:proofErr w:type="spellStart"/>
      <w:r w:rsidRPr="001143D6">
        <w:rPr>
          <w:color w:val="000000" w:themeColor="text1"/>
        </w:rPr>
        <w:t>Büchs</w:t>
      </w:r>
      <w:proofErr w:type="spellEnd"/>
      <w:r w:rsidRPr="001143D6">
        <w:rPr>
          <w:color w:val="000000" w:themeColor="text1"/>
          <w:vertAlign w:val="superscript"/>
        </w:rPr>
        <w:t>*</w:t>
      </w:r>
    </w:p>
    <w:p w14:paraId="5361844E" w14:textId="77777777" w:rsidR="000B3C21" w:rsidRPr="001143D6" w:rsidRDefault="000B3C21" w:rsidP="000B3C21">
      <w:pPr>
        <w:suppressLineNumbers/>
        <w:spacing w:line="240" w:lineRule="auto"/>
        <w:rPr>
          <w:color w:val="000000" w:themeColor="text1"/>
          <w:vertAlign w:val="superscript"/>
        </w:rPr>
      </w:pPr>
    </w:p>
    <w:p w14:paraId="3D9318D1" w14:textId="77777777" w:rsidR="000B3C21" w:rsidRPr="001143D6" w:rsidRDefault="000B3C21" w:rsidP="000B3C21">
      <w:pPr>
        <w:suppressLineNumbers/>
        <w:spacing w:after="0" w:line="240" w:lineRule="auto"/>
        <w:jc w:val="left"/>
        <w:rPr>
          <w:color w:val="000000" w:themeColor="text1"/>
        </w:rPr>
      </w:pPr>
    </w:p>
    <w:p w14:paraId="513E671F" w14:textId="483D042D" w:rsidR="009407CA" w:rsidRPr="001143D6" w:rsidRDefault="009407CA" w:rsidP="000B3C21">
      <w:pPr>
        <w:suppressLineNumbers/>
        <w:spacing w:line="240" w:lineRule="auto"/>
        <w:rPr>
          <w:color w:val="000000" w:themeColor="text1"/>
        </w:rPr>
      </w:pPr>
      <w:r w:rsidRPr="001143D6">
        <w:rPr>
          <w:color w:val="000000" w:themeColor="text1"/>
        </w:rPr>
        <w:t xml:space="preserve">AVT-Chair for Biochemical Engineering, RWTH Aachen University, </w:t>
      </w:r>
      <w:proofErr w:type="spellStart"/>
      <w:r w:rsidRPr="001143D6">
        <w:rPr>
          <w:color w:val="000000" w:themeColor="text1"/>
        </w:rPr>
        <w:t>Forckenbeckstraße</w:t>
      </w:r>
      <w:proofErr w:type="spellEnd"/>
      <w:r w:rsidRPr="001143D6">
        <w:rPr>
          <w:color w:val="000000" w:themeColor="text1"/>
        </w:rPr>
        <w:t xml:space="preserve"> 51, 52074 Aachen, Germany </w:t>
      </w:r>
    </w:p>
    <w:p w14:paraId="5B64B308" w14:textId="21EDD110" w:rsidR="006A53D0" w:rsidRPr="001143D6" w:rsidRDefault="006A53D0" w:rsidP="000B3C21">
      <w:pPr>
        <w:suppressLineNumbers/>
        <w:spacing w:line="240" w:lineRule="auto"/>
        <w:rPr>
          <w:color w:val="000000" w:themeColor="text1"/>
        </w:rPr>
      </w:pPr>
      <w:r w:rsidRPr="001143D6">
        <w:rPr>
          <w:color w:val="000000" w:themeColor="text1"/>
        </w:rPr>
        <w:t xml:space="preserve">*Correspondence: </w:t>
      </w:r>
      <w:hyperlink r:id="rId8" w:history="1">
        <w:r w:rsidRPr="001143D6">
          <w:rPr>
            <w:rStyle w:val="Hyperlink"/>
            <w:color w:val="000000" w:themeColor="text1"/>
            <w:u w:val="none"/>
          </w:rPr>
          <w:t>jochen.buechs@avt.rwth-aachen.de</w:t>
        </w:r>
      </w:hyperlink>
    </w:p>
    <w:p w14:paraId="27550A67" w14:textId="190E1CAB" w:rsidR="005C5E55" w:rsidRPr="001143D6" w:rsidRDefault="005C5E55" w:rsidP="000B3C21">
      <w:pPr>
        <w:spacing w:line="240" w:lineRule="auto"/>
        <w:rPr>
          <w:color w:val="000000" w:themeColor="text1"/>
        </w:rPr>
      </w:pPr>
    </w:p>
    <w:p w14:paraId="3C08397F" w14:textId="77777777" w:rsidR="000B3C21" w:rsidRPr="001143D6" w:rsidRDefault="000B3C21" w:rsidP="000B3C21">
      <w:pPr>
        <w:spacing w:line="240" w:lineRule="auto"/>
        <w:rPr>
          <w:color w:val="000000" w:themeColor="text1"/>
        </w:rPr>
      </w:pPr>
    </w:p>
    <w:p w14:paraId="04A27117" w14:textId="2A8ED6F0"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1</w:t>
      </w:r>
      <w:r w:rsidRPr="001143D6">
        <w:rPr>
          <w:color w:val="000000" w:themeColor="text1"/>
        </w:rPr>
        <w:t xml:space="preserve">. Cultivation of </w:t>
      </w:r>
      <w:r w:rsidRPr="001143D6">
        <w:rPr>
          <w:i/>
          <w:iCs/>
          <w:color w:val="000000" w:themeColor="text1"/>
        </w:rPr>
        <w:t>G. oxydans</w:t>
      </w:r>
      <w:r w:rsidRPr="001143D6">
        <w:rPr>
          <w:color w:val="000000" w:themeColor="text1"/>
        </w:rPr>
        <w:t xml:space="preserve"> 621H </w:t>
      </w:r>
      <w:proofErr w:type="spellStart"/>
      <w:r w:rsidRPr="001143D6">
        <w:rPr>
          <w:color w:val="000000" w:themeColor="text1"/>
        </w:rPr>
        <w:t>Δ</w:t>
      </w:r>
      <w:r w:rsidRPr="001143D6">
        <w:rPr>
          <w:i/>
          <w:iCs/>
          <w:color w:val="000000" w:themeColor="text1"/>
        </w:rPr>
        <w:t>hsdR</w:t>
      </w:r>
      <w:proofErr w:type="spellEnd"/>
      <w:r w:rsidRPr="001143D6">
        <w:rPr>
          <w:color w:val="000000" w:themeColor="text1"/>
        </w:rPr>
        <w:t xml:space="preserve"> pBBR1p264-FDH-Strep in a RAMOS device with increasing medium component concentration.</w:t>
      </w:r>
    </w:p>
    <w:p w14:paraId="7D6B17DD" w14:textId="7FBFC29D"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2</w:t>
      </w:r>
      <w:r w:rsidRPr="001143D6">
        <w:rPr>
          <w:color w:val="000000" w:themeColor="text1"/>
        </w:rPr>
        <w:t xml:space="preserve">. Extended-batch-cultivation of </w:t>
      </w:r>
      <w:r w:rsidR="00351188" w:rsidRPr="001143D6">
        <w:rPr>
          <w:i/>
          <w:iCs/>
          <w:color w:val="000000" w:themeColor="text1"/>
        </w:rPr>
        <w:t>G. oxydans</w:t>
      </w:r>
      <w:r w:rsidR="00351188" w:rsidRPr="001143D6">
        <w:rPr>
          <w:color w:val="000000" w:themeColor="text1"/>
        </w:rPr>
        <w:t xml:space="preserve"> 621H </w:t>
      </w:r>
      <w:proofErr w:type="spellStart"/>
      <w:r w:rsidR="00351188" w:rsidRPr="001143D6">
        <w:rPr>
          <w:color w:val="000000" w:themeColor="text1"/>
        </w:rPr>
        <w:t>Δ</w:t>
      </w:r>
      <w:r w:rsidR="00351188" w:rsidRPr="001143D6">
        <w:rPr>
          <w:i/>
          <w:iCs/>
          <w:color w:val="000000" w:themeColor="text1"/>
        </w:rPr>
        <w:t>hsdR</w:t>
      </w:r>
      <w:proofErr w:type="spellEnd"/>
      <w:r w:rsidR="00351188" w:rsidRPr="001143D6">
        <w:rPr>
          <w:color w:val="000000" w:themeColor="text1"/>
        </w:rPr>
        <w:t xml:space="preserve"> </w:t>
      </w:r>
      <w:r w:rsidRPr="001143D6">
        <w:rPr>
          <w:color w:val="000000" w:themeColor="text1"/>
        </w:rPr>
        <w:t>pBBR1p264-FDH-Strep in a 2</w:t>
      </w:r>
      <w:r w:rsidR="00944F0B" w:rsidRPr="001143D6">
        <w:rPr>
          <w:color w:val="000000" w:themeColor="text1"/>
        </w:rPr>
        <w:t> </w:t>
      </w:r>
      <w:r w:rsidRPr="001143D6">
        <w:rPr>
          <w:color w:val="000000" w:themeColor="text1"/>
        </w:rPr>
        <w:t>L Visual Safety Fermenter (VSF, Bioengineering) with constant feeding of fructose (970 g/L) between 21 and 50 h.</w:t>
      </w:r>
    </w:p>
    <w:p w14:paraId="567B2C22" w14:textId="3624EACB"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3</w:t>
      </w:r>
      <w:r w:rsidRPr="001143D6">
        <w:rPr>
          <w:color w:val="000000" w:themeColor="text1"/>
        </w:rPr>
        <w:t xml:space="preserve">. Extended-batch-cultivation of </w:t>
      </w:r>
      <w:r w:rsidR="00351188" w:rsidRPr="001143D6">
        <w:rPr>
          <w:i/>
          <w:iCs/>
          <w:color w:val="000000" w:themeColor="text1"/>
        </w:rPr>
        <w:t>G. oxydans</w:t>
      </w:r>
      <w:r w:rsidR="00351188" w:rsidRPr="001143D6">
        <w:rPr>
          <w:color w:val="000000" w:themeColor="text1"/>
        </w:rPr>
        <w:t xml:space="preserve"> 621H </w:t>
      </w:r>
      <w:proofErr w:type="spellStart"/>
      <w:r w:rsidR="00351188" w:rsidRPr="001143D6">
        <w:rPr>
          <w:color w:val="000000" w:themeColor="text1"/>
        </w:rPr>
        <w:t>Δ</w:t>
      </w:r>
      <w:r w:rsidR="00351188" w:rsidRPr="001143D6">
        <w:rPr>
          <w:i/>
          <w:iCs/>
          <w:color w:val="000000" w:themeColor="text1"/>
        </w:rPr>
        <w:t>hsdR</w:t>
      </w:r>
      <w:proofErr w:type="spellEnd"/>
      <w:r w:rsidR="00351188" w:rsidRPr="001143D6">
        <w:rPr>
          <w:color w:val="000000" w:themeColor="text1"/>
        </w:rPr>
        <w:t xml:space="preserve"> </w:t>
      </w:r>
      <w:r w:rsidRPr="001143D6">
        <w:rPr>
          <w:color w:val="000000" w:themeColor="text1"/>
        </w:rPr>
        <w:t>pBBR1p264-FDH-Strep in a 2 L fermenter (Sartorius) with constant feeding of fructose (1180 g/L) between 18 and 44 h.</w:t>
      </w:r>
    </w:p>
    <w:p w14:paraId="5913E2E1" w14:textId="1468555E"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4</w:t>
      </w:r>
      <w:r w:rsidRPr="001143D6">
        <w:rPr>
          <w:color w:val="000000" w:themeColor="text1"/>
        </w:rPr>
        <w:t xml:space="preserve">. Correlation of time of lag-phase and 5-ketofructose concentration, osmolality and total sugar concentration.  </w:t>
      </w:r>
    </w:p>
    <w:p w14:paraId="7AB975B6" w14:textId="15D69B31"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5</w:t>
      </w:r>
      <w:r w:rsidRPr="001143D6">
        <w:rPr>
          <w:color w:val="000000" w:themeColor="text1"/>
        </w:rPr>
        <w:t xml:space="preserve">. Extended-batch-cultivation of </w:t>
      </w:r>
      <w:r w:rsidR="00351188" w:rsidRPr="001143D6">
        <w:rPr>
          <w:i/>
          <w:iCs/>
          <w:color w:val="000000" w:themeColor="text1"/>
        </w:rPr>
        <w:t>G. oxydans</w:t>
      </w:r>
      <w:r w:rsidR="00351188" w:rsidRPr="001143D6">
        <w:rPr>
          <w:color w:val="000000" w:themeColor="text1"/>
        </w:rPr>
        <w:t xml:space="preserve"> 621H </w:t>
      </w:r>
      <w:proofErr w:type="spellStart"/>
      <w:r w:rsidR="00351188" w:rsidRPr="001143D6">
        <w:rPr>
          <w:color w:val="000000" w:themeColor="text1"/>
        </w:rPr>
        <w:t>Δ</w:t>
      </w:r>
      <w:r w:rsidR="00351188" w:rsidRPr="001143D6">
        <w:rPr>
          <w:i/>
          <w:iCs/>
          <w:color w:val="000000" w:themeColor="text1"/>
        </w:rPr>
        <w:t>hsdR</w:t>
      </w:r>
      <w:proofErr w:type="spellEnd"/>
      <w:r w:rsidR="00351188" w:rsidRPr="001143D6">
        <w:rPr>
          <w:color w:val="000000" w:themeColor="text1"/>
        </w:rPr>
        <w:t xml:space="preserve"> </w:t>
      </w:r>
      <w:r w:rsidRPr="001143D6">
        <w:rPr>
          <w:color w:val="000000" w:themeColor="text1"/>
        </w:rPr>
        <w:t>pBBR1p264-FDH-Strep in a 50 L pressurised fermenter (Bioengineering) with constant feeding of fructose (1035 g/L) between 13 and 40 h.</w:t>
      </w:r>
    </w:p>
    <w:p w14:paraId="2803C6EA" w14:textId="71C1A2BF"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6</w:t>
      </w:r>
      <w:r w:rsidRPr="001143D6">
        <w:rPr>
          <w:color w:val="000000" w:themeColor="text1"/>
        </w:rPr>
        <w:t xml:space="preserve">. </w:t>
      </w:r>
      <w:r w:rsidR="000B3C21" w:rsidRPr="001143D6">
        <w:rPr>
          <w:color w:val="000000" w:themeColor="text1"/>
        </w:rPr>
        <w:t xml:space="preserve">Extended-batch-cultivation of </w:t>
      </w:r>
      <w:r w:rsidR="00351188" w:rsidRPr="001143D6">
        <w:rPr>
          <w:i/>
          <w:iCs/>
          <w:color w:val="000000" w:themeColor="text1"/>
        </w:rPr>
        <w:t>G. oxydans</w:t>
      </w:r>
      <w:r w:rsidR="00351188" w:rsidRPr="001143D6">
        <w:rPr>
          <w:color w:val="000000" w:themeColor="text1"/>
        </w:rPr>
        <w:t xml:space="preserve"> 621H </w:t>
      </w:r>
      <w:proofErr w:type="spellStart"/>
      <w:r w:rsidR="00351188" w:rsidRPr="001143D6">
        <w:rPr>
          <w:color w:val="000000" w:themeColor="text1"/>
        </w:rPr>
        <w:t>Δ</w:t>
      </w:r>
      <w:r w:rsidR="00351188" w:rsidRPr="001143D6">
        <w:rPr>
          <w:i/>
          <w:iCs/>
          <w:color w:val="000000" w:themeColor="text1"/>
        </w:rPr>
        <w:t>hsdR</w:t>
      </w:r>
      <w:proofErr w:type="spellEnd"/>
      <w:r w:rsidR="00351188" w:rsidRPr="001143D6">
        <w:rPr>
          <w:color w:val="000000" w:themeColor="text1"/>
        </w:rPr>
        <w:t xml:space="preserve"> </w:t>
      </w:r>
      <w:r w:rsidR="000B3C21" w:rsidRPr="001143D6">
        <w:rPr>
          <w:color w:val="000000" w:themeColor="text1"/>
        </w:rPr>
        <w:t>pBBR1p264-FDH-Strep in a 50 L pressurised fermenter (Bioengineering) with constant feeding of fructose (1035 g/L) between 13 and 40 h.</w:t>
      </w:r>
    </w:p>
    <w:p w14:paraId="39346D1D" w14:textId="662315A9" w:rsidR="00A71402" w:rsidRPr="001143D6" w:rsidRDefault="00A71402" w:rsidP="000B3C21">
      <w:pPr>
        <w:spacing w:line="240" w:lineRule="auto"/>
        <w:rPr>
          <w:color w:val="000000" w:themeColor="text1"/>
        </w:rPr>
      </w:pPr>
      <w:r w:rsidRPr="001143D6">
        <w:rPr>
          <w:b/>
          <w:bCs/>
          <w:color w:val="000000" w:themeColor="text1"/>
        </w:rPr>
        <w:t>Fig</w:t>
      </w:r>
      <w:r w:rsidR="008F2884" w:rsidRPr="001143D6">
        <w:rPr>
          <w:b/>
          <w:bCs/>
          <w:color w:val="000000" w:themeColor="text1"/>
        </w:rPr>
        <w:t>.</w:t>
      </w:r>
      <w:r w:rsidRPr="001143D6">
        <w:rPr>
          <w:b/>
          <w:bCs/>
          <w:color w:val="000000" w:themeColor="text1"/>
        </w:rPr>
        <w:t xml:space="preserve"> S</w:t>
      </w:r>
      <w:r w:rsidR="00E85A94" w:rsidRPr="001143D6">
        <w:rPr>
          <w:b/>
          <w:bCs/>
          <w:color w:val="000000" w:themeColor="text1"/>
        </w:rPr>
        <w:t>7</w:t>
      </w:r>
      <w:r w:rsidRPr="001143D6">
        <w:rPr>
          <w:color w:val="000000" w:themeColor="text1"/>
        </w:rPr>
        <w:t xml:space="preserve">. </w:t>
      </w:r>
      <w:r w:rsidR="000B3C21" w:rsidRPr="001143D6">
        <w:rPr>
          <w:color w:val="000000" w:themeColor="text1"/>
        </w:rPr>
        <w:t xml:space="preserve">Extended-batch-cultivation of </w:t>
      </w:r>
      <w:r w:rsidR="00351188" w:rsidRPr="001143D6">
        <w:rPr>
          <w:i/>
          <w:iCs/>
          <w:color w:val="000000" w:themeColor="text1"/>
        </w:rPr>
        <w:t>G. oxydans</w:t>
      </w:r>
      <w:r w:rsidR="00351188" w:rsidRPr="001143D6">
        <w:rPr>
          <w:color w:val="000000" w:themeColor="text1"/>
        </w:rPr>
        <w:t xml:space="preserve"> 621H </w:t>
      </w:r>
      <w:proofErr w:type="spellStart"/>
      <w:r w:rsidR="00351188" w:rsidRPr="001143D6">
        <w:rPr>
          <w:color w:val="000000" w:themeColor="text1"/>
        </w:rPr>
        <w:t>Δ</w:t>
      </w:r>
      <w:r w:rsidR="00351188" w:rsidRPr="001143D6">
        <w:rPr>
          <w:i/>
          <w:iCs/>
          <w:color w:val="000000" w:themeColor="text1"/>
        </w:rPr>
        <w:t>hsdR</w:t>
      </w:r>
      <w:proofErr w:type="spellEnd"/>
      <w:r w:rsidR="00351188" w:rsidRPr="001143D6">
        <w:rPr>
          <w:color w:val="000000" w:themeColor="text1"/>
        </w:rPr>
        <w:t xml:space="preserve"> </w:t>
      </w:r>
      <w:r w:rsidR="000B3C21" w:rsidRPr="001143D6">
        <w:rPr>
          <w:color w:val="000000" w:themeColor="text1"/>
        </w:rPr>
        <w:t>pBBR1p264-FDH-Strep in a 150 L pressurised fermenter (Frings) with constant feeding of fructose (1035 g/L) between 22 and 52 h.</w:t>
      </w:r>
    </w:p>
    <w:p w14:paraId="0A1DF0EE" w14:textId="4060EA20" w:rsidR="00E85A94" w:rsidRPr="001143D6" w:rsidRDefault="00E85A94" w:rsidP="000B3C21">
      <w:pPr>
        <w:spacing w:line="240" w:lineRule="auto"/>
        <w:rPr>
          <w:color w:val="000000" w:themeColor="text1"/>
        </w:rPr>
      </w:pPr>
      <w:r w:rsidRPr="001143D6">
        <w:rPr>
          <w:b/>
          <w:bCs/>
          <w:color w:val="000000" w:themeColor="text1"/>
        </w:rPr>
        <w:t>Fig. S</w:t>
      </w:r>
      <w:r w:rsidR="00BC3542" w:rsidRPr="001143D6">
        <w:rPr>
          <w:b/>
          <w:bCs/>
          <w:color w:val="000000" w:themeColor="text1"/>
        </w:rPr>
        <w:t>8</w:t>
      </w:r>
      <w:r w:rsidRPr="001143D6">
        <w:rPr>
          <w:color w:val="000000" w:themeColor="text1"/>
        </w:rPr>
        <w:t xml:space="preserve">. </w:t>
      </w:r>
      <w:r w:rsidR="00BC3542" w:rsidRPr="001143D6">
        <w:rPr>
          <w:color w:val="000000" w:themeColor="text1"/>
          <w:lang w:val="en-US"/>
        </w:rPr>
        <w:t xml:space="preserve">Cultivation of </w:t>
      </w:r>
      <w:r w:rsidR="00BC3542" w:rsidRPr="001143D6">
        <w:rPr>
          <w:i/>
          <w:iCs/>
          <w:color w:val="000000" w:themeColor="text1"/>
          <w:lang w:val="en-US"/>
        </w:rPr>
        <w:t xml:space="preserve">G. oxydans </w:t>
      </w:r>
      <w:r w:rsidR="00BC3542" w:rsidRPr="001143D6">
        <w:rPr>
          <w:color w:val="000000" w:themeColor="text1"/>
          <w:lang w:val="en-US"/>
        </w:rPr>
        <w:t xml:space="preserve">621H </w:t>
      </w:r>
      <w:r w:rsidR="00BC3542" w:rsidRPr="001143D6">
        <w:rPr>
          <w:color w:val="000000" w:themeColor="text1"/>
          <w:lang w:val="el-GR"/>
        </w:rPr>
        <w:t>Δ</w:t>
      </w:r>
      <w:proofErr w:type="spellStart"/>
      <w:r w:rsidR="00BC3542" w:rsidRPr="001143D6">
        <w:rPr>
          <w:i/>
          <w:iCs/>
          <w:color w:val="000000" w:themeColor="text1"/>
          <w:lang w:val="en-US"/>
        </w:rPr>
        <w:t>hsdR</w:t>
      </w:r>
      <w:proofErr w:type="spellEnd"/>
      <w:r w:rsidR="00BC3542" w:rsidRPr="001143D6">
        <w:rPr>
          <w:color w:val="000000" w:themeColor="text1"/>
          <w:lang w:val="en-US"/>
        </w:rPr>
        <w:t xml:space="preserve"> pBBR1p264-</w:t>
      </w:r>
      <w:r w:rsidR="00BC3542" w:rsidRPr="001143D6">
        <w:rPr>
          <w:i/>
          <w:iCs/>
          <w:color w:val="000000" w:themeColor="text1"/>
          <w:lang w:val="en-US"/>
        </w:rPr>
        <w:t>fdhSCL</w:t>
      </w:r>
      <w:r w:rsidR="00BC3542" w:rsidRPr="001143D6">
        <w:rPr>
          <w:color w:val="000000" w:themeColor="text1"/>
          <w:lang w:val="en-US"/>
        </w:rPr>
        <w:t>-ST in a RAMOS device with 150 g/L fructose.</w:t>
      </w:r>
    </w:p>
    <w:p w14:paraId="07F2A819" w14:textId="0EAF3418" w:rsidR="0071254F" w:rsidRPr="001143D6" w:rsidRDefault="0071254F" w:rsidP="0071254F">
      <w:pPr>
        <w:spacing w:after="160" w:line="259" w:lineRule="auto"/>
        <w:jc w:val="left"/>
        <w:rPr>
          <w:color w:val="000000" w:themeColor="text1"/>
          <w:lang w:val="en-US"/>
        </w:rPr>
      </w:pPr>
      <w:r w:rsidRPr="001143D6">
        <w:rPr>
          <w:b/>
          <w:bCs/>
          <w:color w:val="000000" w:themeColor="text1"/>
          <w:lang w:val="en-US"/>
        </w:rPr>
        <w:t>Tab. S1.</w:t>
      </w:r>
      <w:r w:rsidRPr="001143D6">
        <w:rPr>
          <w:color w:val="000000" w:themeColor="text1"/>
          <w:lang w:val="en-US"/>
        </w:rPr>
        <w:t xml:space="preserve"> Production of </w:t>
      </w:r>
      <w:r w:rsidRPr="001143D6">
        <w:rPr>
          <w:iCs/>
          <w:color w:val="000000" w:themeColor="text1"/>
        </w:rPr>
        <w:t>5-keto-ᴅ-fructose</w:t>
      </w:r>
      <w:r w:rsidRPr="001143D6">
        <w:rPr>
          <w:color w:val="000000" w:themeColor="text1"/>
          <w:lang w:val="en-US"/>
        </w:rPr>
        <w:t>.</w:t>
      </w:r>
      <w:r w:rsidRPr="001143D6">
        <w:rPr>
          <w:b/>
          <w:bCs/>
          <w:color w:val="000000" w:themeColor="text1"/>
          <w:lang w:val="en-US"/>
        </w:rPr>
        <w:t xml:space="preserve"> </w:t>
      </w:r>
    </w:p>
    <w:p w14:paraId="3C89656C" w14:textId="77777777" w:rsidR="0071254F" w:rsidRPr="001143D6" w:rsidRDefault="0071254F" w:rsidP="000B3C21">
      <w:pPr>
        <w:spacing w:line="240" w:lineRule="auto"/>
        <w:rPr>
          <w:color w:val="000000" w:themeColor="text1"/>
          <w:lang w:val="en-US"/>
        </w:rPr>
      </w:pPr>
    </w:p>
    <w:p w14:paraId="47C32E25" w14:textId="77777777" w:rsidR="00B07B97" w:rsidRPr="001143D6" w:rsidRDefault="00B07B97" w:rsidP="00061075">
      <w:pPr>
        <w:spacing w:line="360" w:lineRule="auto"/>
        <w:jc w:val="center"/>
        <w:rPr>
          <w:color w:val="000000" w:themeColor="text1"/>
        </w:rPr>
      </w:pPr>
      <w:r w:rsidRPr="001143D6">
        <w:rPr>
          <w:noProof/>
          <w:color w:val="000000" w:themeColor="text1"/>
          <w:lang w:val="en-IN" w:eastAsia="en-IN"/>
        </w:rPr>
        <w:lastRenderedPageBreak/>
        <w:drawing>
          <wp:inline distT="0" distB="0" distL="0" distR="0" wp14:anchorId="1AABF8D1" wp14:editId="52753993">
            <wp:extent cx="2959614" cy="2414021"/>
            <wp:effectExtent l="0" t="0" r="0" b="5715"/>
            <wp:docPr id="7" name="Grafik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D5DCB7-D986-44A1-B0A1-B2B0D3266B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D5DCB7-D986-44A1-B0A1-B2B0D3266BE5}"/>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59614" cy="2414021"/>
                    </a:xfrm>
                    <a:prstGeom prst="rect">
                      <a:avLst/>
                    </a:prstGeom>
                  </pic:spPr>
                </pic:pic>
              </a:graphicData>
            </a:graphic>
          </wp:inline>
        </w:drawing>
      </w:r>
    </w:p>
    <w:p w14:paraId="25CE233A" w14:textId="77777777" w:rsidR="00B07B97" w:rsidRPr="001143D6" w:rsidRDefault="00B07B97" w:rsidP="00B07B97">
      <w:pPr>
        <w:spacing w:line="360" w:lineRule="auto"/>
        <w:rPr>
          <w:color w:val="000000" w:themeColor="text1"/>
        </w:rPr>
      </w:pPr>
    </w:p>
    <w:p w14:paraId="2D79B0FE" w14:textId="37002FF5" w:rsidR="00B07B97" w:rsidRPr="001143D6" w:rsidRDefault="00B07B97" w:rsidP="00B07B97">
      <w:pPr>
        <w:ind w:left="1410" w:hanging="1410"/>
        <w:rPr>
          <w:color w:val="000000" w:themeColor="text1"/>
          <w:lang w:val="en-US"/>
        </w:rPr>
      </w:pPr>
      <w:r w:rsidRPr="001143D6">
        <w:rPr>
          <w:b/>
          <w:bCs/>
          <w:color w:val="000000" w:themeColor="text1"/>
          <w:lang w:val="en-US"/>
        </w:rPr>
        <w:t xml:space="preserve">Fig. S1: </w:t>
      </w:r>
      <w:r w:rsidRPr="001143D6">
        <w:rPr>
          <w:b/>
          <w:bCs/>
          <w:color w:val="000000" w:themeColor="text1"/>
          <w:lang w:val="en-US"/>
        </w:rPr>
        <w:tab/>
        <w:t xml:space="preserve">Cultivation of </w:t>
      </w:r>
      <w:r w:rsidRPr="001143D6">
        <w:rPr>
          <w:b/>
          <w:bCs/>
          <w:i/>
          <w:iCs/>
          <w:color w:val="000000" w:themeColor="text1"/>
          <w:lang w:val="en-US"/>
        </w:rPr>
        <w:t xml:space="preserve">G. oxydans </w:t>
      </w:r>
      <w:r w:rsidRPr="001143D6">
        <w:rPr>
          <w:b/>
          <w:bCs/>
          <w:color w:val="000000" w:themeColor="text1"/>
          <w:lang w:val="en-US"/>
        </w:rPr>
        <w:t xml:space="preserve">621H </w:t>
      </w:r>
      <w:r w:rsidRPr="001143D6">
        <w:rPr>
          <w:b/>
          <w:bCs/>
          <w:color w:val="000000" w:themeColor="text1"/>
          <w:lang w:val="el-GR"/>
        </w:rPr>
        <w:t>Δ</w:t>
      </w:r>
      <w:proofErr w:type="spellStart"/>
      <w:r w:rsidRPr="001143D6">
        <w:rPr>
          <w:b/>
          <w:bCs/>
          <w:i/>
          <w:iCs/>
          <w:color w:val="000000" w:themeColor="text1"/>
          <w:lang w:val="en-US"/>
        </w:rPr>
        <w:t>hsdR</w:t>
      </w:r>
      <w:proofErr w:type="spellEnd"/>
      <w:r w:rsidRPr="001143D6">
        <w:rPr>
          <w:b/>
          <w:bCs/>
          <w:color w:val="000000" w:themeColor="text1"/>
          <w:lang w:val="en-US"/>
        </w:rPr>
        <w:t xml:space="preserve"> pBBR1p264-</w:t>
      </w:r>
      <w:r w:rsidR="0022011D" w:rsidRPr="001143D6">
        <w:rPr>
          <w:b/>
          <w:bCs/>
          <w:i/>
          <w:iCs/>
          <w:color w:val="000000" w:themeColor="text1"/>
          <w:lang w:val="en-US"/>
        </w:rPr>
        <w:t>fdhSCL</w:t>
      </w:r>
      <w:r w:rsidRPr="001143D6">
        <w:rPr>
          <w:b/>
          <w:bCs/>
          <w:color w:val="000000" w:themeColor="text1"/>
          <w:lang w:val="en-US"/>
        </w:rPr>
        <w:t>-S</w:t>
      </w:r>
      <w:r w:rsidR="00796C65" w:rsidRPr="001143D6">
        <w:rPr>
          <w:b/>
          <w:bCs/>
          <w:color w:val="000000" w:themeColor="text1"/>
          <w:lang w:val="en-US"/>
        </w:rPr>
        <w:t>T</w:t>
      </w:r>
      <w:r w:rsidRPr="001143D6">
        <w:rPr>
          <w:b/>
          <w:bCs/>
          <w:color w:val="000000" w:themeColor="text1"/>
          <w:lang w:val="en-US"/>
        </w:rPr>
        <w:t xml:space="preserve"> in a RAMOS device with increasing medium component concentration. </w:t>
      </w:r>
      <w:r w:rsidRPr="001143D6">
        <w:rPr>
          <w:color w:val="000000" w:themeColor="text1"/>
          <w:lang w:val="en-US"/>
        </w:rPr>
        <w:t xml:space="preserve">Depicted is </w:t>
      </w:r>
      <w:r w:rsidRPr="001143D6">
        <w:rPr>
          <w:b/>
          <w:bCs/>
          <w:color w:val="000000" w:themeColor="text1"/>
          <w:lang w:val="en-US"/>
        </w:rPr>
        <w:t>A</w:t>
      </w:r>
      <w:r w:rsidRPr="001143D6">
        <w:rPr>
          <w:color w:val="000000" w:themeColor="text1"/>
          <w:lang w:val="en-US"/>
        </w:rPr>
        <w:t xml:space="preserve"> the oxygen transfer rate (OTR) and </w:t>
      </w:r>
      <w:r w:rsidRPr="001143D6">
        <w:rPr>
          <w:b/>
          <w:bCs/>
          <w:color w:val="000000" w:themeColor="text1"/>
          <w:lang w:val="en-US"/>
        </w:rPr>
        <w:t>B</w:t>
      </w:r>
      <w:r w:rsidRPr="001143D6">
        <w:rPr>
          <w:color w:val="000000" w:themeColor="text1"/>
          <w:lang w:val="en-US"/>
        </w:rPr>
        <w:t xml:space="preserve"> the optical density OD</w:t>
      </w:r>
      <w:r w:rsidRPr="001143D6">
        <w:rPr>
          <w:color w:val="000000" w:themeColor="text1"/>
          <w:vertAlign w:val="subscript"/>
          <w:lang w:val="en-US"/>
        </w:rPr>
        <w:t>600</w:t>
      </w:r>
      <w:r w:rsidRPr="001143D6">
        <w:rPr>
          <w:color w:val="000000" w:themeColor="text1"/>
          <w:lang w:val="en-US"/>
        </w:rPr>
        <w:t xml:space="preserve"> (solid bars) and the yield g</w:t>
      </w:r>
      <w:r w:rsidRPr="001143D6">
        <w:rPr>
          <w:color w:val="000000" w:themeColor="text1"/>
          <w:vertAlign w:val="subscript"/>
          <w:lang w:val="en-US"/>
        </w:rPr>
        <w:t>5KF</w:t>
      </w:r>
      <w:r w:rsidRPr="001143D6">
        <w:rPr>
          <w:color w:val="000000" w:themeColor="text1"/>
          <w:lang w:val="en-US"/>
        </w:rPr>
        <w:t>/</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 xml:space="preserve"> (</w:t>
      </w:r>
      <w:r w:rsidRPr="001143D6">
        <w:rPr>
          <w:color w:val="000000" w:themeColor="text1"/>
        </w:rPr>
        <w:t>hatched bars</w:t>
      </w:r>
      <w:r w:rsidRPr="001143D6">
        <w:rPr>
          <w:color w:val="000000" w:themeColor="text1"/>
          <w:lang w:val="en-US"/>
        </w:rPr>
        <w:t xml:space="preserve">). </w:t>
      </w:r>
      <w:r w:rsidRPr="001143D6">
        <w:rPr>
          <w:b/>
          <w:bCs/>
          <w:color w:val="000000" w:themeColor="text1"/>
          <w:lang w:val="en-US"/>
        </w:rPr>
        <w:t>A</w:t>
      </w:r>
      <w:r w:rsidRPr="001143D6">
        <w:rPr>
          <w:color w:val="000000" w:themeColor="text1"/>
          <w:lang w:val="en-US"/>
        </w:rPr>
        <w:t xml:space="preserve">: Maximum oxygen transfer capacity </w:t>
      </w:r>
      <w:proofErr w:type="spellStart"/>
      <w:r w:rsidRPr="001143D6">
        <w:rPr>
          <w:color w:val="000000" w:themeColor="text1"/>
          <w:lang w:val="en-US"/>
        </w:rPr>
        <w:t>OTR</w:t>
      </w:r>
      <w:r w:rsidRPr="001143D6">
        <w:rPr>
          <w:color w:val="000000" w:themeColor="text1"/>
          <w:vertAlign w:val="subscript"/>
          <w:lang w:val="en-US"/>
        </w:rPr>
        <w:t>max</w:t>
      </w:r>
      <w:proofErr w:type="spellEnd"/>
      <w:r w:rsidRPr="001143D6">
        <w:rPr>
          <w:color w:val="000000" w:themeColor="text1"/>
          <w:lang w:val="en-US"/>
        </w:rPr>
        <w:t xml:space="preserve"> calculated according to Meier et al., 2016 </w:t>
      </w:r>
      <w:r w:rsidR="00F3376E" w:rsidRPr="001143D6">
        <w:rPr>
          <w:color w:val="000000" w:themeColor="text1"/>
          <w:lang w:val="en-US"/>
        </w:rPr>
        <w:t>[</w:t>
      </w:r>
      <w:r w:rsidR="00C468D7" w:rsidRPr="001143D6">
        <w:rPr>
          <w:color w:val="000000" w:themeColor="text1"/>
          <w:lang w:val="en-US"/>
        </w:rPr>
        <w:t>4</w:t>
      </w:r>
      <w:r w:rsidR="003365AB" w:rsidRPr="001143D6">
        <w:rPr>
          <w:color w:val="000000" w:themeColor="text1"/>
          <w:lang w:val="en-US"/>
        </w:rPr>
        <w:t>5</w:t>
      </w:r>
      <w:r w:rsidR="00F3376E" w:rsidRPr="001143D6">
        <w:rPr>
          <w:color w:val="000000" w:themeColor="text1"/>
          <w:lang w:val="en-US"/>
        </w:rPr>
        <w:t xml:space="preserve">] </w:t>
      </w:r>
      <w:r w:rsidRPr="001143D6">
        <w:rPr>
          <w:color w:val="000000" w:themeColor="text1"/>
          <w:lang w:val="en-US"/>
        </w:rPr>
        <w:t>is displayed as a dashed horizontal line. The cultures are obviously oxygen limited between 15 and 19 h</w:t>
      </w:r>
      <w:r w:rsidRPr="001143D6">
        <w:rPr>
          <w:b/>
          <w:bCs/>
          <w:color w:val="000000" w:themeColor="text1"/>
          <w:lang w:val="en-US"/>
        </w:rPr>
        <w:t xml:space="preserve">. </w:t>
      </w:r>
      <w:r w:rsidRPr="001143D6">
        <w:rPr>
          <w:color w:val="000000" w:themeColor="text1"/>
          <w:lang w:val="en-US"/>
        </w:rPr>
        <w:t>Cultivations were performed</w:t>
      </w:r>
      <w:r w:rsidR="00F91BE6" w:rsidRPr="001143D6">
        <w:rPr>
          <w:color w:val="000000" w:themeColor="text1"/>
          <w:lang w:val="en-US"/>
        </w:rPr>
        <w:t xml:space="preserve"> in </w:t>
      </w:r>
      <w:r w:rsidR="00B542E3" w:rsidRPr="001143D6">
        <w:rPr>
          <w:color w:val="000000" w:themeColor="text1"/>
          <w:lang w:val="en-US"/>
        </w:rPr>
        <w:t>duplicates</w:t>
      </w:r>
      <w:r w:rsidRPr="001143D6">
        <w:rPr>
          <w:color w:val="000000" w:themeColor="text1"/>
          <w:lang w:val="en-US"/>
        </w:rPr>
        <w:t xml:space="preserve"> at 30 °C, 350 rpm, V</w:t>
      </w:r>
      <w:r w:rsidRPr="001143D6">
        <w:rPr>
          <w:color w:val="000000" w:themeColor="text1"/>
          <w:vertAlign w:val="subscript"/>
          <w:lang w:val="en-US"/>
        </w:rPr>
        <w:t>L</w:t>
      </w:r>
      <w:r w:rsidRPr="001143D6">
        <w:rPr>
          <w:color w:val="000000" w:themeColor="text1"/>
          <w:lang w:val="en-US"/>
        </w:rPr>
        <w:t xml:space="preserve"> = 10 mL in 250 mL shake flasks, initial pH value 6 and a shaking diameter of 50 mm with 150 g/L fructose in complex medium with increasing concentration: 1x concentration (black), 1,2x concentration (blue), 1.6x concentration (pink) and 1.8x concentration (green). </w:t>
      </w:r>
      <w:r w:rsidR="008A20AC" w:rsidRPr="001143D6">
        <w:rPr>
          <w:color w:val="000000" w:themeColor="text1"/>
          <w:lang w:val="en-US"/>
        </w:rPr>
        <w:t>Shown are mean values of duplicates.</w:t>
      </w:r>
    </w:p>
    <w:p w14:paraId="1585F5ED" w14:textId="77777777" w:rsidR="0022011D" w:rsidRPr="001143D6" w:rsidRDefault="0022011D" w:rsidP="00B07B97">
      <w:pPr>
        <w:ind w:left="1410" w:hanging="1410"/>
        <w:rPr>
          <w:color w:val="000000" w:themeColor="text1"/>
          <w:lang w:val="en-US"/>
        </w:rPr>
      </w:pPr>
    </w:p>
    <w:p w14:paraId="153F8C77" w14:textId="77777777" w:rsidR="00BA061F" w:rsidRPr="001143D6" w:rsidRDefault="00B07B97" w:rsidP="00061075">
      <w:pPr>
        <w:spacing w:line="360" w:lineRule="auto"/>
        <w:jc w:val="center"/>
        <w:rPr>
          <w:color w:val="000000" w:themeColor="text1"/>
        </w:rPr>
      </w:pPr>
      <w:r w:rsidRPr="001143D6">
        <w:rPr>
          <w:color w:val="000000" w:themeColor="text1"/>
          <w:lang w:val="en-US"/>
        </w:rPr>
        <w:br w:type="page"/>
      </w:r>
      <w:r w:rsidR="00BA061F" w:rsidRPr="001143D6">
        <w:rPr>
          <w:noProof/>
          <w:color w:val="000000" w:themeColor="text1"/>
          <w:lang w:val="en-IN" w:eastAsia="en-IN"/>
        </w:rPr>
        <w:lastRenderedPageBreak/>
        <w:drawing>
          <wp:inline distT="0" distB="0" distL="0" distR="0" wp14:anchorId="3CAD6403" wp14:editId="62E293E4">
            <wp:extent cx="3121158" cy="3614935"/>
            <wp:effectExtent l="0" t="0" r="3175" b="5080"/>
            <wp:docPr id="14" name="Grafik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F322A7-463A-425C-B6D3-6529BF07F4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F322A7-463A-425C-B6D3-6529BF07F413}"/>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21158" cy="3614935"/>
                    </a:xfrm>
                    <a:prstGeom prst="rect">
                      <a:avLst/>
                    </a:prstGeom>
                  </pic:spPr>
                </pic:pic>
              </a:graphicData>
            </a:graphic>
          </wp:inline>
        </w:drawing>
      </w:r>
    </w:p>
    <w:p w14:paraId="67491B44" w14:textId="69DA5CBF" w:rsidR="00BA061F" w:rsidRPr="001143D6" w:rsidRDefault="00BA061F" w:rsidP="00BA061F">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2</w:t>
      </w:r>
      <w:r w:rsidRPr="001143D6">
        <w:rPr>
          <w:b/>
          <w:bCs/>
          <w:color w:val="000000" w:themeColor="text1"/>
          <w:lang w:val="en-US"/>
        </w:rPr>
        <w:t xml:space="preserve">: </w:t>
      </w:r>
      <w:r w:rsidRPr="001143D6">
        <w:rPr>
          <w:b/>
          <w:bCs/>
          <w:color w:val="000000" w:themeColor="text1"/>
          <w:lang w:val="en-US"/>
        </w:rPr>
        <w:tab/>
        <w:t xml:space="preserve">Extended-batch-cultivation of </w:t>
      </w:r>
      <w:r w:rsidRPr="001143D6">
        <w:rPr>
          <w:b/>
          <w:bCs/>
          <w:i/>
          <w:iCs/>
          <w:color w:val="000000" w:themeColor="text1"/>
          <w:lang w:val="en-US"/>
        </w:rPr>
        <w:t xml:space="preserve">G. oxydans </w:t>
      </w:r>
      <w:r w:rsidRPr="001143D6">
        <w:rPr>
          <w:b/>
          <w:bCs/>
          <w:color w:val="000000" w:themeColor="text1"/>
          <w:lang w:val="en-US"/>
        </w:rPr>
        <w:t xml:space="preserve">621H </w:t>
      </w:r>
      <w:r w:rsidRPr="001143D6">
        <w:rPr>
          <w:b/>
          <w:bCs/>
          <w:color w:val="000000" w:themeColor="text1"/>
          <w:lang w:val="el-GR"/>
        </w:rPr>
        <w:t>Δ</w:t>
      </w:r>
      <w:proofErr w:type="spellStart"/>
      <w:r w:rsidRPr="001143D6">
        <w:rPr>
          <w:b/>
          <w:bCs/>
          <w:i/>
          <w:iCs/>
          <w:color w:val="000000" w:themeColor="text1"/>
          <w:lang w:val="en-US"/>
        </w:rPr>
        <w:t>hsdR</w:t>
      </w:r>
      <w:proofErr w:type="spellEnd"/>
      <w:r w:rsidRPr="001143D6">
        <w:rPr>
          <w:b/>
          <w:bCs/>
          <w:color w:val="000000" w:themeColor="text1"/>
          <w:lang w:val="en-US"/>
        </w:rPr>
        <w:t xml:space="preserve"> pBBR1p264-</w:t>
      </w:r>
      <w:r w:rsidR="000C365C" w:rsidRPr="001143D6">
        <w:rPr>
          <w:b/>
          <w:bCs/>
          <w:i/>
          <w:iCs/>
          <w:color w:val="000000" w:themeColor="text1"/>
          <w:lang w:val="en-US"/>
        </w:rPr>
        <w:t>fdhSCL</w:t>
      </w:r>
      <w:r w:rsidR="000C365C" w:rsidRPr="001143D6">
        <w:rPr>
          <w:b/>
          <w:bCs/>
          <w:color w:val="000000" w:themeColor="text1"/>
          <w:lang w:val="en-US"/>
        </w:rPr>
        <w:t xml:space="preserve"> </w:t>
      </w:r>
      <w:r w:rsidRPr="001143D6">
        <w:rPr>
          <w:b/>
          <w:bCs/>
          <w:color w:val="000000" w:themeColor="text1"/>
          <w:lang w:val="en-US"/>
        </w:rPr>
        <w:t>-S</w:t>
      </w:r>
      <w:r w:rsidR="00796C65" w:rsidRPr="001143D6">
        <w:rPr>
          <w:b/>
          <w:bCs/>
          <w:color w:val="000000" w:themeColor="text1"/>
          <w:lang w:val="en-US"/>
        </w:rPr>
        <w:t>T</w:t>
      </w:r>
      <w:r w:rsidRPr="001143D6">
        <w:rPr>
          <w:b/>
          <w:bCs/>
          <w:color w:val="000000" w:themeColor="text1"/>
          <w:lang w:val="en-US"/>
        </w:rPr>
        <w:t xml:space="preserve"> in a 2 L Visual Safety Fermenter (VSF, Bioengineering) with constant feeding of fructose (970 g/L) between 21 and 50 h. </w:t>
      </w:r>
      <w:r w:rsidRPr="001143D6">
        <w:rPr>
          <w:color w:val="000000" w:themeColor="text1"/>
          <w:lang w:val="en-US"/>
        </w:rPr>
        <w:t xml:space="preserve">Depicted is </w:t>
      </w:r>
      <w:r w:rsidRPr="001143D6">
        <w:rPr>
          <w:b/>
          <w:bCs/>
          <w:color w:val="000000" w:themeColor="text1"/>
          <w:lang w:val="en-US"/>
        </w:rPr>
        <w:t>A</w:t>
      </w:r>
      <w:r w:rsidRPr="001143D6">
        <w:rPr>
          <w:color w:val="000000" w:themeColor="text1"/>
          <w:lang w:val="en-US"/>
        </w:rPr>
        <w:t xml:space="preserve"> the oxygen transfer rate (OTR, light blue), carbon dioxide transfer rate (CTR, orange) and respiratory quotient (RQ, dark red), </w:t>
      </w:r>
      <w:r w:rsidRPr="001143D6">
        <w:rPr>
          <w:b/>
          <w:bCs/>
          <w:color w:val="000000" w:themeColor="text1"/>
          <w:lang w:val="en-US"/>
        </w:rPr>
        <w:t>B</w:t>
      </w:r>
      <w:r w:rsidRPr="001143D6">
        <w:rPr>
          <w:color w:val="000000" w:themeColor="text1"/>
          <w:lang w:val="en-US"/>
        </w:rPr>
        <w:t xml:space="preserve"> pH (pink), aeration rate (green) and filling volume (grey), </w:t>
      </w:r>
      <w:r w:rsidRPr="001143D6">
        <w:rPr>
          <w:b/>
          <w:bCs/>
          <w:color w:val="000000" w:themeColor="text1"/>
          <w:lang w:val="en-US"/>
        </w:rPr>
        <w:t>C</w:t>
      </w:r>
      <w:r w:rsidRPr="001143D6">
        <w:rPr>
          <w:color w:val="000000" w:themeColor="text1"/>
          <w:lang w:val="en-US"/>
        </w:rPr>
        <w:t xml:space="preserve"> the dissolved oxygen tension (DOT, dark blue) and agitation rate (light green), </w:t>
      </w:r>
      <w:r w:rsidRPr="001143D6">
        <w:rPr>
          <w:b/>
          <w:bCs/>
          <w:color w:val="000000" w:themeColor="text1"/>
          <w:lang w:val="en-US"/>
        </w:rPr>
        <w:t xml:space="preserve">D </w:t>
      </w:r>
      <w:r w:rsidRPr="001143D6">
        <w:rPr>
          <w:color w:val="000000" w:themeColor="text1"/>
          <w:lang w:val="en-US"/>
        </w:rPr>
        <w:t>the optical density OD</w:t>
      </w:r>
      <w:r w:rsidRPr="001143D6">
        <w:rPr>
          <w:color w:val="000000" w:themeColor="text1"/>
          <w:vertAlign w:val="subscript"/>
          <w:lang w:val="en-US"/>
        </w:rPr>
        <w:t>600</w:t>
      </w:r>
      <w:r w:rsidRPr="001143D6">
        <w:rPr>
          <w:color w:val="000000" w:themeColor="text1"/>
          <w:lang w:val="en-US"/>
        </w:rPr>
        <w:t xml:space="preserve"> (purple) and osmolality (black), </w:t>
      </w:r>
      <w:r w:rsidRPr="001143D6">
        <w:rPr>
          <w:b/>
          <w:bCs/>
          <w:color w:val="000000" w:themeColor="text1"/>
          <w:lang w:val="en-US"/>
        </w:rPr>
        <w:t>E</w:t>
      </w:r>
      <w:r w:rsidRPr="001143D6">
        <w:rPr>
          <w:color w:val="000000" w:themeColor="text1"/>
          <w:lang w:val="en-US"/>
        </w:rPr>
        <w:t xml:space="preserve"> fructose (light blue) and 5-ketofructose concentration (red). Cultivation was performed in complex medium (concentrated 1.6x) with initial 150 g/L fructose at 30 °C, initial pH value 6, pH control at 5.5 from 21 h with 3 M KOH, </w:t>
      </w:r>
      <w:proofErr w:type="spellStart"/>
      <w:r w:rsidRPr="001143D6">
        <w:rPr>
          <w:color w:val="000000" w:themeColor="text1"/>
          <w:lang w:val="en-US"/>
        </w:rPr>
        <w:t>V</w:t>
      </w:r>
      <w:r w:rsidRPr="001143D6">
        <w:rPr>
          <w:color w:val="000000" w:themeColor="text1"/>
          <w:vertAlign w:val="subscript"/>
          <w:lang w:val="en-US"/>
        </w:rPr>
        <w:t>L,start</w:t>
      </w:r>
      <w:proofErr w:type="spellEnd"/>
      <w:r w:rsidRPr="001143D6">
        <w:rPr>
          <w:color w:val="000000" w:themeColor="text1"/>
          <w:lang w:val="en-US"/>
        </w:rPr>
        <w:t xml:space="preserve"> = 0.8 L in a 2 L fermenter. DOT was kept ≥ 30% by variation of agitation speed (500 – 2050 rpm), absolute aeration rate </w:t>
      </w:r>
      <w:proofErr w:type="spellStart"/>
      <w:r w:rsidRPr="001143D6">
        <w:rPr>
          <w:color w:val="000000" w:themeColor="text1"/>
          <w:lang w:val="en-US"/>
        </w:rPr>
        <w:t>Q</w:t>
      </w:r>
      <w:r w:rsidRPr="001143D6">
        <w:rPr>
          <w:color w:val="000000" w:themeColor="text1"/>
          <w:vertAlign w:val="subscript"/>
          <w:lang w:val="en-US"/>
        </w:rPr>
        <w:t>g</w:t>
      </w:r>
      <w:proofErr w:type="spellEnd"/>
      <w:r w:rsidRPr="001143D6">
        <w:rPr>
          <w:color w:val="000000" w:themeColor="text1"/>
          <w:lang w:val="en-US"/>
        </w:rPr>
        <w:t xml:space="preserve"> = 1 SL/min. Feeding</w:t>
      </w:r>
      <w:r w:rsidRPr="001143D6">
        <w:rPr>
          <w:b/>
          <w:bCs/>
          <w:color w:val="000000" w:themeColor="text1"/>
          <w:lang w:val="en-US"/>
        </w:rPr>
        <w:t xml:space="preserve"> </w:t>
      </w:r>
      <w:r w:rsidRPr="001143D6">
        <w:rPr>
          <w:color w:val="000000" w:themeColor="text1"/>
          <w:lang w:val="en-US"/>
        </w:rPr>
        <w:t xml:space="preserve">solution: 970 </w:t>
      </w:r>
      <m:oMath>
        <m:r>
          <w:rPr>
            <w:rFonts w:ascii="Cambria Math" w:hAnsi="Cambria Math"/>
            <w:color w:val="000000" w:themeColor="text1"/>
            <w:lang w:val="en-US"/>
          </w:rPr>
          <m:t>±</m:t>
        </m:r>
      </m:oMath>
      <w:r w:rsidRPr="001143D6">
        <w:rPr>
          <w:color w:val="000000" w:themeColor="text1"/>
          <w:lang w:val="en-US"/>
        </w:rPr>
        <w:t xml:space="preserve"> 5 g</w:t>
      </w:r>
      <w:r w:rsidRPr="001143D6">
        <w:rPr>
          <w:color w:val="000000" w:themeColor="text1"/>
          <w:vertAlign w:val="subscript"/>
          <w:lang w:val="en-US"/>
        </w:rPr>
        <w:t>fructose</w:t>
      </w:r>
      <w:r w:rsidRPr="001143D6">
        <w:rPr>
          <w:color w:val="000000" w:themeColor="text1"/>
          <w:lang w:val="en-US"/>
        </w:rPr>
        <w:t>/L, heat pretreatment: 121 °C, 21 min. Feed</w:t>
      </w:r>
      <w:r w:rsidRPr="001143D6">
        <w:rPr>
          <w:b/>
          <w:bCs/>
          <w:color w:val="000000" w:themeColor="text1"/>
          <w:lang w:val="en-US"/>
        </w:rPr>
        <w:t xml:space="preserve"> </w:t>
      </w:r>
      <w:r w:rsidRPr="001143D6">
        <w:rPr>
          <w:color w:val="000000" w:themeColor="text1"/>
          <w:lang w:val="en-US"/>
        </w:rPr>
        <w:t xml:space="preserve">rate: 18.8 </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h. Fructose feeding solution and peripheral feeding system were heated to ~ 55 °C.</w:t>
      </w:r>
      <w:r w:rsidRPr="001143D6">
        <w:rPr>
          <w:color w:val="000000" w:themeColor="text1"/>
        </w:rPr>
        <w:t xml:space="preserve"> After 48 h, a few mL of isopropyl alcohol leaked into the fermenter, which led to the OTR peak at 48 h.</w:t>
      </w:r>
      <w:r w:rsidRPr="001143D6">
        <w:rPr>
          <w:color w:val="000000" w:themeColor="text1"/>
          <w:lang w:val="en-US"/>
        </w:rPr>
        <w:t xml:space="preserve">  RQ-values are only shown, when OTR-values are above 5 </w:t>
      </w:r>
      <w:proofErr w:type="spellStart"/>
      <w:r w:rsidRPr="001143D6">
        <w:rPr>
          <w:color w:val="000000" w:themeColor="text1"/>
          <w:lang w:val="en-US"/>
        </w:rPr>
        <w:t>mmol</w:t>
      </w:r>
      <w:proofErr w:type="spellEnd"/>
      <w:r w:rsidRPr="001143D6">
        <w:rPr>
          <w:color w:val="000000" w:themeColor="text1"/>
          <w:lang w:val="en-US"/>
        </w:rPr>
        <w:t>/L/h.</w:t>
      </w:r>
    </w:p>
    <w:p w14:paraId="7512CE9C" w14:textId="77777777" w:rsidR="007F6AAF" w:rsidRPr="001143D6" w:rsidRDefault="00BA061F" w:rsidP="00061075">
      <w:pPr>
        <w:spacing w:line="360" w:lineRule="auto"/>
        <w:jc w:val="center"/>
        <w:rPr>
          <w:color w:val="000000" w:themeColor="text1"/>
        </w:rPr>
      </w:pPr>
      <w:r w:rsidRPr="001143D6">
        <w:rPr>
          <w:color w:val="000000" w:themeColor="text1"/>
          <w:lang w:val="en-US"/>
        </w:rPr>
        <w:br w:type="page"/>
      </w:r>
      <w:r w:rsidR="007F6AAF" w:rsidRPr="001143D6">
        <w:rPr>
          <w:noProof/>
          <w:color w:val="000000" w:themeColor="text1"/>
          <w:lang w:val="en-IN" w:eastAsia="en-IN"/>
        </w:rPr>
        <w:drawing>
          <wp:inline distT="0" distB="0" distL="0" distR="0" wp14:anchorId="15C0F552" wp14:editId="269012DF">
            <wp:extent cx="2977902" cy="1301499"/>
            <wp:effectExtent l="0" t="0" r="0" b="0"/>
            <wp:docPr id="15" name="Grafik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5DD1FF4-8277-4FFE-B37A-D8B6DBF688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5DD1FF4-8277-4FFE-B37A-D8B6DBF68813}"/>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77902" cy="1301499"/>
                    </a:xfrm>
                    <a:prstGeom prst="rect">
                      <a:avLst/>
                    </a:prstGeom>
                  </pic:spPr>
                </pic:pic>
              </a:graphicData>
            </a:graphic>
          </wp:inline>
        </w:drawing>
      </w:r>
    </w:p>
    <w:p w14:paraId="6D8D3513" w14:textId="07CB2CBB" w:rsidR="007F6AAF" w:rsidRPr="001143D6" w:rsidRDefault="007F6AAF" w:rsidP="007F6AAF">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3</w:t>
      </w:r>
      <w:r w:rsidRPr="001143D6">
        <w:rPr>
          <w:b/>
          <w:bCs/>
          <w:color w:val="000000" w:themeColor="text1"/>
          <w:lang w:val="en-US"/>
        </w:rPr>
        <w:t xml:space="preserve">: </w:t>
      </w:r>
      <w:r w:rsidRPr="001143D6">
        <w:rPr>
          <w:b/>
          <w:bCs/>
          <w:color w:val="000000" w:themeColor="text1"/>
          <w:lang w:val="en-US"/>
        </w:rPr>
        <w:tab/>
        <w:t xml:space="preserve">Extended-batch-cultivation of </w:t>
      </w:r>
      <w:r w:rsidR="00796C65" w:rsidRPr="001143D6">
        <w:rPr>
          <w:b/>
          <w:bCs/>
          <w:i/>
          <w:iCs/>
          <w:color w:val="000000" w:themeColor="text1"/>
          <w:lang w:val="en-US"/>
        </w:rPr>
        <w:t xml:space="preserve">G. oxydans </w:t>
      </w:r>
      <w:r w:rsidR="00796C65" w:rsidRPr="001143D6">
        <w:rPr>
          <w:b/>
          <w:bCs/>
          <w:color w:val="000000" w:themeColor="text1"/>
          <w:lang w:val="en-US"/>
        </w:rPr>
        <w:t xml:space="preserve">621H </w:t>
      </w:r>
      <w:r w:rsidR="00796C65" w:rsidRPr="001143D6">
        <w:rPr>
          <w:b/>
          <w:bCs/>
          <w:color w:val="000000" w:themeColor="text1"/>
          <w:lang w:val="el-GR"/>
        </w:rPr>
        <w:t>Δ</w:t>
      </w:r>
      <w:proofErr w:type="spellStart"/>
      <w:r w:rsidR="00796C65" w:rsidRPr="001143D6">
        <w:rPr>
          <w:b/>
          <w:bCs/>
          <w:i/>
          <w:iCs/>
          <w:color w:val="000000" w:themeColor="text1"/>
          <w:lang w:val="en-US"/>
        </w:rPr>
        <w:t>hsdR</w:t>
      </w:r>
      <w:proofErr w:type="spellEnd"/>
      <w:r w:rsidR="00796C65" w:rsidRPr="001143D6">
        <w:rPr>
          <w:b/>
          <w:bCs/>
          <w:color w:val="000000" w:themeColor="text1"/>
          <w:lang w:val="en-US"/>
        </w:rPr>
        <w:t xml:space="preserve"> pBBR1p264-</w:t>
      </w:r>
      <w:r w:rsidR="00796C65" w:rsidRPr="001143D6">
        <w:rPr>
          <w:b/>
          <w:bCs/>
          <w:i/>
          <w:iCs/>
          <w:color w:val="000000" w:themeColor="text1"/>
          <w:lang w:val="en-US"/>
        </w:rPr>
        <w:t>fdhSCL</w:t>
      </w:r>
      <w:r w:rsidR="00796C65" w:rsidRPr="001143D6">
        <w:rPr>
          <w:b/>
          <w:bCs/>
          <w:color w:val="000000" w:themeColor="text1"/>
          <w:lang w:val="en-US"/>
        </w:rPr>
        <w:t xml:space="preserve"> -ST </w:t>
      </w:r>
      <w:r w:rsidRPr="001143D6">
        <w:rPr>
          <w:b/>
          <w:bCs/>
          <w:color w:val="000000" w:themeColor="text1"/>
          <w:lang w:val="en-US"/>
        </w:rPr>
        <w:t xml:space="preserve">in a 2 L fermenter (Sartorius) with constant feeding of fructose (1180 g/L) between 18 and 44 h. </w:t>
      </w:r>
      <w:r w:rsidRPr="001143D6">
        <w:rPr>
          <w:color w:val="000000" w:themeColor="text1"/>
          <w:lang w:val="en-US"/>
        </w:rPr>
        <w:t xml:space="preserve">Depicted is the oxygen transfer rate (OTR, light blue), carbon dioxide transfer rate (CTR, orange) and respiratory quotient (RQ, dark red). Cultivation was performed in complex medium (concentrated 1.6x) with 150 g/L initial fructose at 30 °C, initial pH value 6, pH control at 5 from 18 h with 3 M KOH, </w:t>
      </w:r>
      <w:proofErr w:type="spellStart"/>
      <w:r w:rsidRPr="001143D6">
        <w:rPr>
          <w:color w:val="000000" w:themeColor="text1"/>
          <w:lang w:val="en-US"/>
        </w:rPr>
        <w:t>V</w:t>
      </w:r>
      <w:r w:rsidRPr="001143D6">
        <w:rPr>
          <w:color w:val="000000" w:themeColor="text1"/>
          <w:vertAlign w:val="subscript"/>
          <w:lang w:val="en-US"/>
        </w:rPr>
        <w:t>L,start</w:t>
      </w:r>
      <w:proofErr w:type="spellEnd"/>
      <w:r w:rsidRPr="001143D6">
        <w:rPr>
          <w:color w:val="000000" w:themeColor="text1"/>
          <w:lang w:val="en-US"/>
        </w:rPr>
        <w:t xml:space="preserve"> = 1 L in a 2 L fermenter. DOT was kept ≥ 30% by variation of agitation speed (500 - 1500 rpm), absolute aeration rate </w:t>
      </w:r>
      <w:proofErr w:type="spellStart"/>
      <w:r w:rsidRPr="001143D6">
        <w:rPr>
          <w:color w:val="000000" w:themeColor="text1"/>
          <w:lang w:val="en-US"/>
        </w:rPr>
        <w:t>Q</w:t>
      </w:r>
      <w:r w:rsidRPr="001143D6">
        <w:rPr>
          <w:color w:val="000000" w:themeColor="text1"/>
          <w:vertAlign w:val="subscript"/>
          <w:lang w:val="en-US"/>
        </w:rPr>
        <w:t>g</w:t>
      </w:r>
      <w:proofErr w:type="spellEnd"/>
      <w:r w:rsidRPr="001143D6">
        <w:rPr>
          <w:color w:val="000000" w:themeColor="text1"/>
          <w:lang w:val="en-US"/>
        </w:rPr>
        <w:t xml:space="preserve"> = 1 - 2.5 SL/min. Feeding solution: 1180 </w:t>
      </w:r>
      <m:oMath>
        <m:r>
          <w:rPr>
            <w:rFonts w:ascii="Cambria Math" w:hAnsi="Cambria Math"/>
            <w:color w:val="000000" w:themeColor="text1"/>
            <w:lang w:val="en-US"/>
          </w:rPr>
          <m:t>±</m:t>
        </m:r>
      </m:oMath>
      <w:r w:rsidRPr="001143D6">
        <w:rPr>
          <w:color w:val="000000" w:themeColor="text1"/>
          <w:lang w:val="en-US"/>
        </w:rPr>
        <w:t xml:space="preserve"> 2 g</w:t>
      </w:r>
      <w:r w:rsidRPr="001143D6">
        <w:rPr>
          <w:color w:val="000000" w:themeColor="text1"/>
          <w:vertAlign w:val="subscript"/>
          <w:lang w:val="en-US"/>
        </w:rPr>
        <w:t>fructose</w:t>
      </w:r>
      <w:r w:rsidRPr="001143D6">
        <w:rPr>
          <w:color w:val="000000" w:themeColor="text1"/>
          <w:lang w:val="en-US"/>
        </w:rPr>
        <w:t xml:space="preserve">/L, heat pretreatment: 100 °C, 10 min. Feed rate: 26.3 </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 xml:space="preserve">/h. Fructose feeding solution and peripheral feeding system were heated to ~ 55 °C. RQ-values are only shown, when OTR-values are above 5 </w:t>
      </w:r>
      <w:proofErr w:type="spellStart"/>
      <w:r w:rsidRPr="001143D6">
        <w:rPr>
          <w:color w:val="000000" w:themeColor="text1"/>
          <w:lang w:val="en-US"/>
        </w:rPr>
        <w:t>mmol</w:t>
      </w:r>
      <w:proofErr w:type="spellEnd"/>
      <w:r w:rsidRPr="001143D6">
        <w:rPr>
          <w:color w:val="000000" w:themeColor="text1"/>
          <w:lang w:val="en-US"/>
        </w:rPr>
        <w:t xml:space="preserve">/L/h. Corrected data are shown in Fig. 4. </w:t>
      </w:r>
    </w:p>
    <w:p w14:paraId="4B94BEEA" w14:textId="77777777" w:rsidR="007F6AAF" w:rsidRPr="001143D6" w:rsidRDefault="007F6AAF">
      <w:pPr>
        <w:spacing w:after="160" w:line="259" w:lineRule="auto"/>
        <w:jc w:val="left"/>
        <w:rPr>
          <w:color w:val="000000" w:themeColor="text1"/>
          <w:lang w:val="en-US"/>
        </w:rPr>
      </w:pPr>
      <w:r w:rsidRPr="001143D6">
        <w:rPr>
          <w:color w:val="000000" w:themeColor="text1"/>
          <w:lang w:val="en-US"/>
        </w:rPr>
        <w:br w:type="page"/>
      </w:r>
    </w:p>
    <w:p w14:paraId="14F08E44" w14:textId="77777777" w:rsidR="00FA1A51" w:rsidRPr="001143D6" w:rsidRDefault="00FA1A51" w:rsidP="00061075">
      <w:pPr>
        <w:spacing w:line="360" w:lineRule="auto"/>
        <w:jc w:val="center"/>
        <w:rPr>
          <w:color w:val="000000" w:themeColor="text1"/>
        </w:rPr>
      </w:pPr>
      <w:r w:rsidRPr="001143D6">
        <w:rPr>
          <w:noProof/>
          <w:color w:val="000000" w:themeColor="text1"/>
          <w:lang w:val="en-IN" w:eastAsia="en-IN"/>
        </w:rPr>
        <w:drawing>
          <wp:inline distT="0" distB="0" distL="0" distR="0" wp14:anchorId="36724CFD" wp14:editId="5A006238">
            <wp:extent cx="2840742" cy="4642113"/>
            <wp:effectExtent l="0" t="0" r="0" b="6350"/>
            <wp:docPr id="16" name="Grafik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065B3F-B549-41CA-BBE9-6CC81C59FD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065B3F-B549-41CA-BBE9-6CC81C59FDED}"/>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0742" cy="4642113"/>
                    </a:xfrm>
                    <a:prstGeom prst="rect">
                      <a:avLst/>
                    </a:prstGeom>
                  </pic:spPr>
                </pic:pic>
              </a:graphicData>
            </a:graphic>
          </wp:inline>
        </w:drawing>
      </w:r>
    </w:p>
    <w:p w14:paraId="6B8E7B9A" w14:textId="77777777" w:rsidR="00FA1A51" w:rsidRPr="001143D6" w:rsidRDefault="00FA1A51" w:rsidP="00FA1A51">
      <w:pPr>
        <w:spacing w:line="360" w:lineRule="auto"/>
        <w:rPr>
          <w:color w:val="000000" w:themeColor="text1"/>
        </w:rPr>
      </w:pPr>
    </w:p>
    <w:p w14:paraId="5428A5ED" w14:textId="5E1BBEC2" w:rsidR="00FA1A51" w:rsidRPr="001143D6" w:rsidRDefault="00FA1A51" w:rsidP="00FA1A51">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4</w:t>
      </w:r>
      <w:r w:rsidRPr="001143D6">
        <w:rPr>
          <w:b/>
          <w:bCs/>
          <w:color w:val="000000" w:themeColor="text1"/>
          <w:lang w:val="en-US"/>
        </w:rPr>
        <w:t>:</w:t>
      </w:r>
      <w:r w:rsidRPr="001143D6">
        <w:rPr>
          <w:b/>
          <w:bCs/>
          <w:color w:val="000000" w:themeColor="text1"/>
          <w:lang w:val="en-US"/>
        </w:rPr>
        <w:tab/>
        <w:t xml:space="preserve">Correlation of time of lag-phase and 5-ketofructose concentration, osmolality and total sugar concentration.  </w:t>
      </w:r>
      <w:r w:rsidRPr="001143D6">
        <w:rPr>
          <w:color w:val="000000" w:themeColor="text1"/>
          <w:lang w:val="en-US"/>
        </w:rPr>
        <w:t xml:space="preserve">Determination of lag phases from cultivations displayed in Fig. </w:t>
      </w:r>
      <w:r w:rsidRPr="001143D6">
        <w:rPr>
          <w:b/>
          <w:bCs/>
          <w:color w:val="000000" w:themeColor="text1"/>
          <w:lang w:val="en-US"/>
        </w:rPr>
        <w:t xml:space="preserve">5 </w:t>
      </w:r>
      <w:r w:rsidRPr="001143D6">
        <w:rPr>
          <w:color w:val="000000" w:themeColor="text1"/>
          <w:lang w:val="en-US"/>
        </w:rPr>
        <w:t xml:space="preserve">according to </w:t>
      </w:r>
      <w:proofErr w:type="spellStart"/>
      <w:r w:rsidRPr="001143D6">
        <w:rPr>
          <w:color w:val="000000" w:themeColor="text1"/>
          <w:lang w:val="en-US"/>
        </w:rPr>
        <w:t>Palmen</w:t>
      </w:r>
      <w:proofErr w:type="spellEnd"/>
      <w:r w:rsidRPr="001143D6">
        <w:rPr>
          <w:color w:val="000000" w:themeColor="text1"/>
          <w:lang w:val="en-US"/>
        </w:rPr>
        <w:t xml:space="preserve"> et al., 2013, correlated with the </w:t>
      </w:r>
      <w:r w:rsidRPr="001143D6">
        <w:rPr>
          <w:b/>
          <w:bCs/>
          <w:color w:val="000000" w:themeColor="text1"/>
          <w:lang w:val="en-US"/>
        </w:rPr>
        <w:t>A</w:t>
      </w:r>
      <w:r w:rsidRPr="001143D6">
        <w:rPr>
          <w:color w:val="000000" w:themeColor="text1"/>
          <w:lang w:val="en-US"/>
        </w:rPr>
        <w:t xml:space="preserve"> 5-ketofructose concentration, </w:t>
      </w:r>
      <w:r w:rsidRPr="001143D6">
        <w:rPr>
          <w:b/>
          <w:bCs/>
          <w:color w:val="000000" w:themeColor="text1"/>
          <w:lang w:val="en-US"/>
        </w:rPr>
        <w:t>B</w:t>
      </w:r>
      <w:r w:rsidRPr="001143D6">
        <w:rPr>
          <w:color w:val="000000" w:themeColor="text1"/>
          <w:lang w:val="en-US"/>
        </w:rPr>
        <w:t xml:space="preserve"> osmolality and </w:t>
      </w:r>
      <w:r w:rsidRPr="001143D6">
        <w:rPr>
          <w:b/>
          <w:bCs/>
          <w:color w:val="000000" w:themeColor="text1"/>
          <w:lang w:val="en-US"/>
        </w:rPr>
        <w:t>C</w:t>
      </w:r>
      <w:r w:rsidRPr="001143D6">
        <w:rPr>
          <w:color w:val="000000" w:themeColor="text1"/>
          <w:lang w:val="en-US"/>
        </w:rPr>
        <w:t xml:space="preserve"> total fructose and 5-ketofructose concentrations at </w:t>
      </w:r>
      <w:proofErr w:type="spellStart"/>
      <w:r w:rsidRPr="001143D6">
        <w:rPr>
          <w:color w:val="000000" w:themeColor="text1"/>
          <w:lang w:val="en-US"/>
        </w:rPr>
        <w:t>timepoints</w:t>
      </w:r>
      <w:proofErr w:type="spellEnd"/>
      <w:r w:rsidRPr="001143D6">
        <w:rPr>
          <w:color w:val="000000" w:themeColor="text1"/>
          <w:lang w:val="en-US"/>
        </w:rPr>
        <w:t>, where samples were taken during an extended batch fermentation (Fig. 4). Solid lines represent exponential fit. Equation and standard deviations are given in the graphs.</w:t>
      </w:r>
    </w:p>
    <w:p w14:paraId="288C870E" w14:textId="77777777" w:rsidR="00FA1A51" w:rsidRPr="001143D6" w:rsidRDefault="00FA1A51">
      <w:pPr>
        <w:spacing w:after="160" w:line="259" w:lineRule="auto"/>
        <w:jc w:val="left"/>
        <w:rPr>
          <w:color w:val="000000" w:themeColor="text1"/>
          <w:lang w:val="en-US"/>
        </w:rPr>
      </w:pPr>
      <w:r w:rsidRPr="001143D6">
        <w:rPr>
          <w:color w:val="000000" w:themeColor="text1"/>
          <w:lang w:val="en-US"/>
        </w:rPr>
        <w:br w:type="page"/>
      </w:r>
    </w:p>
    <w:p w14:paraId="0065D8E2" w14:textId="77777777" w:rsidR="0065192A" w:rsidRPr="001143D6" w:rsidRDefault="0065192A" w:rsidP="00061075">
      <w:pPr>
        <w:spacing w:line="360" w:lineRule="auto"/>
        <w:jc w:val="center"/>
        <w:rPr>
          <w:color w:val="000000" w:themeColor="text1"/>
        </w:rPr>
      </w:pPr>
      <w:r w:rsidRPr="001143D6">
        <w:rPr>
          <w:noProof/>
          <w:color w:val="000000" w:themeColor="text1"/>
          <w:lang w:val="en-IN" w:eastAsia="en-IN"/>
        </w:rPr>
        <w:drawing>
          <wp:inline distT="0" distB="0" distL="0" distR="0" wp14:anchorId="0C1C4ECA" wp14:editId="35074D36">
            <wp:extent cx="3121158" cy="3614935"/>
            <wp:effectExtent l="0" t="0" r="3175" b="5080"/>
            <wp:docPr id="17" name="Grafik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4EC9FE-FF4B-41AF-9737-6D12D6D4FE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4EC9FE-FF4B-41AF-9737-6D12D6D4FE06}"/>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21158" cy="3614935"/>
                    </a:xfrm>
                    <a:prstGeom prst="rect">
                      <a:avLst/>
                    </a:prstGeom>
                  </pic:spPr>
                </pic:pic>
              </a:graphicData>
            </a:graphic>
          </wp:inline>
        </w:drawing>
      </w:r>
    </w:p>
    <w:p w14:paraId="5E3E0395" w14:textId="3CCE847B" w:rsidR="0065192A" w:rsidRPr="001143D6" w:rsidRDefault="0065192A" w:rsidP="0065192A">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5</w:t>
      </w:r>
      <w:r w:rsidRPr="001143D6">
        <w:rPr>
          <w:b/>
          <w:bCs/>
          <w:color w:val="000000" w:themeColor="text1"/>
          <w:lang w:val="en-US"/>
        </w:rPr>
        <w:t xml:space="preserve">: </w:t>
      </w:r>
      <w:r w:rsidRPr="001143D6">
        <w:rPr>
          <w:b/>
          <w:bCs/>
          <w:color w:val="000000" w:themeColor="text1"/>
          <w:lang w:val="en-US"/>
        </w:rPr>
        <w:tab/>
        <w:t xml:space="preserve">Extended-batch-cultivation of </w:t>
      </w:r>
      <w:r w:rsidR="00796C65" w:rsidRPr="001143D6">
        <w:rPr>
          <w:b/>
          <w:bCs/>
          <w:i/>
          <w:iCs/>
          <w:color w:val="000000" w:themeColor="text1"/>
          <w:lang w:val="en-US"/>
        </w:rPr>
        <w:t xml:space="preserve">G. oxydans </w:t>
      </w:r>
      <w:r w:rsidR="00796C65" w:rsidRPr="001143D6">
        <w:rPr>
          <w:b/>
          <w:bCs/>
          <w:color w:val="000000" w:themeColor="text1"/>
          <w:lang w:val="en-US"/>
        </w:rPr>
        <w:t xml:space="preserve">621H </w:t>
      </w:r>
      <w:r w:rsidR="00796C65" w:rsidRPr="001143D6">
        <w:rPr>
          <w:b/>
          <w:bCs/>
          <w:color w:val="000000" w:themeColor="text1"/>
          <w:lang w:val="el-GR"/>
        </w:rPr>
        <w:t>Δ</w:t>
      </w:r>
      <w:proofErr w:type="spellStart"/>
      <w:r w:rsidR="00796C65" w:rsidRPr="001143D6">
        <w:rPr>
          <w:b/>
          <w:bCs/>
          <w:i/>
          <w:iCs/>
          <w:color w:val="000000" w:themeColor="text1"/>
          <w:lang w:val="en-US"/>
        </w:rPr>
        <w:t>hsdR</w:t>
      </w:r>
      <w:proofErr w:type="spellEnd"/>
      <w:r w:rsidR="00796C65" w:rsidRPr="001143D6">
        <w:rPr>
          <w:b/>
          <w:bCs/>
          <w:color w:val="000000" w:themeColor="text1"/>
          <w:lang w:val="en-US"/>
        </w:rPr>
        <w:t xml:space="preserve"> pBBR1p264-</w:t>
      </w:r>
      <w:r w:rsidR="00796C65" w:rsidRPr="001143D6">
        <w:rPr>
          <w:b/>
          <w:bCs/>
          <w:i/>
          <w:iCs/>
          <w:color w:val="000000" w:themeColor="text1"/>
          <w:lang w:val="en-US"/>
        </w:rPr>
        <w:t>fdhSCL</w:t>
      </w:r>
      <w:r w:rsidR="00796C65" w:rsidRPr="001143D6">
        <w:rPr>
          <w:b/>
          <w:bCs/>
          <w:color w:val="000000" w:themeColor="text1"/>
          <w:lang w:val="en-US"/>
        </w:rPr>
        <w:t xml:space="preserve"> -ST </w:t>
      </w:r>
      <w:r w:rsidRPr="001143D6">
        <w:rPr>
          <w:b/>
          <w:bCs/>
          <w:color w:val="000000" w:themeColor="text1"/>
          <w:lang w:val="en-US"/>
        </w:rPr>
        <w:t xml:space="preserve">in a 50 L </w:t>
      </w:r>
      <w:proofErr w:type="spellStart"/>
      <w:r w:rsidRPr="001143D6">
        <w:rPr>
          <w:b/>
          <w:bCs/>
          <w:color w:val="000000" w:themeColor="text1"/>
          <w:lang w:val="en-US"/>
        </w:rPr>
        <w:t>pressurised</w:t>
      </w:r>
      <w:proofErr w:type="spellEnd"/>
      <w:r w:rsidRPr="001143D6">
        <w:rPr>
          <w:b/>
          <w:bCs/>
          <w:color w:val="000000" w:themeColor="text1"/>
          <w:lang w:val="en-US"/>
        </w:rPr>
        <w:t xml:space="preserve"> fermenter (Bioengineering) with constant feeding of fructose (1035 g/L) between 13 and 40 h. </w:t>
      </w:r>
      <w:r w:rsidRPr="001143D6">
        <w:rPr>
          <w:color w:val="000000" w:themeColor="text1"/>
          <w:lang w:val="en-US"/>
        </w:rPr>
        <w:t xml:space="preserve">Depicted is </w:t>
      </w:r>
      <w:r w:rsidRPr="001143D6">
        <w:rPr>
          <w:b/>
          <w:bCs/>
          <w:color w:val="000000" w:themeColor="text1"/>
          <w:lang w:val="en-US"/>
        </w:rPr>
        <w:t>A</w:t>
      </w:r>
      <w:r w:rsidRPr="001143D6">
        <w:rPr>
          <w:color w:val="000000" w:themeColor="text1"/>
          <w:lang w:val="en-US"/>
        </w:rPr>
        <w:t xml:space="preserve"> the oxygen transfer rate (OTR, light blue), carbon dioxide transfer rate (CTR, orange) and respiratory quotient (RQ, dark red), </w:t>
      </w:r>
      <w:r w:rsidRPr="001143D6">
        <w:rPr>
          <w:b/>
          <w:bCs/>
          <w:color w:val="000000" w:themeColor="text1"/>
          <w:lang w:val="en-US"/>
        </w:rPr>
        <w:t>B</w:t>
      </w:r>
      <w:r w:rsidRPr="001143D6">
        <w:rPr>
          <w:color w:val="000000" w:themeColor="text1"/>
          <w:lang w:val="en-US"/>
        </w:rPr>
        <w:t xml:space="preserve"> the dissolved oxygen tension (DOT, dark blue) and aeration rate (light green), </w:t>
      </w:r>
      <w:r w:rsidRPr="001143D6">
        <w:rPr>
          <w:b/>
          <w:bCs/>
          <w:color w:val="000000" w:themeColor="text1"/>
          <w:lang w:val="en-US"/>
        </w:rPr>
        <w:t>C</w:t>
      </w:r>
      <w:r w:rsidRPr="001143D6">
        <w:rPr>
          <w:color w:val="000000" w:themeColor="text1"/>
          <w:lang w:val="en-US"/>
        </w:rPr>
        <w:t xml:space="preserve"> pH (pink), headspace overpressure (green) and filling volume (grey), </w:t>
      </w:r>
      <w:r w:rsidRPr="001143D6">
        <w:rPr>
          <w:b/>
          <w:bCs/>
          <w:color w:val="000000" w:themeColor="text1"/>
          <w:lang w:val="en-US"/>
        </w:rPr>
        <w:t xml:space="preserve">D </w:t>
      </w:r>
      <w:r w:rsidRPr="001143D6">
        <w:rPr>
          <w:color w:val="000000" w:themeColor="text1"/>
          <w:lang w:val="en-US"/>
        </w:rPr>
        <w:t>the optical density OD</w:t>
      </w:r>
      <w:r w:rsidRPr="001143D6">
        <w:rPr>
          <w:color w:val="000000" w:themeColor="text1"/>
          <w:vertAlign w:val="subscript"/>
          <w:lang w:val="en-US"/>
        </w:rPr>
        <w:t>600</w:t>
      </w:r>
      <w:r w:rsidRPr="001143D6">
        <w:rPr>
          <w:color w:val="000000" w:themeColor="text1"/>
          <w:lang w:val="en-US"/>
        </w:rPr>
        <w:t xml:space="preserve"> (purple) and osmolality (black), </w:t>
      </w:r>
      <w:r w:rsidRPr="001143D6">
        <w:rPr>
          <w:b/>
          <w:bCs/>
          <w:color w:val="000000" w:themeColor="text1"/>
          <w:lang w:val="en-US"/>
        </w:rPr>
        <w:t>E</w:t>
      </w:r>
      <w:r w:rsidRPr="001143D6">
        <w:rPr>
          <w:color w:val="000000" w:themeColor="text1"/>
          <w:lang w:val="en-US"/>
        </w:rPr>
        <w:t xml:space="preserve"> fructose (light blue) and 5-ketofructose concentration (red). Cultivation was performed in complex medium (concentrated 1.6x) with 170 g/L initial fructose at 30 °C, initial pH value 6, pH control at 5 from 13 h with 3 M KOH, </w:t>
      </w:r>
      <w:proofErr w:type="spellStart"/>
      <w:r w:rsidRPr="001143D6">
        <w:rPr>
          <w:color w:val="000000" w:themeColor="text1"/>
          <w:lang w:val="en-US"/>
        </w:rPr>
        <w:t>V</w:t>
      </w:r>
      <w:r w:rsidRPr="001143D6">
        <w:rPr>
          <w:color w:val="000000" w:themeColor="text1"/>
          <w:vertAlign w:val="subscript"/>
          <w:lang w:val="en-US"/>
        </w:rPr>
        <w:t>L,start</w:t>
      </w:r>
      <w:proofErr w:type="spellEnd"/>
      <w:r w:rsidRPr="001143D6">
        <w:rPr>
          <w:color w:val="000000" w:themeColor="text1"/>
          <w:lang w:val="en-US"/>
        </w:rPr>
        <w:t xml:space="preserve"> = 18 L in a 50 L </w:t>
      </w:r>
      <w:proofErr w:type="spellStart"/>
      <w:r w:rsidRPr="001143D6">
        <w:rPr>
          <w:color w:val="000000" w:themeColor="text1"/>
          <w:lang w:val="en-US"/>
        </w:rPr>
        <w:t>pressurised</w:t>
      </w:r>
      <w:proofErr w:type="spellEnd"/>
      <w:r w:rsidRPr="001143D6">
        <w:rPr>
          <w:color w:val="000000" w:themeColor="text1"/>
          <w:lang w:val="en-US"/>
        </w:rPr>
        <w:t xml:space="preserve"> fermenter (Bioengineering). Initial OD</w:t>
      </w:r>
      <w:r w:rsidRPr="001143D6">
        <w:rPr>
          <w:color w:val="000000" w:themeColor="text1"/>
          <w:vertAlign w:val="subscript"/>
          <w:lang w:val="en-US"/>
        </w:rPr>
        <w:t>600</w:t>
      </w:r>
      <w:r w:rsidRPr="001143D6">
        <w:rPr>
          <w:color w:val="000000" w:themeColor="text1"/>
          <w:lang w:val="en-US"/>
        </w:rPr>
        <w:t xml:space="preserve"> value 0.5. DOT was kept ≥ 30% by variation of headspace overpressure (0.2 - 4 bar), agitation rate: 500 rpm, absolute aeration rate </w:t>
      </w:r>
      <w:proofErr w:type="spellStart"/>
      <w:r w:rsidRPr="001143D6">
        <w:rPr>
          <w:color w:val="000000" w:themeColor="text1"/>
          <w:lang w:val="en-US"/>
        </w:rPr>
        <w:t>Q</w:t>
      </w:r>
      <w:r w:rsidRPr="001143D6">
        <w:rPr>
          <w:color w:val="000000" w:themeColor="text1"/>
          <w:vertAlign w:val="subscript"/>
          <w:lang w:val="en-US"/>
        </w:rPr>
        <w:t>g</w:t>
      </w:r>
      <w:proofErr w:type="spellEnd"/>
      <w:r w:rsidRPr="001143D6">
        <w:rPr>
          <w:color w:val="000000" w:themeColor="text1"/>
          <w:lang w:val="en-US"/>
        </w:rPr>
        <w:t xml:space="preserve"> = 18 - 90 SL/min was increased linearly in parallel to the headspace overpressure. Feeding solution: 1035 </w:t>
      </w:r>
      <m:oMath>
        <m:r>
          <w:rPr>
            <w:rFonts w:ascii="Cambria Math" w:hAnsi="Cambria Math"/>
            <w:color w:val="000000" w:themeColor="text1"/>
            <w:lang w:val="en-US"/>
          </w:rPr>
          <m:t>±</m:t>
        </m:r>
      </m:oMath>
      <w:r w:rsidRPr="001143D6">
        <w:rPr>
          <w:color w:val="000000" w:themeColor="text1"/>
          <w:lang w:val="en-US"/>
        </w:rPr>
        <w:t xml:space="preserve"> 30 g</w:t>
      </w:r>
      <w:r w:rsidRPr="001143D6">
        <w:rPr>
          <w:color w:val="000000" w:themeColor="text1"/>
          <w:vertAlign w:val="subscript"/>
          <w:lang w:val="en-US"/>
        </w:rPr>
        <w:t>fructose</w:t>
      </w:r>
      <w:r w:rsidRPr="001143D6">
        <w:rPr>
          <w:color w:val="000000" w:themeColor="text1"/>
          <w:lang w:val="en-US"/>
        </w:rPr>
        <w:t xml:space="preserve">/L, heat pretreatment: 100 °C, 20 min. Feed rate: 540 </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 xml:space="preserve">/h. Fructose feeding solution and peripheral feeding system were heated to ~ 55 °C. RQ-values are only shown, when OTR-values are above 5 </w:t>
      </w:r>
      <w:proofErr w:type="spellStart"/>
      <w:r w:rsidRPr="001143D6">
        <w:rPr>
          <w:color w:val="000000" w:themeColor="text1"/>
          <w:lang w:val="en-US"/>
        </w:rPr>
        <w:t>mmol</w:t>
      </w:r>
      <w:proofErr w:type="spellEnd"/>
      <w:r w:rsidRPr="001143D6">
        <w:rPr>
          <w:color w:val="000000" w:themeColor="text1"/>
          <w:lang w:val="en-US"/>
        </w:rPr>
        <w:t>/L/h. For clarity, noisy data were deleted. For raw data please refer to Fig. S6.</w:t>
      </w:r>
    </w:p>
    <w:p w14:paraId="6C813491" w14:textId="08F13796" w:rsidR="00AF3F2C" w:rsidRPr="001143D6" w:rsidRDefault="00AF3F2C" w:rsidP="00061075">
      <w:pPr>
        <w:spacing w:line="360" w:lineRule="auto"/>
        <w:jc w:val="center"/>
        <w:rPr>
          <w:color w:val="000000" w:themeColor="text1"/>
        </w:rPr>
      </w:pPr>
      <w:r w:rsidRPr="001143D6">
        <w:rPr>
          <w:noProof/>
          <w:color w:val="000000" w:themeColor="text1"/>
          <w:lang w:val="en-IN" w:eastAsia="en-IN"/>
        </w:rPr>
        <w:drawing>
          <wp:inline distT="0" distB="0" distL="0" distR="0" wp14:anchorId="7D01E924" wp14:editId="4D5A184B">
            <wp:extent cx="3005334" cy="1161290"/>
            <wp:effectExtent l="0" t="0" r="5080" b="1270"/>
            <wp:docPr id="18" name="Grafik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AB64D1-B45D-422D-B126-0F8305C984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AB64D1-B45D-422D-B126-0F8305C98486}"/>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05334" cy="1161290"/>
                    </a:xfrm>
                    <a:prstGeom prst="rect">
                      <a:avLst/>
                    </a:prstGeom>
                  </pic:spPr>
                </pic:pic>
              </a:graphicData>
            </a:graphic>
          </wp:inline>
        </w:drawing>
      </w:r>
    </w:p>
    <w:p w14:paraId="33CA8FF8" w14:textId="204EB92C" w:rsidR="007543EB" w:rsidRPr="001143D6" w:rsidRDefault="00AF3F2C" w:rsidP="00AF3F2C">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6</w:t>
      </w:r>
      <w:r w:rsidRPr="001143D6">
        <w:rPr>
          <w:b/>
          <w:bCs/>
          <w:color w:val="000000" w:themeColor="text1"/>
          <w:lang w:val="en-US"/>
        </w:rPr>
        <w:t xml:space="preserve">: </w:t>
      </w:r>
      <w:r w:rsidRPr="001143D6">
        <w:rPr>
          <w:b/>
          <w:bCs/>
          <w:color w:val="000000" w:themeColor="text1"/>
          <w:lang w:val="en-US"/>
        </w:rPr>
        <w:tab/>
        <w:t xml:space="preserve">Extended-batch-cultivation of </w:t>
      </w:r>
      <w:r w:rsidR="00796C65" w:rsidRPr="001143D6">
        <w:rPr>
          <w:b/>
          <w:bCs/>
          <w:i/>
          <w:iCs/>
          <w:color w:val="000000" w:themeColor="text1"/>
          <w:lang w:val="en-US"/>
        </w:rPr>
        <w:t xml:space="preserve">G. oxydans </w:t>
      </w:r>
      <w:r w:rsidR="00796C65" w:rsidRPr="001143D6">
        <w:rPr>
          <w:b/>
          <w:bCs/>
          <w:color w:val="000000" w:themeColor="text1"/>
          <w:lang w:val="en-US"/>
        </w:rPr>
        <w:t xml:space="preserve">621H </w:t>
      </w:r>
      <w:r w:rsidR="00796C65" w:rsidRPr="001143D6">
        <w:rPr>
          <w:b/>
          <w:bCs/>
          <w:color w:val="000000" w:themeColor="text1"/>
          <w:lang w:val="el-GR"/>
        </w:rPr>
        <w:t>Δ</w:t>
      </w:r>
      <w:proofErr w:type="spellStart"/>
      <w:r w:rsidR="00796C65" w:rsidRPr="001143D6">
        <w:rPr>
          <w:b/>
          <w:bCs/>
          <w:i/>
          <w:iCs/>
          <w:color w:val="000000" w:themeColor="text1"/>
          <w:lang w:val="en-US"/>
        </w:rPr>
        <w:t>hsdR</w:t>
      </w:r>
      <w:proofErr w:type="spellEnd"/>
      <w:r w:rsidR="00796C65" w:rsidRPr="001143D6">
        <w:rPr>
          <w:b/>
          <w:bCs/>
          <w:color w:val="000000" w:themeColor="text1"/>
          <w:lang w:val="en-US"/>
        </w:rPr>
        <w:t xml:space="preserve"> pBBR1p264-</w:t>
      </w:r>
      <w:r w:rsidR="00796C65" w:rsidRPr="001143D6">
        <w:rPr>
          <w:b/>
          <w:bCs/>
          <w:i/>
          <w:iCs/>
          <w:color w:val="000000" w:themeColor="text1"/>
          <w:lang w:val="en-US"/>
        </w:rPr>
        <w:t>fdhSCL</w:t>
      </w:r>
      <w:r w:rsidR="00796C65" w:rsidRPr="001143D6">
        <w:rPr>
          <w:b/>
          <w:bCs/>
          <w:color w:val="000000" w:themeColor="text1"/>
          <w:lang w:val="en-US"/>
        </w:rPr>
        <w:t xml:space="preserve"> -ST </w:t>
      </w:r>
      <w:r w:rsidRPr="001143D6">
        <w:rPr>
          <w:b/>
          <w:bCs/>
          <w:color w:val="000000" w:themeColor="text1"/>
          <w:lang w:val="en-US"/>
        </w:rPr>
        <w:t xml:space="preserve">in a 50 L </w:t>
      </w:r>
      <w:proofErr w:type="spellStart"/>
      <w:r w:rsidRPr="001143D6">
        <w:rPr>
          <w:b/>
          <w:bCs/>
          <w:color w:val="000000" w:themeColor="text1"/>
          <w:lang w:val="en-US"/>
        </w:rPr>
        <w:t>pressurised</w:t>
      </w:r>
      <w:proofErr w:type="spellEnd"/>
      <w:r w:rsidRPr="001143D6">
        <w:rPr>
          <w:b/>
          <w:bCs/>
          <w:color w:val="000000" w:themeColor="text1"/>
          <w:lang w:val="en-US"/>
        </w:rPr>
        <w:t xml:space="preserve"> fermenter (Bioengineering) with constant feeding of fructose (1035 g/L) between 13 and 40 h. </w:t>
      </w:r>
      <w:r w:rsidRPr="001143D6">
        <w:rPr>
          <w:color w:val="000000" w:themeColor="text1"/>
          <w:lang w:val="en-US"/>
        </w:rPr>
        <w:t xml:space="preserve">Raw data of Fig. S5. Depicted is the oxygen transfer rate (OTR, light blue), carbon dioxide transfer rate (CTR, orange) and respiratory quotient (RQ, dark red). The green inlay shows RQ and headspace overpressure from 30.15 – 30.25 h, illustrating the origin of the noisy data. Cultivation was performed in complex medium (concentrated 1.6x) with 170 g/L initial fructose at 30 °C, initial pH value 6, pH control at 5 from 13 h with 3 M KOH, </w:t>
      </w:r>
      <w:proofErr w:type="spellStart"/>
      <w:r w:rsidRPr="001143D6">
        <w:rPr>
          <w:color w:val="000000" w:themeColor="text1"/>
          <w:lang w:val="en-US"/>
        </w:rPr>
        <w:t>V</w:t>
      </w:r>
      <w:r w:rsidRPr="001143D6">
        <w:rPr>
          <w:color w:val="000000" w:themeColor="text1"/>
          <w:vertAlign w:val="subscript"/>
          <w:lang w:val="en-US"/>
        </w:rPr>
        <w:t>L,start</w:t>
      </w:r>
      <w:proofErr w:type="spellEnd"/>
      <w:r w:rsidRPr="001143D6">
        <w:rPr>
          <w:color w:val="000000" w:themeColor="text1"/>
          <w:lang w:val="en-US"/>
        </w:rPr>
        <w:t xml:space="preserve"> = 18 L in a 50 L </w:t>
      </w:r>
      <w:proofErr w:type="spellStart"/>
      <w:r w:rsidRPr="001143D6">
        <w:rPr>
          <w:color w:val="000000" w:themeColor="text1"/>
          <w:lang w:val="en-US"/>
        </w:rPr>
        <w:t>pressurised</w:t>
      </w:r>
      <w:proofErr w:type="spellEnd"/>
      <w:r w:rsidRPr="001143D6">
        <w:rPr>
          <w:color w:val="000000" w:themeColor="text1"/>
          <w:lang w:val="en-US"/>
        </w:rPr>
        <w:t xml:space="preserve"> fermenter (Bioengineering). Initial OD</w:t>
      </w:r>
      <w:r w:rsidRPr="001143D6">
        <w:rPr>
          <w:color w:val="000000" w:themeColor="text1"/>
          <w:vertAlign w:val="subscript"/>
          <w:lang w:val="en-US"/>
        </w:rPr>
        <w:t>600</w:t>
      </w:r>
      <w:r w:rsidRPr="001143D6">
        <w:rPr>
          <w:color w:val="000000" w:themeColor="text1"/>
          <w:lang w:val="en-US"/>
        </w:rPr>
        <w:t xml:space="preserve"> value 0.5. DOT was kept ≥ 30% by variation of headspace overpressure (1 - 1.8 bar), agitation rate: 500 rpm, absolute aeration rate </w:t>
      </w:r>
      <w:proofErr w:type="spellStart"/>
      <w:r w:rsidRPr="001143D6">
        <w:rPr>
          <w:color w:val="000000" w:themeColor="text1"/>
          <w:lang w:val="en-US"/>
        </w:rPr>
        <w:t>Q</w:t>
      </w:r>
      <w:r w:rsidRPr="001143D6">
        <w:rPr>
          <w:color w:val="000000" w:themeColor="text1"/>
          <w:vertAlign w:val="subscript"/>
          <w:lang w:val="en-US"/>
        </w:rPr>
        <w:t>g</w:t>
      </w:r>
      <w:proofErr w:type="spellEnd"/>
      <w:r w:rsidRPr="001143D6">
        <w:rPr>
          <w:color w:val="000000" w:themeColor="text1"/>
          <w:lang w:val="en-US"/>
        </w:rPr>
        <w:t xml:space="preserve"> = 18 - 90 SL/min increased proportionally to headspace overpressure. Feeding</w:t>
      </w:r>
      <w:r w:rsidRPr="001143D6">
        <w:rPr>
          <w:b/>
          <w:bCs/>
          <w:color w:val="000000" w:themeColor="text1"/>
          <w:lang w:val="en-US"/>
        </w:rPr>
        <w:t xml:space="preserve"> </w:t>
      </w:r>
      <w:r w:rsidRPr="001143D6">
        <w:rPr>
          <w:color w:val="000000" w:themeColor="text1"/>
          <w:lang w:val="en-US"/>
        </w:rPr>
        <w:t xml:space="preserve">solution: 1035 </w:t>
      </w:r>
      <m:oMath>
        <m:r>
          <w:rPr>
            <w:rFonts w:ascii="Cambria Math" w:hAnsi="Cambria Math"/>
            <w:color w:val="000000" w:themeColor="text1"/>
            <w:lang w:val="en-US"/>
          </w:rPr>
          <m:t>±</m:t>
        </m:r>
      </m:oMath>
      <w:r w:rsidRPr="001143D6">
        <w:rPr>
          <w:color w:val="000000" w:themeColor="text1"/>
          <w:lang w:val="en-US"/>
        </w:rPr>
        <w:t xml:space="preserve"> 30 g</w:t>
      </w:r>
      <w:r w:rsidRPr="001143D6">
        <w:rPr>
          <w:color w:val="000000" w:themeColor="text1"/>
          <w:vertAlign w:val="subscript"/>
          <w:lang w:val="en-US"/>
        </w:rPr>
        <w:t>fructose</w:t>
      </w:r>
      <w:r w:rsidRPr="001143D6">
        <w:rPr>
          <w:color w:val="000000" w:themeColor="text1"/>
          <w:lang w:val="en-US"/>
        </w:rPr>
        <w:t>/L, heat pretreatment: 100 °C, 20 min. Feed</w:t>
      </w:r>
      <w:r w:rsidRPr="001143D6">
        <w:rPr>
          <w:b/>
          <w:bCs/>
          <w:color w:val="000000" w:themeColor="text1"/>
          <w:lang w:val="en-US"/>
        </w:rPr>
        <w:t xml:space="preserve"> </w:t>
      </w:r>
      <w:r w:rsidRPr="001143D6">
        <w:rPr>
          <w:color w:val="000000" w:themeColor="text1"/>
          <w:lang w:val="en-US"/>
        </w:rPr>
        <w:t xml:space="preserve">rate: 540 </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 xml:space="preserve">/h. Fructose feeding solution and peripheral feeding system were heated to ~ 55 °C. RQ-values are only shown, when OTR-values are above 5 </w:t>
      </w:r>
      <w:proofErr w:type="spellStart"/>
      <w:r w:rsidRPr="001143D6">
        <w:rPr>
          <w:color w:val="000000" w:themeColor="text1"/>
          <w:lang w:val="en-US"/>
        </w:rPr>
        <w:t>mmol</w:t>
      </w:r>
      <w:proofErr w:type="spellEnd"/>
      <w:r w:rsidRPr="001143D6">
        <w:rPr>
          <w:color w:val="000000" w:themeColor="text1"/>
          <w:lang w:val="en-US"/>
        </w:rPr>
        <w:t xml:space="preserve">/L/h. </w:t>
      </w:r>
    </w:p>
    <w:p w14:paraId="699D6A1B" w14:textId="77777777" w:rsidR="007543EB" w:rsidRPr="001143D6" w:rsidRDefault="007543EB">
      <w:pPr>
        <w:spacing w:after="160" w:line="259" w:lineRule="auto"/>
        <w:jc w:val="left"/>
        <w:rPr>
          <w:color w:val="000000" w:themeColor="text1"/>
          <w:lang w:val="en-US"/>
        </w:rPr>
      </w:pPr>
      <w:r w:rsidRPr="001143D6">
        <w:rPr>
          <w:color w:val="000000" w:themeColor="text1"/>
          <w:lang w:val="en-US"/>
        </w:rPr>
        <w:br w:type="page"/>
      </w:r>
    </w:p>
    <w:p w14:paraId="71188759" w14:textId="77777777" w:rsidR="007543EB" w:rsidRPr="001143D6" w:rsidRDefault="007543EB" w:rsidP="00061075">
      <w:pPr>
        <w:spacing w:line="360" w:lineRule="auto"/>
        <w:jc w:val="center"/>
        <w:rPr>
          <w:color w:val="000000" w:themeColor="text1"/>
        </w:rPr>
      </w:pPr>
      <w:r w:rsidRPr="001143D6">
        <w:rPr>
          <w:noProof/>
          <w:color w:val="000000" w:themeColor="text1"/>
          <w:lang w:val="en-IN" w:eastAsia="en-IN"/>
        </w:rPr>
        <w:drawing>
          <wp:inline distT="0" distB="0" distL="0" distR="0" wp14:anchorId="7E692AD2" wp14:editId="239CAA3C">
            <wp:extent cx="2980950" cy="1286259"/>
            <wp:effectExtent l="0" t="0" r="0" b="9525"/>
            <wp:docPr id="19" name="Grafik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7B5244-2CA8-4872-9D19-055DA97A67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7B5244-2CA8-4872-9D19-055DA97A6723}"/>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80950" cy="1286259"/>
                    </a:xfrm>
                    <a:prstGeom prst="rect">
                      <a:avLst/>
                    </a:prstGeom>
                  </pic:spPr>
                </pic:pic>
              </a:graphicData>
            </a:graphic>
          </wp:inline>
        </w:drawing>
      </w:r>
    </w:p>
    <w:p w14:paraId="0842C94F" w14:textId="1FF4C15E" w:rsidR="00AB2EE5" w:rsidRPr="001143D6" w:rsidRDefault="007543EB" w:rsidP="00AB2EE5">
      <w:pPr>
        <w:spacing w:line="360" w:lineRule="auto"/>
        <w:ind w:left="1410" w:hanging="1410"/>
        <w:rPr>
          <w:color w:val="000000" w:themeColor="text1"/>
          <w:lang w:val="en-US"/>
        </w:rPr>
      </w:pPr>
      <w:r w:rsidRPr="001143D6">
        <w:rPr>
          <w:b/>
          <w:bCs/>
          <w:color w:val="000000" w:themeColor="text1"/>
          <w:lang w:val="en-US"/>
        </w:rPr>
        <w:t>Fig. S</w:t>
      </w:r>
      <w:r w:rsidR="00273C60" w:rsidRPr="001143D6">
        <w:rPr>
          <w:b/>
          <w:bCs/>
          <w:color w:val="000000" w:themeColor="text1"/>
          <w:lang w:val="en-US"/>
        </w:rPr>
        <w:t>7</w:t>
      </w:r>
      <w:r w:rsidRPr="001143D6">
        <w:rPr>
          <w:b/>
          <w:bCs/>
          <w:color w:val="000000" w:themeColor="text1"/>
          <w:lang w:val="en-US"/>
        </w:rPr>
        <w:t xml:space="preserve">: </w:t>
      </w:r>
      <w:r w:rsidRPr="001143D6">
        <w:rPr>
          <w:b/>
          <w:bCs/>
          <w:color w:val="000000" w:themeColor="text1"/>
          <w:lang w:val="en-US"/>
        </w:rPr>
        <w:tab/>
        <w:t xml:space="preserve">Extended-batch-cultivation of </w:t>
      </w:r>
      <w:r w:rsidR="00796C65" w:rsidRPr="001143D6">
        <w:rPr>
          <w:b/>
          <w:bCs/>
          <w:i/>
          <w:iCs/>
          <w:color w:val="000000" w:themeColor="text1"/>
          <w:lang w:val="en-US"/>
        </w:rPr>
        <w:t xml:space="preserve">G. oxydans </w:t>
      </w:r>
      <w:r w:rsidR="00796C65" w:rsidRPr="001143D6">
        <w:rPr>
          <w:b/>
          <w:bCs/>
          <w:color w:val="000000" w:themeColor="text1"/>
          <w:lang w:val="en-US"/>
        </w:rPr>
        <w:t xml:space="preserve">621H </w:t>
      </w:r>
      <w:r w:rsidR="00796C65" w:rsidRPr="001143D6">
        <w:rPr>
          <w:b/>
          <w:bCs/>
          <w:color w:val="000000" w:themeColor="text1"/>
          <w:lang w:val="el-GR"/>
        </w:rPr>
        <w:t>Δ</w:t>
      </w:r>
      <w:proofErr w:type="spellStart"/>
      <w:r w:rsidR="00796C65" w:rsidRPr="001143D6">
        <w:rPr>
          <w:b/>
          <w:bCs/>
          <w:i/>
          <w:iCs/>
          <w:color w:val="000000" w:themeColor="text1"/>
          <w:lang w:val="en-US"/>
        </w:rPr>
        <w:t>hsdR</w:t>
      </w:r>
      <w:proofErr w:type="spellEnd"/>
      <w:r w:rsidR="00796C65" w:rsidRPr="001143D6">
        <w:rPr>
          <w:b/>
          <w:bCs/>
          <w:color w:val="000000" w:themeColor="text1"/>
          <w:lang w:val="en-US"/>
        </w:rPr>
        <w:t xml:space="preserve"> pBBR1p264-</w:t>
      </w:r>
      <w:r w:rsidR="00796C65" w:rsidRPr="001143D6">
        <w:rPr>
          <w:b/>
          <w:bCs/>
          <w:i/>
          <w:iCs/>
          <w:color w:val="000000" w:themeColor="text1"/>
          <w:lang w:val="en-US"/>
        </w:rPr>
        <w:t>fdhSCL</w:t>
      </w:r>
      <w:r w:rsidR="00796C65" w:rsidRPr="001143D6">
        <w:rPr>
          <w:b/>
          <w:bCs/>
          <w:color w:val="000000" w:themeColor="text1"/>
          <w:lang w:val="en-US"/>
        </w:rPr>
        <w:t xml:space="preserve"> -ST</w:t>
      </w:r>
      <w:r w:rsidRPr="001143D6">
        <w:rPr>
          <w:b/>
          <w:bCs/>
          <w:color w:val="000000" w:themeColor="text1"/>
          <w:lang w:val="en-US"/>
        </w:rPr>
        <w:t xml:space="preserve"> in a 150 L </w:t>
      </w:r>
      <w:proofErr w:type="spellStart"/>
      <w:r w:rsidRPr="001143D6">
        <w:rPr>
          <w:b/>
          <w:bCs/>
          <w:color w:val="000000" w:themeColor="text1"/>
          <w:lang w:val="en-US"/>
        </w:rPr>
        <w:t>pressurised</w:t>
      </w:r>
      <w:proofErr w:type="spellEnd"/>
      <w:r w:rsidRPr="001143D6">
        <w:rPr>
          <w:b/>
          <w:bCs/>
          <w:color w:val="000000" w:themeColor="text1"/>
          <w:lang w:val="en-US"/>
        </w:rPr>
        <w:t xml:space="preserve"> fermenter (Frings) with constant feeding of fructose (1035 g/L) between 22 and 52 h. </w:t>
      </w:r>
      <w:r w:rsidRPr="001143D6">
        <w:rPr>
          <w:color w:val="000000" w:themeColor="text1"/>
          <w:lang w:val="en-US"/>
        </w:rPr>
        <w:t xml:space="preserve">Raw data of Fig. 7. Depicted is the oxygen transfer rate (OTR, light blue), carbon dioxide transfer rate (CTR, orange) and respiratory quotient (RQ, dark red). Cultivation was performed in complex medium (concentrated 1.6x) with 150 g/L initial fructose at 30 °C, initial pH value 6, pH control at 5 from 22 h with 3 M KOH, </w:t>
      </w:r>
      <w:proofErr w:type="spellStart"/>
      <w:r w:rsidRPr="001143D6">
        <w:rPr>
          <w:color w:val="000000" w:themeColor="text1"/>
          <w:lang w:val="en-US"/>
        </w:rPr>
        <w:t>V</w:t>
      </w:r>
      <w:r w:rsidRPr="001143D6">
        <w:rPr>
          <w:color w:val="000000" w:themeColor="text1"/>
          <w:vertAlign w:val="subscript"/>
          <w:lang w:val="en-US"/>
        </w:rPr>
        <w:t>L,start</w:t>
      </w:r>
      <w:proofErr w:type="spellEnd"/>
      <w:r w:rsidRPr="001143D6">
        <w:rPr>
          <w:color w:val="000000" w:themeColor="text1"/>
          <w:lang w:val="en-US"/>
        </w:rPr>
        <w:t xml:space="preserve"> = 50 L in a 150 L </w:t>
      </w:r>
      <w:proofErr w:type="spellStart"/>
      <w:r w:rsidRPr="001143D6">
        <w:rPr>
          <w:color w:val="000000" w:themeColor="text1"/>
          <w:lang w:val="en-US"/>
        </w:rPr>
        <w:t>pressurised</w:t>
      </w:r>
      <w:proofErr w:type="spellEnd"/>
      <w:r w:rsidRPr="001143D6">
        <w:rPr>
          <w:color w:val="000000" w:themeColor="text1"/>
          <w:lang w:val="en-US"/>
        </w:rPr>
        <w:t xml:space="preserve"> fermenter (Frings). DOT was kept ≥ 30% by variation of headspace overpressure (1 - 1.8 bar), agitation rate: 600 rpm, absolute aeration rate </w:t>
      </w:r>
      <w:proofErr w:type="spellStart"/>
      <w:r w:rsidRPr="001143D6">
        <w:rPr>
          <w:color w:val="000000" w:themeColor="text1"/>
          <w:lang w:val="en-US"/>
        </w:rPr>
        <w:t>Q</w:t>
      </w:r>
      <w:r w:rsidRPr="001143D6">
        <w:rPr>
          <w:color w:val="000000" w:themeColor="text1"/>
          <w:vertAlign w:val="subscript"/>
          <w:lang w:val="en-US"/>
        </w:rPr>
        <w:t>g</w:t>
      </w:r>
      <w:proofErr w:type="spellEnd"/>
      <w:r w:rsidRPr="001143D6">
        <w:rPr>
          <w:color w:val="000000" w:themeColor="text1"/>
          <w:lang w:val="en-US"/>
        </w:rPr>
        <w:t xml:space="preserve"> = 70 - 170 SL/min was increased linearly in parallel to the headspace overpressure. Feeding</w:t>
      </w:r>
      <w:r w:rsidRPr="001143D6">
        <w:rPr>
          <w:b/>
          <w:bCs/>
          <w:color w:val="000000" w:themeColor="text1"/>
          <w:lang w:val="en-US"/>
        </w:rPr>
        <w:t xml:space="preserve"> </w:t>
      </w:r>
      <w:r w:rsidRPr="001143D6">
        <w:rPr>
          <w:color w:val="000000" w:themeColor="text1"/>
          <w:lang w:val="en-US"/>
        </w:rPr>
        <w:t xml:space="preserve">solution: 745 </w:t>
      </w:r>
      <m:oMath>
        <m:r>
          <w:rPr>
            <w:rFonts w:ascii="Cambria Math" w:hAnsi="Cambria Math"/>
            <w:color w:val="000000" w:themeColor="text1"/>
            <w:lang w:val="en-US"/>
          </w:rPr>
          <m:t>±</m:t>
        </m:r>
      </m:oMath>
      <w:r w:rsidRPr="001143D6">
        <w:rPr>
          <w:color w:val="000000" w:themeColor="text1"/>
          <w:lang w:val="en-US"/>
        </w:rPr>
        <w:t xml:space="preserve"> 25 g</w:t>
      </w:r>
      <w:r w:rsidRPr="001143D6">
        <w:rPr>
          <w:color w:val="000000" w:themeColor="text1"/>
          <w:vertAlign w:val="subscript"/>
          <w:lang w:val="en-US"/>
        </w:rPr>
        <w:t>fructose</w:t>
      </w:r>
      <w:r w:rsidRPr="001143D6">
        <w:rPr>
          <w:color w:val="000000" w:themeColor="text1"/>
          <w:lang w:val="en-US"/>
        </w:rPr>
        <w:t>/L, heat pretreatment: 100 °C, 4 h. Feed</w:t>
      </w:r>
      <w:r w:rsidRPr="001143D6">
        <w:rPr>
          <w:b/>
          <w:bCs/>
          <w:color w:val="000000" w:themeColor="text1"/>
          <w:lang w:val="en-US"/>
        </w:rPr>
        <w:t xml:space="preserve"> </w:t>
      </w:r>
      <w:r w:rsidRPr="001143D6">
        <w:rPr>
          <w:color w:val="000000" w:themeColor="text1"/>
          <w:lang w:val="en-US"/>
        </w:rPr>
        <w:t xml:space="preserve">rate: 900 </w:t>
      </w:r>
      <w:proofErr w:type="spellStart"/>
      <w:r w:rsidRPr="001143D6">
        <w:rPr>
          <w:color w:val="000000" w:themeColor="text1"/>
          <w:lang w:val="en-US"/>
        </w:rPr>
        <w:t>g</w:t>
      </w:r>
      <w:r w:rsidRPr="001143D6">
        <w:rPr>
          <w:color w:val="000000" w:themeColor="text1"/>
          <w:vertAlign w:val="subscript"/>
          <w:lang w:val="en-US"/>
        </w:rPr>
        <w:t>fructose</w:t>
      </w:r>
      <w:proofErr w:type="spellEnd"/>
      <w:r w:rsidRPr="001143D6">
        <w:rPr>
          <w:color w:val="000000" w:themeColor="text1"/>
          <w:lang w:val="en-US"/>
        </w:rPr>
        <w:t xml:space="preserve">/h. Fructose feeding solution was heated to ~ 50 °C. RQ-values are only shown, when OTR-values are above 5 </w:t>
      </w:r>
      <w:proofErr w:type="spellStart"/>
      <w:r w:rsidRPr="001143D6">
        <w:rPr>
          <w:color w:val="000000" w:themeColor="text1"/>
          <w:lang w:val="en-US"/>
        </w:rPr>
        <w:t>mmol</w:t>
      </w:r>
      <w:proofErr w:type="spellEnd"/>
      <w:r w:rsidRPr="001143D6">
        <w:rPr>
          <w:color w:val="000000" w:themeColor="text1"/>
          <w:lang w:val="en-US"/>
        </w:rPr>
        <w:t xml:space="preserve">/L/h. Technical problems occurring during the fermentation between 22 and 26 h: DOT controller parameters for aeration rate and headspace pressure were not correctly implemented; between 32 and 35 h: for aeration rates below and above 2 SL/L/min two different mass flow controllers were used, at 2 SL/L/min switching between mass flow controllers was not correctly implemented; between 54 and 66 h: gas flow rate from the fermenter into off gas </w:t>
      </w:r>
      <w:proofErr w:type="spellStart"/>
      <w:r w:rsidRPr="001143D6">
        <w:rPr>
          <w:color w:val="000000" w:themeColor="text1"/>
          <w:lang w:val="en-US"/>
        </w:rPr>
        <w:t>analyser</w:t>
      </w:r>
      <w:proofErr w:type="spellEnd"/>
      <w:r w:rsidRPr="001143D6">
        <w:rPr>
          <w:color w:val="000000" w:themeColor="text1"/>
          <w:lang w:val="en-US"/>
        </w:rPr>
        <w:t xml:space="preserve"> was too low.</w:t>
      </w:r>
    </w:p>
    <w:p w14:paraId="035F0ED5" w14:textId="4B084378" w:rsidR="00273C60" w:rsidRPr="001143D6" w:rsidRDefault="00BC3542" w:rsidP="00273C60">
      <w:pPr>
        <w:ind w:left="1410" w:hanging="1410"/>
        <w:rPr>
          <w:color w:val="000000" w:themeColor="text1"/>
          <w:lang w:val="en-US"/>
        </w:rPr>
      </w:pPr>
      <w:r w:rsidRPr="001143D6">
        <w:rPr>
          <w:noProof/>
          <w:color w:val="000000" w:themeColor="text1"/>
          <w:lang w:val="en-IN" w:eastAsia="en-IN"/>
        </w:rPr>
        <w:drawing>
          <wp:inline distT="0" distB="0" distL="0" distR="0" wp14:anchorId="1711410A" wp14:editId="32FBCF57">
            <wp:extent cx="3174125" cy="2333625"/>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191547" cy="2346434"/>
                    </a:xfrm>
                    <a:prstGeom prst="rect">
                      <a:avLst/>
                    </a:prstGeom>
                    <a:noFill/>
                    <a:ln>
                      <a:noFill/>
                    </a:ln>
                  </pic:spPr>
                </pic:pic>
              </a:graphicData>
            </a:graphic>
          </wp:inline>
        </w:drawing>
      </w:r>
    </w:p>
    <w:p w14:paraId="70C8A45E" w14:textId="0DE5F006" w:rsidR="00273C60" w:rsidRPr="001143D6" w:rsidRDefault="00273C60" w:rsidP="00273C60">
      <w:pPr>
        <w:spacing w:line="360" w:lineRule="auto"/>
        <w:ind w:left="1410" w:hanging="1410"/>
        <w:rPr>
          <w:color w:val="000000" w:themeColor="text1"/>
          <w:lang w:val="en-US"/>
        </w:rPr>
      </w:pPr>
      <w:r w:rsidRPr="001143D6">
        <w:rPr>
          <w:b/>
          <w:bCs/>
          <w:color w:val="000000" w:themeColor="text1"/>
          <w:lang w:val="en-US"/>
        </w:rPr>
        <w:t xml:space="preserve">Fig. S8: </w:t>
      </w:r>
      <w:r w:rsidRPr="001143D6">
        <w:rPr>
          <w:b/>
          <w:bCs/>
          <w:color w:val="000000" w:themeColor="text1"/>
          <w:lang w:val="en-US"/>
        </w:rPr>
        <w:tab/>
        <w:t xml:space="preserve">Cultivation of </w:t>
      </w:r>
      <w:r w:rsidRPr="001143D6">
        <w:rPr>
          <w:b/>
          <w:bCs/>
          <w:i/>
          <w:iCs/>
          <w:color w:val="000000" w:themeColor="text1"/>
          <w:lang w:val="en-US"/>
        </w:rPr>
        <w:t xml:space="preserve">G. oxydans </w:t>
      </w:r>
      <w:r w:rsidRPr="001143D6">
        <w:rPr>
          <w:b/>
          <w:bCs/>
          <w:color w:val="000000" w:themeColor="text1"/>
          <w:lang w:val="en-US"/>
        </w:rPr>
        <w:t xml:space="preserve">621H </w:t>
      </w:r>
      <w:r w:rsidRPr="001143D6">
        <w:rPr>
          <w:b/>
          <w:bCs/>
          <w:color w:val="000000" w:themeColor="text1"/>
          <w:lang w:val="el-GR"/>
        </w:rPr>
        <w:t>Δ</w:t>
      </w:r>
      <w:proofErr w:type="spellStart"/>
      <w:r w:rsidRPr="001143D6">
        <w:rPr>
          <w:b/>
          <w:bCs/>
          <w:i/>
          <w:iCs/>
          <w:color w:val="000000" w:themeColor="text1"/>
          <w:lang w:val="en-US"/>
        </w:rPr>
        <w:t>hsdR</w:t>
      </w:r>
      <w:proofErr w:type="spellEnd"/>
      <w:r w:rsidRPr="001143D6">
        <w:rPr>
          <w:b/>
          <w:bCs/>
          <w:color w:val="000000" w:themeColor="text1"/>
          <w:lang w:val="en-US"/>
        </w:rPr>
        <w:t xml:space="preserve"> pBBR1p264-</w:t>
      </w:r>
      <w:r w:rsidRPr="001143D6">
        <w:rPr>
          <w:b/>
          <w:bCs/>
          <w:i/>
          <w:iCs/>
          <w:color w:val="000000" w:themeColor="text1"/>
          <w:lang w:val="en-US"/>
        </w:rPr>
        <w:t>fdhSCL</w:t>
      </w:r>
      <w:r w:rsidRPr="001143D6">
        <w:rPr>
          <w:b/>
          <w:bCs/>
          <w:color w:val="000000" w:themeColor="text1"/>
          <w:lang w:val="en-US"/>
        </w:rPr>
        <w:t xml:space="preserve">-ST in a RAMOS device with 150 g/L fructose. </w:t>
      </w:r>
      <w:r w:rsidRPr="001143D6">
        <w:rPr>
          <w:color w:val="000000" w:themeColor="text1"/>
          <w:lang w:val="en-US"/>
        </w:rPr>
        <w:t xml:space="preserve">Depicted </w:t>
      </w:r>
      <w:r w:rsidR="00D37653" w:rsidRPr="001143D6">
        <w:rPr>
          <w:color w:val="000000" w:themeColor="text1"/>
          <w:lang w:val="en-US"/>
        </w:rPr>
        <w:t>is</w:t>
      </w:r>
      <w:r w:rsidRPr="001143D6">
        <w:rPr>
          <w:color w:val="000000" w:themeColor="text1"/>
          <w:lang w:val="en-US"/>
        </w:rPr>
        <w:t xml:space="preserve"> the oxygen transfer rate (OTR).</w:t>
      </w:r>
      <w:r w:rsidR="00D37653" w:rsidRPr="001143D6">
        <w:rPr>
          <w:color w:val="000000" w:themeColor="text1"/>
          <w:lang w:val="en-US"/>
        </w:rPr>
        <w:t xml:space="preserve"> Lag phases were adjusted by a maximum of 5 h, to allow an easier comparison of OTR curves. Reference cultivations were performed</w:t>
      </w:r>
      <w:r w:rsidRPr="001143D6">
        <w:rPr>
          <w:color w:val="000000" w:themeColor="text1"/>
          <w:lang w:val="en-US"/>
        </w:rPr>
        <w:t xml:space="preserve"> over a period of more than 4 years using same cultivation conditions. Cultivations were performed in duplicates </w:t>
      </w:r>
      <w:r w:rsidR="003D166E" w:rsidRPr="001143D6">
        <w:rPr>
          <w:color w:val="000000" w:themeColor="text1"/>
          <w:lang w:val="en-US"/>
        </w:rPr>
        <w:t>in</w:t>
      </w:r>
      <w:r w:rsidRPr="001143D6">
        <w:rPr>
          <w:color w:val="000000" w:themeColor="text1"/>
          <w:lang w:val="en-US"/>
        </w:rPr>
        <w:t xml:space="preserve"> 1.0x concentrated medium at 30 °C, 350 rpm, V</w:t>
      </w:r>
      <w:r w:rsidRPr="001143D6">
        <w:rPr>
          <w:color w:val="000000" w:themeColor="text1"/>
          <w:vertAlign w:val="subscript"/>
          <w:lang w:val="en-US"/>
        </w:rPr>
        <w:t>L</w:t>
      </w:r>
      <w:r w:rsidRPr="001143D6">
        <w:rPr>
          <w:color w:val="000000" w:themeColor="text1"/>
          <w:lang w:val="en-US"/>
        </w:rPr>
        <w:t xml:space="preserve"> = 10 mL in 250 mL shake flasks, initial pH value 6 and a shaking diameter of 50</w:t>
      </w:r>
      <w:r w:rsidR="003D166E" w:rsidRPr="001143D6">
        <w:rPr>
          <w:color w:val="000000" w:themeColor="text1"/>
          <w:lang w:val="en-US"/>
        </w:rPr>
        <w:t> </w:t>
      </w:r>
      <w:r w:rsidRPr="001143D6">
        <w:rPr>
          <w:color w:val="000000" w:themeColor="text1"/>
          <w:lang w:val="en-US"/>
        </w:rPr>
        <w:t xml:space="preserve">mm Shown are mean values of duplicates. The shadows around the curves indicate the highest and lowest values. </w:t>
      </w:r>
      <w:r w:rsidR="00B507B5">
        <w:rPr>
          <w:color w:val="000000" w:themeColor="text1"/>
          <w:lang w:val="en-US"/>
        </w:rPr>
        <w:t>The shadows are hardly visible because of the small deviation.</w:t>
      </w:r>
    </w:p>
    <w:p w14:paraId="61BB4883" w14:textId="77777777" w:rsidR="00273C60" w:rsidRPr="001143D6" w:rsidRDefault="00273C60" w:rsidP="00AB2EE5">
      <w:pPr>
        <w:spacing w:line="360" w:lineRule="auto"/>
        <w:ind w:left="1410" w:hanging="1410"/>
        <w:rPr>
          <w:color w:val="000000" w:themeColor="text1"/>
          <w:lang w:val="en-US"/>
        </w:rPr>
      </w:pPr>
    </w:p>
    <w:p w14:paraId="4100EE09" w14:textId="77777777" w:rsidR="0008777C" w:rsidRPr="001143D6" w:rsidRDefault="00AB2EE5">
      <w:pPr>
        <w:spacing w:after="160" w:line="259" w:lineRule="auto"/>
        <w:jc w:val="left"/>
        <w:rPr>
          <w:color w:val="000000" w:themeColor="text1"/>
          <w:lang w:val="en-US"/>
        </w:rPr>
        <w:sectPr w:rsidR="0008777C" w:rsidRPr="001143D6" w:rsidSect="006D4E5C">
          <w:footerReference w:type="default" r:id="rId17"/>
          <w:type w:val="continuous"/>
          <w:pgSz w:w="11906" w:h="16838"/>
          <w:pgMar w:top="1418" w:right="1418" w:bottom="1134" w:left="1418" w:header="709" w:footer="709" w:gutter="0"/>
          <w:cols w:space="708"/>
          <w:docGrid w:linePitch="360"/>
        </w:sectPr>
      </w:pPr>
      <w:r w:rsidRPr="001143D6">
        <w:rPr>
          <w:color w:val="000000" w:themeColor="text1"/>
          <w:lang w:val="en-US"/>
        </w:rPr>
        <w:br w:type="page"/>
      </w:r>
    </w:p>
    <w:p w14:paraId="2EC0E4A8" w14:textId="0547AC77" w:rsidR="00334B52" w:rsidRPr="001143D6" w:rsidRDefault="007F3CC6">
      <w:pPr>
        <w:spacing w:after="160" w:line="259" w:lineRule="auto"/>
        <w:jc w:val="left"/>
        <w:rPr>
          <w:color w:val="000000" w:themeColor="text1"/>
          <w:lang w:val="en-US"/>
        </w:rPr>
      </w:pPr>
      <w:r w:rsidRPr="001143D6">
        <w:rPr>
          <w:b/>
          <w:bCs/>
          <w:color w:val="000000" w:themeColor="text1"/>
          <w:lang w:val="en-US"/>
        </w:rPr>
        <w:t>Ta</w:t>
      </w:r>
      <w:r w:rsidR="0071254F" w:rsidRPr="001143D6">
        <w:rPr>
          <w:b/>
          <w:bCs/>
          <w:color w:val="000000" w:themeColor="text1"/>
          <w:lang w:val="en-US"/>
        </w:rPr>
        <w:t>b</w:t>
      </w:r>
      <w:r w:rsidRPr="001143D6">
        <w:rPr>
          <w:b/>
          <w:bCs/>
          <w:color w:val="000000" w:themeColor="text1"/>
          <w:lang w:val="en-US"/>
        </w:rPr>
        <w:t xml:space="preserve">. S1: </w:t>
      </w:r>
      <w:r w:rsidRPr="001143D6">
        <w:rPr>
          <w:b/>
          <w:bCs/>
          <w:color w:val="000000" w:themeColor="text1"/>
          <w:lang w:val="en-US"/>
        </w:rPr>
        <w:tab/>
        <w:t xml:space="preserve">Production of </w:t>
      </w:r>
      <w:r w:rsidR="0071254F" w:rsidRPr="001143D6">
        <w:rPr>
          <w:b/>
          <w:iCs/>
          <w:color w:val="000000" w:themeColor="text1"/>
        </w:rPr>
        <w:t>5-keto-ᴅ-fructose</w:t>
      </w:r>
      <w:r w:rsidRPr="001143D6">
        <w:rPr>
          <w:b/>
          <w:bCs/>
          <w:color w:val="000000" w:themeColor="text1"/>
          <w:lang w:val="en-US"/>
        </w:rPr>
        <w:t xml:space="preserve">. </w:t>
      </w:r>
    </w:p>
    <w:tbl>
      <w:tblPr>
        <w:tblW w:w="15309" w:type="dxa"/>
        <w:tblBorders>
          <w:top w:val="single" w:sz="4" w:space="0" w:color="auto"/>
          <w:bottom w:val="single" w:sz="4" w:space="0" w:color="auto"/>
        </w:tblBorders>
        <w:tblLayout w:type="fixed"/>
        <w:tblLook w:val="04A0" w:firstRow="1" w:lastRow="0" w:firstColumn="1" w:lastColumn="0" w:noHBand="0" w:noVBand="1"/>
      </w:tblPr>
      <w:tblGrid>
        <w:gridCol w:w="1276"/>
        <w:gridCol w:w="3827"/>
        <w:gridCol w:w="2977"/>
        <w:gridCol w:w="1701"/>
        <w:gridCol w:w="1276"/>
        <w:gridCol w:w="1134"/>
        <w:gridCol w:w="1559"/>
        <w:gridCol w:w="1559"/>
      </w:tblGrid>
      <w:tr w:rsidR="001143D6" w:rsidRPr="001143D6" w14:paraId="5D55AE74" w14:textId="77777777" w:rsidTr="00A41EB5">
        <w:trPr>
          <w:trHeight w:val="800"/>
        </w:trPr>
        <w:tc>
          <w:tcPr>
            <w:tcW w:w="1276" w:type="dxa"/>
            <w:tcBorders>
              <w:top w:val="single" w:sz="4" w:space="0" w:color="auto"/>
              <w:bottom w:val="nil"/>
            </w:tcBorders>
            <w:vAlign w:val="center"/>
          </w:tcPr>
          <w:p w14:paraId="3BEF1BF7" w14:textId="77777777" w:rsidR="004F66E4" w:rsidRPr="001143D6" w:rsidRDefault="004F66E4" w:rsidP="006C5EE9">
            <w:pPr>
              <w:spacing w:after="0" w:line="240" w:lineRule="auto"/>
              <w:rPr>
                <w:rFonts w:eastAsia="Times New Roman"/>
                <w:b/>
                <w:bCs/>
                <w:color w:val="000000" w:themeColor="text1"/>
                <w:lang w:eastAsia="en-GB"/>
              </w:rPr>
            </w:pPr>
            <w:r w:rsidRPr="001143D6">
              <w:rPr>
                <w:rFonts w:eastAsia="Times New Roman"/>
                <w:b/>
                <w:bCs/>
                <w:color w:val="000000" w:themeColor="text1"/>
                <w:lang w:eastAsia="en-GB"/>
              </w:rPr>
              <w:t>Fig./ Reference</w:t>
            </w:r>
          </w:p>
        </w:tc>
        <w:tc>
          <w:tcPr>
            <w:tcW w:w="3827" w:type="dxa"/>
            <w:tcBorders>
              <w:top w:val="single" w:sz="4" w:space="0" w:color="auto"/>
              <w:bottom w:val="nil"/>
            </w:tcBorders>
            <w:shd w:val="clear" w:color="auto" w:fill="auto"/>
            <w:noWrap/>
            <w:vAlign w:val="center"/>
            <w:hideMark/>
          </w:tcPr>
          <w:p w14:paraId="5F10A3BA"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Experiment</w:t>
            </w:r>
          </w:p>
        </w:tc>
        <w:tc>
          <w:tcPr>
            <w:tcW w:w="2977" w:type="dxa"/>
            <w:tcBorders>
              <w:top w:val="single" w:sz="4" w:space="0" w:color="auto"/>
              <w:bottom w:val="nil"/>
            </w:tcBorders>
            <w:shd w:val="clear" w:color="auto" w:fill="auto"/>
            <w:noWrap/>
            <w:vAlign w:val="center"/>
            <w:hideMark/>
          </w:tcPr>
          <w:p w14:paraId="1C65FDF9"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Fermenter</w:t>
            </w:r>
          </w:p>
        </w:tc>
        <w:tc>
          <w:tcPr>
            <w:tcW w:w="1701" w:type="dxa"/>
            <w:tcBorders>
              <w:top w:val="single" w:sz="4" w:space="0" w:color="auto"/>
              <w:bottom w:val="nil"/>
            </w:tcBorders>
            <w:vAlign w:val="center"/>
          </w:tcPr>
          <w:p w14:paraId="0FCD0669"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Total fructose mass</w:t>
            </w:r>
          </w:p>
        </w:tc>
        <w:tc>
          <w:tcPr>
            <w:tcW w:w="1276" w:type="dxa"/>
            <w:tcBorders>
              <w:top w:val="single" w:sz="4" w:space="0" w:color="auto"/>
              <w:bottom w:val="nil"/>
            </w:tcBorders>
            <w:vAlign w:val="center"/>
          </w:tcPr>
          <w:p w14:paraId="477BB286"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Total 5KF mass</w:t>
            </w:r>
          </w:p>
        </w:tc>
        <w:tc>
          <w:tcPr>
            <w:tcW w:w="1134" w:type="dxa"/>
            <w:tcBorders>
              <w:top w:val="single" w:sz="4" w:space="0" w:color="auto"/>
              <w:bottom w:val="nil"/>
            </w:tcBorders>
            <w:shd w:val="clear" w:color="auto" w:fill="auto"/>
            <w:noWrap/>
            <w:vAlign w:val="center"/>
            <w:hideMark/>
          </w:tcPr>
          <w:p w14:paraId="6F7CAA59"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Titre</w:t>
            </w:r>
          </w:p>
        </w:tc>
        <w:tc>
          <w:tcPr>
            <w:tcW w:w="1559" w:type="dxa"/>
            <w:tcBorders>
              <w:top w:val="single" w:sz="4" w:space="0" w:color="auto"/>
              <w:bottom w:val="nil"/>
            </w:tcBorders>
            <w:shd w:val="clear" w:color="auto" w:fill="auto"/>
            <w:noWrap/>
            <w:vAlign w:val="center"/>
            <w:hideMark/>
          </w:tcPr>
          <w:p w14:paraId="1CA01936"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Yield</w:t>
            </w:r>
          </w:p>
        </w:tc>
        <w:tc>
          <w:tcPr>
            <w:tcW w:w="1559" w:type="dxa"/>
            <w:tcBorders>
              <w:top w:val="single" w:sz="4" w:space="0" w:color="auto"/>
              <w:bottom w:val="nil"/>
            </w:tcBorders>
            <w:shd w:val="clear" w:color="auto" w:fill="auto"/>
            <w:noWrap/>
            <w:vAlign w:val="center"/>
            <w:hideMark/>
          </w:tcPr>
          <w:p w14:paraId="44F3F047"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Productivity</w:t>
            </w:r>
          </w:p>
        </w:tc>
      </w:tr>
      <w:tr w:rsidR="001143D6" w:rsidRPr="001143D6" w14:paraId="55C57865" w14:textId="77777777" w:rsidTr="00A41EB5">
        <w:trPr>
          <w:trHeight w:val="445"/>
        </w:trPr>
        <w:tc>
          <w:tcPr>
            <w:tcW w:w="1276" w:type="dxa"/>
            <w:tcBorders>
              <w:top w:val="nil"/>
              <w:bottom w:val="single" w:sz="4" w:space="0" w:color="auto"/>
            </w:tcBorders>
            <w:vAlign w:val="bottom"/>
          </w:tcPr>
          <w:p w14:paraId="3B12901A" w14:textId="77777777" w:rsidR="004F66E4" w:rsidRPr="001143D6" w:rsidRDefault="004F66E4" w:rsidP="006C5EE9">
            <w:pPr>
              <w:spacing w:after="0" w:line="240" w:lineRule="auto"/>
              <w:rPr>
                <w:rFonts w:eastAsia="Times New Roman"/>
                <w:color w:val="000000" w:themeColor="text1"/>
                <w:lang w:eastAsia="en-GB"/>
              </w:rPr>
            </w:pPr>
          </w:p>
        </w:tc>
        <w:tc>
          <w:tcPr>
            <w:tcW w:w="3827" w:type="dxa"/>
            <w:tcBorders>
              <w:top w:val="nil"/>
              <w:bottom w:val="single" w:sz="4" w:space="0" w:color="auto"/>
            </w:tcBorders>
            <w:shd w:val="clear" w:color="auto" w:fill="auto"/>
            <w:noWrap/>
            <w:vAlign w:val="bottom"/>
            <w:hideMark/>
          </w:tcPr>
          <w:p w14:paraId="522F07DE"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w:t>
            </w:r>
          </w:p>
        </w:tc>
        <w:tc>
          <w:tcPr>
            <w:tcW w:w="2977" w:type="dxa"/>
            <w:tcBorders>
              <w:top w:val="nil"/>
              <w:bottom w:val="single" w:sz="4" w:space="0" w:color="auto"/>
            </w:tcBorders>
            <w:shd w:val="clear" w:color="auto" w:fill="auto"/>
            <w:noWrap/>
            <w:vAlign w:val="bottom"/>
            <w:hideMark/>
          </w:tcPr>
          <w:p w14:paraId="714DA1FE"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w:t>
            </w:r>
          </w:p>
        </w:tc>
        <w:tc>
          <w:tcPr>
            <w:tcW w:w="1701" w:type="dxa"/>
            <w:tcBorders>
              <w:top w:val="nil"/>
              <w:bottom w:val="single" w:sz="4" w:space="0" w:color="auto"/>
            </w:tcBorders>
            <w:vAlign w:val="center"/>
          </w:tcPr>
          <w:p w14:paraId="4A4C7F04"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g]</w:t>
            </w:r>
          </w:p>
        </w:tc>
        <w:tc>
          <w:tcPr>
            <w:tcW w:w="1276" w:type="dxa"/>
            <w:tcBorders>
              <w:top w:val="nil"/>
              <w:bottom w:val="single" w:sz="4" w:space="0" w:color="auto"/>
            </w:tcBorders>
            <w:vAlign w:val="center"/>
          </w:tcPr>
          <w:p w14:paraId="73B18C19"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g]</w:t>
            </w:r>
          </w:p>
        </w:tc>
        <w:tc>
          <w:tcPr>
            <w:tcW w:w="1134" w:type="dxa"/>
            <w:tcBorders>
              <w:top w:val="nil"/>
              <w:bottom w:val="single" w:sz="4" w:space="0" w:color="auto"/>
            </w:tcBorders>
            <w:shd w:val="clear" w:color="auto" w:fill="auto"/>
            <w:noWrap/>
            <w:vAlign w:val="center"/>
            <w:hideMark/>
          </w:tcPr>
          <w:p w14:paraId="7D589E81"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g</w:t>
            </w:r>
            <w:r w:rsidRPr="001143D6">
              <w:rPr>
                <w:rFonts w:eastAsia="Times New Roman"/>
                <w:b/>
                <w:bCs/>
                <w:color w:val="000000" w:themeColor="text1"/>
                <w:vertAlign w:val="subscript"/>
                <w:lang w:eastAsia="en-GB"/>
              </w:rPr>
              <w:t>5KF</w:t>
            </w:r>
            <w:r w:rsidRPr="001143D6">
              <w:rPr>
                <w:rFonts w:eastAsia="Times New Roman"/>
                <w:b/>
                <w:bCs/>
                <w:color w:val="000000" w:themeColor="text1"/>
                <w:lang w:eastAsia="en-GB"/>
              </w:rPr>
              <w:t>/L]</w:t>
            </w:r>
          </w:p>
        </w:tc>
        <w:tc>
          <w:tcPr>
            <w:tcW w:w="1559" w:type="dxa"/>
            <w:tcBorders>
              <w:top w:val="nil"/>
              <w:bottom w:val="single" w:sz="4" w:space="0" w:color="auto"/>
            </w:tcBorders>
            <w:shd w:val="clear" w:color="auto" w:fill="auto"/>
            <w:noWrap/>
            <w:vAlign w:val="center"/>
            <w:hideMark/>
          </w:tcPr>
          <w:p w14:paraId="4BC5ABC8"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g</w:t>
            </w:r>
            <w:r w:rsidRPr="001143D6">
              <w:rPr>
                <w:rFonts w:eastAsia="Times New Roman"/>
                <w:b/>
                <w:bCs/>
                <w:color w:val="000000" w:themeColor="text1"/>
                <w:vertAlign w:val="subscript"/>
                <w:lang w:eastAsia="en-GB"/>
              </w:rPr>
              <w:t>5KF</w:t>
            </w:r>
            <w:r w:rsidRPr="001143D6">
              <w:rPr>
                <w:rFonts w:eastAsia="Times New Roman"/>
                <w:b/>
                <w:bCs/>
                <w:color w:val="000000" w:themeColor="text1"/>
                <w:lang w:eastAsia="en-GB"/>
              </w:rPr>
              <w:t>/</w:t>
            </w:r>
            <w:proofErr w:type="spellStart"/>
            <w:r w:rsidRPr="001143D6">
              <w:rPr>
                <w:rFonts w:eastAsia="Times New Roman"/>
                <w:b/>
                <w:bCs/>
                <w:color w:val="000000" w:themeColor="text1"/>
                <w:lang w:eastAsia="en-GB"/>
              </w:rPr>
              <w:t>g</w:t>
            </w:r>
            <w:r w:rsidRPr="001143D6">
              <w:rPr>
                <w:rFonts w:eastAsia="Times New Roman"/>
                <w:b/>
                <w:bCs/>
                <w:color w:val="000000" w:themeColor="text1"/>
                <w:vertAlign w:val="subscript"/>
                <w:lang w:eastAsia="en-GB"/>
              </w:rPr>
              <w:t>fructose</w:t>
            </w:r>
            <w:proofErr w:type="spellEnd"/>
            <w:r w:rsidRPr="001143D6">
              <w:rPr>
                <w:rFonts w:eastAsia="Times New Roman"/>
                <w:b/>
                <w:bCs/>
                <w:color w:val="000000" w:themeColor="text1"/>
                <w:lang w:eastAsia="en-GB"/>
              </w:rPr>
              <w:t>]</w:t>
            </w:r>
          </w:p>
        </w:tc>
        <w:tc>
          <w:tcPr>
            <w:tcW w:w="1559" w:type="dxa"/>
            <w:tcBorders>
              <w:top w:val="nil"/>
              <w:bottom w:val="single" w:sz="4" w:space="0" w:color="auto"/>
            </w:tcBorders>
            <w:shd w:val="clear" w:color="auto" w:fill="auto"/>
            <w:noWrap/>
            <w:vAlign w:val="center"/>
            <w:hideMark/>
          </w:tcPr>
          <w:p w14:paraId="795BE74D" w14:textId="77777777" w:rsidR="004F66E4" w:rsidRPr="001143D6" w:rsidRDefault="004F66E4" w:rsidP="006C5EE9">
            <w:pPr>
              <w:spacing w:after="0" w:line="240" w:lineRule="auto"/>
              <w:jc w:val="center"/>
              <w:rPr>
                <w:rFonts w:eastAsia="Times New Roman"/>
                <w:b/>
                <w:bCs/>
                <w:color w:val="000000" w:themeColor="text1"/>
                <w:lang w:eastAsia="en-GB"/>
              </w:rPr>
            </w:pPr>
            <w:r w:rsidRPr="001143D6">
              <w:rPr>
                <w:rFonts w:eastAsia="Times New Roman"/>
                <w:b/>
                <w:bCs/>
                <w:color w:val="000000" w:themeColor="text1"/>
                <w:lang w:eastAsia="en-GB"/>
              </w:rPr>
              <w:t>[g/L/h]</w:t>
            </w:r>
          </w:p>
        </w:tc>
      </w:tr>
      <w:tr w:rsidR="001143D6" w:rsidRPr="001143D6" w14:paraId="7372478E" w14:textId="77777777" w:rsidTr="00A41EB5">
        <w:trPr>
          <w:trHeight w:val="894"/>
        </w:trPr>
        <w:tc>
          <w:tcPr>
            <w:tcW w:w="1276" w:type="dxa"/>
            <w:tcBorders>
              <w:top w:val="single" w:sz="4" w:space="0" w:color="auto"/>
            </w:tcBorders>
            <w:vAlign w:val="center"/>
          </w:tcPr>
          <w:p w14:paraId="13A8AB9D"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1</w:t>
            </w:r>
          </w:p>
        </w:tc>
        <w:tc>
          <w:tcPr>
            <w:tcW w:w="3827" w:type="dxa"/>
            <w:tcBorders>
              <w:top w:val="single" w:sz="4" w:space="0" w:color="auto"/>
            </w:tcBorders>
            <w:shd w:val="clear" w:color="auto" w:fill="auto"/>
            <w:vAlign w:val="center"/>
            <w:hideMark/>
          </w:tcPr>
          <w:p w14:paraId="48CC4F3F"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Extended batch (1.0x conc. medium) with feeding of 1035 g/L fructose</w:t>
            </w:r>
          </w:p>
        </w:tc>
        <w:tc>
          <w:tcPr>
            <w:tcW w:w="2977" w:type="dxa"/>
            <w:tcBorders>
              <w:top w:val="single" w:sz="4" w:space="0" w:color="auto"/>
            </w:tcBorders>
            <w:shd w:val="clear" w:color="auto" w:fill="auto"/>
            <w:noWrap/>
            <w:vAlign w:val="center"/>
            <w:hideMark/>
          </w:tcPr>
          <w:p w14:paraId="6108F9FA"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2 L (VSF, Bioengineering)</w:t>
            </w:r>
          </w:p>
        </w:tc>
        <w:tc>
          <w:tcPr>
            <w:tcW w:w="1701" w:type="dxa"/>
            <w:tcBorders>
              <w:top w:val="single" w:sz="4" w:space="0" w:color="auto"/>
            </w:tcBorders>
            <w:vAlign w:val="center"/>
          </w:tcPr>
          <w:p w14:paraId="306AE0B6" w14:textId="0E74137B"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64</w:t>
            </w:r>
            <w:r w:rsidR="00C7263A" w:rsidRPr="001143D6">
              <w:rPr>
                <w:rFonts w:eastAsia="Times New Roman"/>
                <w:color w:val="000000" w:themeColor="text1"/>
                <w:lang w:eastAsia="en-GB"/>
              </w:rPr>
              <w:t>5</w:t>
            </w:r>
          </w:p>
        </w:tc>
        <w:tc>
          <w:tcPr>
            <w:tcW w:w="1276" w:type="dxa"/>
            <w:tcBorders>
              <w:top w:val="single" w:sz="4" w:space="0" w:color="auto"/>
            </w:tcBorders>
            <w:vAlign w:val="center"/>
          </w:tcPr>
          <w:p w14:paraId="0F3B6762"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591</w:t>
            </w:r>
          </w:p>
        </w:tc>
        <w:tc>
          <w:tcPr>
            <w:tcW w:w="1134" w:type="dxa"/>
            <w:tcBorders>
              <w:top w:val="single" w:sz="4" w:space="0" w:color="auto"/>
            </w:tcBorders>
            <w:shd w:val="clear" w:color="auto" w:fill="auto"/>
            <w:noWrap/>
            <w:vAlign w:val="center"/>
            <w:hideMark/>
          </w:tcPr>
          <w:p w14:paraId="74F9D617"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62</w:t>
            </w:r>
          </w:p>
        </w:tc>
        <w:tc>
          <w:tcPr>
            <w:tcW w:w="1559" w:type="dxa"/>
            <w:tcBorders>
              <w:top w:val="single" w:sz="4" w:space="0" w:color="auto"/>
            </w:tcBorders>
            <w:shd w:val="clear" w:color="auto" w:fill="auto"/>
            <w:noWrap/>
            <w:vAlign w:val="center"/>
            <w:hideMark/>
          </w:tcPr>
          <w:p w14:paraId="2F97391A"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92</w:t>
            </w:r>
          </w:p>
        </w:tc>
        <w:tc>
          <w:tcPr>
            <w:tcW w:w="1559" w:type="dxa"/>
            <w:tcBorders>
              <w:top w:val="single" w:sz="4" w:space="0" w:color="auto"/>
            </w:tcBorders>
            <w:shd w:val="clear" w:color="auto" w:fill="auto"/>
            <w:noWrap/>
            <w:vAlign w:val="center"/>
            <w:hideMark/>
          </w:tcPr>
          <w:p w14:paraId="577660F4"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3.0</w:t>
            </w:r>
          </w:p>
        </w:tc>
      </w:tr>
      <w:tr w:rsidR="001143D6" w:rsidRPr="001143D6" w14:paraId="2A413F0F" w14:textId="77777777" w:rsidTr="00A41EB5">
        <w:trPr>
          <w:trHeight w:val="1034"/>
        </w:trPr>
        <w:tc>
          <w:tcPr>
            <w:tcW w:w="1276" w:type="dxa"/>
            <w:vAlign w:val="center"/>
          </w:tcPr>
          <w:p w14:paraId="02300767"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S2</w:t>
            </w:r>
          </w:p>
        </w:tc>
        <w:tc>
          <w:tcPr>
            <w:tcW w:w="3827" w:type="dxa"/>
            <w:shd w:val="clear" w:color="auto" w:fill="auto"/>
            <w:vAlign w:val="center"/>
            <w:hideMark/>
          </w:tcPr>
          <w:p w14:paraId="0798B4CA"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xml:space="preserve">Extended batch (1.6x </w:t>
            </w:r>
            <w:proofErr w:type="spellStart"/>
            <w:r w:rsidRPr="001143D6">
              <w:rPr>
                <w:rFonts w:eastAsia="Times New Roman"/>
                <w:color w:val="000000" w:themeColor="text1"/>
                <w:lang w:eastAsia="en-GB"/>
              </w:rPr>
              <w:t>conc.medium</w:t>
            </w:r>
            <w:proofErr w:type="spellEnd"/>
            <w:r w:rsidRPr="001143D6">
              <w:rPr>
                <w:rFonts w:eastAsia="Times New Roman"/>
                <w:color w:val="000000" w:themeColor="text1"/>
                <w:lang w:eastAsia="en-GB"/>
              </w:rPr>
              <w:t xml:space="preserve">) with feeding of </w:t>
            </w:r>
            <w:r w:rsidRPr="001143D6">
              <w:rPr>
                <w:rFonts w:eastAsia="Calibri"/>
                <w:color w:val="000000" w:themeColor="text1"/>
                <w:lang w:eastAsia="en-GB"/>
              </w:rPr>
              <w:t>970 g</w:t>
            </w:r>
            <w:r w:rsidRPr="001143D6">
              <w:rPr>
                <w:rFonts w:eastAsia="Times New Roman"/>
                <w:color w:val="000000" w:themeColor="text1"/>
                <w:lang w:eastAsia="en-GB"/>
              </w:rPr>
              <w:t>/L fructose</w:t>
            </w:r>
          </w:p>
        </w:tc>
        <w:tc>
          <w:tcPr>
            <w:tcW w:w="2977" w:type="dxa"/>
            <w:shd w:val="clear" w:color="auto" w:fill="auto"/>
            <w:noWrap/>
            <w:vAlign w:val="center"/>
            <w:hideMark/>
          </w:tcPr>
          <w:p w14:paraId="085C6FF9"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2 L (VSF, Bioengineering)</w:t>
            </w:r>
          </w:p>
        </w:tc>
        <w:tc>
          <w:tcPr>
            <w:tcW w:w="1701" w:type="dxa"/>
            <w:vAlign w:val="center"/>
          </w:tcPr>
          <w:p w14:paraId="5D404B9C"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735</w:t>
            </w:r>
          </w:p>
        </w:tc>
        <w:tc>
          <w:tcPr>
            <w:tcW w:w="1276" w:type="dxa"/>
            <w:vAlign w:val="center"/>
          </w:tcPr>
          <w:p w14:paraId="06A1780B"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641</w:t>
            </w:r>
          </w:p>
        </w:tc>
        <w:tc>
          <w:tcPr>
            <w:tcW w:w="1134" w:type="dxa"/>
            <w:shd w:val="clear" w:color="auto" w:fill="auto"/>
            <w:noWrap/>
            <w:vAlign w:val="center"/>
            <w:hideMark/>
          </w:tcPr>
          <w:p w14:paraId="7B86FECE"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54</w:t>
            </w:r>
          </w:p>
        </w:tc>
        <w:tc>
          <w:tcPr>
            <w:tcW w:w="1559" w:type="dxa"/>
            <w:shd w:val="clear" w:color="auto" w:fill="auto"/>
            <w:noWrap/>
            <w:vAlign w:val="center"/>
            <w:hideMark/>
          </w:tcPr>
          <w:p w14:paraId="04EA299D"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87</w:t>
            </w:r>
          </w:p>
        </w:tc>
        <w:tc>
          <w:tcPr>
            <w:tcW w:w="1559" w:type="dxa"/>
            <w:shd w:val="clear" w:color="auto" w:fill="auto"/>
            <w:noWrap/>
            <w:vAlign w:val="center"/>
            <w:hideMark/>
          </w:tcPr>
          <w:p w14:paraId="264B1A6B"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1</w:t>
            </w:r>
          </w:p>
        </w:tc>
      </w:tr>
      <w:tr w:rsidR="001143D6" w:rsidRPr="001143D6" w14:paraId="4468F23F" w14:textId="77777777" w:rsidTr="00A41EB5">
        <w:trPr>
          <w:trHeight w:val="979"/>
        </w:trPr>
        <w:tc>
          <w:tcPr>
            <w:tcW w:w="1276" w:type="dxa"/>
            <w:vAlign w:val="center"/>
          </w:tcPr>
          <w:p w14:paraId="241CE12B"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4</w:t>
            </w:r>
          </w:p>
        </w:tc>
        <w:tc>
          <w:tcPr>
            <w:tcW w:w="3827" w:type="dxa"/>
            <w:shd w:val="clear" w:color="auto" w:fill="auto"/>
            <w:vAlign w:val="center"/>
            <w:hideMark/>
          </w:tcPr>
          <w:p w14:paraId="02F6E360"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xml:space="preserve">Extended batch (1.6x </w:t>
            </w:r>
            <w:proofErr w:type="spellStart"/>
            <w:r w:rsidRPr="001143D6">
              <w:rPr>
                <w:rFonts w:eastAsia="Times New Roman"/>
                <w:color w:val="000000" w:themeColor="text1"/>
                <w:lang w:eastAsia="en-GB"/>
              </w:rPr>
              <w:t>conc.medium</w:t>
            </w:r>
            <w:proofErr w:type="spellEnd"/>
            <w:r w:rsidRPr="001143D6">
              <w:rPr>
                <w:rFonts w:eastAsia="Times New Roman"/>
                <w:color w:val="000000" w:themeColor="text1"/>
                <w:lang w:eastAsia="en-GB"/>
              </w:rPr>
              <w:t>) with feeding of 1180 g/L fructose</w:t>
            </w:r>
          </w:p>
        </w:tc>
        <w:tc>
          <w:tcPr>
            <w:tcW w:w="2977" w:type="dxa"/>
            <w:shd w:val="clear" w:color="auto" w:fill="auto"/>
            <w:noWrap/>
            <w:vAlign w:val="center"/>
            <w:hideMark/>
          </w:tcPr>
          <w:p w14:paraId="547D888E"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2 L (Sartorius)</w:t>
            </w:r>
          </w:p>
        </w:tc>
        <w:tc>
          <w:tcPr>
            <w:tcW w:w="1701" w:type="dxa"/>
            <w:vAlign w:val="center"/>
          </w:tcPr>
          <w:p w14:paraId="6EEC8FA5"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861</w:t>
            </w:r>
          </w:p>
        </w:tc>
        <w:tc>
          <w:tcPr>
            <w:tcW w:w="1276" w:type="dxa"/>
            <w:vAlign w:val="center"/>
          </w:tcPr>
          <w:p w14:paraId="044F988B"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848</w:t>
            </w:r>
          </w:p>
        </w:tc>
        <w:tc>
          <w:tcPr>
            <w:tcW w:w="1134" w:type="dxa"/>
            <w:shd w:val="clear" w:color="auto" w:fill="auto"/>
            <w:noWrap/>
            <w:vAlign w:val="center"/>
            <w:hideMark/>
          </w:tcPr>
          <w:p w14:paraId="7C9BB9AD"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545</w:t>
            </w:r>
          </w:p>
        </w:tc>
        <w:tc>
          <w:tcPr>
            <w:tcW w:w="1559" w:type="dxa"/>
            <w:shd w:val="clear" w:color="auto" w:fill="auto"/>
            <w:noWrap/>
            <w:vAlign w:val="center"/>
            <w:hideMark/>
          </w:tcPr>
          <w:p w14:paraId="7D2F0FFD"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98</w:t>
            </w:r>
          </w:p>
        </w:tc>
        <w:tc>
          <w:tcPr>
            <w:tcW w:w="1559" w:type="dxa"/>
            <w:shd w:val="clear" w:color="auto" w:fill="auto"/>
            <w:noWrap/>
            <w:vAlign w:val="center"/>
            <w:hideMark/>
          </w:tcPr>
          <w:p w14:paraId="11855DB7"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7.6</w:t>
            </w:r>
          </w:p>
        </w:tc>
      </w:tr>
      <w:tr w:rsidR="001143D6" w:rsidRPr="001143D6" w14:paraId="13547381" w14:textId="77777777" w:rsidTr="00A41EB5">
        <w:trPr>
          <w:trHeight w:val="1135"/>
        </w:trPr>
        <w:tc>
          <w:tcPr>
            <w:tcW w:w="1276" w:type="dxa"/>
            <w:vAlign w:val="center"/>
          </w:tcPr>
          <w:p w14:paraId="092240A5"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6</w:t>
            </w:r>
          </w:p>
        </w:tc>
        <w:tc>
          <w:tcPr>
            <w:tcW w:w="3827" w:type="dxa"/>
            <w:shd w:val="clear" w:color="auto" w:fill="auto"/>
            <w:vAlign w:val="center"/>
            <w:hideMark/>
          </w:tcPr>
          <w:p w14:paraId="0216A0AF"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Extended batch (1.6x conc. medium) with solid fructose feeding</w:t>
            </w:r>
          </w:p>
        </w:tc>
        <w:tc>
          <w:tcPr>
            <w:tcW w:w="2977" w:type="dxa"/>
            <w:shd w:val="clear" w:color="auto" w:fill="auto"/>
            <w:noWrap/>
            <w:vAlign w:val="center"/>
            <w:hideMark/>
          </w:tcPr>
          <w:p w14:paraId="391F0987"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2 L (Sartorius)</w:t>
            </w:r>
          </w:p>
        </w:tc>
        <w:tc>
          <w:tcPr>
            <w:tcW w:w="1701" w:type="dxa"/>
            <w:vAlign w:val="center"/>
          </w:tcPr>
          <w:p w14:paraId="76BD6379"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798</w:t>
            </w:r>
          </w:p>
          <w:p w14:paraId="5A9E0B39" w14:textId="77777777" w:rsidR="004F66E4" w:rsidRPr="001143D6" w:rsidRDefault="004F66E4" w:rsidP="006C5EE9">
            <w:pPr>
              <w:spacing w:after="0" w:line="240" w:lineRule="auto"/>
              <w:jc w:val="center"/>
              <w:rPr>
                <w:rFonts w:eastAsia="Times New Roman"/>
                <w:color w:val="000000" w:themeColor="text1"/>
                <w:lang w:eastAsia="en-GB"/>
              </w:rPr>
            </w:pPr>
            <m:oMath>
              <m:r>
                <w:rPr>
                  <w:rFonts w:ascii="Cambria Math" w:eastAsia="Times New Roman" w:hAnsi="Cambria Math"/>
                  <w:color w:val="000000" w:themeColor="text1"/>
                  <w:lang w:eastAsia="en-GB"/>
                </w:rPr>
                <m:t>±</m:t>
              </m:r>
            </m:oMath>
            <w:r w:rsidRPr="001143D6">
              <w:rPr>
                <w:rFonts w:eastAsia="Times New Roman"/>
                <w:color w:val="000000" w:themeColor="text1"/>
                <w:lang w:eastAsia="en-GB"/>
              </w:rPr>
              <w:t xml:space="preserve"> 72</w:t>
            </w:r>
          </w:p>
        </w:tc>
        <w:tc>
          <w:tcPr>
            <w:tcW w:w="1276" w:type="dxa"/>
            <w:vAlign w:val="center"/>
          </w:tcPr>
          <w:p w14:paraId="7C2163B1"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707</w:t>
            </w:r>
          </w:p>
        </w:tc>
        <w:tc>
          <w:tcPr>
            <w:tcW w:w="1134" w:type="dxa"/>
            <w:shd w:val="clear" w:color="auto" w:fill="auto"/>
            <w:noWrap/>
            <w:vAlign w:val="center"/>
            <w:hideMark/>
          </w:tcPr>
          <w:p w14:paraId="27FA8346"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511</w:t>
            </w:r>
          </w:p>
        </w:tc>
        <w:tc>
          <w:tcPr>
            <w:tcW w:w="1559" w:type="dxa"/>
            <w:shd w:val="clear" w:color="auto" w:fill="auto"/>
            <w:noWrap/>
            <w:vAlign w:val="center"/>
            <w:hideMark/>
          </w:tcPr>
          <w:p w14:paraId="508AE594"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89</w:t>
            </w:r>
          </w:p>
          <w:p w14:paraId="7B962DBD" w14:textId="77777777" w:rsidR="004F66E4" w:rsidRPr="001143D6" w:rsidRDefault="004F66E4" w:rsidP="006C5EE9">
            <w:pPr>
              <w:spacing w:after="0" w:line="240" w:lineRule="auto"/>
              <w:jc w:val="center"/>
              <w:rPr>
                <w:rFonts w:eastAsia="Times New Roman"/>
                <w:color w:val="000000" w:themeColor="text1"/>
                <w:lang w:eastAsia="en-GB"/>
              </w:rPr>
            </w:pPr>
            <m:oMath>
              <m:r>
                <w:rPr>
                  <w:rFonts w:ascii="Cambria Math" w:eastAsia="Times New Roman" w:hAnsi="Cambria Math"/>
                  <w:color w:val="000000" w:themeColor="text1"/>
                  <w:lang w:eastAsia="en-GB"/>
                </w:rPr>
                <m:t>±</m:t>
              </m:r>
            </m:oMath>
            <w:r w:rsidRPr="001143D6">
              <w:rPr>
                <w:rFonts w:eastAsia="Times New Roman"/>
                <w:color w:val="000000" w:themeColor="text1"/>
                <w:lang w:eastAsia="en-GB"/>
              </w:rPr>
              <w:t xml:space="preserve"> 0.09</w:t>
            </w:r>
          </w:p>
        </w:tc>
        <w:tc>
          <w:tcPr>
            <w:tcW w:w="1559" w:type="dxa"/>
            <w:shd w:val="clear" w:color="auto" w:fill="auto"/>
            <w:noWrap/>
            <w:vAlign w:val="center"/>
            <w:hideMark/>
          </w:tcPr>
          <w:p w14:paraId="4B6596BB"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8.0</w:t>
            </w:r>
          </w:p>
        </w:tc>
      </w:tr>
      <w:tr w:rsidR="001143D6" w:rsidRPr="001143D6" w14:paraId="4D9E2798" w14:textId="77777777" w:rsidTr="00A41EB5">
        <w:trPr>
          <w:trHeight w:val="982"/>
        </w:trPr>
        <w:tc>
          <w:tcPr>
            <w:tcW w:w="1276" w:type="dxa"/>
            <w:vAlign w:val="center"/>
          </w:tcPr>
          <w:p w14:paraId="29DFE119"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S5</w:t>
            </w:r>
          </w:p>
        </w:tc>
        <w:tc>
          <w:tcPr>
            <w:tcW w:w="3827" w:type="dxa"/>
            <w:shd w:val="clear" w:color="auto" w:fill="auto"/>
            <w:vAlign w:val="center"/>
            <w:hideMark/>
          </w:tcPr>
          <w:p w14:paraId="0CCB4FA1"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Extended batch (1.6x conc. medium) with feeding of 1035 g/L fructose</w:t>
            </w:r>
          </w:p>
        </w:tc>
        <w:tc>
          <w:tcPr>
            <w:tcW w:w="2977" w:type="dxa"/>
            <w:shd w:val="clear" w:color="auto" w:fill="auto"/>
            <w:vAlign w:val="center"/>
            <w:hideMark/>
          </w:tcPr>
          <w:p w14:paraId="6EBA9B44"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50 L pressurised fermenter (Bioengineering)</w:t>
            </w:r>
          </w:p>
        </w:tc>
        <w:tc>
          <w:tcPr>
            <w:tcW w:w="1701" w:type="dxa"/>
            <w:vAlign w:val="center"/>
          </w:tcPr>
          <w:p w14:paraId="07E3805C"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18,436</w:t>
            </w:r>
          </w:p>
        </w:tc>
        <w:tc>
          <w:tcPr>
            <w:tcW w:w="1276" w:type="dxa"/>
            <w:vAlign w:val="center"/>
          </w:tcPr>
          <w:p w14:paraId="3DBFF841"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15,713</w:t>
            </w:r>
          </w:p>
        </w:tc>
        <w:tc>
          <w:tcPr>
            <w:tcW w:w="1134" w:type="dxa"/>
            <w:shd w:val="clear" w:color="auto" w:fill="auto"/>
            <w:noWrap/>
            <w:vAlign w:val="center"/>
            <w:hideMark/>
          </w:tcPr>
          <w:p w14:paraId="08A39D40"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60</w:t>
            </w:r>
          </w:p>
        </w:tc>
        <w:tc>
          <w:tcPr>
            <w:tcW w:w="1559" w:type="dxa"/>
            <w:shd w:val="clear" w:color="auto" w:fill="auto"/>
            <w:noWrap/>
            <w:vAlign w:val="center"/>
            <w:hideMark/>
          </w:tcPr>
          <w:p w14:paraId="07D4463E"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85</w:t>
            </w:r>
          </w:p>
        </w:tc>
        <w:tc>
          <w:tcPr>
            <w:tcW w:w="1559" w:type="dxa"/>
            <w:shd w:val="clear" w:color="auto" w:fill="auto"/>
            <w:noWrap/>
            <w:vAlign w:val="center"/>
            <w:hideMark/>
          </w:tcPr>
          <w:p w14:paraId="75976F85"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5</w:t>
            </w:r>
          </w:p>
        </w:tc>
      </w:tr>
      <w:tr w:rsidR="001143D6" w:rsidRPr="001143D6" w14:paraId="3E0CD3EC" w14:textId="77777777" w:rsidTr="00A41EB5">
        <w:trPr>
          <w:trHeight w:val="982"/>
        </w:trPr>
        <w:tc>
          <w:tcPr>
            <w:tcW w:w="1276" w:type="dxa"/>
            <w:vAlign w:val="center"/>
          </w:tcPr>
          <w:p w14:paraId="4761C9CF"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Fig. 7</w:t>
            </w:r>
          </w:p>
        </w:tc>
        <w:tc>
          <w:tcPr>
            <w:tcW w:w="3827" w:type="dxa"/>
            <w:shd w:val="clear" w:color="auto" w:fill="auto"/>
            <w:vAlign w:val="center"/>
            <w:hideMark/>
          </w:tcPr>
          <w:p w14:paraId="0D87F101"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xml:space="preserve">Extended batch (1.6x </w:t>
            </w:r>
            <w:proofErr w:type="spellStart"/>
            <w:r w:rsidRPr="001143D6">
              <w:rPr>
                <w:rFonts w:eastAsia="Times New Roman"/>
                <w:color w:val="000000" w:themeColor="text1"/>
                <w:lang w:eastAsia="en-GB"/>
              </w:rPr>
              <w:t>conc.medium</w:t>
            </w:r>
            <w:proofErr w:type="spellEnd"/>
            <w:r w:rsidRPr="001143D6">
              <w:rPr>
                <w:rFonts w:eastAsia="Times New Roman"/>
                <w:color w:val="000000" w:themeColor="text1"/>
                <w:lang w:eastAsia="en-GB"/>
              </w:rPr>
              <w:t>) with feeding of 745 g/L fructose</w:t>
            </w:r>
          </w:p>
        </w:tc>
        <w:tc>
          <w:tcPr>
            <w:tcW w:w="2977" w:type="dxa"/>
            <w:shd w:val="clear" w:color="auto" w:fill="auto"/>
            <w:vAlign w:val="center"/>
            <w:hideMark/>
          </w:tcPr>
          <w:p w14:paraId="33356EEF"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150 L pressurised fermenter (Frings)</w:t>
            </w:r>
          </w:p>
        </w:tc>
        <w:tc>
          <w:tcPr>
            <w:tcW w:w="1701" w:type="dxa"/>
            <w:vAlign w:val="center"/>
          </w:tcPr>
          <w:p w14:paraId="23ED89D0"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37,336</w:t>
            </w:r>
          </w:p>
        </w:tc>
        <w:tc>
          <w:tcPr>
            <w:tcW w:w="1276" w:type="dxa"/>
            <w:vAlign w:val="center"/>
          </w:tcPr>
          <w:p w14:paraId="6ACCB2DF"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36,510</w:t>
            </w:r>
          </w:p>
        </w:tc>
        <w:tc>
          <w:tcPr>
            <w:tcW w:w="1134" w:type="dxa"/>
            <w:shd w:val="clear" w:color="auto" w:fill="auto"/>
            <w:noWrap/>
            <w:vAlign w:val="center"/>
            <w:hideMark/>
          </w:tcPr>
          <w:p w14:paraId="49F70BB3"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385</w:t>
            </w:r>
          </w:p>
        </w:tc>
        <w:tc>
          <w:tcPr>
            <w:tcW w:w="1559" w:type="dxa"/>
            <w:shd w:val="clear" w:color="auto" w:fill="auto"/>
            <w:noWrap/>
            <w:vAlign w:val="center"/>
            <w:hideMark/>
          </w:tcPr>
          <w:p w14:paraId="2588A114"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98</w:t>
            </w:r>
          </w:p>
        </w:tc>
        <w:tc>
          <w:tcPr>
            <w:tcW w:w="1559" w:type="dxa"/>
            <w:shd w:val="clear" w:color="auto" w:fill="auto"/>
            <w:noWrap/>
            <w:vAlign w:val="center"/>
            <w:hideMark/>
          </w:tcPr>
          <w:p w14:paraId="059847F2"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1</w:t>
            </w:r>
          </w:p>
        </w:tc>
      </w:tr>
      <w:tr w:rsidR="004F66E4" w:rsidRPr="001143D6" w14:paraId="449A5E1E" w14:textId="77777777" w:rsidTr="00A41EB5">
        <w:trPr>
          <w:trHeight w:val="894"/>
        </w:trPr>
        <w:tc>
          <w:tcPr>
            <w:tcW w:w="1276" w:type="dxa"/>
            <w:vAlign w:val="center"/>
          </w:tcPr>
          <w:p w14:paraId="0D2AE9BE"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14]</w:t>
            </w:r>
          </w:p>
        </w:tc>
        <w:tc>
          <w:tcPr>
            <w:tcW w:w="3827" w:type="dxa"/>
            <w:shd w:val="clear" w:color="auto" w:fill="auto"/>
            <w:vAlign w:val="center"/>
            <w:hideMark/>
          </w:tcPr>
          <w:p w14:paraId="4255CBCE" w14:textId="77777777" w:rsidR="004F66E4" w:rsidRPr="001143D6" w:rsidRDefault="004F66E4" w:rsidP="006C5EE9">
            <w:pPr>
              <w:spacing w:after="0" w:line="240" w:lineRule="auto"/>
              <w:rPr>
                <w:rFonts w:eastAsia="Times New Roman"/>
                <w:color w:val="000000" w:themeColor="text1"/>
                <w:lang w:eastAsia="en-GB"/>
              </w:rPr>
            </w:pPr>
            <w:r w:rsidRPr="001143D6">
              <w:rPr>
                <w:rFonts w:eastAsia="Times New Roman"/>
                <w:color w:val="000000" w:themeColor="text1"/>
                <w:lang w:eastAsia="en-GB"/>
              </w:rPr>
              <w:t xml:space="preserve">Extended batch (1.0x </w:t>
            </w:r>
            <w:proofErr w:type="spellStart"/>
            <w:r w:rsidRPr="001143D6">
              <w:rPr>
                <w:rFonts w:eastAsia="Times New Roman"/>
                <w:color w:val="000000" w:themeColor="text1"/>
                <w:lang w:eastAsia="en-GB"/>
              </w:rPr>
              <w:t>conc.medium</w:t>
            </w:r>
            <w:proofErr w:type="spellEnd"/>
            <w:r w:rsidRPr="001143D6">
              <w:rPr>
                <w:rFonts w:eastAsia="Times New Roman"/>
                <w:color w:val="000000" w:themeColor="text1"/>
                <w:lang w:eastAsia="en-GB"/>
              </w:rPr>
              <w:t>) with feeding of 1035 g/L fructose</w:t>
            </w:r>
          </w:p>
        </w:tc>
        <w:tc>
          <w:tcPr>
            <w:tcW w:w="2977" w:type="dxa"/>
            <w:shd w:val="clear" w:color="auto" w:fill="auto"/>
            <w:noWrap/>
            <w:vAlign w:val="center"/>
            <w:hideMark/>
          </w:tcPr>
          <w:p w14:paraId="707876FF"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2 L (Sartorius)</w:t>
            </w:r>
          </w:p>
        </w:tc>
        <w:tc>
          <w:tcPr>
            <w:tcW w:w="1701" w:type="dxa"/>
            <w:vAlign w:val="center"/>
          </w:tcPr>
          <w:p w14:paraId="587A1AAF"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980</w:t>
            </w:r>
          </w:p>
        </w:tc>
        <w:tc>
          <w:tcPr>
            <w:tcW w:w="1276" w:type="dxa"/>
            <w:vAlign w:val="center"/>
          </w:tcPr>
          <w:p w14:paraId="5F5E83C3"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904</w:t>
            </w:r>
          </w:p>
        </w:tc>
        <w:tc>
          <w:tcPr>
            <w:tcW w:w="1134" w:type="dxa"/>
            <w:shd w:val="clear" w:color="auto" w:fill="auto"/>
            <w:noWrap/>
            <w:vAlign w:val="center"/>
            <w:hideMark/>
          </w:tcPr>
          <w:p w14:paraId="47F1C806"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489</w:t>
            </w:r>
          </w:p>
        </w:tc>
        <w:tc>
          <w:tcPr>
            <w:tcW w:w="1559" w:type="dxa"/>
            <w:shd w:val="clear" w:color="auto" w:fill="auto"/>
            <w:noWrap/>
            <w:vAlign w:val="center"/>
            <w:hideMark/>
          </w:tcPr>
          <w:p w14:paraId="21937582"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0.92</w:t>
            </w:r>
          </w:p>
        </w:tc>
        <w:tc>
          <w:tcPr>
            <w:tcW w:w="1559" w:type="dxa"/>
            <w:shd w:val="clear" w:color="auto" w:fill="auto"/>
            <w:noWrap/>
            <w:vAlign w:val="center"/>
            <w:hideMark/>
          </w:tcPr>
          <w:p w14:paraId="310FC236" w14:textId="77777777" w:rsidR="004F66E4" w:rsidRPr="001143D6" w:rsidRDefault="004F66E4" w:rsidP="006C5EE9">
            <w:pPr>
              <w:spacing w:after="0" w:line="240" w:lineRule="auto"/>
              <w:jc w:val="center"/>
              <w:rPr>
                <w:rFonts w:eastAsia="Times New Roman"/>
                <w:color w:val="000000" w:themeColor="text1"/>
                <w:lang w:eastAsia="en-GB"/>
              </w:rPr>
            </w:pPr>
            <w:r w:rsidRPr="001143D6">
              <w:rPr>
                <w:rFonts w:eastAsia="Times New Roman"/>
                <w:color w:val="000000" w:themeColor="text1"/>
                <w:lang w:eastAsia="en-GB"/>
              </w:rPr>
              <w:t>7.0</w:t>
            </w:r>
          </w:p>
        </w:tc>
      </w:tr>
    </w:tbl>
    <w:p w14:paraId="5C6ABF32" w14:textId="77842EBE" w:rsidR="00EA0145" w:rsidRPr="001143D6" w:rsidRDefault="00EA0145" w:rsidP="007543EB">
      <w:pPr>
        <w:spacing w:line="360" w:lineRule="auto"/>
        <w:ind w:left="1410" w:hanging="1410"/>
        <w:rPr>
          <w:color w:val="000000" w:themeColor="text1"/>
        </w:rPr>
      </w:pPr>
    </w:p>
    <w:sectPr w:rsidR="00EA0145" w:rsidRPr="001143D6" w:rsidSect="006D4E5C">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953193" w14:textId="77777777" w:rsidR="00055D33" w:rsidRDefault="00055D33">
      <w:pPr>
        <w:spacing w:after="0" w:line="240" w:lineRule="auto"/>
      </w:pPr>
      <w:r>
        <w:separator/>
      </w:r>
    </w:p>
  </w:endnote>
  <w:endnote w:type="continuationSeparator" w:id="0">
    <w:p w14:paraId="1D95BEF2" w14:textId="77777777" w:rsidR="00055D33" w:rsidRDefault="00055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5F35D6" w14:textId="2A45DB47" w:rsidR="00F3070C" w:rsidRDefault="00F3070C">
    <w:pPr>
      <w:pStyle w:val="Footer"/>
      <w:jc w:val="right"/>
    </w:pPr>
    <w:r>
      <w:fldChar w:fldCharType="begin"/>
    </w:r>
    <w:r>
      <w:instrText>PAGE   \* MERGEFORMAT</w:instrText>
    </w:r>
    <w:r>
      <w:fldChar w:fldCharType="separate"/>
    </w:r>
    <w:r w:rsidR="006D4E5C" w:rsidRPr="006D4E5C">
      <w:rPr>
        <w:noProof/>
        <w:lang w:val="de-DE"/>
      </w:rPr>
      <w:t>10</w:t>
    </w:r>
    <w:r>
      <w:fldChar w:fldCharType="end"/>
    </w:r>
  </w:p>
  <w:p w14:paraId="6EA13053" w14:textId="77777777" w:rsidR="00F3070C" w:rsidRDefault="00F307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02C1D8" w14:textId="77777777" w:rsidR="00055D33" w:rsidRDefault="00055D33">
      <w:pPr>
        <w:spacing w:after="0" w:line="240" w:lineRule="auto"/>
      </w:pPr>
      <w:r>
        <w:separator/>
      </w:r>
    </w:p>
  </w:footnote>
  <w:footnote w:type="continuationSeparator" w:id="0">
    <w:p w14:paraId="0DCA5165" w14:textId="77777777" w:rsidR="00055D33" w:rsidRDefault="00055D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7585F2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5403B9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0AC1C9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F8EF8B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E7C2A16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6E5F7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104E80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68EFD3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EDADB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0FC78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6684BC0"/>
    <w:multiLevelType w:val="hybridMultilevel"/>
    <w:tmpl w:val="C85267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B5C60B0"/>
    <w:multiLevelType w:val="hybridMultilevel"/>
    <w:tmpl w:val="731EA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084223"/>
    <w:multiLevelType w:val="hybridMultilevel"/>
    <w:tmpl w:val="4D5293D4"/>
    <w:lvl w:ilvl="0" w:tplc="9222CA9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2F0AEF"/>
    <w:multiLevelType w:val="hybridMultilevel"/>
    <w:tmpl w:val="0F940880"/>
    <w:lvl w:ilvl="0" w:tplc="28C0A0D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6993A4F"/>
    <w:multiLevelType w:val="hybridMultilevel"/>
    <w:tmpl w:val="5D4817D6"/>
    <w:lvl w:ilvl="0" w:tplc="87A40E30">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18972BB"/>
    <w:multiLevelType w:val="hybridMultilevel"/>
    <w:tmpl w:val="FF2E3C6A"/>
    <w:lvl w:ilvl="0" w:tplc="B6205FE2">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C423CAD"/>
    <w:multiLevelType w:val="hybridMultilevel"/>
    <w:tmpl w:val="BC00CE98"/>
    <w:lvl w:ilvl="0" w:tplc="7E805B7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5"/>
  </w:num>
  <w:num w:numId="12">
    <w:abstractNumId w:val="14"/>
  </w:num>
  <w:num w:numId="13">
    <w:abstractNumId w:val="12"/>
  </w:num>
  <w:num w:numId="14">
    <w:abstractNumId w:val="10"/>
  </w:num>
  <w:num w:numId="15">
    <w:abstractNumId w:val="11"/>
  </w:num>
  <w:num w:numId="16">
    <w:abstractNumId w:val="16"/>
  </w:num>
  <w:num w:numId="17">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icrobial Cell Factor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fzvfv0wxxwwoe5v2qpve0q9asffzd55rtw&quot;&gt;Karen EndNote Library&lt;record-ids&gt;&lt;item&gt;2&lt;/item&gt;&lt;item&gt;59&lt;/item&gt;&lt;item&gt;71&lt;/item&gt;&lt;item&gt;73&lt;/item&gt;&lt;item&gt;74&lt;/item&gt;&lt;item&gt;101&lt;/item&gt;&lt;item&gt;130&lt;/item&gt;&lt;item&gt;131&lt;/item&gt;&lt;item&gt;141&lt;/item&gt;&lt;item&gt;146&lt;/item&gt;&lt;item&gt;147&lt;/item&gt;&lt;item&gt;152&lt;/item&gt;&lt;item&gt;184&lt;/item&gt;&lt;item&gt;188&lt;/item&gt;&lt;item&gt;201&lt;/item&gt;&lt;item&gt;471&lt;/item&gt;&lt;item&gt;492&lt;/item&gt;&lt;item&gt;493&lt;/item&gt;&lt;item&gt;504&lt;/item&gt;&lt;item&gt;506&lt;/item&gt;&lt;item&gt;507&lt;/item&gt;&lt;item&gt;508&lt;/item&gt;&lt;item&gt;509&lt;/item&gt;&lt;item&gt;516&lt;/item&gt;&lt;item&gt;521&lt;/item&gt;&lt;item&gt;524&lt;/item&gt;&lt;item&gt;533&lt;/item&gt;&lt;item&gt;539&lt;/item&gt;&lt;item&gt;542&lt;/item&gt;&lt;item&gt;544&lt;/item&gt;&lt;item&gt;548&lt;/item&gt;&lt;item&gt;549&lt;/item&gt;&lt;item&gt;550&lt;/item&gt;&lt;item&gt;554&lt;/item&gt;&lt;item&gt;555&lt;/item&gt;&lt;item&gt;556&lt;/item&gt;&lt;item&gt;572&lt;/item&gt;&lt;item&gt;573&lt;/item&gt;&lt;item&gt;577&lt;/item&gt;&lt;item&gt;579&lt;/item&gt;&lt;item&gt;581&lt;/item&gt;&lt;item&gt;582&lt;/item&gt;&lt;item&gt;584&lt;/item&gt;&lt;item&gt;585&lt;/item&gt;&lt;item&gt;586&lt;/item&gt;&lt;item&gt;590&lt;/item&gt;&lt;item&gt;591&lt;/item&gt;&lt;item&gt;592&lt;/item&gt;&lt;item&gt;593&lt;/item&gt;&lt;item&gt;594&lt;/item&gt;&lt;item&gt;595&lt;/item&gt;&lt;item&gt;598&lt;/item&gt;&lt;item&gt;599&lt;/item&gt;&lt;item&gt;600&lt;/item&gt;&lt;item&gt;601&lt;/item&gt;&lt;item&gt;602&lt;/item&gt;&lt;item&gt;606&lt;/item&gt;&lt;item&gt;607&lt;/item&gt;&lt;item&gt;612&lt;/item&gt;&lt;item&gt;613&lt;/item&gt;&lt;item&gt;615&lt;/item&gt;&lt;item&gt;640&lt;/item&gt;&lt;/record-ids&gt;&lt;/item&gt;&lt;/Libraries&gt;"/>
  </w:docVars>
  <w:rsids>
    <w:rsidRoot w:val="007D58D8"/>
    <w:rsid w:val="00000169"/>
    <w:rsid w:val="000010B2"/>
    <w:rsid w:val="000028E5"/>
    <w:rsid w:val="0000297F"/>
    <w:rsid w:val="00002E9D"/>
    <w:rsid w:val="0000306D"/>
    <w:rsid w:val="000032A0"/>
    <w:rsid w:val="000032EF"/>
    <w:rsid w:val="0000336B"/>
    <w:rsid w:val="00003543"/>
    <w:rsid w:val="0000374A"/>
    <w:rsid w:val="00003E83"/>
    <w:rsid w:val="000046E9"/>
    <w:rsid w:val="00004720"/>
    <w:rsid w:val="000049F6"/>
    <w:rsid w:val="00004B0D"/>
    <w:rsid w:val="00004CA6"/>
    <w:rsid w:val="00004EC9"/>
    <w:rsid w:val="000054EA"/>
    <w:rsid w:val="000054FA"/>
    <w:rsid w:val="00005A7D"/>
    <w:rsid w:val="00005C10"/>
    <w:rsid w:val="00005F4E"/>
    <w:rsid w:val="00006370"/>
    <w:rsid w:val="000064DE"/>
    <w:rsid w:val="00007D69"/>
    <w:rsid w:val="00010189"/>
    <w:rsid w:val="000107EA"/>
    <w:rsid w:val="00010855"/>
    <w:rsid w:val="000109CC"/>
    <w:rsid w:val="00010C3D"/>
    <w:rsid w:val="000117BF"/>
    <w:rsid w:val="00011CC5"/>
    <w:rsid w:val="00011CE5"/>
    <w:rsid w:val="0001233A"/>
    <w:rsid w:val="0001248A"/>
    <w:rsid w:val="000130E9"/>
    <w:rsid w:val="000131D5"/>
    <w:rsid w:val="00013237"/>
    <w:rsid w:val="0001356A"/>
    <w:rsid w:val="00013CD4"/>
    <w:rsid w:val="000144C3"/>
    <w:rsid w:val="000149DE"/>
    <w:rsid w:val="00014E9D"/>
    <w:rsid w:val="00015019"/>
    <w:rsid w:val="00015177"/>
    <w:rsid w:val="00015A8A"/>
    <w:rsid w:val="00016178"/>
    <w:rsid w:val="00016922"/>
    <w:rsid w:val="0001719D"/>
    <w:rsid w:val="000171A5"/>
    <w:rsid w:val="000171C1"/>
    <w:rsid w:val="000176AA"/>
    <w:rsid w:val="00017AED"/>
    <w:rsid w:val="00017DE5"/>
    <w:rsid w:val="00017E6B"/>
    <w:rsid w:val="00017F80"/>
    <w:rsid w:val="0002071D"/>
    <w:rsid w:val="00020A45"/>
    <w:rsid w:val="000217E1"/>
    <w:rsid w:val="00021899"/>
    <w:rsid w:val="00021E8C"/>
    <w:rsid w:val="00021F98"/>
    <w:rsid w:val="00022074"/>
    <w:rsid w:val="00022BB4"/>
    <w:rsid w:val="00022DD6"/>
    <w:rsid w:val="000232DB"/>
    <w:rsid w:val="000247A3"/>
    <w:rsid w:val="000256E8"/>
    <w:rsid w:val="00025860"/>
    <w:rsid w:val="000265AD"/>
    <w:rsid w:val="00026A2D"/>
    <w:rsid w:val="000276B0"/>
    <w:rsid w:val="000277C0"/>
    <w:rsid w:val="00027C4B"/>
    <w:rsid w:val="00030587"/>
    <w:rsid w:val="0003084F"/>
    <w:rsid w:val="00030CB3"/>
    <w:rsid w:val="000316B9"/>
    <w:rsid w:val="00031751"/>
    <w:rsid w:val="00031969"/>
    <w:rsid w:val="00031AAB"/>
    <w:rsid w:val="000320EB"/>
    <w:rsid w:val="00032302"/>
    <w:rsid w:val="00032349"/>
    <w:rsid w:val="0003256E"/>
    <w:rsid w:val="00032745"/>
    <w:rsid w:val="0003291B"/>
    <w:rsid w:val="00033A50"/>
    <w:rsid w:val="00033DB9"/>
    <w:rsid w:val="00033F85"/>
    <w:rsid w:val="0003478B"/>
    <w:rsid w:val="000349CD"/>
    <w:rsid w:val="000350FB"/>
    <w:rsid w:val="00035671"/>
    <w:rsid w:val="00035B82"/>
    <w:rsid w:val="00036177"/>
    <w:rsid w:val="00036205"/>
    <w:rsid w:val="000362E3"/>
    <w:rsid w:val="0003645B"/>
    <w:rsid w:val="00036C73"/>
    <w:rsid w:val="00036DAC"/>
    <w:rsid w:val="00036FF5"/>
    <w:rsid w:val="00037B82"/>
    <w:rsid w:val="00040219"/>
    <w:rsid w:val="00040A3A"/>
    <w:rsid w:val="00041554"/>
    <w:rsid w:val="00041670"/>
    <w:rsid w:val="0004185E"/>
    <w:rsid w:val="00041BE1"/>
    <w:rsid w:val="000420AC"/>
    <w:rsid w:val="00042816"/>
    <w:rsid w:val="00042CE2"/>
    <w:rsid w:val="00043298"/>
    <w:rsid w:val="0004348D"/>
    <w:rsid w:val="0004451C"/>
    <w:rsid w:val="00044558"/>
    <w:rsid w:val="00044712"/>
    <w:rsid w:val="00045013"/>
    <w:rsid w:val="000451FC"/>
    <w:rsid w:val="00045DA8"/>
    <w:rsid w:val="000464EC"/>
    <w:rsid w:val="00046815"/>
    <w:rsid w:val="00046829"/>
    <w:rsid w:val="00046F13"/>
    <w:rsid w:val="00047F89"/>
    <w:rsid w:val="00050895"/>
    <w:rsid w:val="00050B60"/>
    <w:rsid w:val="000521A4"/>
    <w:rsid w:val="00052211"/>
    <w:rsid w:val="00052483"/>
    <w:rsid w:val="00052496"/>
    <w:rsid w:val="00052502"/>
    <w:rsid w:val="00052BD9"/>
    <w:rsid w:val="00053188"/>
    <w:rsid w:val="00053308"/>
    <w:rsid w:val="00053746"/>
    <w:rsid w:val="00053AB2"/>
    <w:rsid w:val="00053E4B"/>
    <w:rsid w:val="0005425E"/>
    <w:rsid w:val="000547AB"/>
    <w:rsid w:val="00054AEF"/>
    <w:rsid w:val="00054B5B"/>
    <w:rsid w:val="00055D33"/>
    <w:rsid w:val="00055FA2"/>
    <w:rsid w:val="0005622F"/>
    <w:rsid w:val="00057618"/>
    <w:rsid w:val="000576CC"/>
    <w:rsid w:val="0005779B"/>
    <w:rsid w:val="00057831"/>
    <w:rsid w:val="00057F87"/>
    <w:rsid w:val="0006017E"/>
    <w:rsid w:val="000603A2"/>
    <w:rsid w:val="0006047F"/>
    <w:rsid w:val="00060A77"/>
    <w:rsid w:val="00061075"/>
    <w:rsid w:val="00061170"/>
    <w:rsid w:val="00061CCD"/>
    <w:rsid w:val="00062A20"/>
    <w:rsid w:val="00063195"/>
    <w:rsid w:val="00063266"/>
    <w:rsid w:val="000633EE"/>
    <w:rsid w:val="00063410"/>
    <w:rsid w:val="00063EE3"/>
    <w:rsid w:val="0006570E"/>
    <w:rsid w:val="00065786"/>
    <w:rsid w:val="00066559"/>
    <w:rsid w:val="00067337"/>
    <w:rsid w:val="00067664"/>
    <w:rsid w:val="0006772D"/>
    <w:rsid w:val="00067B5B"/>
    <w:rsid w:val="000715B1"/>
    <w:rsid w:val="00071E3A"/>
    <w:rsid w:val="00071FA7"/>
    <w:rsid w:val="00072479"/>
    <w:rsid w:val="00072D43"/>
    <w:rsid w:val="00072DD7"/>
    <w:rsid w:val="00073072"/>
    <w:rsid w:val="000733B5"/>
    <w:rsid w:val="0007346C"/>
    <w:rsid w:val="00073B78"/>
    <w:rsid w:val="000745D2"/>
    <w:rsid w:val="00075D1E"/>
    <w:rsid w:val="00075D88"/>
    <w:rsid w:val="00076084"/>
    <w:rsid w:val="00076356"/>
    <w:rsid w:val="0007686A"/>
    <w:rsid w:val="00076ADA"/>
    <w:rsid w:val="00076AF7"/>
    <w:rsid w:val="000771E9"/>
    <w:rsid w:val="000779E6"/>
    <w:rsid w:val="0008024B"/>
    <w:rsid w:val="000805EB"/>
    <w:rsid w:val="00080C10"/>
    <w:rsid w:val="000821E2"/>
    <w:rsid w:val="00082690"/>
    <w:rsid w:val="00082B0A"/>
    <w:rsid w:val="00082D98"/>
    <w:rsid w:val="00083E38"/>
    <w:rsid w:val="000848C0"/>
    <w:rsid w:val="00084C38"/>
    <w:rsid w:val="00084F09"/>
    <w:rsid w:val="0008510E"/>
    <w:rsid w:val="00085484"/>
    <w:rsid w:val="0008589C"/>
    <w:rsid w:val="00085924"/>
    <w:rsid w:val="00085B8C"/>
    <w:rsid w:val="00085CED"/>
    <w:rsid w:val="00086A9D"/>
    <w:rsid w:val="00086D47"/>
    <w:rsid w:val="00086E1F"/>
    <w:rsid w:val="00087251"/>
    <w:rsid w:val="0008777C"/>
    <w:rsid w:val="00087B72"/>
    <w:rsid w:val="00087E95"/>
    <w:rsid w:val="00087EC5"/>
    <w:rsid w:val="0009003C"/>
    <w:rsid w:val="00090283"/>
    <w:rsid w:val="00090F65"/>
    <w:rsid w:val="00091011"/>
    <w:rsid w:val="0009113C"/>
    <w:rsid w:val="000917A3"/>
    <w:rsid w:val="00091A71"/>
    <w:rsid w:val="00091FFF"/>
    <w:rsid w:val="00092449"/>
    <w:rsid w:val="000925CE"/>
    <w:rsid w:val="00092A29"/>
    <w:rsid w:val="00092B68"/>
    <w:rsid w:val="00092BD9"/>
    <w:rsid w:val="00093C98"/>
    <w:rsid w:val="000942DB"/>
    <w:rsid w:val="00095595"/>
    <w:rsid w:val="000958DC"/>
    <w:rsid w:val="00095921"/>
    <w:rsid w:val="00095C96"/>
    <w:rsid w:val="00095E32"/>
    <w:rsid w:val="00095F44"/>
    <w:rsid w:val="00096032"/>
    <w:rsid w:val="00096483"/>
    <w:rsid w:val="0009760A"/>
    <w:rsid w:val="00097999"/>
    <w:rsid w:val="00097DBD"/>
    <w:rsid w:val="000A0A79"/>
    <w:rsid w:val="000A100A"/>
    <w:rsid w:val="000A1665"/>
    <w:rsid w:val="000A19E1"/>
    <w:rsid w:val="000A1AA5"/>
    <w:rsid w:val="000A34A4"/>
    <w:rsid w:val="000A3627"/>
    <w:rsid w:val="000A3A57"/>
    <w:rsid w:val="000A3E64"/>
    <w:rsid w:val="000A3FA1"/>
    <w:rsid w:val="000A4009"/>
    <w:rsid w:val="000A4017"/>
    <w:rsid w:val="000A40FB"/>
    <w:rsid w:val="000A416C"/>
    <w:rsid w:val="000A47FC"/>
    <w:rsid w:val="000A5243"/>
    <w:rsid w:val="000A7B95"/>
    <w:rsid w:val="000A7BD5"/>
    <w:rsid w:val="000A7D39"/>
    <w:rsid w:val="000B090D"/>
    <w:rsid w:val="000B0976"/>
    <w:rsid w:val="000B0E06"/>
    <w:rsid w:val="000B1044"/>
    <w:rsid w:val="000B12DC"/>
    <w:rsid w:val="000B13C2"/>
    <w:rsid w:val="000B1E6E"/>
    <w:rsid w:val="000B2057"/>
    <w:rsid w:val="000B2059"/>
    <w:rsid w:val="000B27D7"/>
    <w:rsid w:val="000B3C21"/>
    <w:rsid w:val="000B41E0"/>
    <w:rsid w:val="000B442B"/>
    <w:rsid w:val="000B442F"/>
    <w:rsid w:val="000B4F96"/>
    <w:rsid w:val="000B5022"/>
    <w:rsid w:val="000B5264"/>
    <w:rsid w:val="000B553C"/>
    <w:rsid w:val="000B60A8"/>
    <w:rsid w:val="000B6117"/>
    <w:rsid w:val="000B6516"/>
    <w:rsid w:val="000B6625"/>
    <w:rsid w:val="000B68C9"/>
    <w:rsid w:val="000B6BC8"/>
    <w:rsid w:val="000B6D49"/>
    <w:rsid w:val="000B79A0"/>
    <w:rsid w:val="000C021D"/>
    <w:rsid w:val="000C050B"/>
    <w:rsid w:val="000C0661"/>
    <w:rsid w:val="000C1392"/>
    <w:rsid w:val="000C1982"/>
    <w:rsid w:val="000C2EC4"/>
    <w:rsid w:val="000C31A5"/>
    <w:rsid w:val="000C365C"/>
    <w:rsid w:val="000C3D48"/>
    <w:rsid w:val="000C3D5D"/>
    <w:rsid w:val="000C4205"/>
    <w:rsid w:val="000C4920"/>
    <w:rsid w:val="000C4C79"/>
    <w:rsid w:val="000C554B"/>
    <w:rsid w:val="000C5918"/>
    <w:rsid w:val="000C637E"/>
    <w:rsid w:val="000C64E5"/>
    <w:rsid w:val="000C6759"/>
    <w:rsid w:val="000C6A0F"/>
    <w:rsid w:val="000C6F97"/>
    <w:rsid w:val="000C7825"/>
    <w:rsid w:val="000C7EA8"/>
    <w:rsid w:val="000D0704"/>
    <w:rsid w:val="000D0D86"/>
    <w:rsid w:val="000D11C7"/>
    <w:rsid w:val="000D177B"/>
    <w:rsid w:val="000D276C"/>
    <w:rsid w:val="000D2F54"/>
    <w:rsid w:val="000D3074"/>
    <w:rsid w:val="000D4011"/>
    <w:rsid w:val="000D45AB"/>
    <w:rsid w:val="000D4639"/>
    <w:rsid w:val="000D4FFF"/>
    <w:rsid w:val="000D505A"/>
    <w:rsid w:val="000D53A1"/>
    <w:rsid w:val="000D59D5"/>
    <w:rsid w:val="000D60E1"/>
    <w:rsid w:val="000D654D"/>
    <w:rsid w:val="000D66F2"/>
    <w:rsid w:val="000D6C93"/>
    <w:rsid w:val="000D701F"/>
    <w:rsid w:val="000D720E"/>
    <w:rsid w:val="000E0248"/>
    <w:rsid w:val="000E07CB"/>
    <w:rsid w:val="000E0ED2"/>
    <w:rsid w:val="000E1279"/>
    <w:rsid w:val="000E1439"/>
    <w:rsid w:val="000E1EDE"/>
    <w:rsid w:val="000E22C7"/>
    <w:rsid w:val="000E2CCC"/>
    <w:rsid w:val="000E2DB2"/>
    <w:rsid w:val="000E2FC0"/>
    <w:rsid w:val="000E3108"/>
    <w:rsid w:val="000E3221"/>
    <w:rsid w:val="000E3BC6"/>
    <w:rsid w:val="000E4120"/>
    <w:rsid w:val="000E4B8C"/>
    <w:rsid w:val="000E52C2"/>
    <w:rsid w:val="000E56AD"/>
    <w:rsid w:val="000E586D"/>
    <w:rsid w:val="000E5D19"/>
    <w:rsid w:val="000E60B5"/>
    <w:rsid w:val="000E74BE"/>
    <w:rsid w:val="000F0121"/>
    <w:rsid w:val="000F021C"/>
    <w:rsid w:val="000F0D16"/>
    <w:rsid w:val="000F15D7"/>
    <w:rsid w:val="000F1D5E"/>
    <w:rsid w:val="000F260F"/>
    <w:rsid w:val="000F2CF1"/>
    <w:rsid w:val="000F3423"/>
    <w:rsid w:val="000F3542"/>
    <w:rsid w:val="000F3BB7"/>
    <w:rsid w:val="000F3C78"/>
    <w:rsid w:val="000F404E"/>
    <w:rsid w:val="000F411F"/>
    <w:rsid w:val="000F4EAA"/>
    <w:rsid w:val="000F5BCB"/>
    <w:rsid w:val="000F5C96"/>
    <w:rsid w:val="000F5DA1"/>
    <w:rsid w:val="000F6315"/>
    <w:rsid w:val="000F6765"/>
    <w:rsid w:val="000F703F"/>
    <w:rsid w:val="000F76CF"/>
    <w:rsid w:val="001002DE"/>
    <w:rsid w:val="00100641"/>
    <w:rsid w:val="00100E1E"/>
    <w:rsid w:val="00101CB9"/>
    <w:rsid w:val="00101E08"/>
    <w:rsid w:val="00101E90"/>
    <w:rsid w:val="001023E8"/>
    <w:rsid w:val="00102520"/>
    <w:rsid w:val="00102588"/>
    <w:rsid w:val="001025DF"/>
    <w:rsid w:val="00102A77"/>
    <w:rsid w:val="00103322"/>
    <w:rsid w:val="00104FBB"/>
    <w:rsid w:val="001050F2"/>
    <w:rsid w:val="00105975"/>
    <w:rsid w:val="00106B92"/>
    <w:rsid w:val="00106FD5"/>
    <w:rsid w:val="001073EF"/>
    <w:rsid w:val="00107B41"/>
    <w:rsid w:val="001101F8"/>
    <w:rsid w:val="0011041C"/>
    <w:rsid w:val="00110D69"/>
    <w:rsid w:val="001112A8"/>
    <w:rsid w:val="001115D6"/>
    <w:rsid w:val="00111622"/>
    <w:rsid w:val="00111FC9"/>
    <w:rsid w:val="00112675"/>
    <w:rsid w:val="0011271F"/>
    <w:rsid w:val="00112AB9"/>
    <w:rsid w:val="00112DCF"/>
    <w:rsid w:val="001131CC"/>
    <w:rsid w:val="001131E1"/>
    <w:rsid w:val="00113897"/>
    <w:rsid w:val="001139BC"/>
    <w:rsid w:val="00113F0E"/>
    <w:rsid w:val="001141EF"/>
    <w:rsid w:val="00114261"/>
    <w:rsid w:val="001143D6"/>
    <w:rsid w:val="001144BF"/>
    <w:rsid w:val="0011532B"/>
    <w:rsid w:val="00115DD2"/>
    <w:rsid w:val="00115FEE"/>
    <w:rsid w:val="001163FD"/>
    <w:rsid w:val="00116890"/>
    <w:rsid w:val="00116A2A"/>
    <w:rsid w:val="00117AE8"/>
    <w:rsid w:val="00117B26"/>
    <w:rsid w:val="00117C1F"/>
    <w:rsid w:val="00117DA5"/>
    <w:rsid w:val="00120232"/>
    <w:rsid w:val="00120CAC"/>
    <w:rsid w:val="00120D88"/>
    <w:rsid w:val="001217EB"/>
    <w:rsid w:val="00121859"/>
    <w:rsid w:val="00121DEF"/>
    <w:rsid w:val="001221F0"/>
    <w:rsid w:val="00123171"/>
    <w:rsid w:val="001244F7"/>
    <w:rsid w:val="0012467C"/>
    <w:rsid w:val="00124B62"/>
    <w:rsid w:val="00125826"/>
    <w:rsid w:val="0012615E"/>
    <w:rsid w:val="001267A7"/>
    <w:rsid w:val="00126BA5"/>
    <w:rsid w:val="00130D4A"/>
    <w:rsid w:val="00130F30"/>
    <w:rsid w:val="00131017"/>
    <w:rsid w:val="00131C4A"/>
    <w:rsid w:val="00132039"/>
    <w:rsid w:val="00132140"/>
    <w:rsid w:val="001328D7"/>
    <w:rsid w:val="0013320D"/>
    <w:rsid w:val="0013323A"/>
    <w:rsid w:val="00133466"/>
    <w:rsid w:val="00133746"/>
    <w:rsid w:val="00133B6A"/>
    <w:rsid w:val="00133C22"/>
    <w:rsid w:val="0013422A"/>
    <w:rsid w:val="00134335"/>
    <w:rsid w:val="00134AE2"/>
    <w:rsid w:val="00134C48"/>
    <w:rsid w:val="00135A9F"/>
    <w:rsid w:val="00135F9B"/>
    <w:rsid w:val="0013699E"/>
    <w:rsid w:val="00136E6B"/>
    <w:rsid w:val="0013719B"/>
    <w:rsid w:val="0013744F"/>
    <w:rsid w:val="00137CB3"/>
    <w:rsid w:val="00140796"/>
    <w:rsid w:val="00140F60"/>
    <w:rsid w:val="00141B8D"/>
    <w:rsid w:val="00142266"/>
    <w:rsid w:val="00142692"/>
    <w:rsid w:val="001429EB"/>
    <w:rsid w:val="00142D53"/>
    <w:rsid w:val="00143674"/>
    <w:rsid w:val="00143AD1"/>
    <w:rsid w:val="00144325"/>
    <w:rsid w:val="00144AE1"/>
    <w:rsid w:val="00144DF1"/>
    <w:rsid w:val="00144E68"/>
    <w:rsid w:val="001450AD"/>
    <w:rsid w:val="001455F4"/>
    <w:rsid w:val="00145975"/>
    <w:rsid w:val="00145EAF"/>
    <w:rsid w:val="00145F24"/>
    <w:rsid w:val="00145F5C"/>
    <w:rsid w:val="00146146"/>
    <w:rsid w:val="001469E9"/>
    <w:rsid w:val="00146F38"/>
    <w:rsid w:val="00146F83"/>
    <w:rsid w:val="00147348"/>
    <w:rsid w:val="001479E0"/>
    <w:rsid w:val="00147F76"/>
    <w:rsid w:val="00150382"/>
    <w:rsid w:val="00150620"/>
    <w:rsid w:val="0015128F"/>
    <w:rsid w:val="00151B10"/>
    <w:rsid w:val="00152AD5"/>
    <w:rsid w:val="00153D11"/>
    <w:rsid w:val="00153D33"/>
    <w:rsid w:val="00154631"/>
    <w:rsid w:val="001546B7"/>
    <w:rsid w:val="001547BC"/>
    <w:rsid w:val="00155530"/>
    <w:rsid w:val="00155551"/>
    <w:rsid w:val="001557E3"/>
    <w:rsid w:val="0015653A"/>
    <w:rsid w:val="0015685E"/>
    <w:rsid w:val="0015787E"/>
    <w:rsid w:val="00157BBD"/>
    <w:rsid w:val="00160129"/>
    <w:rsid w:val="00160F02"/>
    <w:rsid w:val="00161255"/>
    <w:rsid w:val="00161C8C"/>
    <w:rsid w:val="00162173"/>
    <w:rsid w:val="001624B8"/>
    <w:rsid w:val="00162968"/>
    <w:rsid w:val="00162EF0"/>
    <w:rsid w:val="00162F6A"/>
    <w:rsid w:val="00163A1A"/>
    <w:rsid w:val="00164D04"/>
    <w:rsid w:val="00164FF0"/>
    <w:rsid w:val="00165477"/>
    <w:rsid w:val="00165680"/>
    <w:rsid w:val="001656E7"/>
    <w:rsid w:val="001657C1"/>
    <w:rsid w:val="00165A62"/>
    <w:rsid w:val="00166CE3"/>
    <w:rsid w:val="001672C8"/>
    <w:rsid w:val="0016755A"/>
    <w:rsid w:val="0017016A"/>
    <w:rsid w:val="001704DB"/>
    <w:rsid w:val="001705B2"/>
    <w:rsid w:val="00170ECB"/>
    <w:rsid w:val="00171137"/>
    <w:rsid w:val="0017193D"/>
    <w:rsid w:val="00172410"/>
    <w:rsid w:val="00172644"/>
    <w:rsid w:val="00172705"/>
    <w:rsid w:val="001727F1"/>
    <w:rsid w:val="00172920"/>
    <w:rsid w:val="001732BE"/>
    <w:rsid w:val="00173912"/>
    <w:rsid w:val="00173A98"/>
    <w:rsid w:val="00173E81"/>
    <w:rsid w:val="0017433F"/>
    <w:rsid w:val="00174AD2"/>
    <w:rsid w:val="00174AFF"/>
    <w:rsid w:val="00175643"/>
    <w:rsid w:val="001756A6"/>
    <w:rsid w:val="001757F0"/>
    <w:rsid w:val="00176378"/>
    <w:rsid w:val="001766EE"/>
    <w:rsid w:val="00176FC9"/>
    <w:rsid w:val="00177186"/>
    <w:rsid w:val="00177F2C"/>
    <w:rsid w:val="00180417"/>
    <w:rsid w:val="0018203F"/>
    <w:rsid w:val="00182304"/>
    <w:rsid w:val="001826E6"/>
    <w:rsid w:val="00182ADC"/>
    <w:rsid w:val="00184694"/>
    <w:rsid w:val="00185A63"/>
    <w:rsid w:val="00185F24"/>
    <w:rsid w:val="00186C0E"/>
    <w:rsid w:val="00187174"/>
    <w:rsid w:val="00187328"/>
    <w:rsid w:val="0019165A"/>
    <w:rsid w:val="0019193E"/>
    <w:rsid w:val="00191E8E"/>
    <w:rsid w:val="00191F67"/>
    <w:rsid w:val="00192006"/>
    <w:rsid w:val="001927F8"/>
    <w:rsid w:val="001932B5"/>
    <w:rsid w:val="00193500"/>
    <w:rsid w:val="00193823"/>
    <w:rsid w:val="00193998"/>
    <w:rsid w:val="00193E25"/>
    <w:rsid w:val="001942C7"/>
    <w:rsid w:val="0019445A"/>
    <w:rsid w:val="0019474B"/>
    <w:rsid w:val="001949C6"/>
    <w:rsid w:val="00194A28"/>
    <w:rsid w:val="00195E26"/>
    <w:rsid w:val="00195F1B"/>
    <w:rsid w:val="00196573"/>
    <w:rsid w:val="00196590"/>
    <w:rsid w:val="001965AD"/>
    <w:rsid w:val="00197512"/>
    <w:rsid w:val="001A06B0"/>
    <w:rsid w:val="001A08D7"/>
    <w:rsid w:val="001A1270"/>
    <w:rsid w:val="001A2B4B"/>
    <w:rsid w:val="001A320F"/>
    <w:rsid w:val="001A3A09"/>
    <w:rsid w:val="001A41E1"/>
    <w:rsid w:val="001A4440"/>
    <w:rsid w:val="001A4AFD"/>
    <w:rsid w:val="001A4B35"/>
    <w:rsid w:val="001A4C53"/>
    <w:rsid w:val="001A4E94"/>
    <w:rsid w:val="001A51D5"/>
    <w:rsid w:val="001A53A3"/>
    <w:rsid w:val="001A5B36"/>
    <w:rsid w:val="001A698C"/>
    <w:rsid w:val="001A7BEA"/>
    <w:rsid w:val="001B00DC"/>
    <w:rsid w:val="001B00FD"/>
    <w:rsid w:val="001B11A4"/>
    <w:rsid w:val="001B164E"/>
    <w:rsid w:val="001B187C"/>
    <w:rsid w:val="001B197B"/>
    <w:rsid w:val="001B19CC"/>
    <w:rsid w:val="001B2125"/>
    <w:rsid w:val="001B219E"/>
    <w:rsid w:val="001B21F9"/>
    <w:rsid w:val="001B2346"/>
    <w:rsid w:val="001B2493"/>
    <w:rsid w:val="001B2CAA"/>
    <w:rsid w:val="001B2ED9"/>
    <w:rsid w:val="001B392B"/>
    <w:rsid w:val="001B3A13"/>
    <w:rsid w:val="001B3CD7"/>
    <w:rsid w:val="001B40BF"/>
    <w:rsid w:val="001B44EA"/>
    <w:rsid w:val="001B49FA"/>
    <w:rsid w:val="001B4A20"/>
    <w:rsid w:val="001B4A9A"/>
    <w:rsid w:val="001B54E5"/>
    <w:rsid w:val="001B652D"/>
    <w:rsid w:val="001B6563"/>
    <w:rsid w:val="001B65CA"/>
    <w:rsid w:val="001B6C8A"/>
    <w:rsid w:val="001B7630"/>
    <w:rsid w:val="001B7663"/>
    <w:rsid w:val="001B77A4"/>
    <w:rsid w:val="001C0290"/>
    <w:rsid w:val="001C0657"/>
    <w:rsid w:val="001C0757"/>
    <w:rsid w:val="001C14B0"/>
    <w:rsid w:val="001C1513"/>
    <w:rsid w:val="001C1765"/>
    <w:rsid w:val="001C1A4A"/>
    <w:rsid w:val="001C1F5F"/>
    <w:rsid w:val="001C32BA"/>
    <w:rsid w:val="001C451D"/>
    <w:rsid w:val="001C5366"/>
    <w:rsid w:val="001C5F49"/>
    <w:rsid w:val="001C6263"/>
    <w:rsid w:val="001C632A"/>
    <w:rsid w:val="001C7335"/>
    <w:rsid w:val="001C76F3"/>
    <w:rsid w:val="001C79FF"/>
    <w:rsid w:val="001D0292"/>
    <w:rsid w:val="001D0431"/>
    <w:rsid w:val="001D0485"/>
    <w:rsid w:val="001D090A"/>
    <w:rsid w:val="001D0A03"/>
    <w:rsid w:val="001D12C4"/>
    <w:rsid w:val="001D1B82"/>
    <w:rsid w:val="001D1F58"/>
    <w:rsid w:val="001D2155"/>
    <w:rsid w:val="001D2259"/>
    <w:rsid w:val="001D23C1"/>
    <w:rsid w:val="001D2777"/>
    <w:rsid w:val="001D2EEC"/>
    <w:rsid w:val="001D36AE"/>
    <w:rsid w:val="001D3B66"/>
    <w:rsid w:val="001D3BD0"/>
    <w:rsid w:val="001D3F42"/>
    <w:rsid w:val="001D46B0"/>
    <w:rsid w:val="001D55CD"/>
    <w:rsid w:val="001D5899"/>
    <w:rsid w:val="001D5C49"/>
    <w:rsid w:val="001D78CC"/>
    <w:rsid w:val="001E0AC7"/>
    <w:rsid w:val="001E0DDA"/>
    <w:rsid w:val="001E0F47"/>
    <w:rsid w:val="001E2346"/>
    <w:rsid w:val="001E296B"/>
    <w:rsid w:val="001E315E"/>
    <w:rsid w:val="001E3525"/>
    <w:rsid w:val="001E3871"/>
    <w:rsid w:val="001E399D"/>
    <w:rsid w:val="001E3CEC"/>
    <w:rsid w:val="001E4CAB"/>
    <w:rsid w:val="001E554B"/>
    <w:rsid w:val="001E56C9"/>
    <w:rsid w:val="001E56E3"/>
    <w:rsid w:val="001E5B45"/>
    <w:rsid w:val="001E5FFE"/>
    <w:rsid w:val="001E6608"/>
    <w:rsid w:val="001E682C"/>
    <w:rsid w:val="001E6B89"/>
    <w:rsid w:val="001E7A3D"/>
    <w:rsid w:val="001E7A3E"/>
    <w:rsid w:val="001E7E98"/>
    <w:rsid w:val="001F03E3"/>
    <w:rsid w:val="001F0D53"/>
    <w:rsid w:val="001F0D99"/>
    <w:rsid w:val="001F11B5"/>
    <w:rsid w:val="001F11EC"/>
    <w:rsid w:val="001F1A82"/>
    <w:rsid w:val="001F1AC1"/>
    <w:rsid w:val="001F21BA"/>
    <w:rsid w:val="001F2221"/>
    <w:rsid w:val="001F250F"/>
    <w:rsid w:val="001F2983"/>
    <w:rsid w:val="001F2B3B"/>
    <w:rsid w:val="001F2CCE"/>
    <w:rsid w:val="001F2DFF"/>
    <w:rsid w:val="001F31A1"/>
    <w:rsid w:val="001F356D"/>
    <w:rsid w:val="001F36AE"/>
    <w:rsid w:val="001F3806"/>
    <w:rsid w:val="001F3A96"/>
    <w:rsid w:val="001F3E96"/>
    <w:rsid w:val="001F4CFB"/>
    <w:rsid w:val="001F4ED0"/>
    <w:rsid w:val="001F5ACD"/>
    <w:rsid w:val="001F5BF7"/>
    <w:rsid w:val="001F5BF9"/>
    <w:rsid w:val="001F5DDA"/>
    <w:rsid w:val="001F5E69"/>
    <w:rsid w:val="001F5FA6"/>
    <w:rsid w:val="001F60D6"/>
    <w:rsid w:val="001F6628"/>
    <w:rsid w:val="001F6C5E"/>
    <w:rsid w:val="001F73D7"/>
    <w:rsid w:val="001F7B99"/>
    <w:rsid w:val="00200044"/>
    <w:rsid w:val="002003FA"/>
    <w:rsid w:val="00200709"/>
    <w:rsid w:val="00200A74"/>
    <w:rsid w:val="00201EEF"/>
    <w:rsid w:val="00202327"/>
    <w:rsid w:val="00202679"/>
    <w:rsid w:val="00203325"/>
    <w:rsid w:val="00203BDB"/>
    <w:rsid w:val="00203EE8"/>
    <w:rsid w:val="002049E3"/>
    <w:rsid w:val="002050EC"/>
    <w:rsid w:val="00205156"/>
    <w:rsid w:val="002053B6"/>
    <w:rsid w:val="002056C4"/>
    <w:rsid w:val="00205DE0"/>
    <w:rsid w:val="00206287"/>
    <w:rsid w:val="00206C24"/>
    <w:rsid w:val="002076CC"/>
    <w:rsid w:val="002077BF"/>
    <w:rsid w:val="00207857"/>
    <w:rsid w:val="00207886"/>
    <w:rsid w:val="00207C18"/>
    <w:rsid w:val="002109D8"/>
    <w:rsid w:val="00211714"/>
    <w:rsid w:val="00211CA0"/>
    <w:rsid w:val="002122D5"/>
    <w:rsid w:val="002125B4"/>
    <w:rsid w:val="002127DF"/>
    <w:rsid w:val="00212E43"/>
    <w:rsid w:val="0021311D"/>
    <w:rsid w:val="00213247"/>
    <w:rsid w:val="0021339E"/>
    <w:rsid w:val="00214504"/>
    <w:rsid w:val="002146B0"/>
    <w:rsid w:val="00214701"/>
    <w:rsid w:val="00214D60"/>
    <w:rsid w:val="00214F77"/>
    <w:rsid w:val="002150FD"/>
    <w:rsid w:val="002163BB"/>
    <w:rsid w:val="00216AFA"/>
    <w:rsid w:val="00216C9F"/>
    <w:rsid w:val="0021718D"/>
    <w:rsid w:val="002172FC"/>
    <w:rsid w:val="00217A17"/>
    <w:rsid w:val="00217BD3"/>
    <w:rsid w:val="0022011D"/>
    <w:rsid w:val="0022118D"/>
    <w:rsid w:val="00221DE5"/>
    <w:rsid w:val="002224CB"/>
    <w:rsid w:val="00222E54"/>
    <w:rsid w:val="00223331"/>
    <w:rsid w:val="002233F5"/>
    <w:rsid w:val="002235E5"/>
    <w:rsid w:val="00223735"/>
    <w:rsid w:val="00223B09"/>
    <w:rsid w:val="00223C76"/>
    <w:rsid w:val="00223CB6"/>
    <w:rsid w:val="00224DC5"/>
    <w:rsid w:val="002254C2"/>
    <w:rsid w:val="00226C10"/>
    <w:rsid w:val="00226CE0"/>
    <w:rsid w:val="002272B7"/>
    <w:rsid w:val="00227C0C"/>
    <w:rsid w:val="00230690"/>
    <w:rsid w:val="0023121C"/>
    <w:rsid w:val="00232227"/>
    <w:rsid w:val="002325EE"/>
    <w:rsid w:val="00232853"/>
    <w:rsid w:val="00232960"/>
    <w:rsid w:val="0023310B"/>
    <w:rsid w:val="002332FD"/>
    <w:rsid w:val="002335E8"/>
    <w:rsid w:val="00233869"/>
    <w:rsid w:val="00234FA3"/>
    <w:rsid w:val="00235901"/>
    <w:rsid w:val="00235F07"/>
    <w:rsid w:val="00236037"/>
    <w:rsid w:val="0023622C"/>
    <w:rsid w:val="002363FE"/>
    <w:rsid w:val="002365A5"/>
    <w:rsid w:val="00237BC8"/>
    <w:rsid w:val="00237EE3"/>
    <w:rsid w:val="00241863"/>
    <w:rsid w:val="00241CBA"/>
    <w:rsid w:val="0024275A"/>
    <w:rsid w:val="002428F0"/>
    <w:rsid w:val="00242AF2"/>
    <w:rsid w:val="00242BB8"/>
    <w:rsid w:val="00242C45"/>
    <w:rsid w:val="002430B6"/>
    <w:rsid w:val="0024411A"/>
    <w:rsid w:val="002442BE"/>
    <w:rsid w:val="0024484E"/>
    <w:rsid w:val="002448BF"/>
    <w:rsid w:val="00244E55"/>
    <w:rsid w:val="00245229"/>
    <w:rsid w:val="002455FE"/>
    <w:rsid w:val="00245834"/>
    <w:rsid w:val="00245888"/>
    <w:rsid w:val="002458EE"/>
    <w:rsid w:val="00245EC6"/>
    <w:rsid w:val="00246266"/>
    <w:rsid w:val="00246F8A"/>
    <w:rsid w:val="002470B6"/>
    <w:rsid w:val="0024757D"/>
    <w:rsid w:val="00247977"/>
    <w:rsid w:val="00250316"/>
    <w:rsid w:val="00250B95"/>
    <w:rsid w:val="00250C18"/>
    <w:rsid w:val="00250E8F"/>
    <w:rsid w:val="002511E9"/>
    <w:rsid w:val="002513EB"/>
    <w:rsid w:val="00251488"/>
    <w:rsid w:val="002517F1"/>
    <w:rsid w:val="00251C24"/>
    <w:rsid w:val="00251FC9"/>
    <w:rsid w:val="00252222"/>
    <w:rsid w:val="00252316"/>
    <w:rsid w:val="00252EE5"/>
    <w:rsid w:val="00252F3D"/>
    <w:rsid w:val="00253482"/>
    <w:rsid w:val="00253623"/>
    <w:rsid w:val="00253817"/>
    <w:rsid w:val="00253853"/>
    <w:rsid w:val="00253A2D"/>
    <w:rsid w:val="002544A3"/>
    <w:rsid w:val="00254685"/>
    <w:rsid w:val="002562FF"/>
    <w:rsid w:val="002565B9"/>
    <w:rsid w:val="00256B9A"/>
    <w:rsid w:val="00256BE2"/>
    <w:rsid w:val="00257D2D"/>
    <w:rsid w:val="00260286"/>
    <w:rsid w:val="002602AE"/>
    <w:rsid w:val="00260657"/>
    <w:rsid w:val="00261106"/>
    <w:rsid w:val="002626C8"/>
    <w:rsid w:val="00262928"/>
    <w:rsid w:val="00262E29"/>
    <w:rsid w:val="00262F9F"/>
    <w:rsid w:val="00263645"/>
    <w:rsid w:val="002636FA"/>
    <w:rsid w:val="00263EAF"/>
    <w:rsid w:val="00264267"/>
    <w:rsid w:val="002645AA"/>
    <w:rsid w:val="00264E55"/>
    <w:rsid w:val="002653E7"/>
    <w:rsid w:val="00265889"/>
    <w:rsid w:val="00265D1D"/>
    <w:rsid w:val="002663C2"/>
    <w:rsid w:val="002663EE"/>
    <w:rsid w:val="00266B8C"/>
    <w:rsid w:val="00266E61"/>
    <w:rsid w:val="00267FD7"/>
    <w:rsid w:val="00270A58"/>
    <w:rsid w:val="00270C39"/>
    <w:rsid w:val="00271017"/>
    <w:rsid w:val="002712F3"/>
    <w:rsid w:val="0027137D"/>
    <w:rsid w:val="002717A0"/>
    <w:rsid w:val="00271C60"/>
    <w:rsid w:val="00271E82"/>
    <w:rsid w:val="00271FF5"/>
    <w:rsid w:val="00272C63"/>
    <w:rsid w:val="00272ECC"/>
    <w:rsid w:val="002733B2"/>
    <w:rsid w:val="002736DB"/>
    <w:rsid w:val="0027394D"/>
    <w:rsid w:val="00273C60"/>
    <w:rsid w:val="00274648"/>
    <w:rsid w:val="00275980"/>
    <w:rsid w:val="00275A6F"/>
    <w:rsid w:val="002762BE"/>
    <w:rsid w:val="00276B0F"/>
    <w:rsid w:val="002777B6"/>
    <w:rsid w:val="00277EB5"/>
    <w:rsid w:val="00277F3C"/>
    <w:rsid w:val="002809AE"/>
    <w:rsid w:val="00280DB3"/>
    <w:rsid w:val="0028109C"/>
    <w:rsid w:val="002815A2"/>
    <w:rsid w:val="00281611"/>
    <w:rsid w:val="002818D3"/>
    <w:rsid w:val="00281E2F"/>
    <w:rsid w:val="002820A5"/>
    <w:rsid w:val="00282131"/>
    <w:rsid w:val="0028232D"/>
    <w:rsid w:val="00282B50"/>
    <w:rsid w:val="00282B9F"/>
    <w:rsid w:val="00282DD0"/>
    <w:rsid w:val="00283582"/>
    <w:rsid w:val="00283A1C"/>
    <w:rsid w:val="002840CE"/>
    <w:rsid w:val="002847EC"/>
    <w:rsid w:val="00284D04"/>
    <w:rsid w:val="00285408"/>
    <w:rsid w:val="00286C37"/>
    <w:rsid w:val="00286E41"/>
    <w:rsid w:val="00287A24"/>
    <w:rsid w:val="00290531"/>
    <w:rsid w:val="0029107D"/>
    <w:rsid w:val="002910F7"/>
    <w:rsid w:val="0029165D"/>
    <w:rsid w:val="002916A8"/>
    <w:rsid w:val="00291A9B"/>
    <w:rsid w:val="00291CF6"/>
    <w:rsid w:val="00291DDF"/>
    <w:rsid w:val="00291E4B"/>
    <w:rsid w:val="00292813"/>
    <w:rsid w:val="00293396"/>
    <w:rsid w:val="0029344A"/>
    <w:rsid w:val="00293ABA"/>
    <w:rsid w:val="00293B66"/>
    <w:rsid w:val="00293B67"/>
    <w:rsid w:val="00293D8E"/>
    <w:rsid w:val="00294353"/>
    <w:rsid w:val="002948B2"/>
    <w:rsid w:val="00294CFF"/>
    <w:rsid w:val="00295171"/>
    <w:rsid w:val="002951A8"/>
    <w:rsid w:val="002958A0"/>
    <w:rsid w:val="0029595F"/>
    <w:rsid w:val="00295FA7"/>
    <w:rsid w:val="002964BE"/>
    <w:rsid w:val="00296581"/>
    <w:rsid w:val="00296B3E"/>
    <w:rsid w:val="002A059D"/>
    <w:rsid w:val="002A1487"/>
    <w:rsid w:val="002A1E36"/>
    <w:rsid w:val="002A2580"/>
    <w:rsid w:val="002A2627"/>
    <w:rsid w:val="002A2742"/>
    <w:rsid w:val="002A2D65"/>
    <w:rsid w:val="002A3595"/>
    <w:rsid w:val="002A35B5"/>
    <w:rsid w:val="002A3A61"/>
    <w:rsid w:val="002A3C0B"/>
    <w:rsid w:val="002A4389"/>
    <w:rsid w:val="002A4849"/>
    <w:rsid w:val="002A5A5C"/>
    <w:rsid w:val="002A5D7C"/>
    <w:rsid w:val="002A5E37"/>
    <w:rsid w:val="002A6B13"/>
    <w:rsid w:val="002A71A7"/>
    <w:rsid w:val="002A789D"/>
    <w:rsid w:val="002A7D5B"/>
    <w:rsid w:val="002B0131"/>
    <w:rsid w:val="002B075E"/>
    <w:rsid w:val="002B0B7B"/>
    <w:rsid w:val="002B1414"/>
    <w:rsid w:val="002B14EE"/>
    <w:rsid w:val="002B1649"/>
    <w:rsid w:val="002B1685"/>
    <w:rsid w:val="002B1C9F"/>
    <w:rsid w:val="002B203C"/>
    <w:rsid w:val="002B2903"/>
    <w:rsid w:val="002B2999"/>
    <w:rsid w:val="002B344B"/>
    <w:rsid w:val="002B3558"/>
    <w:rsid w:val="002B3A68"/>
    <w:rsid w:val="002B421E"/>
    <w:rsid w:val="002B499F"/>
    <w:rsid w:val="002B568E"/>
    <w:rsid w:val="002B5717"/>
    <w:rsid w:val="002B638C"/>
    <w:rsid w:val="002B6868"/>
    <w:rsid w:val="002B78D5"/>
    <w:rsid w:val="002B79D5"/>
    <w:rsid w:val="002B79EC"/>
    <w:rsid w:val="002C0145"/>
    <w:rsid w:val="002C0474"/>
    <w:rsid w:val="002C088C"/>
    <w:rsid w:val="002C0EDF"/>
    <w:rsid w:val="002C2ABA"/>
    <w:rsid w:val="002C305F"/>
    <w:rsid w:val="002C3568"/>
    <w:rsid w:val="002C35C1"/>
    <w:rsid w:val="002C376B"/>
    <w:rsid w:val="002C3C6D"/>
    <w:rsid w:val="002C3EDB"/>
    <w:rsid w:val="002C42D0"/>
    <w:rsid w:val="002C4466"/>
    <w:rsid w:val="002C452B"/>
    <w:rsid w:val="002C4839"/>
    <w:rsid w:val="002C51B6"/>
    <w:rsid w:val="002C5592"/>
    <w:rsid w:val="002C59D3"/>
    <w:rsid w:val="002C5AC7"/>
    <w:rsid w:val="002C5CC5"/>
    <w:rsid w:val="002C5E8C"/>
    <w:rsid w:val="002C6251"/>
    <w:rsid w:val="002D05D2"/>
    <w:rsid w:val="002D09DD"/>
    <w:rsid w:val="002D1204"/>
    <w:rsid w:val="002D1322"/>
    <w:rsid w:val="002D16B4"/>
    <w:rsid w:val="002D1B1B"/>
    <w:rsid w:val="002D2121"/>
    <w:rsid w:val="002D21BC"/>
    <w:rsid w:val="002D2266"/>
    <w:rsid w:val="002D2B97"/>
    <w:rsid w:val="002D2CCC"/>
    <w:rsid w:val="002D31D2"/>
    <w:rsid w:val="002D39CA"/>
    <w:rsid w:val="002D3BA5"/>
    <w:rsid w:val="002D3C2C"/>
    <w:rsid w:val="002D3FB2"/>
    <w:rsid w:val="002D4614"/>
    <w:rsid w:val="002D4850"/>
    <w:rsid w:val="002D5031"/>
    <w:rsid w:val="002D66A3"/>
    <w:rsid w:val="002D6BBE"/>
    <w:rsid w:val="002D6BC4"/>
    <w:rsid w:val="002D79E4"/>
    <w:rsid w:val="002E03B0"/>
    <w:rsid w:val="002E0C32"/>
    <w:rsid w:val="002E0E46"/>
    <w:rsid w:val="002E1235"/>
    <w:rsid w:val="002E12E9"/>
    <w:rsid w:val="002E1A6D"/>
    <w:rsid w:val="002E289F"/>
    <w:rsid w:val="002E33E4"/>
    <w:rsid w:val="002E35CC"/>
    <w:rsid w:val="002E3C9E"/>
    <w:rsid w:val="002E3F5C"/>
    <w:rsid w:val="002E410B"/>
    <w:rsid w:val="002E4111"/>
    <w:rsid w:val="002E43B7"/>
    <w:rsid w:val="002E5156"/>
    <w:rsid w:val="002E540D"/>
    <w:rsid w:val="002E5749"/>
    <w:rsid w:val="002E5ED9"/>
    <w:rsid w:val="002E5FB6"/>
    <w:rsid w:val="002E650E"/>
    <w:rsid w:val="002E70E3"/>
    <w:rsid w:val="002E78C0"/>
    <w:rsid w:val="002E7DB6"/>
    <w:rsid w:val="002E7DD5"/>
    <w:rsid w:val="002E7EAD"/>
    <w:rsid w:val="002E7EED"/>
    <w:rsid w:val="002F01AB"/>
    <w:rsid w:val="002F0550"/>
    <w:rsid w:val="002F06A3"/>
    <w:rsid w:val="002F0832"/>
    <w:rsid w:val="002F0849"/>
    <w:rsid w:val="002F10EA"/>
    <w:rsid w:val="002F17B5"/>
    <w:rsid w:val="002F1971"/>
    <w:rsid w:val="002F19B5"/>
    <w:rsid w:val="002F24A8"/>
    <w:rsid w:val="002F24B8"/>
    <w:rsid w:val="002F299C"/>
    <w:rsid w:val="002F29FB"/>
    <w:rsid w:val="002F2A45"/>
    <w:rsid w:val="002F2B8A"/>
    <w:rsid w:val="002F2EE9"/>
    <w:rsid w:val="002F38BE"/>
    <w:rsid w:val="002F4000"/>
    <w:rsid w:val="002F45B4"/>
    <w:rsid w:val="002F4709"/>
    <w:rsid w:val="002F4854"/>
    <w:rsid w:val="002F4D7E"/>
    <w:rsid w:val="002F50C5"/>
    <w:rsid w:val="002F59F5"/>
    <w:rsid w:val="002F5A13"/>
    <w:rsid w:val="002F62E0"/>
    <w:rsid w:val="002F660C"/>
    <w:rsid w:val="002F75B3"/>
    <w:rsid w:val="00300869"/>
    <w:rsid w:val="003008FC"/>
    <w:rsid w:val="00300E2D"/>
    <w:rsid w:val="00300E75"/>
    <w:rsid w:val="00301365"/>
    <w:rsid w:val="003013F6"/>
    <w:rsid w:val="00301C0C"/>
    <w:rsid w:val="00301D9F"/>
    <w:rsid w:val="003024B9"/>
    <w:rsid w:val="0030412C"/>
    <w:rsid w:val="003046F0"/>
    <w:rsid w:val="00305DFA"/>
    <w:rsid w:val="00305E12"/>
    <w:rsid w:val="00306083"/>
    <w:rsid w:val="00306740"/>
    <w:rsid w:val="0030677E"/>
    <w:rsid w:val="003070C1"/>
    <w:rsid w:val="00307366"/>
    <w:rsid w:val="0030792A"/>
    <w:rsid w:val="00307D9F"/>
    <w:rsid w:val="003100A7"/>
    <w:rsid w:val="00311CCA"/>
    <w:rsid w:val="00311FD7"/>
    <w:rsid w:val="00311FE8"/>
    <w:rsid w:val="003121A6"/>
    <w:rsid w:val="00312FA0"/>
    <w:rsid w:val="00313202"/>
    <w:rsid w:val="003134D1"/>
    <w:rsid w:val="00313553"/>
    <w:rsid w:val="00313D6E"/>
    <w:rsid w:val="00314216"/>
    <w:rsid w:val="0031424A"/>
    <w:rsid w:val="0031462C"/>
    <w:rsid w:val="00314BA2"/>
    <w:rsid w:val="00314CB5"/>
    <w:rsid w:val="003156C2"/>
    <w:rsid w:val="0031580C"/>
    <w:rsid w:val="003161A5"/>
    <w:rsid w:val="00316266"/>
    <w:rsid w:val="00316C68"/>
    <w:rsid w:val="00316EBD"/>
    <w:rsid w:val="00320B12"/>
    <w:rsid w:val="003218A6"/>
    <w:rsid w:val="00321938"/>
    <w:rsid w:val="0032263C"/>
    <w:rsid w:val="0032330B"/>
    <w:rsid w:val="00323760"/>
    <w:rsid w:val="00323A7F"/>
    <w:rsid w:val="00323DDC"/>
    <w:rsid w:val="003244FC"/>
    <w:rsid w:val="003252E6"/>
    <w:rsid w:val="00325631"/>
    <w:rsid w:val="00325FE4"/>
    <w:rsid w:val="003266E8"/>
    <w:rsid w:val="00326700"/>
    <w:rsid w:val="00326A3A"/>
    <w:rsid w:val="00327727"/>
    <w:rsid w:val="00327EBC"/>
    <w:rsid w:val="003301E1"/>
    <w:rsid w:val="00330E22"/>
    <w:rsid w:val="003310CF"/>
    <w:rsid w:val="003316BD"/>
    <w:rsid w:val="00331ADC"/>
    <w:rsid w:val="00331BBE"/>
    <w:rsid w:val="0033287D"/>
    <w:rsid w:val="00333073"/>
    <w:rsid w:val="00333642"/>
    <w:rsid w:val="00333DEB"/>
    <w:rsid w:val="00333E4A"/>
    <w:rsid w:val="00334B52"/>
    <w:rsid w:val="00334CCF"/>
    <w:rsid w:val="00335819"/>
    <w:rsid w:val="00335856"/>
    <w:rsid w:val="00335FED"/>
    <w:rsid w:val="003365AB"/>
    <w:rsid w:val="00336E09"/>
    <w:rsid w:val="00337267"/>
    <w:rsid w:val="00337394"/>
    <w:rsid w:val="003373A2"/>
    <w:rsid w:val="00337F60"/>
    <w:rsid w:val="00337FA2"/>
    <w:rsid w:val="00340094"/>
    <w:rsid w:val="0034037D"/>
    <w:rsid w:val="00340468"/>
    <w:rsid w:val="00340CEA"/>
    <w:rsid w:val="00340D71"/>
    <w:rsid w:val="003411BF"/>
    <w:rsid w:val="0034188E"/>
    <w:rsid w:val="00341A97"/>
    <w:rsid w:val="00341EE0"/>
    <w:rsid w:val="00341FA7"/>
    <w:rsid w:val="0034209A"/>
    <w:rsid w:val="00343279"/>
    <w:rsid w:val="00343732"/>
    <w:rsid w:val="003437DA"/>
    <w:rsid w:val="003438AA"/>
    <w:rsid w:val="00344939"/>
    <w:rsid w:val="00344A8E"/>
    <w:rsid w:val="00344B66"/>
    <w:rsid w:val="003451BE"/>
    <w:rsid w:val="0034529C"/>
    <w:rsid w:val="003455A6"/>
    <w:rsid w:val="00347090"/>
    <w:rsid w:val="00350435"/>
    <w:rsid w:val="003509B1"/>
    <w:rsid w:val="00350FA8"/>
    <w:rsid w:val="00351188"/>
    <w:rsid w:val="00351B95"/>
    <w:rsid w:val="00351D4E"/>
    <w:rsid w:val="003526EB"/>
    <w:rsid w:val="0035287D"/>
    <w:rsid w:val="00353D28"/>
    <w:rsid w:val="00353D49"/>
    <w:rsid w:val="00353E5E"/>
    <w:rsid w:val="00353E67"/>
    <w:rsid w:val="003545B0"/>
    <w:rsid w:val="00354A93"/>
    <w:rsid w:val="00355522"/>
    <w:rsid w:val="003556B4"/>
    <w:rsid w:val="003562B7"/>
    <w:rsid w:val="00356676"/>
    <w:rsid w:val="0035671D"/>
    <w:rsid w:val="00356D00"/>
    <w:rsid w:val="00356FB1"/>
    <w:rsid w:val="003571A2"/>
    <w:rsid w:val="00357798"/>
    <w:rsid w:val="00357992"/>
    <w:rsid w:val="00357DCF"/>
    <w:rsid w:val="00357F29"/>
    <w:rsid w:val="003606C0"/>
    <w:rsid w:val="003609C3"/>
    <w:rsid w:val="00360DE6"/>
    <w:rsid w:val="0036221E"/>
    <w:rsid w:val="003639A0"/>
    <w:rsid w:val="00363BCE"/>
    <w:rsid w:val="00363BDA"/>
    <w:rsid w:val="00363D2F"/>
    <w:rsid w:val="003651FF"/>
    <w:rsid w:val="00365493"/>
    <w:rsid w:val="003668E1"/>
    <w:rsid w:val="0036699D"/>
    <w:rsid w:val="003669FC"/>
    <w:rsid w:val="00366CD9"/>
    <w:rsid w:val="003676BB"/>
    <w:rsid w:val="0036779A"/>
    <w:rsid w:val="00367F6A"/>
    <w:rsid w:val="00370E9A"/>
    <w:rsid w:val="003713FD"/>
    <w:rsid w:val="00371F58"/>
    <w:rsid w:val="0037215F"/>
    <w:rsid w:val="00372527"/>
    <w:rsid w:val="003736AD"/>
    <w:rsid w:val="00373904"/>
    <w:rsid w:val="00373929"/>
    <w:rsid w:val="00373ECA"/>
    <w:rsid w:val="003744BB"/>
    <w:rsid w:val="00374600"/>
    <w:rsid w:val="00374E83"/>
    <w:rsid w:val="00375C0A"/>
    <w:rsid w:val="00376EF3"/>
    <w:rsid w:val="003772C9"/>
    <w:rsid w:val="003773B6"/>
    <w:rsid w:val="00380871"/>
    <w:rsid w:val="00380BD1"/>
    <w:rsid w:val="00381414"/>
    <w:rsid w:val="0038156A"/>
    <w:rsid w:val="00381872"/>
    <w:rsid w:val="003818F3"/>
    <w:rsid w:val="003826AB"/>
    <w:rsid w:val="0038361E"/>
    <w:rsid w:val="0038381A"/>
    <w:rsid w:val="003841E9"/>
    <w:rsid w:val="003842BC"/>
    <w:rsid w:val="00384C45"/>
    <w:rsid w:val="00385050"/>
    <w:rsid w:val="003854A6"/>
    <w:rsid w:val="00385D14"/>
    <w:rsid w:val="00385FC8"/>
    <w:rsid w:val="0038624A"/>
    <w:rsid w:val="00386567"/>
    <w:rsid w:val="00386583"/>
    <w:rsid w:val="003865F8"/>
    <w:rsid w:val="003867A4"/>
    <w:rsid w:val="003867B8"/>
    <w:rsid w:val="003868C3"/>
    <w:rsid w:val="00386AA5"/>
    <w:rsid w:val="00386F79"/>
    <w:rsid w:val="003872CD"/>
    <w:rsid w:val="00390770"/>
    <w:rsid w:val="00390C0D"/>
    <w:rsid w:val="003913C7"/>
    <w:rsid w:val="0039177A"/>
    <w:rsid w:val="0039193F"/>
    <w:rsid w:val="003919B8"/>
    <w:rsid w:val="003922D8"/>
    <w:rsid w:val="00392C60"/>
    <w:rsid w:val="00392C88"/>
    <w:rsid w:val="00392D60"/>
    <w:rsid w:val="0039368B"/>
    <w:rsid w:val="00394199"/>
    <w:rsid w:val="00394312"/>
    <w:rsid w:val="00394340"/>
    <w:rsid w:val="003956E9"/>
    <w:rsid w:val="00395C86"/>
    <w:rsid w:val="003963F7"/>
    <w:rsid w:val="00396D6F"/>
    <w:rsid w:val="00396D8E"/>
    <w:rsid w:val="003972FC"/>
    <w:rsid w:val="003977E6"/>
    <w:rsid w:val="00397DF2"/>
    <w:rsid w:val="003A07FA"/>
    <w:rsid w:val="003A0AAA"/>
    <w:rsid w:val="003A0D7B"/>
    <w:rsid w:val="003A0FF6"/>
    <w:rsid w:val="003A1044"/>
    <w:rsid w:val="003A109D"/>
    <w:rsid w:val="003A10D1"/>
    <w:rsid w:val="003A1332"/>
    <w:rsid w:val="003A1A7F"/>
    <w:rsid w:val="003A1C67"/>
    <w:rsid w:val="003A242B"/>
    <w:rsid w:val="003A35F0"/>
    <w:rsid w:val="003A5FD5"/>
    <w:rsid w:val="003A63CF"/>
    <w:rsid w:val="003B0B20"/>
    <w:rsid w:val="003B0C9C"/>
    <w:rsid w:val="003B1051"/>
    <w:rsid w:val="003B132A"/>
    <w:rsid w:val="003B1698"/>
    <w:rsid w:val="003B1D7D"/>
    <w:rsid w:val="003B24A6"/>
    <w:rsid w:val="003B31D5"/>
    <w:rsid w:val="003B34E7"/>
    <w:rsid w:val="003B355F"/>
    <w:rsid w:val="003B3FA4"/>
    <w:rsid w:val="003B4120"/>
    <w:rsid w:val="003B482C"/>
    <w:rsid w:val="003B5002"/>
    <w:rsid w:val="003B5076"/>
    <w:rsid w:val="003B551B"/>
    <w:rsid w:val="003B5CCF"/>
    <w:rsid w:val="003B5FE5"/>
    <w:rsid w:val="003B667B"/>
    <w:rsid w:val="003B6D82"/>
    <w:rsid w:val="003B6D93"/>
    <w:rsid w:val="003B74FE"/>
    <w:rsid w:val="003B77C7"/>
    <w:rsid w:val="003B77D2"/>
    <w:rsid w:val="003C0067"/>
    <w:rsid w:val="003C1E74"/>
    <w:rsid w:val="003C290B"/>
    <w:rsid w:val="003C2F70"/>
    <w:rsid w:val="003C3535"/>
    <w:rsid w:val="003C3717"/>
    <w:rsid w:val="003C3747"/>
    <w:rsid w:val="003C3C19"/>
    <w:rsid w:val="003C3C3E"/>
    <w:rsid w:val="003C3D0F"/>
    <w:rsid w:val="003C47BF"/>
    <w:rsid w:val="003C4C5B"/>
    <w:rsid w:val="003C5F1C"/>
    <w:rsid w:val="003C6709"/>
    <w:rsid w:val="003C7AF4"/>
    <w:rsid w:val="003C7E52"/>
    <w:rsid w:val="003D0517"/>
    <w:rsid w:val="003D06E8"/>
    <w:rsid w:val="003D09A9"/>
    <w:rsid w:val="003D1398"/>
    <w:rsid w:val="003D166E"/>
    <w:rsid w:val="003D1D76"/>
    <w:rsid w:val="003D1D8E"/>
    <w:rsid w:val="003D26DC"/>
    <w:rsid w:val="003D2C02"/>
    <w:rsid w:val="003D2DA5"/>
    <w:rsid w:val="003D321F"/>
    <w:rsid w:val="003D3AC7"/>
    <w:rsid w:val="003D40A6"/>
    <w:rsid w:val="003D4430"/>
    <w:rsid w:val="003D46D6"/>
    <w:rsid w:val="003D5464"/>
    <w:rsid w:val="003D5D42"/>
    <w:rsid w:val="003D5F4B"/>
    <w:rsid w:val="003D639C"/>
    <w:rsid w:val="003D6B8F"/>
    <w:rsid w:val="003D7189"/>
    <w:rsid w:val="003D7743"/>
    <w:rsid w:val="003D78CE"/>
    <w:rsid w:val="003E06E9"/>
    <w:rsid w:val="003E09EB"/>
    <w:rsid w:val="003E0B31"/>
    <w:rsid w:val="003E1E57"/>
    <w:rsid w:val="003E2588"/>
    <w:rsid w:val="003E2773"/>
    <w:rsid w:val="003E2C54"/>
    <w:rsid w:val="003E2CE2"/>
    <w:rsid w:val="003E2DF2"/>
    <w:rsid w:val="003E2F03"/>
    <w:rsid w:val="003E305E"/>
    <w:rsid w:val="003E3E7E"/>
    <w:rsid w:val="003E4C2A"/>
    <w:rsid w:val="003E4F83"/>
    <w:rsid w:val="003E515C"/>
    <w:rsid w:val="003E5338"/>
    <w:rsid w:val="003E5469"/>
    <w:rsid w:val="003E54B5"/>
    <w:rsid w:val="003E64B7"/>
    <w:rsid w:val="003E6670"/>
    <w:rsid w:val="003E691E"/>
    <w:rsid w:val="003E7820"/>
    <w:rsid w:val="003E79ED"/>
    <w:rsid w:val="003F10D3"/>
    <w:rsid w:val="003F1C6B"/>
    <w:rsid w:val="003F21E2"/>
    <w:rsid w:val="003F239F"/>
    <w:rsid w:val="003F24AF"/>
    <w:rsid w:val="003F2C43"/>
    <w:rsid w:val="003F437A"/>
    <w:rsid w:val="003F4952"/>
    <w:rsid w:val="003F4FF4"/>
    <w:rsid w:val="003F511D"/>
    <w:rsid w:val="003F512F"/>
    <w:rsid w:val="003F59DB"/>
    <w:rsid w:val="003F5B43"/>
    <w:rsid w:val="003F600A"/>
    <w:rsid w:val="003F60A1"/>
    <w:rsid w:val="003F652B"/>
    <w:rsid w:val="003F6B86"/>
    <w:rsid w:val="003F740D"/>
    <w:rsid w:val="003F7E87"/>
    <w:rsid w:val="0040040C"/>
    <w:rsid w:val="0040053D"/>
    <w:rsid w:val="0040089A"/>
    <w:rsid w:val="00400A6B"/>
    <w:rsid w:val="00400A8C"/>
    <w:rsid w:val="00400B0D"/>
    <w:rsid w:val="00400D85"/>
    <w:rsid w:val="00402F6E"/>
    <w:rsid w:val="00403AC0"/>
    <w:rsid w:val="00403F77"/>
    <w:rsid w:val="0040403D"/>
    <w:rsid w:val="00404044"/>
    <w:rsid w:val="00404E94"/>
    <w:rsid w:val="004052EE"/>
    <w:rsid w:val="004053DF"/>
    <w:rsid w:val="0040542A"/>
    <w:rsid w:val="0040547B"/>
    <w:rsid w:val="00405BB4"/>
    <w:rsid w:val="00405DAA"/>
    <w:rsid w:val="00406101"/>
    <w:rsid w:val="00406149"/>
    <w:rsid w:val="00406D93"/>
    <w:rsid w:val="00406F2A"/>
    <w:rsid w:val="004070ED"/>
    <w:rsid w:val="004077BC"/>
    <w:rsid w:val="00407A14"/>
    <w:rsid w:val="00407CF3"/>
    <w:rsid w:val="00410103"/>
    <w:rsid w:val="00410190"/>
    <w:rsid w:val="00410DEC"/>
    <w:rsid w:val="00410E2A"/>
    <w:rsid w:val="00412CA4"/>
    <w:rsid w:val="00412CEF"/>
    <w:rsid w:val="00413111"/>
    <w:rsid w:val="0041471F"/>
    <w:rsid w:val="0041478B"/>
    <w:rsid w:val="00415465"/>
    <w:rsid w:val="0041603D"/>
    <w:rsid w:val="0041623B"/>
    <w:rsid w:val="004165F2"/>
    <w:rsid w:val="00416725"/>
    <w:rsid w:val="00416DC3"/>
    <w:rsid w:val="00417082"/>
    <w:rsid w:val="00420063"/>
    <w:rsid w:val="00420A98"/>
    <w:rsid w:val="00420D1B"/>
    <w:rsid w:val="00421241"/>
    <w:rsid w:val="004214C1"/>
    <w:rsid w:val="00421D9E"/>
    <w:rsid w:val="00422637"/>
    <w:rsid w:val="004227AF"/>
    <w:rsid w:val="00422F31"/>
    <w:rsid w:val="00423031"/>
    <w:rsid w:val="004231AC"/>
    <w:rsid w:val="00423DD2"/>
    <w:rsid w:val="004240D6"/>
    <w:rsid w:val="00425109"/>
    <w:rsid w:val="00425F49"/>
    <w:rsid w:val="00426194"/>
    <w:rsid w:val="00426D23"/>
    <w:rsid w:val="004271E7"/>
    <w:rsid w:val="00427F1A"/>
    <w:rsid w:val="00430127"/>
    <w:rsid w:val="004301C2"/>
    <w:rsid w:val="004301E2"/>
    <w:rsid w:val="00430757"/>
    <w:rsid w:val="0043166E"/>
    <w:rsid w:val="00431D36"/>
    <w:rsid w:val="0043213F"/>
    <w:rsid w:val="00432930"/>
    <w:rsid w:val="00432D88"/>
    <w:rsid w:val="00432EB1"/>
    <w:rsid w:val="00433402"/>
    <w:rsid w:val="004336DD"/>
    <w:rsid w:val="004338AA"/>
    <w:rsid w:val="00433D1A"/>
    <w:rsid w:val="00434703"/>
    <w:rsid w:val="00434C55"/>
    <w:rsid w:val="00435DF5"/>
    <w:rsid w:val="00435E97"/>
    <w:rsid w:val="00436632"/>
    <w:rsid w:val="004366B4"/>
    <w:rsid w:val="004368E4"/>
    <w:rsid w:val="00436C94"/>
    <w:rsid w:val="00436D47"/>
    <w:rsid w:val="00436FFA"/>
    <w:rsid w:val="0043750A"/>
    <w:rsid w:val="004379DB"/>
    <w:rsid w:val="004400C0"/>
    <w:rsid w:val="004408D7"/>
    <w:rsid w:val="00440F27"/>
    <w:rsid w:val="00441626"/>
    <w:rsid w:val="0044323E"/>
    <w:rsid w:val="00443710"/>
    <w:rsid w:val="00444048"/>
    <w:rsid w:val="004447BF"/>
    <w:rsid w:val="004448AD"/>
    <w:rsid w:val="00445EEB"/>
    <w:rsid w:val="00446388"/>
    <w:rsid w:val="00447C5B"/>
    <w:rsid w:val="00447E27"/>
    <w:rsid w:val="00450C47"/>
    <w:rsid w:val="00451106"/>
    <w:rsid w:val="00451835"/>
    <w:rsid w:val="004519BE"/>
    <w:rsid w:val="004533B0"/>
    <w:rsid w:val="0045387E"/>
    <w:rsid w:val="00454C4D"/>
    <w:rsid w:val="004554F7"/>
    <w:rsid w:val="004559A0"/>
    <w:rsid w:val="00456386"/>
    <w:rsid w:val="0045656C"/>
    <w:rsid w:val="00456B7E"/>
    <w:rsid w:val="00460538"/>
    <w:rsid w:val="00460CA9"/>
    <w:rsid w:val="00461014"/>
    <w:rsid w:val="00462B84"/>
    <w:rsid w:val="00462D80"/>
    <w:rsid w:val="00463A76"/>
    <w:rsid w:val="0046461D"/>
    <w:rsid w:val="00464C6B"/>
    <w:rsid w:val="00465873"/>
    <w:rsid w:val="00465CF9"/>
    <w:rsid w:val="0046650C"/>
    <w:rsid w:val="00466595"/>
    <w:rsid w:val="00466749"/>
    <w:rsid w:val="00466A30"/>
    <w:rsid w:val="00467725"/>
    <w:rsid w:val="004677DD"/>
    <w:rsid w:val="00467AFC"/>
    <w:rsid w:val="00471265"/>
    <w:rsid w:val="00471280"/>
    <w:rsid w:val="00471608"/>
    <w:rsid w:val="0047176F"/>
    <w:rsid w:val="00472586"/>
    <w:rsid w:val="00472D76"/>
    <w:rsid w:val="00473864"/>
    <w:rsid w:val="0047428C"/>
    <w:rsid w:val="004749F2"/>
    <w:rsid w:val="00474C6D"/>
    <w:rsid w:val="00474DEB"/>
    <w:rsid w:val="004754C1"/>
    <w:rsid w:val="004758FF"/>
    <w:rsid w:val="004767AA"/>
    <w:rsid w:val="00476D55"/>
    <w:rsid w:val="004773C2"/>
    <w:rsid w:val="00477B9C"/>
    <w:rsid w:val="00477C3B"/>
    <w:rsid w:val="004808D6"/>
    <w:rsid w:val="0048097D"/>
    <w:rsid w:val="00480F4F"/>
    <w:rsid w:val="0048112B"/>
    <w:rsid w:val="00481489"/>
    <w:rsid w:val="00482C82"/>
    <w:rsid w:val="00483112"/>
    <w:rsid w:val="0048342B"/>
    <w:rsid w:val="00484036"/>
    <w:rsid w:val="0048446F"/>
    <w:rsid w:val="004845E4"/>
    <w:rsid w:val="0048593E"/>
    <w:rsid w:val="00485F67"/>
    <w:rsid w:val="0048618A"/>
    <w:rsid w:val="004865FE"/>
    <w:rsid w:val="004868AA"/>
    <w:rsid w:val="00486945"/>
    <w:rsid w:val="00486A30"/>
    <w:rsid w:val="004871A5"/>
    <w:rsid w:val="004871DC"/>
    <w:rsid w:val="0048724F"/>
    <w:rsid w:val="0048729D"/>
    <w:rsid w:val="0048773F"/>
    <w:rsid w:val="00487854"/>
    <w:rsid w:val="004878B6"/>
    <w:rsid w:val="0048793A"/>
    <w:rsid w:val="00490089"/>
    <w:rsid w:val="004900F9"/>
    <w:rsid w:val="00490150"/>
    <w:rsid w:val="004902FF"/>
    <w:rsid w:val="00490336"/>
    <w:rsid w:val="00490F41"/>
    <w:rsid w:val="00491336"/>
    <w:rsid w:val="00491571"/>
    <w:rsid w:val="00491769"/>
    <w:rsid w:val="004918F3"/>
    <w:rsid w:val="00493219"/>
    <w:rsid w:val="0049380D"/>
    <w:rsid w:val="00493E8E"/>
    <w:rsid w:val="004942B8"/>
    <w:rsid w:val="004942D6"/>
    <w:rsid w:val="00494E5A"/>
    <w:rsid w:val="0049500A"/>
    <w:rsid w:val="00495473"/>
    <w:rsid w:val="004956C6"/>
    <w:rsid w:val="0049587E"/>
    <w:rsid w:val="00495D7C"/>
    <w:rsid w:val="00495DE1"/>
    <w:rsid w:val="00496380"/>
    <w:rsid w:val="00496A27"/>
    <w:rsid w:val="004971BC"/>
    <w:rsid w:val="00497269"/>
    <w:rsid w:val="004973BF"/>
    <w:rsid w:val="004976E4"/>
    <w:rsid w:val="00497927"/>
    <w:rsid w:val="004A01D3"/>
    <w:rsid w:val="004A0405"/>
    <w:rsid w:val="004A064E"/>
    <w:rsid w:val="004A0738"/>
    <w:rsid w:val="004A0B04"/>
    <w:rsid w:val="004A0B62"/>
    <w:rsid w:val="004A0F78"/>
    <w:rsid w:val="004A165C"/>
    <w:rsid w:val="004A180B"/>
    <w:rsid w:val="004A2FEC"/>
    <w:rsid w:val="004A3762"/>
    <w:rsid w:val="004A389B"/>
    <w:rsid w:val="004A3E57"/>
    <w:rsid w:val="004A3E9B"/>
    <w:rsid w:val="004A4651"/>
    <w:rsid w:val="004A4B9B"/>
    <w:rsid w:val="004A4CF1"/>
    <w:rsid w:val="004A4DB1"/>
    <w:rsid w:val="004A52AE"/>
    <w:rsid w:val="004A56DE"/>
    <w:rsid w:val="004A5D9C"/>
    <w:rsid w:val="004A5F6B"/>
    <w:rsid w:val="004A5FB8"/>
    <w:rsid w:val="004A6713"/>
    <w:rsid w:val="004A6996"/>
    <w:rsid w:val="004A6CE7"/>
    <w:rsid w:val="004A6F7E"/>
    <w:rsid w:val="004B015E"/>
    <w:rsid w:val="004B0724"/>
    <w:rsid w:val="004B0E5C"/>
    <w:rsid w:val="004B1FFE"/>
    <w:rsid w:val="004B2165"/>
    <w:rsid w:val="004B26AA"/>
    <w:rsid w:val="004B34A4"/>
    <w:rsid w:val="004B3CB3"/>
    <w:rsid w:val="004B4642"/>
    <w:rsid w:val="004B56F4"/>
    <w:rsid w:val="004B5876"/>
    <w:rsid w:val="004B5BDF"/>
    <w:rsid w:val="004B5C86"/>
    <w:rsid w:val="004B654D"/>
    <w:rsid w:val="004B6F05"/>
    <w:rsid w:val="004B73D8"/>
    <w:rsid w:val="004B77A0"/>
    <w:rsid w:val="004B7890"/>
    <w:rsid w:val="004B79A4"/>
    <w:rsid w:val="004B7A51"/>
    <w:rsid w:val="004B7B85"/>
    <w:rsid w:val="004B7E7E"/>
    <w:rsid w:val="004C062A"/>
    <w:rsid w:val="004C066A"/>
    <w:rsid w:val="004C0D81"/>
    <w:rsid w:val="004C2157"/>
    <w:rsid w:val="004C2B15"/>
    <w:rsid w:val="004C2BB2"/>
    <w:rsid w:val="004C2D91"/>
    <w:rsid w:val="004C2F44"/>
    <w:rsid w:val="004C41B8"/>
    <w:rsid w:val="004C44C0"/>
    <w:rsid w:val="004C4621"/>
    <w:rsid w:val="004C4695"/>
    <w:rsid w:val="004C54D6"/>
    <w:rsid w:val="004C6305"/>
    <w:rsid w:val="004C63C0"/>
    <w:rsid w:val="004C6530"/>
    <w:rsid w:val="004C684E"/>
    <w:rsid w:val="004C6874"/>
    <w:rsid w:val="004C6AE5"/>
    <w:rsid w:val="004C714F"/>
    <w:rsid w:val="004C72A3"/>
    <w:rsid w:val="004C757C"/>
    <w:rsid w:val="004C78CC"/>
    <w:rsid w:val="004C7EBA"/>
    <w:rsid w:val="004C7F8B"/>
    <w:rsid w:val="004D00EE"/>
    <w:rsid w:val="004D0157"/>
    <w:rsid w:val="004D06D4"/>
    <w:rsid w:val="004D07D7"/>
    <w:rsid w:val="004D1441"/>
    <w:rsid w:val="004D153B"/>
    <w:rsid w:val="004D1814"/>
    <w:rsid w:val="004D1E31"/>
    <w:rsid w:val="004D214F"/>
    <w:rsid w:val="004D2741"/>
    <w:rsid w:val="004D35A6"/>
    <w:rsid w:val="004D4DED"/>
    <w:rsid w:val="004D5ACC"/>
    <w:rsid w:val="004D6235"/>
    <w:rsid w:val="004D6425"/>
    <w:rsid w:val="004D655A"/>
    <w:rsid w:val="004D6998"/>
    <w:rsid w:val="004D6A93"/>
    <w:rsid w:val="004D6FD1"/>
    <w:rsid w:val="004D71F1"/>
    <w:rsid w:val="004D720F"/>
    <w:rsid w:val="004D7D00"/>
    <w:rsid w:val="004E07DF"/>
    <w:rsid w:val="004E0A66"/>
    <w:rsid w:val="004E0DEC"/>
    <w:rsid w:val="004E1475"/>
    <w:rsid w:val="004E1984"/>
    <w:rsid w:val="004E2006"/>
    <w:rsid w:val="004E380C"/>
    <w:rsid w:val="004E4B65"/>
    <w:rsid w:val="004E4E59"/>
    <w:rsid w:val="004E4F80"/>
    <w:rsid w:val="004E565C"/>
    <w:rsid w:val="004E5EE1"/>
    <w:rsid w:val="004E5EF8"/>
    <w:rsid w:val="004E6AD2"/>
    <w:rsid w:val="004E6C38"/>
    <w:rsid w:val="004E7339"/>
    <w:rsid w:val="004E746E"/>
    <w:rsid w:val="004E74F8"/>
    <w:rsid w:val="004E75A2"/>
    <w:rsid w:val="004E770E"/>
    <w:rsid w:val="004E7EE6"/>
    <w:rsid w:val="004E7F19"/>
    <w:rsid w:val="004F008F"/>
    <w:rsid w:val="004F00F3"/>
    <w:rsid w:val="004F0702"/>
    <w:rsid w:val="004F1AE3"/>
    <w:rsid w:val="004F2899"/>
    <w:rsid w:val="004F320D"/>
    <w:rsid w:val="004F3BA1"/>
    <w:rsid w:val="004F4612"/>
    <w:rsid w:val="004F5654"/>
    <w:rsid w:val="004F5B9D"/>
    <w:rsid w:val="004F5D3F"/>
    <w:rsid w:val="004F5D7F"/>
    <w:rsid w:val="004F61B5"/>
    <w:rsid w:val="004F62A4"/>
    <w:rsid w:val="004F66E4"/>
    <w:rsid w:val="004F71B8"/>
    <w:rsid w:val="004F78B6"/>
    <w:rsid w:val="004F7A31"/>
    <w:rsid w:val="004F7D91"/>
    <w:rsid w:val="00500738"/>
    <w:rsid w:val="0050079C"/>
    <w:rsid w:val="00500811"/>
    <w:rsid w:val="00500AAB"/>
    <w:rsid w:val="00500D20"/>
    <w:rsid w:val="00501B56"/>
    <w:rsid w:val="00501DD4"/>
    <w:rsid w:val="005027D3"/>
    <w:rsid w:val="0050296D"/>
    <w:rsid w:val="00502BEA"/>
    <w:rsid w:val="00502F34"/>
    <w:rsid w:val="005037AC"/>
    <w:rsid w:val="00503AC7"/>
    <w:rsid w:val="00503F32"/>
    <w:rsid w:val="005042E5"/>
    <w:rsid w:val="00504781"/>
    <w:rsid w:val="00504807"/>
    <w:rsid w:val="00504D01"/>
    <w:rsid w:val="00505BE2"/>
    <w:rsid w:val="00505E29"/>
    <w:rsid w:val="0050610B"/>
    <w:rsid w:val="00506BC4"/>
    <w:rsid w:val="0050707B"/>
    <w:rsid w:val="00507AC6"/>
    <w:rsid w:val="00507B54"/>
    <w:rsid w:val="00507BA9"/>
    <w:rsid w:val="00510ECA"/>
    <w:rsid w:val="00511BDE"/>
    <w:rsid w:val="00511C14"/>
    <w:rsid w:val="00511E43"/>
    <w:rsid w:val="0051214D"/>
    <w:rsid w:val="005124BE"/>
    <w:rsid w:val="00512535"/>
    <w:rsid w:val="005126F3"/>
    <w:rsid w:val="005129B8"/>
    <w:rsid w:val="00512AE0"/>
    <w:rsid w:val="00513DA6"/>
    <w:rsid w:val="00513FC3"/>
    <w:rsid w:val="00514394"/>
    <w:rsid w:val="005148E2"/>
    <w:rsid w:val="005156E6"/>
    <w:rsid w:val="00515A59"/>
    <w:rsid w:val="00515EC4"/>
    <w:rsid w:val="00515EDB"/>
    <w:rsid w:val="00515F2F"/>
    <w:rsid w:val="00516BF3"/>
    <w:rsid w:val="0051767F"/>
    <w:rsid w:val="005178D1"/>
    <w:rsid w:val="00517A75"/>
    <w:rsid w:val="00517B27"/>
    <w:rsid w:val="00520C9F"/>
    <w:rsid w:val="0052109F"/>
    <w:rsid w:val="00521522"/>
    <w:rsid w:val="00521CB4"/>
    <w:rsid w:val="00521CD7"/>
    <w:rsid w:val="005225B5"/>
    <w:rsid w:val="005230C8"/>
    <w:rsid w:val="00523192"/>
    <w:rsid w:val="00523723"/>
    <w:rsid w:val="00523AE8"/>
    <w:rsid w:val="00523FD6"/>
    <w:rsid w:val="00524251"/>
    <w:rsid w:val="00524C3B"/>
    <w:rsid w:val="00524F98"/>
    <w:rsid w:val="00525273"/>
    <w:rsid w:val="005258B8"/>
    <w:rsid w:val="00525D79"/>
    <w:rsid w:val="00525E65"/>
    <w:rsid w:val="005268E6"/>
    <w:rsid w:val="00526E80"/>
    <w:rsid w:val="005272CC"/>
    <w:rsid w:val="00527A94"/>
    <w:rsid w:val="00527CAA"/>
    <w:rsid w:val="00527DC6"/>
    <w:rsid w:val="00530340"/>
    <w:rsid w:val="00530929"/>
    <w:rsid w:val="00530AA5"/>
    <w:rsid w:val="00531232"/>
    <w:rsid w:val="005315C8"/>
    <w:rsid w:val="005319FD"/>
    <w:rsid w:val="00531BE6"/>
    <w:rsid w:val="005321AB"/>
    <w:rsid w:val="0053228E"/>
    <w:rsid w:val="00532B9D"/>
    <w:rsid w:val="00532FB0"/>
    <w:rsid w:val="005337D1"/>
    <w:rsid w:val="0053390C"/>
    <w:rsid w:val="00534191"/>
    <w:rsid w:val="00534696"/>
    <w:rsid w:val="0053506F"/>
    <w:rsid w:val="005357BA"/>
    <w:rsid w:val="005358F3"/>
    <w:rsid w:val="00535EB2"/>
    <w:rsid w:val="00535F50"/>
    <w:rsid w:val="005371DF"/>
    <w:rsid w:val="00537332"/>
    <w:rsid w:val="0053750A"/>
    <w:rsid w:val="00537C3E"/>
    <w:rsid w:val="00537C9E"/>
    <w:rsid w:val="00540F34"/>
    <w:rsid w:val="00540F9F"/>
    <w:rsid w:val="00542918"/>
    <w:rsid w:val="00542D3F"/>
    <w:rsid w:val="00543F8B"/>
    <w:rsid w:val="00544496"/>
    <w:rsid w:val="00544A12"/>
    <w:rsid w:val="00544D93"/>
    <w:rsid w:val="00544EAF"/>
    <w:rsid w:val="00545E40"/>
    <w:rsid w:val="005461BE"/>
    <w:rsid w:val="00546311"/>
    <w:rsid w:val="005469B0"/>
    <w:rsid w:val="005469E9"/>
    <w:rsid w:val="00546A66"/>
    <w:rsid w:val="00546F27"/>
    <w:rsid w:val="005475AD"/>
    <w:rsid w:val="00547B77"/>
    <w:rsid w:val="00550C24"/>
    <w:rsid w:val="00550EEF"/>
    <w:rsid w:val="00551750"/>
    <w:rsid w:val="0055205F"/>
    <w:rsid w:val="005525F5"/>
    <w:rsid w:val="00552A50"/>
    <w:rsid w:val="00552E31"/>
    <w:rsid w:val="00552FFB"/>
    <w:rsid w:val="0055337D"/>
    <w:rsid w:val="0055370F"/>
    <w:rsid w:val="005538B1"/>
    <w:rsid w:val="00553919"/>
    <w:rsid w:val="0055493C"/>
    <w:rsid w:val="00554B61"/>
    <w:rsid w:val="00554B99"/>
    <w:rsid w:val="00554EA1"/>
    <w:rsid w:val="00555462"/>
    <w:rsid w:val="0055587E"/>
    <w:rsid w:val="005563E5"/>
    <w:rsid w:val="0055640D"/>
    <w:rsid w:val="00556578"/>
    <w:rsid w:val="00556A45"/>
    <w:rsid w:val="00556A54"/>
    <w:rsid w:val="00556FE4"/>
    <w:rsid w:val="00557A81"/>
    <w:rsid w:val="005600C4"/>
    <w:rsid w:val="00560350"/>
    <w:rsid w:val="005603F4"/>
    <w:rsid w:val="005604A2"/>
    <w:rsid w:val="0056078F"/>
    <w:rsid w:val="0056085C"/>
    <w:rsid w:val="005614A6"/>
    <w:rsid w:val="005614CA"/>
    <w:rsid w:val="0056177E"/>
    <w:rsid w:val="00561E3E"/>
    <w:rsid w:val="0056200F"/>
    <w:rsid w:val="00562388"/>
    <w:rsid w:val="00562A01"/>
    <w:rsid w:val="00562E62"/>
    <w:rsid w:val="00562F56"/>
    <w:rsid w:val="00562F7F"/>
    <w:rsid w:val="00563738"/>
    <w:rsid w:val="00564316"/>
    <w:rsid w:val="00564331"/>
    <w:rsid w:val="00564752"/>
    <w:rsid w:val="00564959"/>
    <w:rsid w:val="00564C75"/>
    <w:rsid w:val="00564CA5"/>
    <w:rsid w:val="0056520E"/>
    <w:rsid w:val="00565EF4"/>
    <w:rsid w:val="00565F14"/>
    <w:rsid w:val="005660D1"/>
    <w:rsid w:val="00566A15"/>
    <w:rsid w:val="00566C7C"/>
    <w:rsid w:val="005671D5"/>
    <w:rsid w:val="00567CEB"/>
    <w:rsid w:val="00567E1E"/>
    <w:rsid w:val="00567F65"/>
    <w:rsid w:val="005704D5"/>
    <w:rsid w:val="005707D7"/>
    <w:rsid w:val="00570F25"/>
    <w:rsid w:val="0057105C"/>
    <w:rsid w:val="00571CD3"/>
    <w:rsid w:val="005724DB"/>
    <w:rsid w:val="005726B0"/>
    <w:rsid w:val="00572C4E"/>
    <w:rsid w:val="00573933"/>
    <w:rsid w:val="00574069"/>
    <w:rsid w:val="005747FB"/>
    <w:rsid w:val="00575E47"/>
    <w:rsid w:val="0057659C"/>
    <w:rsid w:val="005765DD"/>
    <w:rsid w:val="00576837"/>
    <w:rsid w:val="00576DF1"/>
    <w:rsid w:val="0057720A"/>
    <w:rsid w:val="00577332"/>
    <w:rsid w:val="00577489"/>
    <w:rsid w:val="00577956"/>
    <w:rsid w:val="00577CAE"/>
    <w:rsid w:val="00577D2B"/>
    <w:rsid w:val="0058022A"/>
    <w:rsid w:val="00580901"/>
    <w:rsid w:val="00580E61"/>
    <w:rsid w:val="005816DC"/>
    <w:rsid w:val="005819C6"/>
    <w:rsid w:val="00581A3C"/>
    <w:rsid w:val="00582003"/>
    <w:rsid w:val="005820A4"/>
    <w:rsid w:val="005820D8"/>
    <w:rsid w:val="005827B5"/>
    <w:rsid w:val="00582815"/>
    <w:rsid w:val="00582A93"/>
    <w:rsid w:val="00582C0C"/>
    <w:rsid w:val="00582D3E"/>
    <w:rsid w:val="00583112"/>
    <w:rsid w:val="00584A66"/>
    <w:rsid w:val="005855B7"/>
    <w:rsid w:val="00585A2E"/>
    <w:rsid w:val="00586936"/>
    <w:rsid w:val="00586C4F"/>
    <w:rsid w:val="00587239"/>
    <w:rsid w:val="00590DEC"/>
    <w:rsid w:val="00591244"/>
    <w:rsid w:val="0059153C"/>
    <w:rsid w:val="00591BA5"/>
    <w:rsid w:val="00591F11"/>
    <w:rsid w:val="00591F66"/>
    <w:rsid w:val="0059201B"/>
    <w:rsid w:val="005920A6"/>
    <w:rsid w:val="0059292D"/>
    <w:rsid w:val="00592C0D"/>
    <w:rsid w:val="005940D8"/>
    <w:rsid w:val="00594353"/>
    <w:rsid w:val="005943D0"/>
    <w:rsid w:val="005944A5"/>
    <w:rsid w:val="00594E46"/>
    <w:rsid w:val="00595847"/>
    <w:rsid w:val="005961CD"/>
    <w:rsid w:val="0059646D"/>
    <w:rsid w:val="00596475"/>
    <w:rsid w:val="005966C9"/>
    <w:rsid w:val="005970A6"/>
    <w:rsid w:val="0059793B"/>
    <w:rsid w:val="005A090F"/>
    <w:rsid w:val="005A0FE6"/>
    <w:rsid w:val="005A244E"/>
    <w:rsid w:val="005A27D1"/>
    <w:rsid w:val="005A4225"/>
    <w:rsid w:val="005A5241"/>
    <w:rsid w:val="005A62B5"/>
    <w:rsid w:val="005A65AA"/>
    <w:rsid w:val="005A6646"/>
    <w:rsid w:val="005A7210"/>
    <w:rsid w:val="005B126C"/>
    <w:rsid w:val="005B18B6"/>
    <w:rsid w:val="005B1DF2"/>
    <w:rsid w:val="005B2162"/>
    <w:rsid w:val="005B2B06"/>
    <w:rsid w:val="005B2E50"/>
    <w:rsid w:val="005B2F0E"/>
    <w:rsid w:val="005B395A"/>
    <w:rsid w:val="005B40FF"/>
    <w:rsid w:val="005B422A"/>
    <w:rsid w:val="005B42CE"/>
    <w:rsid w:val="005B4841"/>
    <w:rsid w:val="005B587D"/>
    <w:rsid w:val="005B5DFA"/>
    <w:rsid w:val="005B6911"/>
    <w:rsid w:val="005B6B76"/>
    <w:rsid w:val="005B6BF1"/>
    <w:rsid w:val="005B7398"/>
    <w:rsid w:val="005B761B"/>
    <w:rsid w:val="005B76B4"/>
    <w:rsid w:val="005B7855"/>
    <w:rsid w:val="005B7FC2"/>
    <w:rsid w:val="005B7FE0"/>
    <w:rsid w:val="005C0383"/>
    <w:rsid w:val="005C0388"/>
    <w:rsid w:val="005C0A5D"/>
    <w:rsid w:val="005C12A1"/>
    <w:rsid w:val="005C2B8C"/>
    <w:rsid w:val="005C2CA2"/>
    <w:rsid w:val="005C4491"/>
    <w:rsid w:val="005C4509"/>
    <w:rsid w:val="005C459E"/>
    <w:rsid w:val="005C546E"/>
    <w:rsid w:val="005C54BB"/>
    <w:rsid w:val="005C55EA"/>
    <w:rsid w:val="005C5600"/>
    <w:rsid w:val="005C580C"/>
    <w:rsid w:val="005C5E55"/>
    <w:rsid w:val="005C6430"/>
    <w:rsid w:val="005C67F2"/>
    <w:rsid w:val="005C731B"/>
    <w:rsid w:val="005C7FF3"/>
    <w:rsid w:val="005D03C2"/>
    <w:rsid w:val="005D080E"/>
    <w:rsid w:val="005D0AA4"/>
    <w:rsid w:val="005D0D77"/>
    <w:rsid w:val="005D1968"/>
    <w:rsid w:val="005D1EB4"/>
    <w:rsid w:val="005D2B5C"/>
    <w:rsid w:val="005D3397"/>
    <w:rsid w:val="005D3484"/>
    <w:rsid w:val="005D3697"/>
    <w:rsid w:val="005D382C"/>
    <w:rsid w:val="005D3AF1"/>
    <w:rsid w:val="005D4219"/>
    <w:rsid w:val="005D45AD"/>
    <w:rsid w:val="005D4BD4"/>
    <w:rsid w:val="005D4D6D"/>
    <w:rsid w:val="005D5A2F"/>
    <w:rsid w:val="005D5A3B"/>
    <w:rsid w:val="005D5C40"/>
    <w:rsid w:val="005D612A"/>
    <w:rsid w:val="005D63B3"/>
    <w:rsid w:val="005D6A91"/>
    <w:rsid w:val="005D7687"/>
    <w:rsid w:val="005D7DCF"/>
    <w:rsid w:val="005E099A"/>
    <w:rsid w:val="005E0AFB"/>
    <w:rsid w:val="005E0B7F"/>
    <w:rsid w:val="005E0BBA"/>
    <w:rsid w:val="005E0F45"/>
    <w:rsid w:val="005E0F99"/>
    <w:rsid w:val="005E2038"/>
    <w:rsid w:val="005E2165"/>
    <w:rsid w:val="005E23C5"/>
    <w:rsid w:val="005E2EC5"/>
    <w:rsid w:val="005E3106"/>
    <w:rsid w:val="005E326A"/>
    <w:rsid w:val="005E32AF"/>
    <w:rsid w:val="005E348F"/>
    <w:rsid w:val="005E3893"/>
    <w:rsid w:val="005E3C5C"/>
    <w:rsid w:val="005E3DF3"/>
    <w:rsid w:val="005E422C"/>
    <w:rsid w:val="005E512C"/>
    <w:rsid w:val="005E531B"/>
    <w:rsid w:val="005E5CE3"/>
    <w:rsid w:val="005E6611"/>
    <w:rsid w:val="005E6818"/>
    <w:rsid w:val="005E709D"/>
    <w:rsid w:val="005E735A"/>
    <w:rsid w:val="005E7C0B"/>
    <w:rsid w:val="005E7C2D"/>
    <w:rsid w:val="005E7EF1"/>
    <w:rsid w:val="005F085E"/>
    <w:rsid w:val="005F0A9D"/>
    <w:rsid w:val="005F0AD6"/>
    <w:rsid w:val="005F101F"/>
    <w:rsid w:val="005F1327"/>
    <w:rsid w:val="005F199E"/>
    <w:rsid w:val="005F30A2"/>
    <w:rsid w:val="005F3609"/>
    <w:rsid w:val="005F3856"/>
    <w:rsid w:val="005F3C2B"/>
    <w:rsid w:val="005F437B"/>
    <w:rsid w:val="005F484D"/>
    <w:rsid w:val="005F4AA9"/>
    <w:rsid w:val="005F4EB5"/>
    <w:rsid w:val="005F4F3C"/>
    <w:rsid w:val="005F5021"/>
    <w:rsid w:val="005F5031"/>
    <w:rsid w:val="005F537F"/>
    <w:rsid w:val="005F6062"/>
    <w:rsid w:val="005F628E"/>
    <w:rsid w:val="005F6415"/>
    <w:rsid w:val="005F6714"/>
    <w:rsid w:val="005F67A9"/>
    <w:rsid w:val="005F6929"/>
    <w:rsid w:val="005F71F4"/>
    <w:rsid w:val="005F7419"/>
    <w:rsid w:val="005F75BA"/>
    <w:rsid w:val="005F77A1"/>
    <w:rsid w:val="005F7809"/>
    <w:rsid w:val="006003CF"/>
    <w:rsid w:val="0060051B"/>
    <w:rsid w:val="00600994"/>
    <w:rsid w:val="00600FD4"/>
    <w:rsid w:val="0060234B"/>
    <w:rsid w:val="0060409F"/>
    <w:rsid w:val="006043CC"/>
    <w:rsid w:val="00604D6F"/>
    <w:rsid w:val="00604F4F"/>
    <w:rsid w:val="006054EA"/>
    <w:rsid w:val="0060558B"/>
    <w:rsid w:val="0060563B"/>
    <w:rsid w:val="00605C35"/>
    <w:rsid w:val="00605DD9"/>
    <w:rsid w:val="00606064"/>
    <w:rsid w:val="0060670A"/>
    <w:rsid w:val="00606A98"/>
    <w:rsid w:val="00606C87"/>
    <w:rsid w:val="00607066"/>
    <w:rsid w:val="006071D6"/>
    <w:rsid w:val="0060732C"/>
    <w:rsid w:val="00607618"/>
    <w:rsid w:val="00610A74"/>
    <w:rsid w:val="00610C7F"/>
    <w:rsid w:val="00610F11"/>
    <w:rsid w:val="00612072"/>
    <w:rsid w:val="00612D51"/>
    <w:rsid w:val="00612D6A"/>
    <w:rsid w:val="00613DF7"/>
    <w:rsid w:val="006141DD"/>
    <w:rsid w:val="006142B6"/>
    <w:rsid w:val="006143A5"/>
    <w:rsid w:val="006147A0"/>
    <w:rsid w:val="00614AFB"/>
    <w:rsid w:val="0061587F"/>
    <w:rsid w:val="00615954"/>
    <w:rsid w:val="00615AB2"/>
    <w:rsid w:val="0061634E"/>
    <w:rsid w:val="00616502"/>
    <w:rsid w:val="006167EE"/>
    <w:rsid w:val="00616C3A"/>
    <w:rsid w:val="006171A9"/>
    <w:rsid w:val="006174E4"/>
    <w:rsid w:val="0061773A"/>
    <w:rsid w:val="00617F40"/>
    <w:rsid w:val="00620A81"/>
    <w:rsid w:val="00620CA5"/>
    <w:rsid w:val="00621597"/>
    <w:rsid w:val="00621A91"/>
    <w:rsid w:val="00621DB4"/>
    <w:rsid w:val="00622853"/>
    <w:rsid w:val="00622D37"/>
    <w:rsid w:val="00622F20"/>
    <w:rsid w:val="00622F6B"/>
    <w:rsid w:val="00623329"/>
    <w:rsid w:val="00623597"/>
    <w:rsid w:val="00624928"/>
    <w:rsid w:val="00624D29"/>
    <w:rsid w:val="00624D89"/>
    <w:rsid w:val="00624DC3"/>
    <w:rsid w:val="00624E62"/>
    <w:rsid w:val="00624F6A"/>
    <w:rsid w:val="00625052"/>
    <w:rsid w:val="00625C14"/>
    <w:rsid w:val="00625C3E"/>
    <w:rsid w:val="00625D75"/>
    <w:rsid w:val="00627803"/>
    <w:rsid w:val="00630007"/>
    <w:rsid w:val="00630499"/>
    <w:rsid w:val="00630825"/>
    <w:rsid w:val="00630ACC"/>
    <w:rsid w:val="00630FF6"/>
    <w:rsid w:val="00631441"/>
    <w:rsid w:val="00631758"/>
    <w:rsid w:val="006318D4"/>
    <w:rsid w:val="0063201C"/>
    <w:rsid w:val="0063275B"/>
    <w:rsid w:val="0063295E"/>
    <w:rsid w:val="0063297A"/>
    <w:rsid w:val="00632D60"/>
    <w:rsid w:val="00632EB9"/>
    <w:rsid w:val="00633C29"/>
    <w:rsid w:val="00634A8E"/>
    <w:rsid w:val="00634B2F"/>
    <w:rsid w:val="00634CE0"/>
    <w:rsid w:val="00634D39"/>
    <w:rsid w:val="0063595A"/>
    <w:rsid w:val="0063595B"/>
    <w:rsid w:val="00635AE2"/>
    <w:rsid w:val="00635BA0"/>
    <w:rsid w:val="00636495"/>
    <w:rsid w:val="00636A8B"/>
    <w:rsid w:val="006372B7"/>
    <w:rsid w:val="006375E3"/>
    <w:rsid w:val="00637869"/>
    <w:rsid w:val="00637A5A"/>
    <w:rsid w:val="00641C3A"/>
    <w:rsid w:val="00642889"/>
    <w:rsid w:val="00642AC5"/>
    <w:rsid w:val="00642C3F"/>
    <w:rsid w:val="00643A30"/>
    <w:rsid w:val="00643D0E"/>
    <w:rsid w:val="00643E13"/>
    <w:rsid w:val="00643F64"/>
    <w:rsid w:val="0064494F"/>
    <w:rsid w:val="00644A57"/>
    <w:rsid w:val="00644B72"/>
    <w:rsid w:val="0064522B"/>
    <w:rsid w:val="006458AF"/>
    <w:rsid w:val="00645AC0"/>
    <w:rsid w:val="00645F4B"/>
    <w:rsid w:val="006461FD"/>
    <w:rsid w:val="006462BB"/>
    <w:rsid w:val="0064650C"/>
    <w:rsid w:val="0064674D"/>
    <w:rsid w:val="00646AF8"/>
    <w:rsid w:val="0064714C"/>
    <w:rsid w:val="006473AE"/>
    <w:rsid w:val="00647954"/>
    <w:rsid w:val="00647A92"/>
    <w:rsid w:val="006503A1"/>
    <w:rsid w:val="00651447"/>
    <w:rsid w:val="0065192A"/>
    <w:rsid w:val="00651AF6"/>
    <w:rsid w:val="00652614"/>
    <w:rsid w:val="00652821"/>
    <w:rsid w:val="00652E62"/>
    <w:rsid w:val="006530EC"/>
    <w:rsid w:val="0065312C"/>
    <w:rsid w:val="00653F66"/>
    <w:rsid w:val="0065435D"/>
    <w:rsid w:val="00655096"/>
    <w:rsid w:val="006554FD"/>
    <w:rsid w:val="006557F9"/>
    <w:rsid w:val="00655AFD"/>
    <w:rsid w:val="00655EF9"/>
    <w:rsid w:val="00656170"/>
    <w:rsid w:val="00656AB7"/>
    <w:rsid w:val="00656CA9"/>
    <w:rsid w:val="006572B4"/>
    <w:rsid w:val="006578A9"/>
    <w:rsid w:val="006602EE"/>
    <w:rsid w:val="0066058B"/>
    <w:rsid w:val="00660ED1"/>
    <w:rsid w:val="00660F80"/>
    <w:rsid w:val="00661E04"/>
    <w:rsid w:val="00662C6F"/>
    <w:rsid w:val="006630CC"/>
    <w:rsid w:val="00663E6D"/>
    <w:rsid w:val="00664768"/>
    <w:rsid w:val="00664FD3"/>
    <w:rsid w:val="0066501F"/>
    <w:rsid w:val="0066513B"/>
    <w:rsid w:val="00665428"/>
    <w:rsid w:val="0066592A"/>
    <w:rsid w:val="006667AA"/>
    <w:rsid w:val="00666A05"/>
    <w:rsid w:val="00666BED"/>
    <w:rsid w:val="00667782"/>
    <w:rsid w:val="00667E5F"/>
    <w:rsid w:val="00667E8F"/>
    <w:rsid w:val="006701C6"/>
    <w:rsid w:val="0067040E"/>
    <w:rsid w:val="0067040F"/>
    <w:rsid w:val="006708B3"/>
    <w:rsid w:val="006714ED"/>
    <w:rsid w:val="00671ACC"/>
    <w:rsid w:val="0067281C"/>
    <w:rsid w:val="006729A6"/>
    <w:rsid w:val="00672E20"/>
    <w:rsid w:val="00673159"/>
    <w:rsid w:val="006736D6"/>
    <w:rsid w:val="00673CA4"/>
    <w:rsid w:val="00673E3F"/>
    <w:rsid w:val="00673F3E"/>
    <w:rsid w:val="00673FE5"/>
    <w:rsid w:val="00674763"/>
    <w:rsid w:val="00674CFB"/>
    <w:rsid w:val="00674DEA"/>
    <w:rsid w:val="0067615F"/>
    <w:rsid w:val="006765F6"/>
    <w:rsid w:val="00676F07"/>
    <w:rsid w:val="006770A3"/>
    <w:rsid w:val="006772CC"/>
    <w:rsid w:val="0067773D"/>
    <w:rsid w:val="00677A34"/>
    <w:rsid w:val="00677B1C"/>
    <w:rsid w:val="00677FE5"/>
    <w:rsid w:val="00680D0B"/>
    <w:rsid w:val="00680E9D"/>
    <w:rsid w:val="0068154A"/>
    <w:rsid w:val="006824F7"/>
    <w:rsid w:val="0068251B"/>
    <w:rsid w:val="00682E70"/>
    <w:rsid w:val="00683913"/>
    <w:rsid w:val="00683ECB"/>
    <w:rsid w:val="0068454B"/>
    <w:rsid w:val="00684849"/>
    <w:rsid w:val="006850BC"/>
    <w:rsid w:val="0068537A"/>
    <w:rsid w:val="006853BA"/>
    <w:rsid w:val="006857D0"/>
    <w:rsid w:val="00685BB2"/>
    <w:rsid w:val="00687123"/>
    <w:rsid w:val="0068785D"/>
    <w:rsid w:val="00687DD7"/>
    <w:rsid w:val="00687FFB"/>
    <w:rsid w:val="0069024F"/>
    <w:rsid w:val="0069053A"/>
    <w:rsid w:val="00690CE5"/>
    <w:rsid w:val="00691317"/>
    <w:rsid w:val="00691372"/>
    <w:rsid w:val="00691827"/>
    <w:rsid w:val="00691CC2"/>
    <w:rsid w:val="00692714"/>
    <w:rsid w:val="00692AAA"/>
    <w:rsid w:val="00692BDD"/>
    <w:rsid w:val="00692D21"/>
    <w:rsid w:val="00693235"/>
    <w:rsid w:val="006933D8"/>
    <w:rsid w:val="00693A28"/>
    <w:rsid w:val="00693B1D"/>
    <w:rsid w:val="006946B1"/>
    <w:rsid w:val="00694907"/>
    <w:rsid w:val="00694AC1"/>
    <w:rsid w:val="00694D0A"/>
    <w:rsid w:val="00695007"/>
    <w:rsid w:val="0069544C"/>
    <w:rsid w:val="00695C54"/>
    <w:rsid w:val="00696D02"/>
    <w:rsid w:val="006A00B0"/>
    <w:rsid w:val="006A032B"/>
    <w:rsid w:val="006A0775"/>
    <w:rsid w:val="006A0D38"/>
    <w:rsid w:val="006A15DF"/>
    <w:rsid w:val="006A24F9"/>
    <w:rsid w:val="006A266F"/>
    <w:rsid w:val="006A2E4B"/>
    <w:rsid w:val="006A2FBF"/>
    <w:rsid w:val="006A3679"/>
    <w:rsid w:val="006A384F"/>
    <w:rsid w:val="006A4528"/>
    <w:rsid w:val="006A4E2C"/>
    <w:rsid w:val="006A4F99"/>
    <w:rsid w:val="006A53D0"/>
    <w:rsid w:val="006A5667"/>
    <w:rsid w:val="006A5B70"/>
    <w:rsid w:val="006A5CA9"/>
    <w:rsid w:val="006A5FAB"/>
    <w:rsid w:val="006A6AEA"/>
    <w:rsid w:val="006A7187"/>
    <w:rsid w:val="006A7739"/>
    <w:rsid w:val="006A7825"/>
    <w:rsid w:val="006A7DEF"/>
    <w:rsid w:val="006A7F60"/>
    <w:rsid w:val="006B028F"/>
    <w:rsid w:val="006B045F"/>
    <w:rsid w:val="006B08B0"/>
    <w:rsid w:val="006B0FDF"/>
    <w:rsid w:val="006B1123"/>
    <w:rsid w:val="006B1AD6"/>
    <w:rsid w:val="006B1FC6"/>
    <w:rsid w:val="006B214D"/>
    <w:rsid w:val="006B219B"/>
    <w:rsid w:val="006B2E2A"/>
    <w:rsid w:val="006B2F0A"/>
    <w:rsid w:val="006B33AC"/>
    <w:rsid w:val="006B33D6"/>
    <w:rsid w:val="006B3D1C"/>
    <w:rsid w:val="006B48C0"/>
    <w:rsid w:val="006B49EE"/>
    <w:rsid w:val="006B5921"/>
    <w:rsid w:val="006B5A5A"/>
    <w:rsid w:val="006B5C16"/>
    <w:rsid w:val="006B5FD6"/>
    <w:rsid w:val="006B5FD8"/>
    <w:rsid w:val="006B64A9"/>
    <w:rsid w:val="006B66C4"/>
    <w:rsid w:val="006B6E3B"/>
    <w:rsid w:val="006B72A6"/>
    <w:rsid w:val="006B755B"/>
    <w:rsid w:val="006B786B"/>
    <w:rsid w:val="006B7C51"/>
    <w:rsid w:val="006B7EA7"/>
    <w:rsid w:val="006C0031"/>
    <w:rsid w:val="006C0254"/>
    <w:rsid w:val="006C04A6"/>
    <w:rsid w:val="006C0D85"/>
    <w:rsid w:val="006C0EDA"/>
    <w:rsid w:val="006C1027"/>
    <w:rsid w:val="006C13B4"/>
    <w:rsid w:val="006C1841"/>
    <w:rsid w:val="006C186D"/>
    <w:rsid w:val="006C2F7A"/>
    <w:rsid w:val="006C30DC"/>
    <w:rsid w:val="006C3A2D"/>
    <w:rsid w:val="006C3C8C"/>
    <w:rsid w:val="006C4109"/>
    <w:rsid w:val="006C435F"/>
    <w:rsid w:val="006C479D"/>
    <w:rsid w:val="006C5869"/>
    <w:rsid w:val="006C5B27"/>
    <w:rsid w:val="006C5EA2"/>
    <w:rsid w:val="006C6BB4"/>
    <w:rsid w:val="006C6DEF"/>
    <w:rsid w:val="006C73DB"/>
    <w:rsid w:val="006C786E"/>
    <w:rsid w:val="006C79F1"/>
    <w:rsid w:val="006D0DFE"/>
    <w:rsid w:val="006D10E1"/>
    <w:rsid w:val="006D1298"/>
    <w:rsid w:val="006D1572"/>
    <w:rsid w:val="006D1B1E"/>
    <w:rsid w:val="006D1E8E"/>
    <w:rsid w:val="006D248D"/>
    <w:rsid w:val="006D2A3C"/>
    <w:rsid w:val="006D2B52"/>
    <w:rsid w:val="006D3671"/>
    <w:rsid w:val="006D4E5C"/>
    <w:rsid w:val="006D5173"/>
    <w:rsid w:val="006D65F7"/>
    <w:rsid w:val="006D6F3E"/>
    <w:rsid w:val="006E0208"/>
    <w:rsid w:val="006E0710"/>
    <w:rsid w:val="006E0CA4"/>
    <w:rsid w:val="006E0D40"/>
    <w:rsid w:val="006E0E0A"/>
    <w:rsid w:val="006E151A"/>
    <w:rsid w:val="006E1643"/>
    <w:rsid w:val="006E1D7D"/>
    <w:rsid w:val="006E2169"/>
    <w:rsid w:val="006E2B66"/>
    <w:rsid w:val="006E2DC3"/>
    <w:rsid w:val="006E2E80"/>
    <w:rsid w:val="006E317A"/>
    <w:rsid w:val="006E3563"/>
    <w:rsid w:val="006E38F7"/>
    <w:rsid w:val="006E4B61"/>
    <w:rsid w:val="006E4D29"/>
    <w:rsid w:val="006E56B8"/>
    <w:rsid w:val="006E5997"/>
    <w:rsid w:val="006E6792"/>
    <w:rsid w:val="006E7049"/>
    <w:rsid w:val="006E77F9"/>
    <w:rsid w:val="006E7D42"/>
    <w:rsid w:val="006F0910"/>
    <w:rsid w:val="006F0F82"/>
    <w:rsid w:val="006F14C3"/>
    <w:rsid w:val="006F14F1"/>
    <w:rsid w:val="006F19DF"/>
    <w:rsid w:val="006F2547"/>
    <w:rsid w:val="006F2637"/>
    <w:rsid w:val="006F32F3"/>
    <w:rsid w:val="006F405D"/>
    <w:rsid w:val="006F4424"/>
    <w:rsid w:val="006F7592"/>
    <w:rsid w:val="006F7905"/>
    <w:rsid w:val="0070023B"/>
    <w:rsid w:val="00700814"/>
    <w:rsid w:val="00700CBE"/>
    <w:rsid w:val="0070166C"/>
    <w:rsid w:val="007017B4"/>
    <w:rsid w:val="0070229A"/>
    <w:rsid w:val="00702BAF"/>
    <w:rsid w:val="00702FF1"/>
    <w:rsid w:val="00703151"/>
    <w:rsid w:val="0070350E"/>
    <w:rsid w:val="007037F4"/>
    <w:rsid w:val="007037FA"/>
    <w:rsid w:val="00703E8F"/>
    <w:rsid w:val="00704109"/>
    <w:rsid w:val="007047AF"/>
    <w:rsid w:val="00704A21"/>
    <w:rsid w:val="00705A4E"/>
    <w:rsid w:val="00705F10"/>
    <w:rsid w:val="00705F6C"/>
    <w:rsid w:val="00705FF8"/>
    <w:rsid w:val="00706AC3"/>
    <w:rsid w:val="007078FB"/>
    <w:rsid w:val="00707C6A"/>
    <w:rsid w:val="00710A4E"/>
    <w:rsid w:val="00710F6C"/>
    <w:rsid w:val="00711099"/>
    <w:rsid w:val="007118BF"/>
    <w:rsid w:val="00711AB5"/>
    <w:rsid w:val="00711B5B"/>
    <w:rsid w:val="00712295"/>
    <w:rsid w:val="0071254F"/>
    <w:rsid w:val="007142AE"/>
    <w:rsid w:val="007147DC"/>
    <w:rsid w:val="0071492D"/>
    <w:rsid w:val="00714B1F"/>
    <w:rsid w:val="0071540B"/>
    <w:rsid w:val="0071596B"/>
    <w:rsid w:val="007161DB"/>
    <w:rsid w:val="0071652A"/>
    <w:rsid w:val="00716A55"/>
    <w:rsid w:val="00716B4C"/>
    <w:rsid w:val="0071766E"/>
    <w:rsid w:val="007178CE"/>
    <w:rsid w:val="00717DE4"/>
    <w:rsid w:val="00720E6E"/>
    <w:rsid w:val="00720EA9"/>
    <w:rsid w:val="007214C1"/>
    <w:rsid w:val="00721952"/>
    <w:rsid w:val="00721A7E"/>
    <w:rsid w:val="00721BD8"/>
    <w:rsid w:val="00722E4B"/>
    <w:rsid w:val="00722FE9"/>
    <w:rsid w:val="007234A3"/>
    <w:rsid w:val="00723A88"/>
    <w:rsid w:val="00723C4C"/>
    <w:rsid w:val="0072411A"/>
    <w:rsid w:val="00724564"/>
    <w:rsid w:val="007249BB"/>
    <w:rsid w:val="0072509A"/>
    <w:rsid w:val="007260F7"/>
    <w:rsid w:val="00726511"/>
    <w:rsid w:val="00726587"/>
    <w:rsid w:val="007267B9"/>
    <w:rsid w:val="007269DF"/>
    <w:rsid w:val="00726B71"/>
    <w:rsid w:val="00727422"/>
    <w:rsid w:val="007274B4"/>
    <w:rsid w:val="00730216"/>
    <w:rsid w:val="00730D0E"/>
    <w:rsid w:val="00731206"/>
    <w:rsid w:val="00731D19"/>
    <w:rsid w:val="00731FCD"/>
    <w:rsid w:val="0073254D"/>
    <w:rsid w:val="00733C93"/>
    <w:rsid w:val="0073445B"/>
    <w:rsid w:val="0073508A"/>
    <w:rsid w:val="00735D05"/>
    <w:rsid w:val="00735E11"/>
    <w:rsid w:val="007360C0"/>
    <w:rsid w:val="00736698"/>
    <w:rsid w:val="00737022"/>
    <w:rsid w:val="007370FB"/>
    <w:rsid w:val="00737936"/>
    <w:rsid w:val="0073793A"/>
    <w:rsid w:val="00737BE3"/>
    <w:rsid w:val="0074002C"/>
    <w:rsid w:val="00740309"/>
    <w:rsid w:val="00740315"/>
    <w:rsid w:val="0074032E"/>
    <w:rsid w:val="0074081C"/>
    <w:rsid w:val="00740B59"/>
    <w:rsid w:val="00741058"/>
    <w:rsid w:val="007419DA"/>
    <w:rsid w:val="00741DF4"/>
    <w:rsid w:val="007421E8"/>
    <w:rsid w:val="0074268A"/>
    <w:rsid w:val="00742F6F"/>
    <w:rsid w:val="00743056"/>
    <w:rsid w:val="007431F5"/>
    <w:rsid w:val="007436E8"/>
    <w:rsid w:val="00743DB1"/>
    <w:rsid w:val="00745582"/>
    <w:rsid w:val="0074606B"/>
    <w:rsid w:val="007460F7"/>
    <w:rsid w:val="00746D0B"/>
    <w:rsid w:val="00746F1F"/>
    <w:rsid w:val="00747406"/>
    <w:rsid w:val="007475C8"/>
    <w:rsid w:val="00747826"/>
    <w:rsid w:val="00747A40"/>
    <w:rsid w:val="00750D5F"/>
    <w:rsid w:val="00750F8A"/>
    <w:rsid w:val="007517B7"/>
    <w:rsid w:val="00751966"/>
    <w:rsid w:val="00751AE3"/>
    <w:rsid w:val="00752DE2"/>
    <w:rsid w:val="0075342D"/>
    <w:rsid w:val="007539E4"/>
    <w:rsid w:val="00753BC0"/>
    <w:rsid w:val="007543EB"/>
    <w:rsid w:val="00754831"/>
    <w:rsid w:val="0075496B"/>
    <w:rsid w:val="00754BAE"/>
    <w:rsid w:val="00754E97"/>
    <w:rsid w:val="0075565A"/>
    <w:rsid w:val="00755D59"/>
    <w:rsid w:val="007560CB"/>
    <w:rsid w:val="00757516"/>
    <w:rsid w:val="0075756B"/>
    <w:rsid w:val="0075770B"/>
    <w:rsid w:val="007579F9"/>
    <w:rsid w:val="00757DBC"/>
    <w:rsid w:val="00757E3D"/>
    <w:rsid w:val="007600CD"/>
    <w:rsid w:val="007601E3"/>
    <w:rsid w:val="00760EAE"/>
    <w:rsid w:val="00760EB2"/>
    <w:rsid w:val="007610B5"/>
    <w:rsid w:val="007611CB"/>
    <w:rsid w:val="007619FC"/>
    <w:rsid w:val="00761E85"/>
    <w:rsid w:val="00762118"/>
    <w:rsid w:val="007630E9"/>
    <w:rsid w:val="00763732"/>
    <w:rsid w:val="00763E97"/>
    <w:rsid w:val="00763F39"/>
    <w:rsid w:val="007645CB"/>
    <w:rsid w:val="007648A7"/>
    <w:rsid w:val="00764B32"/>
    <w:rsid w:val="0076583D"/>
    <w:rsid w:val="00765843"/>
    <w:rsid w:val="00765C00"/>
    <w:rsid w:val="00765C93"/>
    <w:rsid w:val="00766258"/>
    <w:rsid w:val="007667C1"/>
    <w:rsid w:val="00766A78"/>
    <w:rsid w:val="00766C24"/>
    <w:rsid w:val="00766E52"/>
    <w:rsid w:val="00767226"/>
    <w:rsid w:val="00767879"/>
    <w:rsid w:val="007704FF"/>
    <w:rsid w:val="00770551"/>
    <w:rsid w:val="0077123A"/>
    <w:rsid w:val="0077136E"/>
    <w:rsid w:val="0077198E"/>
    <w:rsid w:val="00771BCF"/>
    <w:rsid w:val="007722C4"/>
    <w:rsid w:val="0077264D"/>
    <w:rsid w:val="00772B98"/>
    <w:rsid w:val="00772E4D"/>
    <w:rsid w:val="00773550"/>
    <w:rsid w:val="00773626"/>
    <w:rsid w:val="00773A99"/>
    <w:rsid w:val="007751FA"/>
    <w:rsid w:val="00775DDF"/>
    <w:rsid w:val="007760DE"/>
    <w:rsid w:val="0077634F"/>
    <w:rsid w:val="0077641D"/>
    <w:rsid w:val="0077703F"/>
    <w:rsid w:val="007770E5"/>
    <w:rsid w:val="00777330"/>
    <w:rsid w:val="00777862"/>
    <w:rsid w:val="007778B4"/>
    <w:rsid w:val="00781229"/>
    <w:rsid w:val="00782BC0"/>
    <w:rsid w:val="00782D41"/>
    <w:rsid w:val="00782F11"/>
    <w:rsid w:val="00782F27"/>
    <w:rsid w:val="00782F7B"/>
    <w:rsid w:val="00783760"/>
    <w:rsid w:val="00783E6A"/>
    <w:rsid w:val="00783F66"/>
    <w:rsid w:val="007851D1"/>
    <w:rsid w:val="00785280"/>
    <w:rsid w:val="00785D0B"/>
    <w:rsid w:val="00785D65"/>
    <w:rsid w:val="0078603A"/>
    <w:rsid w:val="0078653D"/>
    <w:rsid w:val="0078662A"/>
    <w:rsid w:val="007873ED"/>
    <w:rsid w:val="007902DF"/>
    <w:rsid w:val="0079033E"/>
    <w:rsid w:val="00790F42"/>
    <w:rsid w:val="00790F60"/>
    <w:rsid w:val="00790F70"/>
    <w:rsid w:val="0079174E"/>
    <w:rsid w:val="0079185E"/>
    <w:rsid w:val="00792289"/>
    <w:rsid w:val="007924C9"/>
    <w:rsid w:val="00792A08"/>
    <w:rsid w:val="00792E95"/>
    <w:rsid w:val="00793362"/>
    <w:rsid w:val="00793569"/>
    <w:rsid w:val="00793D7A"/>
    <w:rsid w:val="007942B7"/>
    <w:rsid w:val="007944DC"/>
    <w:rsid w:val="00794965"/>
    <w:rsid w:val="00795000"/>
    <w:rsid w:val="007958F5"/>
    <w:rsid w:val="0079631B"/>
    <w:rsid w:val="0079675A"/>
    <w:rsid w:val="00796C65"/>
    <w:rsid w:val="0079723E"/>
    <w:rsid w:val="007976D3"/>
    <w:rsid w:val="00797B52"/>
    <w:rsid w:val="00797B5A"/>
    <w:rsid w:val="007A01EF"/>
    <w:rsid w:val="007A11E3"/>
    <w:rsid w:val="007A2161"/>
    <w:rsid w:val="007A236E"/>
    <w:rsid w:val="007A246A"/>
    <w:rsid w:val="007A262C"/>
    <w:rsid w:val="007A2B7A"/>
    <w:rsid w:val="007A2FF2"/>
    <w:rsid w:val="007A33F8"/>
    <w:rsid w:val="007A34B2"/>
    <w:rsid w:val="007A3A65"/>
    <w:rsid w:val="007A40E4"/>
    <w:rsid w:val="007A4354"/>
    <w:rsid w:val="007A4786"/>
    <w:rsid w:val="007A4C2F"/>
    <w:rsid w:val="007A53E6"/>
    <w:rsid w:val="007A6454"/>
    <w:rsid w:val="007A6580"/>
    <w:rsid w:val="007A65BB"/>
    <w:rsid w:val="007A7129"/>
    <w:rsid w:val="007A7C51"/>
    <w:rsid w:val="007B0236"/>
    <w:rsid w:val="007B0866"/>
    <w:rsid w:val="007B15B7"/>
    <w:rsid w:val="007B2B48"/>
    <w:rsid w:val="007B2DDA"/>
    <w:rsid w:val="007B314A"/>
    <w:rsid w:val="007B31D6"/>
    <w:rsid w:val="007B41C8"/>
    <w:rsid w:val="007B431D"/>
    <w:rsid w:val="007B464D"/>
    <w:rsid w:val="007B4F04"/>
    <w:rsid w:val="007B50E7"/>
    <w:rsid w:val="007B58BD"/>
    <w:rsid w:val="007B59DC"/>
    <w:rsid w:val="007B5C22"/>
    <w:rsid w:val="007B5CDA"/>
    <w:rsid w:val="007B61D3"/>
    <w:rsid w:val="007B65AB"/>
    <w:rsid w:val="007B66C9"/>
    <w:rsid w:val="007B6851"/>
    <w:rsid w:val="007B6967"/>
    <w:rsid w:val="007B6E67"/>
    <w:rsid w:val="007C0E78"/>
    <w:rsid w:val="007C1278"/>
    <w:rsid w:val="007C15C0"/>
    <w:rsid w:val="007C1722"/>
    <w:rsid w:val="007C1BC0"/>
    <w:rsid w:val="007C1CDA"/>
    <w:rsid w:val="007C20D2"/>
    <w:rsid w:val="007C2482"/>
    <w:rsid w:val="007C2C8B"/>
    <w:rsid w:val="007C2CF5"/>
    <w:rsid w:val="007C4AFE"/>
    <w:rsid w:val="007C4D73"/>
    <w:rsid w:val="007C4F21"/>
    <w:rsid w:val="007C5111"/>
    <w:rsid w:val="007C52F1"/>
    <w:rsid w:val="007C5515"/>
    <w:rsid w:val="007C5575"/>
    <w:rsid w:val="007C5656"/>
    <w:rsid w:val="007C5F34"/>
    <w:rsid w:val="007C6D14"/>
    <w:rsid w:val="007C75AE"/>
    <w:rsid w:val="007C7DAF"/>
    <w:rsid w:val="007C7DEE"/>
    <w:rsid w:val="007D0026"/>
    <w:rsid w:val="007D0654"/>
    <w:rsid w:val="007D0668"/>
    <w:rsid w:val="007D1B17"/>
    <w:rsid w:val="007D26F2"/>
    <w:rsid w:val="007D2E56"/>
    <w:rsid w:val="007D33E3"/>
    <w:rsid w:val="007D3B10"/>
    <w:rsid w:val="007D3CBB"/>
    <w:rsid w:val="007D3EBA"/>
    <w:rsid w:val="007D4213"/>
    <w:rsid w:val="007D455E"/>
    <w:rsid w:val="007D4618"/>
    <w:rsid w:val="007D50C2"/>
    <w:rsid w:val="007D5396"/>
    <w:rsid w:val="007D58D8"/>
    <w:rsid w:val="007D609D"/>
    <w:rsid w:val="007D6464"/>
    <w:rsid w:val="007D684E"/>
    <w:rsid w:val="007D6A79"/>
    <w:rsid w:val="007E0591"/>
    <w:rsid w:val="007E11F9"/>
    <w:rsid w:val="007E1E21"/>
    <w:rsid w:val="007E256A"/>
    <w:rsid w:val="007E2601"/>
    <w:rsid w:val="007E3954"/>
    <w:rsid w:val="007E3D34"/>
    <w:rsid w:val="007E49D9"/>
    <w:rsid w:val="007E4F32"/>
    <w:rsid w:val="007E6397"/>
    <w:rsid w:val="007E65A5"/>
    <w:rsid w:val="007E6C04"/>
    <w:rsid w:val="007E6DB0"/>
    <w:rsid w:val="007E7E04"/>
    <w:rsid w:val="007F0746"/>
    <w:rsid w:val="007F074F"/>
    <w:rsid w:val="007F10C1"/>
    <w:rsid w:val="007F1BCE"/>
    <w:rsid w:val="007F2531"/>
    <w:rsid w:val="007F26F3"/>
    <w:rsid w:val="007F29C3"/>
    <w:rsid w:val="007F2B51"/>
    <w:rsid w:val="007F2B93"/>
    <w:rsid w:val="007F3BB4"/>
    <w:rsid w:val="007F3CC6"/>
    <w:rsid w:val="007F3D2E"/>
    <w:rsid w:val="007F406F"/>
    <w:rsid w:val="007F45C3"/>
    <w:rsid w:val="007F48A3"/>
    <w:rsid w:val="007F4C8C"/>
    <w:rsid w:val="007F4D57"/>
    <w:rsid w:val="007F552F"/>
    <w:rsid w:val="007F6AAF"/>
    <w:rsid w:val="007F6C25"/>
    <w:rsid w:val="007F6CD7"/>
    <w:rsid w:val="007F71AC"/>
    <w:rsid w:val="007F74C4"/>
    <w:rsid w:val="007F7732"/>
    <w:rsid w:val="007F7F26"/>
    <w:rsid w:val="008002D6"/>
    <w:rsid w:val="00800EBC"/>
    <w:rsid w:val="00801108"/>
    <w:rsid w:val="008014F7"/>
    <w:rsid w:val="00801507"/>
    <w:rsid w:val="0080172B"/>
    <w:rsid w:val="00801B7A"/>
    <w:rsid w:val="008020CF"/>
    <w:rsid w:val="00802D7C"/>
    <w:rsid w:val="00803771"/>
    <w:rsid w:val="0080416A"/>
    <w:rsid w:val="00804BA4"/>
    <w:rsid w:val="008050A8"/>
    <w:rsid w:val="00805758"/>
    <w:rsid w:val="00805BFC"/>
    <w:rsid w:val="00805D93"/>
    <w:rsid w:val="00806406"/>
    <w:rsid w:val="008072BF"/>
    <w:rsid w:val="00807728"/>
    <w:rsid w:val="00807732"/>
    <w:rsid w:val="00807BB8"/>
    <w:rsid w:val="00810181"/>
    <w:rsid w:val="00810654"/>
    <w:rsid w:val="00810C83"/>
    <w:rsid w:val="00811A50"/>
    <w:rsid w:val="00811C2E"/>
    <w:rsid w:val="00811E80"/>
    <w:rsid w:val="00812AFF"/>
    <w:rsid w:val="00812E29"/>
    <w:rsid w:val="00812E36"/>
    <w:rsid w:val="00812F76"/>
    <w:rsid w:val="0081322A"/>
    <w:rsid w:val="008134A9"/>
    <w:rsid w:val="00814CB0"/>
    <w:rsid w:val="00814EA1"/>
    <w:rsid w:val="00815277"/>
    <w:rsid w:val="00815E32"/>
    <w:rsid w:val="0081684E"/>
    <w:rsid w:val="00816AF6"/>
    <w:rsid w:val="00817178"/>
    <w:rsid w:val="008172D1"/>
    <w:rsid w:val="00817851"/>
    <w:rsid w:val="0082014C"/>
    <w:rsid w:val="008202DB"/>
    <w:rsid w:val="00820C70"/>
    <w:rsid w:val="00820D94"/>
    <w:rsid w:val="00821640"/>
    <w:rsid w:val="00821762"/>
    <w:rsid w:val="00821F1D"/>
    <w:rsid w:val="00822089"/>
    <w:rsid w:val="0082237B"/>
    <w:rsid w:val="008224D5"/>
    <w:rsid w:val="008225F5"/>
    <w:rsid w:val="00823056"/>
    <w:rsid w:val="0082394D"/>
    <w:rsid w:val="0082409D"/>
    <w:rsid w:val="0082568A"/>
    <w:rsid w:val="008257FD"/>
    <w:rsid w:val="00825C6D"/>
    <w:rsid w:val="00825FD5"/>
    <w:rsid w:val="0082619D"/>
    <w:rsid w:val="0082635A"/>
    <w:rsid w:val="008267DE"/>
    <w:rsid w:val="00827F98"/>
    <w:rsid w:val="00827FE7"/>
    <w:rsid w:val="00830F86"/>
    <w:rsid w:val="00831034"/>
    <w:rsid w:val="00831091"/>
    <w:rsid w:val="00831266"/>
    <w:rsid w:val="008319A1"/>
    <w:rsid w:val="00831F97"/>
    <w:rsid w:val="008321EF"/>
    <w:rsid w:val="00832AC3"/>
    <w:rsid w:val="00832D13"/>
    <w:rsid w:val="00832D60"/>
    <w:rsid w:val="00832D6F"/>
    <w:rsid w:val="00833038"/>
    <w:rsid w:val="00833047"/>
    <w:rsid w:val="0083366C"/>
    <w:rsid w:val="00833D8C"/>
    <w:rsid w:val="00833F5F"/>
    <w:rsid w:val="00833FEB"/>
    <w:rsid w:val="0083455D"/>
    <w:rsid w:val="0083456B"/>
    <w:rsid w:val="00835066"/>
    <w:rsid w:val="00835AC9"/>
    <w:rsid w:val="0083682F"/>
    <w:rsid w:val="008370B8"/>
    <w:rsid w:val="008371D7"/>
    <w:rsid w:val="00837759"/>
    <w:rsid w:val="008378DC"/>
    <w:rsid w:val="00837A33"/>
    <w:rsid w:val="00837BEF"/>
    <w:rsid w:val="00837ED4"/>
    <w:rsid w:val="0084166C"/>
    <w:rsid w:val="00841A43"/>
    <w:rsid w:val="00841F1B"/>
    <w:rsid w:val="0084265B"/>
    <w:rsid w:val="008427D0"/>
    <w:rsid w:val="00842D2D"/>
    <w:rsid w:val="00842F7C"/>
    <w:rsid w:val="008432D5"/>
    <w:rsid w:val="0084369C"/>
    <w:rsid w:val="00843BD4"/>
    <w:rsid w:val="00845EDD"/>
    <w:rsid w:val="0084620F"/>
    <w:rsid w:val="00846904"/>
    <w:rsid w:val="00846EDB"/>
    <w:rsid w:val="00846F0E"/>
    <w:rsid w:val="008477BD"/>
    <w:rsid w:val="00850186"/>
    <w:rsid w:val="008501E4"/>
    <w:rsid w:val="0085071B"/>
    <w:rsid w:val="008514AA"/>
    <w:rsid w:val="0085247B"/>
    <w:rsid w:val="008524A2"/>
    <w:rsid w:val="008526F3"/>
    <w:rsid w:val="00852B5E"/>
    <w:rsid w:val="00852D96"/>
    <w:rsid w:val="008531BC"/>
    <w:rsid w:val="00853347"/>
    <w:rsid w:val="00853486"/>
    <w:rsid w:val="008538B0"/>
    <w:rsid w:val="00853987"/>
    <w:rsid w:val="00853C75"/>
    <w:rsid w:val="00853ED9"/>
    <w:rsid w:val="008548A0"/>
    <w:rsid w:val="00855F53"/>
    <w:rsid w:val="00856223"/>
    <w:rsid w:val="0085637C"/>
    <w:rsid w:val="00856B3E"/>
    <w:rsid w:val="00856D2D"/>
    <w:rsid w:val="00856EF5"/>
    <w:rsid w:val="00856F2A"/>
    <w:rsid w:val="0085712F"/>
    <w:rsid w:val="0085736B"/>
    <w:rsid w:val="008579EE"/>
    <w:rsid w:val="00857E7E"/>
    <w:rsid w:val="00857F2E"/>
    <w:rsid w:val="00860BF4"/>
    <w:rsid w:val="00860C81"/>
    <w:rsid w:val="00860CB3"/>
    <w:rsid w:val="00860DA4"/>
    <w:rsid w:val="00860F41"/>
    <w:rsid w:val="0086184A"/>
    <w:rsid w:val="00861CD3"/>
    <w:rsid w:val="008622E5"/>
    <w:rsid w:val="00862BCA"/>
    <w:rsid w:val="00862D15"/>
    <w:rsid w:val="00862EF3"/>
    <w:rsid w:val="0086301D"/>
    <w:rsid w:val="00863F0C"/>
    <w:rsid w:val="00864CBC"/>
    <w:rsid w:val="00864E85"/>
    <w:rsid w:val="0086517F"/>
    <w:rsid w:val="00865493"/>
    <w:rsid w:val="0086551F"/>
    <w:rsid w:val="008657D8"/>
    <w:rsid w:val="00865B09"/>
    <w:rsid w:val="00866C52"/>
    <w:rsid w:val="00866CFA"/>
    <w:rsid w:val="00867402"/>
    <w:rsid w:val="008674F9"/>
    <w:rsid w:val="0086773D"/>
    <w:rsid w:val="00867961"/>
    <w:rsid w:val="00867ED7"/>
    <w:rsid w:val="00870317"/>
    <w:rsid w:val="00870AA3"/>
    <w:rsid w:val="00871102"/>
    <w:rsid w:val="0087145B"/>
    <w:rsid w:val="008714D1"/>
    <w:rsid w:val="008717DA"/>
    <w:rsid w:val="00871D76"/>
    <w:rsid w:val="00872548"/>
    <w:rsid w:val="0087306A"/>
    <w:rsid w:val="0087384E"/>
    <w:rsid w:val="00873D81"/>
    <w:rsid w:val="00874254"/>
    <w:rsid w:val="008742E0"/>
    <w:rsid w:val="008745B1"/>
    <w:rsid w:val="00874B23"/>
    <w:rsid w:val="00874D92"/>
    <w:rsid w:val="008752CA"/>
    <w:rsid w:val="008752E7"/>
    <w:rsid w:val="00875894"/>
    <w:rsid w:val="0087593F"/>
    <w:rsid w:val="00875CCE"/>
    <w:rsid w:val="00876A33"/>
    <w:rsid w:val="00876AB5"/>
    <w:rsid w:val="00876B8C"/>
    <w:rsid w:val="008778C9"/>
    <w:rsid w:val="00877E87"/>
    <w:rsid w:val="00877EB3"/>
    <w:rsid w:val="008800C5"/>
    <w:rsid w:val="0088035F"/>
    <w:rsid w:val="00880D05"/>
    <w:rsid w:val="008811C2"/>
    <w:rsid w:val="00882279"/>
    <w:rsid w:val="00882550"/>
    <w:rsid w:val="00882653"/>
    <w:rsid w:val="008843F5"/>
    <w:rsid w:val="0088455A"/>
    <w:rsid w:val="00885167"/>
    <w:rsid w:val="008852F9"/>
    <w:rsid w:val="00885381"/>
    <w:rsid w:val="00885547"/>
    <w:rsid w:val="00885C03"/>
    <w:rsid w:val="00885E63"/>
    <w:rsid w:val="00885EFC"/>
    <w:rsid w:val="008860B7"/>
    <w:rsid w:val="00886111"/>
    <w:rsid w:val="00886E74"/>
    <w:rsid w:val="00887114"/>
    <w:rsid w:val="008871FE"/>
    <w:rsid w:val="0088734B"/>
    <w:rsid w:val="00887D5B"/>
    <w:rsid w:val="008906F5"/>
    <w:rsid w:val="0089093E"/>
    <w:rsid w:val="008909D5"/>
    <w:rsid w:val="008911CD"/>
    <w:rsid w:val="0089149C"/>
    <w:rsid w:val="00891C26"/>
    <w:rsid w:val="00892016"/>
    <w:rsid w:val="00892254"/>
    <w:rsid w:val="00892378"/>
    <w:rsid w:val="00892532"/>
    <w:rsid w:val="00892B20"/>
    <w:rsid w:val="00892DD5"/>
    <w:rsid w:val="00892F9A"/>
    <w:rsid w:val="008933A9"/>
    <w:rsid w:val="00893588"/>
    <w:rsid w:val="00893835"/>
    <w:rsid w:val="00893A0D"/>
    <w:rsid w:val="008940E6"/>
    <w:rsid w:val="0089454C"/>
    <w:rsid w:val="00894A24"/>
    <w:rsid w:val="00894FCC"/>
    <w:rsid w:val="0089501E"/>
    <w:rsid w:val="00895C0E"/>
    <w:rsid w:val="00896426"/>
    <w:rsid w:val="00896724"/>
    <w:rsid w:val="00896945"/>
    <w:rsid w:val="00896F9C"/>
    <w:rsid w:val="00896FB1"/>
    <w:rsid w:val="008970FE"/>
    <w:rsid w:val="0089712F"/>
    <w:rsid w:val="008974AC"/>
    <w:rsid w:val="00897760"/>
    <w:rsid w:val="0089779A"/>
    <w:rsid w:val="008A08D9"/>
    <w:rsid w:val="008A0A42"/>
    <w:rsid w:val="008A0C4C"/>
    <w:rsid w:val="008A20AC"/>
    <w:rsid w:val="008A2126"/>
    <w:rsid w:val="008A3DC5"/>
    <w:rsid w:val="008A4EC9"/>
    <w:rsid w:val="008A559C"/>
    <w:rsid w:val="008A5895"/>
    <w:rsid w:val="008A59D6"/>
    <w:rsid w:val="008A5C03"/>
    <w:rsid w:val="008A6210"/>
    <w:rsid w:val="008A621D"/>
    <w:rsid w:val="008A68A3"/>
    <w:rsid w:val="008A745E"/>
    <w:rsid w:val="008A75D9"/>
    <w:rsid w:val="008A77FF"/>
    <w:rsid w:val="008A78AD"/>
    <w:rsid w:val="008A7977"/>
    <w:rsid w:val="008B00C5"/>
    <w:rsid w:val="008B0136"/>
    <w:rsid w:val="008B01C5"/>
    <w:rsid w:val="008B1A74"/>
    <w:rsid w:val="008B1FBA"/>
    <w:rsid w:val="008B207F"/>
    <w:rsid w:val="008B21BF"/>
    <w:rsid w:val="008B2815"/>
    <w:rsid w:val="008B2C50"/>
    <w:rsid w:val="008B2D5C"/>
    <w:rsid w:val="008B2D7C"/>
    <w:rsid w:val="008B3163"/>
    <w:rsid w:val="008B39F9"/>
    <w:rsid w:val="008B3F8B"/>
    <w:rsid w:val="008B3FA2"/>
    <w:rsid w:val="008B4970"/>
    <w:rsid w:val="008B5552"/>
    <w:rsid w:val="008B56F3"/>
    <w:rsid w:val="008B6815"/>
    <w:rsid w:val="008B6A5D"/>
    <w:rsid w:val="008B7FE3"/>
    <w:rsid w:val="008C00C6"/>
    <w:rsid w:val="008C07D8"/>
    <w:rsid w:val="008C0BEA"/>
    <w:rsid w:val="008C1BA0"/>
    <w:rsid w:val="008C1E85"/>
    <w:rsid w:val="008C229E"/>
    <w:rsid w:val="008C261D"/>
    <w:rsid w:val="008C2D3D"/>
    <w:rsid w:val="008C2EEB"/>
    <w:rsid w:val="008C55A1"/>
    <w:rsid w:val="008C56D2"/>
    <w:rsid w:val="008C5733"/>
    <w:rsid w:val="008C58C7"/>
    <w:rsid w:val="008C5AC2"/>
    <w:rsid w:val="008C602D"/>
    <w:rsid w:val="008C6395"/>
    <w:rsid w:val="008C6A53"/>
    <w:rsid w:val="008C6D0F"/>
    <w:rsid w:val="008C6F0D"/>
    <w:rsid w:val="008D0D12"/>
    <w:rsid w:val="008D1058"/>
    <w:rsid w:val="008D1088"/>
    <w:rsid w:val="008D1192"/>
    <w:rsid w:val="008D1AA7"/>
    <w:rsid w:val="008D1C58"/>
    <w:rsid w:val="008D1D97"/>
    <w:rsid w:val="008D2A66"/>
    <w:rsid w:val="008D2CE3"/>
    <w:rsid w:val="008D30FF"/>
    <w:rsid w:val="008D3525"/>
    <w:rsid w:val="008D35EF"/>
    <w:rsid w:val="008D3AF6"/>
    <w:rsid w:val="008D3E32"/>
    <w:rsid w:val="008D4418"/>
    <w:rsid w:val="008D46C2"/>
    <w:rsid w:val="008D488D"/>
    <w:rsid w:val="008D4901"/>
    <w:rsid w:val="008D4B13"/>
    <w:rsid w:val="008D4C7F"/>
    <w:rsid w:val="008D52C9"/>
    <w:rsid w:val="008D563E"/>
    <w:rsid w:val="008D5794"/>
    <w:rsid w:val="008D57DC"/>
    <w:rsid w:val="008D625D"/>
    <w:rsid w:val="008D651A"/>
    <w:rsid w:val="008D679A"/>
    <w:rsid w:val="008D6A28"/>
    <w:rsid w:val="008D73D5"/>
    <w:rsid w:val="008D7948"/>
    <w:rsid w:val="008E0BA6"/>
    <w:rsid w:val="008E0D42"/>
    <w:rsid w:val="008E11A6"/>
    <w:rsid w:val="008E1801"/>
    <w:rsid w:val="008E18C9"/>
    <w:rsid w:val="008E22A5"/>
    <w:rsid w:val="008E2343"/>
    <w:rsid w:val="008E2712"/>
    <w:rsid w:val="008E2AB1"/>
    <w:rsid w:val="008E2D3A"/>
    <w:rsid w:val="008E2D95"/>
    <w:rsid w:val="008E3449"/>
    <w:rsid w:val="008E3671"/>
    <w:rsid w:val="008E3F9F"/>
    <w:rsid w:val="008E4773"/>
    <w:rsid w:val="008E480F"/>
    <w:rsid w:val="008E4ABA"/>
    <w:rsid w:val="008E5705"/>
    <w:rsid w:val="008E5B95"/>
    <w:rsid w:val="008E5EE8"/>
    <w:rsid w:val="008E60A3"/>
    <w:rsid w:val="008E6EA6"/>
    <w:rsid w:val="008E7628"/>
    <w:rsid w:val="008E79E6"/>
    <w:rsid w:val="008E7C1F"/>
    <w:rsid w:val="008F04E7"/>
    <w:rsid w:val="008F06BB"/>
    <w:rsid w:val="008F06C4"/>
    <w:rsid w:val="008F06CC"/>
    <w:rsid w:val="008F07AD"/>
    <w:rsid w:val="008F1AE3"/>
    <w:rsid w:val="008F1F2C"/>
    <w:rsid w:val="008F252F"/>
    <w:rsid w:val="008F2884"/>
    <w:rsid w:val="008F341D"/>
    <w:rsid w:val="008F34CB"/>
    <w:rsid w:val="008F3527"/>
    <w:rsid w:val="008F35CC"/>
    <w:rsid w:val="008F3A46"/>
    <w:rsid w:val="008F3A4C"/>
    <w:rsid w:val="008F3BDC"/>
    <w:rsid w:val="008F4ABF"/>
    <w:rsid w:val="008F4E87"/>
    <w:rsid w:val="008F5B3B"/>
    <w:rsid w:val="008F5F3F"/>
    <w:rsid w:val="008F6048"/>
    <w:rsid w:val="008F670A"/>
    <w:rsid w:val="008F671D"/>
    <w:rsid w:val="008F67CD"/>
    <w:rsid w:val="008F6D36"/>
    <w:rsid w:val="008F746E"/>
    <w:rsid w:val="008F7C53"/>
    <w:rsid w:val="009000B1"/>
    <w:rsid w:val="00900A3F"/>
    <w:rsid w:val="00900A99"/>
    <w:rsid w:val="00900B25"/>
    <w:rsid w:val="00901D0E"/>
    <w:rsid w:val="0090265B"/>
    <w:rsid w:val="009032ED"/>
    <w:rsid w:val="009037AA"/>
    <w:rsid w:val="00903D04"/>
    <w:rsid w:val="0090431A"/>
    <w:rsid w:val="00904637"/>
    <w:rsid w:val="009046C3"/>
    <w:rsid w:val="00904BD0"/>
    <w:rsid w:val="00904F3E"/>
    <w:rsid w:val="00905008"/>
    <w:rsid w:val="009052E2"/>
    <w:rsid w:val="00905CBF"/>
    <w:rsid w:val="00906712"/>
    <w:rsid w:val="00906F28"/>
    <w:rsid w:val="009079A6"/>
    <w:rsid w:val="00911162"/>
    <w:rsid w:val="0091167C"/>
    <w:rsid w:val="00911910"/>
    <w:rsid w:val="00911AD8"/>
    <w:rsid w:val="009122AD"/>
    <w:rsid w:val="00912BA0"/>
    <w:rsid w:val="00913D03"/>
    <w:rsid w:val="00913FAA"/>
    <w:rsid w:val="0091464A"/>
    <w:rsid w:val="00914F1E"/>
    <w:rsid w:val="00915D70"/>
    <w:rsid w:val="0091685D"/>
    <w:rsid w:val="00917052"/>
    <w:rsid w:val="009177E6"/>
    <w:rsid w:val="0092000A"/>
    <w:rsid w:val="009204A2"/>
    <w:rsid w:val="009220D5"/>
    <w:rsid w:val="00922720"/>
    <w:rsid w:val="00922A6A"/>
    <w:rsid w:val="00922B59"/>
    <w:rsid w:val="009237C9"/>
    <w:rsid w:val="00923870"/>
    <w:rsid w:val="00923E8C"/>
    <w:rsid w:val="009241EB"/>
    <w:rsid w:val="009246E5"/>
    <w:rsid w:val="00924AFB"/>
    <w:rsid w:val="0092550D"/>
    <w:rsid w:val="00925B9C"/>
    <w:rsid w:val="00925C83"/>
    <w:rsid w:val="00925E74"/>
    <w:rsid w:val="00925F6B"/>
    <w:rsid w:val="0092726E"/>
    <w:rsid w:val="00927A86"/>
    <w:rsid w:val="00927D40"/>
    <w:rsid w:val="00930040"/>
    <w:rsid w:val="00930313"/>
    <w:rsid w:val="00931A2F"/>
    <w:rsid w:val="009320B4"/>
    <w:rsid w:val="00933543"/>
    <w:rsid w:val="00933774"/>
    <w:rsid w:val="00934A85"/>
    <w:rsid w:val="00935006"/>
    <w:rsid w:val="0093505C"/>
    <w:rsid w:val="00935770"/>
    <w:rsid w:val="009359E9"/>
    <w:rsid w:val="00935BA4"/>
    <w:rsid w:val="00935F0E"/>
    <w:rsid w:val="0093638D"/>
    <w:rsid w:val="00936B05"/>
    <w:rsid w:val="00936DEF"/>
    <w:rsid w:val="00937824"/>
    <w:rsid w:val="009379A8"/>
    <w:rsid w:val="00937A70"/>
    <w:rsid w:val="00940060"/>
    <w:rsid w:val="009407CA"/>
    <w:rsid w:val="00940CB2"/>
    <w:rsid w:val="00940D75"/>
    <w:rsid w:val="00940E88"/>
    <w:rsid w:val="00940F6D"/>
    <w:rsid w:val="0094100B"/>
    <w:rsid w:val="009413DF"/>
    <w:rsid w:val="00941889"/>
    <w:rsid w:val="00941951"/>
    <w:rsid w:val="00941B1B"/>
    <w:rsid w:val="00941C29"/>
    <w:rsid w:val="00942A21"/>
    <w:rsid w:val="00942DBD"/>
    <w:rsid w:val="00943D82"/>
    <w:rsid w:val="00944146"/>
    <w:rsid w:val="009444C0"/>
    <w:rsid w:val="00944AD6"/>
    <w:rsid w:val="00944F0B"/>
    <w:rsid w:val="00945959"/>
    <w:rsid w:val="009459F7"/>
    <w:rsid w:val="00946803"/>
    <w:rsid w:val="00946B86"/>
    <w:rsid w:val="00947C4E"/>
    <w:rsid w:val="00947DF9"/>
    <w:rsid w:val="00950773"/>
    <w:rsid w:val="00950C14"/>
    <w:rsid w:val="009513AD"/>
    <w:rsid w:val="00951BA4"/>
    <w:rsid w:val="00951BE7"/>
    <w:rsid w:val="00951F9E"/>
    <w:rsid w:val="009528E4"/>
    <w:rsid w:val="009529D2"/>
    <w:rsid w:val="00953171"/>
    <w:rsid w:val="00953175"/>
    <w:rsid w:val="00953208"/>
    <w:rsid w:val="00953411"/>
    <w:rsid w:val="0095347D"/>
    <w:rsid w:val="0095384E"/>
    <w:rsid w:val="009538EF"/>
    <w:rsid w:val="00953AE9"/>
    <w:rsid w:val="00953E9B"/>
    <w:rsid w:val="009540B3"/>
    <w:rsid w:val="009550DC"/>
    <w:rsid w:val="00955310"/>
    <w:rsid w:val="00955761"/>
    <w:rsid w:val="00955EE8"/>
    <w:rsid w:val="0095627A"/>
    <w:rsid w:val="00956A91"/>
    <w:rsid w:val="00956D29"/>
    <w:rsid w:val="00956D89"/>
    <w:rsid w:val="00957558"/>
    <w:rsid w:val="0095796B"/>
    <w:rsid w:val="00957B64"/>
    <w:rsid w:val="00957DD6"/>
    <w:rsid w:val="00957EDF"/>
    <w:rsid w:val="00957EF1"/>
    <w:rsid w:val="0096035E"/>
    <w:rsid w:val="00960384"/>
    <w:rsid w:val="0096052C"/>
    <w:rsid w:val="009605AD"/>
    <w:rsid w:val="00961385"/>
    <w:rsid w:val="0096147E"/>
    <w:rsid w:val="00961C68"/>
    <w:rsid w:val="00961C96"/>
    <w:rsid w:val="009620DF"/>
    <w:rsid w:val="00962C97"/>
    <w:rsid w:val="00962FF5"/>
    <w:rsid w:val="00963656"/>
    <w:rsid w:val="00963743"/>
    <w:rsid w:val="009639F6"/>
    <w:rsid w:val="00963C5E"/>
    <w:rsid w:val="00963C76"/>
    <w:rsid w:val="009648DB"/>
    <w:rsid w:val="00964F38"/>
    <w:rsid w:val="00964FD9"/>
    <w:rsid w:val="0096502B"/>
    <w:rsid w:val="009650FE"/>
    <w:rsid w:val="00965562"/>
    <w:rsid w:val="0096566F"/>
    <w:rsid w:val="00965688"/>
    <w:rsid w:val="00965A09"/>
    <w:rsid w:val="00965B26"/>
    <w:rsid w:val="0096619C"/>
    <w:rsid w:val="009661D7"/>
    <w:rsid w:val="009662BA"/>
    <w:rsid w:val="00966A51"/>
    <w:rsid w:val="00966C6D"/>
    <w:rsid w:val="009674B0"/>
    <w:rsid w:val="00967578"/>
    <w:rsid w:val="009679F7"/>
    <w:rsid w:val="009700C6"/>
    <w:rsid w:val="009702A8"/>
    <w:rsid w:val="00970EEC"/>
    <w:rsid w:val="00971791"/>
    <w:rsid w:val="00971964"/>
    <w:rsid w:val="00971C8A"/>
    <w:rsid w:val="00971E45"/>
    <w:rsid w:val="009721B5"/>
    <w:rsid w:val="00972C29"/>
    <w:rsid w:val="009732BD"/>
    <w:rsid w:val="009735C9"/>
    <w:rsid w:val="00973A6D"/>
    <w:rsid w:val="00973C35"/>
    <w:rsid w:val="009740BF"/>
    <w:rsid w:val="009747F0"/>
    <w:rsid w:val="00974C23"/>
    <w:rsid w:val="0097531A"/>
    <w:rsid w:val="00975BD8"/>
    <w:rsid w:val="00975D27"/>
    <w:rsid w:val="00975F1C"/>
    <w:rsid w:val="009765B6"/>
    <w:rsid w:val="0097667E"/>
    <w:rsid w:val="00976932"/>
    <w:rsid w:val="00977836"/>
    <w:rsid w:val="00977C2C"/>
    <w:rsid w:val="00977D31"/>
    <w:rsid w:val="00980674"/>
    <w:rsid w:val="009807B3"/>
    <w:rsid w:val="0098125F"/>
    <w:rsid w:val="00982281"/>
    <w:rsid w:val="009829CA"/>
    <w:rsid w:val="009831AC"/>
    <w:rsid w:val="009834F4"/>
    <w:rsid w:val="00983864"/>
    <w:rsid w:val="0098391B"/>
    <w:rsid w:val="00983C1B"/>
    <w:rsid w:val="00983D61"/>
    <w:rsid w:val="00985925"/>
    <w:rsid w:val="00985C10"/>
    <w:rsid w:val="00985D3D"/>
    <w:rsid w:val="00985D7D"/>
    <w:rsid w:val="00985F49"/>
    <w:rsid w:val="00986151"/>
    <w:rsid w:val="0098637E"/>
    <w:rsid w:val="00987AA9"/>
    <w:rsid w:val="009903B4"/>
    <w:rsid w:val="009903F2"/>
    <w:rsid w:val="00990DA8"/>
    <w:rsid w:val="0099183A"/>
    <w:rsid w:val="009921CA"/>
    <w:rsid w:val="00992493"/>
    <w:rsid w:val="00992611"/>
    <w:rsid w:val="009926C9"/>
    <w:rsid w:val="00992DDE"/>
    <w:rsid w:val="00993BBA"/>
    <w:rsid w:val="00993C49"/>
    <w:rsid w:val="00993CC1"/>
    <w:rsid w:val="00994129"/>
    <w:rsid w:val="00994181"/>
    <w:rsid w:val="009948E3"/>
    <w:rsid w:val="009950EF"/>
    <w:rsid w:val="00995352"/>
    <w:rsid w:val="00995772"/>
    <w:rsid w:val="009958C0"/>
    <w:rsid w:val="00995C64"/>
    <w:rsid w:val="00995D3A"/>
    <w:rsid w:val="00995ED8"/>
    <w:rsid w:val="00996A63"/>
    <w:rsid w:val="00996CB5"/>
    <w:rsid w:val="0099744A"/>
    <w:rsid w:val="009975B7"/>
    <w:rsid w:val="009A1817"/>
    <w:rsid w:val="009A1A23"/>
    <w:rsid w:val="009A1D6E"/>
    <w:rsid w:val="009A20BF"/>
    <w:rsid w:val="009A2C2B"/>
    <w:rsid w:val="009A306E"/>
    <w:rsid w:val="009A3669"/>
    <w:rsid w:val="009A4CD1"/>
    <w:rsid w:val="009A594A"/>
    <w:rsid w:val="009A5EB1"/>
    <w:rsid w:val="009A5FB2"/>
    <w:rsid w:val="009A619A"/>
    <w:rsid w:val="009A62FF"/>
    <w:rsid w:val="009A64A2"/>
    <w:rsid w:val="009A65C8"/>
    <w:rsid w:val="009A71D4"/>
    <w:rsid w:val="009A72AC"/>
    <w:rsid w:val="009A7965"/>
    <w:rsid w:val="009B0437"/>
    <w:rsid w:val="009B1F20"/>
    <w:rsid w:val="009B2690"/>
    <w:rsid w:val="009B27B5"/>
    <w:rsid w:val="009B2815"/>
    <w:rsid w:val="009B3508"/>
    <w:rsid w:val="009B42F7"/>
    <w:rsid w:val="009B4486"/>
    <w:rsid w:val="009B51E9"/>
    <w:rsid w:val="009B570D"/>
    <w:rsid w:val="009B65BC"/>
    <w:rsid w:val="009B67BC"/>
    <w:rsid w:val="009B6959"/>
    <w:rsid w:val="009B6BCC"/>
    <w:rsid w:val="009B748F"/>
    <w:rsid w:val="009C01C7"/>
    <w:rsid w:val="009C068F"/>
    <w:rsid w:val="009C085D"/>
    <w:rsid w:val="009C093B"/>
    <w:rsid w:val="009C10DC"/>
    <w:rsid w:val="009C1494"/>
    <w:rsid w:val="009C156B"/>
    <w:rsid w:val="009C1880"/>
    <w:rsid w:val="009C2727"/>
    <w:rsid w:val="009C2EDE"/>
    <w:rsid w:val="009C32E7"/>
    <w:rsid w:val="009C3419"/>
    <w:rsid w:val="009C36A7"/>
    <w:rsid w:val="009C3B7E"/>
    <w:rsid w:val="009C437C"/>
    <w:rsid w:val="009C4F19"/>
    <w:rsid w:val="009C5237"/>
    <w:rsid w:val="009C572D"/>
    <w:rsid w:val="009C5772"/>
    <w:rsid w:val="009C749B"/>
    <w:rsid w:val="009C7805"/>
    <w:rsid w:val="009C7D9D"/>
    <w:rsid w:val="009D0180"/>
    <w:rsid w:val="009D0E94"/>
    <w:rsid w:val="009D0F28"/>
    <w:rsid w:val="009D1127"/>
    <w:rsid w:val="009D1425"/>
    <w:rsid w:val="009D14C8"/>
    <w:rsid w:val="009D1622"/>
    <w:rsid w:val="009D1A80"/>
    <w:rsid w:val="009D1CD8"/>
    <w:rsid w:val="009D230D"/>
    <w:rsid w:val="009D3288"/>
    <w:rsid w:val="009D382E"/>
    <w:rsid w:val="009D3BB2"/>
    <w:rsid w:val="009D4AF8"/>
    <w:rsid w:val="009D586D"/>
    <w:rsid w:val="009D5E28"/>
    <w:rsid w:val="009D5EF8"/>
    <w:rsid w:val="009D6A40"/>
    <w:rsid w:val="009D7334"/>
    <w:rsid w:val="009D7BFF"/>
    <w:rsid w:val="009E0829"/>
    <w:rsid w:val="009E0F7A"/>
    <w:rsid w:val="009E0FD3"/>
    <w:rsid w:val="009E2167"/>
    <w:rsid w:val="009E3114"/>
    <w:rsid w:val="009E34EC"/>
    <w:rsid w:val="009E353D"/>
    <w:rsid w:val="009E402F"/>
    <w:rsid w:val="009E454E"/>
    <w:rsid w:val="009E4AB9"/>
    <w:rsid w:val="009E51F8"/>
    <w:rsid w:val="009E597A"/>
    <w:rsid w:val="009E6088"/>
    <w:rsid w:val="009E6219"/>
    <w:rsid w:val="009E6280"/>
    <w:rsid w:val="009E7345"/>
    <w:rsid w:val="009E7B19"/>
    <w:rsid w:val="009E7D11"/>
    <w:rsid w:val="009F00BD"/>
    <w:rsid w:val="009F0635"/>
    <w:rsid w:val="009F0750"/>
    <w:rsid w:val="009F1C50"/>
    <w:rsid w:val="009F1DBC"/>
    <w:rsid w:val="009F2027"/>
    <w:rsid w:val="009F24AF"/>
    <w:rsid w:val="009F3A2D"/>
    <w:rsid w:val="009F3C18"/>
    <w:rsid w:val="009F43AB"/>
    <w:rsid w:val="009F4691"/>
    <w:rsid w:val="009F4857"/>
    <w:rsid w:val="009F4AF1"/>
    <w:rsid w:val="009F52D0"/>
    <w:rsid w:val="009F563C"/>
    <w:rsid w:val="009F5C07"/>
    <w:rsid w:val="009F5EBD"/>
    <w:rsid w:val="009F62B8"/>
    <w:rsid w:val="009F65B4"/>
    <w:rsid w:val="009F6733"/>
    <w:rsid w:val="009F6B86"/>
    <w:rsid w:val="009F6C70"/>
    <w:rsid w:val="009F7078"/>
    <w:rsid w:val="00A0017E"/>
    <w:rsid w:val="00A00452"/>
    <w:rsid w:val="00A00976"/>
    <w:rsid w:val="00A011E0"/>
    <w:rsid w:val="00A01A77"/>
    <w:rsid w:val="00A01CF7"/>
    <w:rsid w:val="00A027DC"/>
    <w:rsid w:val="00A02C54"/>
    <w:rsid w:val="00A03D25"/>
    <w:rsid w:val="00A041EF"/>
    <w:rsid w:val="00A04850"/>
    <w:rsid w:val="00A04971"/>
    <w:rsid w:val="00A04988"/>
    <w:rsid w:val="00A04D4B"/>
    <w:rsid w:val="00A04E97"/>
    <w:rsid w:val="00A04FD2"/>
    <w:rsid w:val="00A059F3"/>
    <w:rsid w:val="00A05EF6"/>
    <w:rsid w:val="00A064A6"/>
    <w:rsid w:val="00A064EB"/>
    <w:rsid w:val="00A066D1"/>
    <w:rsid w:val="00A0675A"/>
    <w:rsid w:val="00A06B26"/>
    <w:rsid w:val="00A071B6"/>
    <w:rsid w:val="00A0736B"/>
    <w:rsid w:val="00A078B5"/>
    <w:rsid w:val="00A07F41"/>
    <w:rsid w:val="00A10D0B"/>
    <w:rsid w:val="00A10F5E"/>
    <w:rsid w:val="00A11279"/>
    <w:rsid w:val="00A11470"/>
    <w:rsid w:val="00A11740"/>
    <w:rsid w:val="00A1199E"/>
    <w:rsid w:val="00A12F58"/>
    <w:rsid w:val="00A13633"/>
    <w:rsid w:val="00A13CC7"/>
    <w:rsid w:val="00A14426"/>
    <w:rsid w:val="00A1612A"/>
    <w:rsid w:val="00A16143"/>
    <w:rsid w:val="00A16573"/>
    <w:rsid w:val="00A16BCF"/>
    <w:rsid w:val="00A172A8"/>
    <w:rsid w:val="00A176A1"/>
    <w:rsid w:val="00A17ACF"/>
    <w:rsid w:val="00A17C27"/>
    <w:rsid w:val="00A17E87"/>
    <w:rsid w:val="00A202C6"/>
    <w:rsid w:val="00A206E1"/>
    <w:rsid w:val="00A2087C"/>
    <w:rsid w:val="00A20CC3"/>
    <w:rsid w:val="00A21882"/>
    <w:rsid w:val="00A21ACF"/>
    <w:rsid w:val="00A21DDC"/>
    <w:rsid w:val="00A21ED1"/>
    <w:rsid w:val="00A221DF"/>
    <w:rsid w:val="00A2332D"/>
    <w:rsid w:val="00A234C1"/>
    <w:rsid w:val="00A23742"/>
    <w:rsid w:val="00A23876"/>
    <w:rsid w:val="00A23E33"/>
    <w:rsid w:val="00A244E1"/>
    <w:rsid w:val="00A24594"/>
    <w:rsid w:val="00A252CD"/>
    <w:rsid w:val="00A256FF"/>
    <w:rsid w:val="00A25850"/>
    <w:rsid w:val="00A25B90"/>
    <w:rsid w:val="00A264A4"/>
    <w:rsid w:val="00A267EF"/>
    <w:rsid w:val="00A271CE"/>
    <w:rsid w:val="00A30544"/>
    <w:rsid w:val="00A3060B"/>
    <w:rsid w:val="00A30851"/>
    <w:rsid w:val="00A30E4F"/>
    <w:rsid w:val="00A3115B"/>
    <w:rsid w:val="00A328B9"/>
    <w:rsid w:val="00A328E2"/>
    <w:rsid w:val="00A33000"/>
    <w:rsid w:val="00A330A6"/>
    <w:rsid w:val="00A339E1"/>
    <w:rsid w:val="00A33BE1"/>
    <w:rsid w:val="00A33E6D"/>
    <w:rsid w:val="00A3401D"/>
    <w:rsid w:val="00A341BD"/>
    <w:rsid w:val="00A34653"/>
    <w:rsid w:val="00A34893"/>
    <w:rsid w:val="00A34FFB"/>
    <w:rsid w:val="00A35043"/>
    <w:rsid w:val="00A35341"/>
    <w:rsid w:val="00A35813"/>
    <w:rsid w:val="00A35C21"/>
    <w:rsid w:val="00A3604F"/>
    <w:rsid w:val="00A36E32"/>
    <w:rsid w:val="00A37ECD"/>
    <w:rsid w:val="00A40419"/>
    <w:rsid w:val="00A409C3"/>
    <w:rsid w:val="00A40B71"/>
    <w:rsid w:val="00A40C30"/>
    <w:rsid w:val="00A41505"/>
    <w:rsid w:val="00A41BF8"/>
    <w:rsid w:val="00A41E11"/>
    <w:rsid w:val="00A41EB5"/>
    <w:rsid w:val="00A42466"/>
    <w:rsid w:val="00A42498"/>
    <w:rsid w:val="00A424C6"/>
    <w:rsid w:val="00A4286F"/>
    <w:rsid w:val="00A43BA0"/>
    <w:rsid w:val="00A443D6"/>
    <w:rsid w:val="00A445FF"/>
    <w:rsid w:val="00A4466B"/>
    <w:rsid w:val="00A44792"/>
    <w:rsid w:val="00A44FEC"/>
    <w:rsid w:val="00A45760"/>
    <w:rsid w:val="00A45AA1"/>
    <w:rsid w:val="00A45BDD"/>
    <w:rsid w:val="00A46374"/>
    <w:rsid w:val="00A4660A"/>
    <w:rsid w:val="00A46E15"/>
    <w:rsid w:val="00A47770"/>
    <w:rsid w:val="00A50029"/>
    <w:rsid w:val="00A50255"/>
    <w:rsid w:val="00A50B93"/>
    <w:rsid w:val="00A50DC9"/>
    <w:rsid w:val="00A50F9A"/>
    <w:rsid w:val="00A5134A"/>
    <w:rsid w:val="00A51517"/>
    <w:rsid w:val="00A51D97"/>
    <w:rsid w:val="00A51E9A"/>
    <w:rsid w:val="00A521DE"/>
    <w:rsid w:val="00A52B7E"/>
    <w:rsid w:val="00A52EF2"/>
    <w:rsid w:val="00A53D02"/>
    <w:rsid w:val="00A54D4C"/>
    <w:rsid w:val="00A56839"/>
    <w:rsid w:val="00A56E2E"/>
    <w:rsid w:val="00A57B11"/>
    <w:rsid w:val="00A57D22"/>
    <w:rsid w:val="00A60132"/>
    <w:rsid w:val="00A605D3"/>
    <w:rsid w:val="00A60A17"/>
    <w:rsid w:val="00A60E85"/>
    <w:rsid w:val="00A60EC1"/>
    <w:rsid w:val="00A61786"/>
    <w:rsid w:val="00A6202F"/>
    <w:rsid w:val="00A62DD9"/>
    <w:rsid w:val="00A62E89"/>
    <w:rsid w:val="00A63C2F"/>
    <w:rsid w:val="00A63CC0"/>
    <w:rsid w:val="00A63CD9"/>
    <w:rsid w:val="00A63E9D"/>
    <w:rsid w:val="00A6469C"/>
    <w:rsid w:val="00A6518C"/>
    <w:rsid w:val="00A65BE0"/>
    <w:rsid w:val="00A6667E"/>
    <w:rsid w:val="00A67733"/>
    <w:rsid w:val="00A67C8D"/>
    <w:rsid w:val="00A67DC9"/>
    <w:rsid w:val="00A70860"/>
    <w:rsid w:val="00A70A65"/>
    <w:rsid w:val="00A70FF3"/>
    <w:rsid w:val="00A71402"/>
    <w:rsid w:val="00A7153F"/>
    <w:rsid w:val="00A737D0"/>
    <w:rsid w:val="00A73C08"/>
    <w:rsid w:val="00A73C9D"/>
    <w:rsid w:val="00A73D45"/>
    <w:rsid w:val="00A740EB"/>
    <w:rsid w:val="00A74482"/>
    <w:rsid w:val="00A747CC"/>
    <w:rsid w:val="00A75245"/>
    <w:rsid w:val="00A75650"/>
    <w:rsid w:val="00A75776"/>
    <w:rsid w:val="00A764D1"/>
    <w:rsid w:val="00A76985"/>
    <w:rsid w:val="00A76A1F"/>
    <w:rsid w:val="00A76C7D"/>
    <w:rsid w:val="00A77237"/>
    <w:rsid w:val="00A77C9B"/>
    <w:rsid w:val="00A8065F"/>
    <w:rsid w:val="00A80A98"/>
    <w:rsid w:val="00A80BEF"/>
    <w:rsid w:val="00A81267"/>
    <w:rsid w:val="00A81E76"/>
    <w:rsid w:val="00A82A7E"/>
    <w:rsid w:val="00A83EF1"/>
    <w:rsid w:val="00A844AE"/>
    <w:rsid w:val="00A84797"/>
    <w:rsid w:val="00A849CB"/>
    <w:rsid w:val="00A849FD"/>
    <w:rsid w:val="00A84DCA"/>
    <w:rsid w:val="00A858FC"/>
    <w:rsid w:val="00A86648"/>
    <w:rsid w:val="00A86941"/>
    <w:rsid w:val="00A86C53"/>
    <w:rsid w:val="00A86D57"/>
    <w:rsid w:val="00A87022"/>
    <w:rsid w:val="00A87057"/>
    <w:rsid w:val="00A8756E"/>
    <w:rsid w:val="00A87AA6"/>
    <w:rsid w:val="00A87B39"/>
    <w:rsid w:val="00A87FB2"/>
    <w:rsid w:val="00A9035E"/>
    <w:rsid w:val="00A90614"/>
    <w:rsid w:val="00A90769"/>
    <w:rsid w:val="00A911C8"/>
    <w:rsid w:val="00A91239"/>
    <w:rsid w:val="00A91300"/>
    <w:rsid w:val="00A917F3"/>
    <w:rsid w:val="00A91BD3"/>
    <w:rsid w:val="00A920FB"/>
    <w:rsid w:val="00A92699"/>
    <w:rsid w:val="00A928A1"/>
    <w:rsid w:val="00A92A0B"/>
    <w:rsid w:val="00A941D8"/>
    <w:rsid w:val="00A943F8"/>
    <w:rsid w:val="00A947B3"/>
    <w:rsid w:val="00A9511E"/>
    <w:rsid w:val="00A958F5"/>
    <w:rsid w:val="00A96846"/>
    <w:rsid w:val="00A968C3"/>
    <w:rsid w:val="00A973A8"/>
    <w:rsid w:val="00A97713"/>
    <w:rsid w:val="00A9788A"/>
    <w:rsid w:val="00AA00E3"/>
    <w:rsid w:val="00AA07AC"/>
    <w:rsid w:val="00AA137A"/>
    <w:rsid w:val="00AA1C20"/>
    <w:rsid w:val="00AA1EF6"/>
    <w:rsid w:val="00AA1FD5"/>
    <w:rsid w:val="00AA2035"/>
    <w:rsid w:val="00AA3512"/>
    <w:rsid w:val="00AA3738"/>
    <w:rsid w:val="00AA4436"/>
    <w:rsid w:val="00AA4BBF"/>
    <w:rsid w:val="00AA4E19"/>
    <w:rsid w:val="00AA4E5A"/>
    <w:rsid w:val="00AA521A"/>
    <w:rsid w:val="00AA5C65"/>
    <w:rsid w:val="00AA5F13"/>
    <w:rsid w:val="00AA625F"/>
    <w:rsid w:val="00AA6FCC"/>
    <w:rsid w:val="00AA715A"/>
    <w:rsid w:val="00AA76FA"/>
    <w:rsid w:val="00AA78EA"/>
    <w:rsid w:val="00AA7E13"/>
    <w:rsid w:val="00AB0668"/>
    <w:rsid w:val="00AB1575"/>
    <w:rsid w:val="00AB1AD6"/>
    <w:rsid w:val="00AB1EBD"/>
    <w:rsid w:val="00AB2EE5"/>
    <w:rsid w:val="00AB300E"/>
    <w:rsid w:val="00AB350E"/>
    <w:rsid w:val="00AB3525"/>
    <w:rsid w:val="00AB3C01"/>
    <w:rsid w:val="00AB3F1B"/>
    <w:rsid w:val="00AB4C01"/>
    <w:rsid w:val="00AB5687"/>
    <w:rsid w:val="00AB6C10"/>
    <w:rsid w:val="00AB716F"/>
    <w:rsid w:val="00AB7CA0"/>
    <w:rsid w:val="00AC035B"/>
    <w:rsid w:val="00AC059C"/>
    <w:rsid w:val="00AC05EE"/>
    <w:rsid w:val="00AC1437"/>
    <w:rsid w:val="00AC14A1"/>
    <w:rsid w:val="00AC1FC3"/>
    <w:rsid w:val="00AC35F8"/>
    <w:rsid w:val="00AC4426"/>
    <w:rsid w:val="00AC5157"/>
    <w:rsid w:val="00AC5383"/>
    <w:rsid w:val="00AC59C2"/>
    <w:rsid w:val="00AC5FC9"/>
    <w:rsid w:val="00AC5FF8"/>
    <w:rsid w:val="00AC6260"/>
    <w:rsid w:val="00AC6C48"/>
    <w:rsid w:val="00AC7445"/>
    <w:rsid w:val="00AD18B8"/>
    <w:rsid w:val="00AD19C8"/>
    <w:rsid w:val="00AD2E3B"/>
    <w:rsid w:val="00AD3014"/>
    <w:rsid w:val="00AD30E3"/>
    <w:rsid w:val="00AD3997"/>
    <w:rsid w:val="00AD3B25"/>
    <w:rsid w:val="00AD3DAC"/>
    <w:rsid w:val="00AD3E2D"/>
    <w:rsid w:val="00AD4009"/>
    <w:rsid w:val="00AD45B6"/>
    <w:rsid w:val="00AD4CDE"/>
    <w:rsid w:val="00AD57F1"/>
    <w:rsid w:val="00AD5BCE"/>
    <w:rsid w:val="00AD60A8"/>
    <w:rsid w:val="00AD6111"/>
    <w:rsid w:val="00AD66A8"/>
    <w:rsid w:val="00AD66F8"/>
    <w:rsid w:val="00AE027A"/>
    <w:rsid w:val="00AE035C"/>
    <w:rsid w:val="00AE0563"/>
    <w:rsid w:val="00AE0686"/>
    <w:rsid w:val="00AE0A42"/>
    <w:rsid w:val="00AE0D87"/>
    <w:rsid w:val="00AE1159"/>
    <w:rsid w:val="00AE2077"/>
    <w:rsid w:val="00AE2873"/>
    <w:rsid w:val="00AE2FAB"/>
    <w:rsid w:val="00AE31EC"/>
    <w:rsid w:val="00AE3CA3"/>
    <w:rsid w:val="00AE3EBF"/>
    <w:rsid w:val="00AE430F"/>
    <w:rsid w:val="00AE4852"/>
    <w:rsid w:val="00AE4A9F"/>
    <w:rsid w:val="00AE4AD8"/>
    <w:rsid w:val="00AE50B1"/>
    <w:rsid w:val="00AE5705"/>
    <w:rsid w:val="00AE5A4C"/>
    <w:rsid w:val="00AE5FE2"/>
    <w:rsid w:val="00AE6A93"/>
    <w:rsid w:val="00AE6E59"/>
    <w:rsid w:val="00AE7416"/>
    <w:rsid w:val="00AE7AB5"/>
    <w:rsid w:val="00AE7E8F"/>
    <w:rsid w:val="00AF00EC"/>
    <w:rsid w:val="00AF02D1"/>
    <w:rsid w:val="00AF09E8"/>
    <w:rsid w:val="00AF10B3"/>
    <w:rsid w:val="00AF1AE9"/>
    <w:rsid w:val="00AF1BEE"/>
    <w:rsid w:val="00AF1DEB"/>
    <w:rsid w:val="00AF26C5"/>
    <w:rsid w:val="00AF3134"/>
    <w:rsid w:val="00AF3270"/>
    <w:rsid w:val="00AF37AB"/>
    <w:rsid w:val="00AF3A82"/>
    <w:rsid w:val="00AF3F2C"/>
    <w:rsid w:val="00AF4524"/>
    <w:rsid w:val="00AF4655"/>
    <w:rsid w:val="00AF4F70"/>
    <w:rsid w:val="00AF53C6"/>
    <w:rsid w:val="00AF59E4"/>
    <w:rsid w:val="00AF6023"/>
    <w:rsid w:val="00AF6117"/>
    <w:rsid w:val="00AF61C9"/>
    <w:rsid w:val="00AF6608"/>
    <w:rsid w:val="00AF6AD0"/>
    <w:rsid w:val="00AF6AF4"/>
    <w:rsid w:val="00AF6E09"/>
    <w:rsid w:val="00AF6EF9"/>
    <w:rsid w:val="00AF7386"/>
    <w:rsid w:val="00AF7CA6"/>
    <w:rsid w:val="00B0070B"/>
    <w:rsid w:val="00B010A1"/>
    <w:rsid w:val="00B019CF"/>
    <w:rsid w:val="00B01A8E"/>
    <w:rsid w:val="00B024A9"/>
    <w:rsid w:val="00B0268D"/>
    <w:rsid w:val="00B0393F"/>
    <w:rsid w:val="00B043D0"/>
    <w:rsid w:val="00B0454D"/>
    <w:rsid w:val="00B04F47"/>
    <w:rsid w:val="00B05062"/>
    <w:rsid w:val="00B05DE3"/>
    <w:rsid w:val="00B05FB2"/>
    <w:rsid w:val="00B0661A"/>
    <w:rsid w:val="00B06C0C"/>
    <w:rsid w:val="00B06F27"/>
    <w:rsid w:val="00B07AAD"/>
    <w:rsid w:val="00B07B17"/>
    <w:rsid w:val="00B07B97"/>
    <w:rsid w:val="00B07CCC"/>
    <w:rsid w:val="00B07D8A"/>
    <w:rsid w:val="00B10325"/>
    <w:rsid w:val="00B105B3"/>
    <w:rsid w:val="00B10795"/>
    <w:rsid w:val="00B10B53"/>
    <w:rsid w:val="00B10D4A"/>
    <w:rsid w:val="00B10DCA"/>
    <w:rsid w:val="00B10FBB"/>
    <w:rsid w:val="00B1216C"/>
    <w:rsid w:val="00B123B7"/>
    <w:rsid w:val="00B12831"/>
    <w:rsid w:val="00B12FAC"/>
    <w:rsid w:val="00B130D7"/>
    <w:rsid w:val="00B1382D"/>
    <w:rsid w:val="00B13C79"/>
    <w:rsid w:val="00B142E2"/>
    <w:rsid w:val="00B1432E"/>
    <w:rsid w:val="00B14DF3"/>
    <w:rsid w:val="00B157A4"/>
    <w:rsid w:val="00B15A79"/>
    <w:rsid w:val="00B163C5"/>
    <w:rsid w:val="00B16558"/>
    <w:rsid w:val="00B16897"/>
    <w:rsid w:val="00B168AA"/>
    <w:rsid w:val="00B16AB1"/>
    <w:rsid w:val="00B16B75"/>
    <w:rsid w:val="00B16B91"/>
    <w:rsid w:val="00B174AC"/>
    <w:rsid w:val="00B175C3"/>
    <w:rsid w:val="00B178C8"/>
    <w:rsid w:val="00B200AE"/>
    <w:rsid w:val="00B20409"/>
    <w:rsid w:val="00B20584"/>
    <w:rsid w:val="00B207E7"/>
    <w:rsid w:val="00B209F5"/>
    <w:rsid w:val="00B218BA"/>
    <w:rsid w:val="00B22A0C"/>
    <w:rsid w:val="00B22AB1"/>
    <w:rsid w:val="00B231AD"/>
    <w:rsid w:val="00B23DC8"/>
    <w:rsid w:val="00B23F79"/>
    <w:rsid w:val="00B24000"/>
    <w:rsid w:val="00B24188"/>
    <w:rsid w:val="00B24393"/>
    <w:rsid w:val="00B24BF8"/>
    <w:rsid w:val="00B24E02"/>
    <w:rsid w:val="00B250D5"/>
    <w:rsid w:val="00B25627"/>
    <w:rsid w:val="00B2574F"/>
    <w:rsid w:val="00B25B8C"/>
    <w:rsid w:val="00B25D54"/>
    <w:rsid w:val="00B2611A"/>
    <w:rsid w:val="00B26749"/>
    <w:rsid w:val="00B271D0"/>
    <w:rsid w:val="00B272DC"/>
    <w:rsid w:val="00B2796A"/>
    <w:rsid w:val="00B27E52"/>
    <w:rsid w:val="00B3007C"/>
    <w:rsid w:val="00B30572"/>
    <w:rsid w:val="00B30696"/>
    <w:rsid w:val="00B30756"/>
    <w:rsid w:val="00B307B4"/>
    <w:rsid w:val="00B308FB"/>
    <w:rsid w:val="00B30FFF"/>
    <w:rsid w:val="00B31492"/>
    <w:rsid w:val="00B31B3C"/>
    <w:rsid w:val="00B320F9"/>
    <w:rsid w:val="00B33835"/>
    <w:rsid w:val="00B33974"/>
    <w:rsid w:val="00B34291"/>
    <w:rsid w:val="00B34907"/>
    <w:rsid w:val="00B34E0C"/>
    <w:rsid w:val="00B3510C"/>
    <w:rsid w:val="00B3552B"/>
    <w:rsid w:val="00B35623"/>
    <w:rsid w:val="00B3573D"/>
    <w:rsid w:val="00B36071"/>
    <w:rsid w:val="00B36119"/>
    <w:rsid w:val="00B36653"/>
    <w:rsid w:val="00B37333"/>
    <w:rsid w:val="00B37E35"/>
    <w:rsid w:val="00B40FC8"/>
    <w:rsid w:val="00B410CF"/>
    <w:rsid w:val="00B4129C"/>
    <w:rsid w:val="00B41328"/>
    <w:rsid w:val="00B417FF"/>
    <w:rsid w:val="00B42108"/>
    <w:rsid w:val="00B42503"/>
    <w:rsid w:val="00B4282B"/>
    <w:rsid w:val="00B43744"/>
    <w:rsid w:val="00B43ADD"/>
    <w:rsid w:val="00B43BA6"/>
    <w:rsid w:val="00B44170"/>
    <w:rsid w:val="00B44A26"/>
    <w:rsid w:val="00B4542B"/>
    <w:rsid w:val="00B457AF"/>
    <w:rsid w:val="00B458CA"/>
    <w:rsid w:val="00B45F14"/>
    <w:rsid w:val="00B4635F"/>
    <w:rsid w:val="00B46A63"/>
    <w:rsid w:val="00B46EEB"/>
    <w:rsid w:val="00B47C8E"/>
    <w:rsid w:val="00B47CFA"/>
    <w:rsid w:val="00B5023F"/>
    <w:rsid w:val="00B50620"/>
    <w:rsid w:val="00B507B5"/>
    <w:rsid w:val="00B50846"/>
    <w:rsid w:val="00B51186"/>
    <w:rsid w:val="00B51458"/>
    <w:rsid w:val="00B51659"/>
    <w:rsid w:val="00B5231D"/>
    <w:rsid w:val="00B52661"/>
    <w:rsid w:val="00B526CC"/>
    <w:rsid w:val="00B52738"/>
    <w:rsid w:val="00B52C0B"/>
    <w:rsid w:val="00B53178"/>
    <w:rsid w:val="00B53556"/>
    <w:rsid w:val="00B53562"/>
    <w:rsid w:val="00B54281"/>
    <w:rsid w:val="00B5428A"/>
    <w:rsid w:val="00B542E3"/>
    <w:rsid w:val="00B549F4"/>
    <w:rsid w:val="00B54A40"/>
    <w:rsid w:val="00B55D8C"/>
    <w:rsid w:val="00B56B94"/>
    <w:rsid w:val="00B56E9E"/>
    <w:rsid w:val="00B57779"/>
    <w:rsid w:val="00B601D6"/>
    <w:rsid w:val="00B611D8"/>
    <w:rsid w:val="00B61376"/>
    <w:rsid w:val="00B6168E"/>
    <w:rsid w:val="00B61AF6"/>
    <w:rsid w:val="00B6256E"/>
    <w:rsid w:val="00B62F61"/>
    <w:rsid w:val="00B63BC1"/>
    <w:rsid w:val="00B6407E"/>
    <w:rsid w:val="00B64360"/>
    <w:rsid w:val="00B64500"/>
    <w:rsid w:val="00B648A5"/>
    <w:rsid w:val="00B658DB"/>
    <w:rsid w:val="00B65B72"/>
    <w:rsid w:val="00B675DE"/>
    <w:rsid w:val="00B70141"/>
    <w:rsid w:val="00B7093B"/>
    <w:rsid w:val="00B709CE"/>
    <w:rsid w:val="00B70DB6"/>
    <w:rsid w:val="00B70E61"/>
    <w:rsid w:val="00B715AF"/>
    <w:rsid w:val="00B71909"/>
    <w:rsid w:val="00B71AC8"/>
    <w:rsid w:val="00B721CF"/>
    <w:rsid w:val="00B7221F"/>
    <w:rsid w:val="00B72D3C"/>
    <w:rsid w:val="00B73406"/>
    <w:rsid w:val="00B7471B"/>
    <w:rsid w:val="00B749BB"/>
    <w:rsid w:val="00B74A86"/>
    <w:rsid w:val="00B74C77"/>
    <w:rsid w:val="00B763B6"/>
    <w:rsid w:val="00B76597"/>
    <w:rsid w:val="00B76896"/>
    <w:rsid w:val="00B768DC"/>
    <w:rsid w:val="00B76BE9"/>
    <w:rsid w:val="00B77842"/>
    <w:rsid w:val="00B80039"/>
    <w:rsid w:val="00B805C0"/>
    <w:rsid w:val="00B808BE"/>
    <w:rsid w:val="00B80A8C"/>
    <w:rsid w:val="00B814FA"/>
    <w:rsid w:val="00B8189A"/>
    <w:rsid w:val="00B8189E"/>
    <w:rsid w:val="00B81A31"/>
    <w:rsid w:val="00B81B82"/>
    <w:rsid w:val="00B82319"/>
    <w:rsid w:val="00B83468"/>
    <w:rsid w:val="00B83B18"/>
    <w:rsid w:val="00B8495A"/>
    <w:rsid w:val="00B84AC7"/>
    <w:rsid w:val="00B8523B"/>
    <w:rsid w:val="00B85265"/>
    <w:rsid w:val="00B85E45"/>
    <w:rsid w:val="00B86B52"/>
    <w:rsid w:val="00B86BDE"/>
    <w:rsid w:val="00B872EE"/>
    <w:rsid w:val="00B878EC"/>
    <w:rsid w:val="00B8798A"/>
    <w:rsid w:val="00B90339"/>
    <w:rsid w:val="00B905D9"/>
    <w:rsid w:val="00B90660"/>
    <w:rsid w:val="00B908C2"/>
    <w:rsid w:val="00B90A04"/>
    <w:rsid w:val="00B9106B"/>
    <w:rsid w:val="00B9131F"/>
    <w:rsid w:val="00B91653"/>
    <w:rsid w:val="00B91DAA"/>
    <w:rsid w:val="00B91E17"/>
    <w:rsid w:val="00B9329F"/>
    <w:rsid w:val="00B93437"/>
    <w:rsid w:val="00B93F86"/>
    <w:rsid w:val="00B9452E"/>
    <w:rsid w:val="00B947E4"/>
    <w:rsid w:val="00B95091"/>
    <w:rsid w:val="00B95321"/>
    <w:rsid w:val="00B9556B"/>
    <w:rsid w:val="00B957E0"/>
    <w:rsid w:val="00B9583B"/>
    <w:rsid w:val="00B96A98"/>
    <w:rsid w:val="00B96EF7"/>
    <w:rsid w:val="00B9710F"/>
    <w:rsid w:val="00B9735A"/>
    <w:rsid w:val="00B97C2A"/>
    <w:rsid w:val="00BA0213"/>
    <w:rsid w:val="00BA0557"/>
    <w:rsid w:val="00BA061F"/>
    <w:rsid w:val="00BA0B2F"/>
    <w:rsid w:val="00BA1B62"/>
    <w:rsid w:val="00BA233D"/>
    <w:rsid w:val="00BA23C2"/>
    <w:rsid w:val="00BA3A5A"/>
    <w:rsid w:val="00BA47EB"/>
    <w:rsid w:val="00BA4A45"/>
    <w:rsid w:val="00BA4C81"/>
    <w:rsid w:val="00BA4FD3"/>
    <w:rsid w:val="00BA5284"/>
    <w:rsid w:val="00BA58E2"/>
    <w:rsid w:val="00BA5BEA"/>
    <w:rsid w:val="00BA63A5"/>
    <w:rsid w:val="00BA660B"/>
    <w:rsid w:val="00BA67C8"/>
    <w:rsid w:val="00BA6AA8"/>
    <w:rsid w:val="00BA7488"/>
    <w:rsid w:val="00BA7615"/>
    <w:rsid w:val="00BA7903"/>
    <w:rsid w:val="00BA7ED6"/>
    <w:rsid w:val="00BB11C6"/>
    <w:rsid w:val="00BB17C4"/>
    <w:rsid w:val="00BB1954"/>
    <w:rsid w:val="00BB2115"/>
    <w:rsid w:val="00BB24FA"/>
    <w:rsid w:val="00BB33FE"/>
    <w:rsid w:val="00BB340B"/>
    <w:rsid w:val="00BB42AB"/>
    <w:rsid w:val="00BB44E6"/>
    <w:rsid w:val="00BB5337"/>
    <w:rsid w:val="00BB5437"/>
    <w:rsid w:val="00BB5500"/>
    <w:rsid w:val="00BB5533"/>
    <w:rsid w:val="00BB58C2"/>
    <w:rsid w:val="00BB65A2"/>
    <w:rsid w:val="00BB737F"/>
    <w:rsid w:val="00BB7D7A"/>
    <w:rsid w:val="00BC0457"/>
    <w:rsid w:val="00BC0CB2"/>
    <w:rsid w:val="00BC1A58"/>
    <w:rsid w:val="00BC21C2"/>
    <w:rsid w:val="00BC2224"/>
    <w:rsid w:val="00BC2878"/>
    <w:rsid w:val="00BC2B89"/>
    <w:rsid w:val="00BC2DC0"/>
    <w:rsid w:val="00BC3542"/>
    <w:rsid w:val="00BC3B00"/>
    <w:rsid w:val="00BC3B40"/>
    <w:rsid w:val="00BC3ECE"/>
    <w:rsid w:val="00BC4132"/>
    <w:rsid w:val="00BC452D"/>
    <w:rsid w:val="00BC4F2E"/>
    <w:rsid w:val="00BC5A6F"/>
    <w:rsid w:val="00BC6672"/>
    <w:rsid w:val="00BC670B"/>
    <w:rsid w:val="00BC73D5"/>
    <w:rsid w:val="00BC7694"/>
    <w:rsid w:val="00BC79D7"/>
    <w:rsid w:val="00BC7BCD"/>
    <w:rsid w:val="00BD112B"/>
    <w:rsid w:val="00BD142D"/>
    <w:rsid w:val="00BD1442"/>
    <w:rsid w:val="00BD14EA"/>
    <w:rsid w:val="00BD1E92"/>
    <w:rsid w:val="00BD2248"/>
    <w:rsid w:val="00BD2545"/>
    <w:rsid w:val="00BD2F36"/>
    <w:rsid w:val="00BD3069"/>
    <w:rsid w:val="00BD31A7"/>
    <w:rsid w:val="00BD3795"/>
    <w:rsid w:val="00BD3AB5"/>
    <w:rsid w:val="00BD3C81"/>
    <w:rsid w:val="00BD43E6"/>
    <w:rsid w:val="00BD4658"/>
    <w:rsid w:val="00BD4856"/>
    <w:rsid w:val="00BD4909"/>
    <w:rsid w:val="00BD5AB4"/>
    <w:rsid w:val="00BD68D4"/>
    <w:rsid w:val="00BD7084"/>
    <w:rsid w:val="00BE06F7"/>
    <w:rsid w:val="00BE1079"/>
    <w:rsid w:val="00BE19C2"/>
    <w:rsid w:val="00BE1F2A"/>
    <w:rsid w:val="00BE2AB1"/>
    <w:rsid w:val="00BE3362"/>
    <w:rsid w:val="00BE349E"/>
    <w:rsid w:val="00BE3A63"/>
    <w:rsid w:val="00BE3F8C"/>
    <w:rsid w:val="00BE417C"/>
    <w:rsid w:val="00BE4E60"/>
    <w:rsid w:val="00BE53D7"/>
    <w:rsid w:val="00BE54BE"/>
    <w:rsid w:val="00BE554C"/>
    <w:rsid w:val="00BE7B70"/>
    <w:rsid w:val="00BE7E51"/>
    <w:rsid w:val="00BF0650"/>
    <w:rsid w:val="00BF0EE7"/>
    <w:rsid w:val="00BF1265"/>
    <w:rsid w:val="00BF16AD"/>
    <w:rsid w:val="00BF18FA"/>
    <w:rsid w:val="00BF19A4"/>
    <w:rsid w:val="00BF1DE0"/>
    <w:rsid w:val="00BF20BF"/>
    <w:rsid w:val="00BF221E"/>
    <w:rsid w:val="00BF28BF"/>
    <w:rsid w:val="00BF3411"/>
    <w:rsid w:val="00BF3C45"/>
    <w:rsid w:val="00BF4086"/>
    <w:rsid w:val="00BF41A4"/>
    <w:rsid w:val="00BF58AE"/>
    <w:rsid w:val="00BF6346"/>
    <w:rsid w:val="00BF66E6"/>
    <w:rsid w:val="00BF6770"/>
    <w:rsid w:val="00BF67AB"/>
    <w:rsid w:val="00BF68FD"/>
    <w:rsid w:val="00BF6B96"/>
    <w:rsid w:val="00BF6CBF"/>
    <w:rsid w:val="00BF7487"/>
    <w:rsid w:val="00BF7866"/>
    <w:rsid w:val="00C00923"/>
    <w:rsid w:val="00C0152B"/>
    <w:rsid w:val="00C019CF"/>
    <w:rsid w:val="00C01A7C"/>
    <w:rsid w:val="00C01BA8"/>
    <w:rsid w:val="00C02518"/>
    <w:rsid w:val="00C02CEC"/>
    <w:rsid w:val="00C03D06"/>
    <w:rsid w:val="00C04527"/>
    <w:rsid w:val="00C049C6"/>
    <w:rsid w:val="00C04B77"/>
    <w:rsid w:val="00C04CAF"/>
    <w:rsid w:val="00C05183"/>
    <w:rsid w:val="00C05551"/>
    <w:rsid w:val="00C05D40"/>
    <w:rsid w:val="00C05E72"/>
    <w:rsid w:val="00C069BC"/>
    <w:rsid w:val="00C070CC"/>
    <w:rsid w:val="00C07437"/>
    <w:rsid w:val="00C109FC"/>
    <w:rsid w:val="00C10D44"/>
    <w:rsid w:val="00C11259"/>
    <w:rsid w:val="00C1152A"/>
    <w:rsid w:val="00C117CC"/>
    <w:rsid w:val="00C11811"/>
    <w:rsid w:val="00C12203"/>
    <w:rsid w:val="00C12C48"/>
    <w:rsid w:val="00C12D34"/>
    <w:rsid w:val="00C12D6E"/>
    <w:rsid w:val="00C13C5C"/>
    <w:rsid w:val="00C143C9"/>
    <w:rsid w:val="00C14491"/>
    <w:rsid w:val="00C14A29"/>
    <w:rsid w:val="00C14AC8"/>
    <w:rsid w:val="00C14B02"/>
    <w:rsid w:val="00C14F3C"/>
    <w:rsid w:val="00C14FDB"/>
    <w:rsid w:val="00C160CF"/>
    <w:rsid w:val="00C160F1"/>
    <w:rsid w:val="00C1637A"/>
    <w:rsid w:val="00C16C22"/>
    <w:rsid w:val="00C16DF5"/>
    <w:rsid w:val="00C17592"/>
    <w:rsid w:val="00C176B6"/>
    <w:rsid w:val="00C17E4F"/>
    <w:rsid w:val="00C17F22"/>
    <w:rsid w:val="00C2098D"/>
    <w:rsid w:val="00C20A4C"/>
    <w:rsid w:val="00C20C42"/>
    <w:rsid w:val="00C213C3"/>
    <w:rsid w:val="00C21690"/>
    <w:rsid w:val="00C217B5"/>
    <w:rsid w:val="00C22FAE"/>
    <w:rsid w:val="00C2327D"/>
    <w:rsid w:val="00C23F43"/>
    <w:rsid w:val="00C246D0"/>
    <w:rsid w:val="00C24AB0"/>
    <w:rsid w:val="00C25006"/>
    <w:rsid w:val="00C252C8"/>
    <w:rsid w:val="00C25538"/>
    <w:rsid w:val="00C25643"/>
    <w:rsid w:val="00C2594E"/>
    <w:rsid w:val="00C2656B"/>
    <w:rsid w:val="00C26830"/>
    <w:rsid w:val="00C26EF3"/>
    <w:rsid w:val="00C271CF"/>
    <w:rsid w:val="00C30114"/>
    <w:rsid w:val="00C30626"/>
    <w:rsid w:val="00C30C10"/>
    <w:rsid w:val="00C317DF"/>
    <w:rsid w:val="00C32734"/>
    <w:rsid w:val="00C32D95"/>
    <w:rsid w:val="00C3322A"/>
    <w:rsid w:val="00C333FA"/>
    <w:rsid w:val="00C33572"/>
    <w:rsid w:val="00C33888"/>
    <w:rsid w:val="00C338B3"/>
    <w:rsid w:val="00C34DF7"/>
    <w:rsid w:val="00C35100"/>
    <w:rsid w:val="00C356A2"/>
    <w:rsid w:val="00C358D1"/>
    <w:rsid w:val="00C35EB6"/>
    <w:rsid w:val="00C36418"/>
    <w:rsid w:val="00C37095"/>
    <w:rsid w:val="00C378E3"/>
    <w:rsid w:val="00C4066A"/>
    <w:rsid w:val="00C40704"/>
    <w:rsid w:val="00C41022"/>
    <w:rsid w:val="00C41067"/>
    <w:rsid w:val="00C41FF2"/>
    <w:rsid w:val="00C42268"/>
    <w:rsid w:val="00C42505"/>
    <w:rsid w:val="00C42930"/>
    <w:rsid w:val="00C4294F"/>
    <w:rsid w:val="00C42DA8"/>
    <w:rsid w:val="00C42DE3"/>
    <w:rsid w:val="00C42E2F"/>
    <w:rsid w:val="00C43A77"/>
    <w:rsid w:val="00C447A4"/>
    <w:rsid w:val="00C44E51"/>
    <w:rsid w:val="00C44F23"/>
    <w:rsid w:val="00C44FED"/>
    <w:rsid w:val="00C454B7"/>
    <w:rsid w:val="00C4597F"/>
    <w:rsid w:val="00C463B8"/>
    <w:rsid w:val="00C46805"/>
    <w:rsid w:val="00C468D7"/>
    <w:rsid w:val="00C46B24"/>
    <w:rsid w:val="00C46BEC"/>
    <w:rsid w:val="00C47DBF"/>
    <w:rsid w:val="00C47E74"/>
    <w:rsid w:val="00C500BE"/>
    <w:rsid w:val="00C501A0"/>
    <w:rsid w:val="00C50A8E"/>
    <w:rsid w:val="00C51D40"/>
    <w:rsid w:val="00C5296C"/>
    <w:rsid w:val="00C52F2D"/>
    <w:rsid w:val="00C531A1"/>
    <w:rsid w:val="00C53228"/>
    <w:rsid w:val="00C5339C"/>
    <w:rsid w:val="00C53570"/>
    <w:rsid w:val="00C53901"/>
    <w:rsid w:val="00C53AAC"/>
    <w:rsid w:val="00C54141"/>
    <w:rsid w:val="00C54244"/>
    <w:rsid w:val="00C54F05"/>
    <w:rsid w:val="00C55390"/>
    <w:rsid w:val="00C5552E"/>
    <w:rsid w:val="00C558C1"/>
    <w:rsid w:val="00C558F5"/>
    <w:rsid w:val="00C56592"/>
    <w:rsid w:val="00C566D7"/>
    <w:rsid w:val="00C566EF"/>
    <w:rsid w:val="00C56722"/>
    <w:rsid w:val="00C5731D"/>
    <w:rsid w:val="00C576E5"/>
    <w:rsid w:val="00C577A2"/>
    <w:rsid w:val="00C57A78"/>
    <w:rsid w:val="00C60085"/>
    <w:rsid w:val="00C60C2B"/>
    <w:rsid w:val="00C60DE7"/>
    <w:rsid w:val="00C617CC"/>
    <w:rsid w:val="00C620D4"/>
    <w:rsid w:val="00C629B8"/>
    <w:rsid w:val="00C62AA6"/>
    <w:rsid w:val="00C63399"/>
    <w:rsid w:val="00C63643"/>
    <w:rsid w:val="00C63C40"/>
    <w:rsid w:val="00C6442F"/>
    <w:rsid w:val="00C650D8"/>
    <w:rsid w:val="00C65197"/>
    <w:rsid w:val="00C65AC3"/>
    <w:rsid w:val="00C666AC"/>
    <w:rsid w:val="00C66746"/>
    <w:rsid w:val="00C66CBD"/>
    <w:rsid w:val="00C6721E"/>
    <w:rsid w:val="00C6746B"/>
    <w:rsid w:val="00C678AE"/>
    <w:rsid w:val="00C67A00"/>
    <w:rsid w:val="00C67BF7"/>
    <w:rsid w:val="00C67F0B"/>
    <w:rsid w:val="00C70C97"/>
    <w:rsid w:val="00C71ECD"/>
    <w:rsid w:val="00C7204D"/>
    <w:rsid w:val="00C721BE"/>
    <w:rsid w:val="00C7236E"/>
    <w:rsid w:val="00C7263A"/>
    <w:rsid w:val="00C729B7"/>
    <w:rsid w:val="00C72F06"/>
    <w:rsid w:val="00C73549"/>
    <w:rsid w:val="00C73721"/>
    <w:rsid w:val="00C73B70"/>
    <w:rsid w:val="00C74118"/>
    <w:rsid w:val="00C744EE"/>
    <w:rsid w:val="00C74C78"/>
    <w:rsid w:val="00C75F62"/>
    <w:rsid w:val="00C7676D"/>
    <w:rsid w:val="00C768F1"/>
    <w:rsid w:val="00C76A55"/>
    <w:rsid w:val="00C7774B"/>
    <w:rsid w:val="00C77A4A"/>
    <w:rsid w:val="00C77E08"/>
    <w:rsid w:val="00C77F04"/>
    <w:rsid w:val="00C80278"/>
    <w:rsid w:val="00C802FE"/>
    <w:rsid w:val="00C8031D"/>
    <w:rsid w:val="00C80343"/>
    <w:rsid w:val="00C80C2D"/>
    <w:rsid w:val="00C80D6E"/>
    <w:rsid w:val="00C80DC2"/>
    <w:rsid w:val="00C81119"/>
    <w:rsid w:val="00C811DA"/>
    <w:rsid w:val="00C81572"/>
    <w:rsid w:val="00C816BE"/>
    <w:rsid w:val="00C82108"/>
    <w:rsid w:val="00C821F6"/>
    <w:rsid w:val="00C82D42"/>
    <w:rsid w:val="00C8381D"/>
    <w:rsid w:val="00C83DB4"/>
    <w:rsid w:val="00C845C8"/>
    <w:rsid w:val="00C85368"/>
    <w:rsid w:val="00C85947"/>
    <w:rsid w:val="00C85C81"/>
    <w:rsid w:val="00C85CA5"/>
    <w:rsid w:val="00C86157"/>
    <w:rsid w:val="00C8662B"/>
    <w:rsid w:val="00C868F9"/>
    <w:rsid w:val="00C86DA9"/>
    <w:rsid w:val="00C87079"/>
    <w:rsid w:val="00C877B0"/>
    <w:rsid w:val="00C87B8B"/>
    <w:rsid w:val="00C87C98"/>
    <w:rsid w:val="00C87EA1"/>
    <w:rsid w:val="00C90047"/>
    <w:rsid w:val="00C90355"/>
    <w:rsid w:val="00C90897"/>
    <w:rsid w:val="00C90A10"/>
    <w:rsid w:val="00C90A61"/>
    <w:rsid w:val="00C90D15"/>
    <w:rsid w:val="00C91712"/>
    <w:rsid w:val="00C928CB"/>
    <w:rsid w:val="00C92DE2"/>
    <w:rsid w:val="00C93265"/>
    <w:rsid w:val="00C93674"/>
    <w:rsid w:val="00C9379D"/>
    <w:rsid w:val="00C93CFD"/>
    <w:rsid w:val="00C93DF8"/>
    <w:rsid w:val="00C940C7"/>
    <w:rsid w:val="00C94432"/>
    <w:rsid w:val="00C944C8"/>
    <w:rsid w:val="00C94505"/>
    <w:rsid w:val="00C94B54"/>
    <w:rsid w:val="00C9576F"/>
    <w:rsid w:val="00C95D8F"/>
    <w:rsid w:val="00C962BA"/>
    <w:rsid w:val="00C965AF"/>
    <w:rsid w:val="00C96B8B"/>
    <w:rsid w:val="00C978FA"/>
    <w:rsid w:val="00C97D34"/>
    <w:rsid w:val="00CA068B"/>
    <w:rsid w:val="00CA0941"/>
    <w:rsid w:val="00CA0EE0"/>
    <w:rsid w:val="00CA2424"/>
    <w:rsid w:val="00CA43B9"/>
    <w:rsid w:val="00CA490B"/>
    <w:rsid w:val="00CA49E5"/>
    <w:rsid w:val="00CA4CC5"/>
    <w:rsid w:val="00CA5838"/>
    <w:rsid w:val="00CA5EDD"/>
    <w:rsid w:val="00CA6183"/>
    <w:rsid w:val="00CA63F5"/>
    <w:rsid w:val="00CA6748"/>
    <w:rsid w:val="00CA679A"/>
    <w:rsid w:val="00CA6886"/>
    <w:rsid w:val="00CA6CD3"/>
    <w:rsid w:val="00CA6E33"/>
    <w:rsid w:val="00CA7034"/>
    <w:rsid w:val="00CA75D2"/>
    <w:rsid w:val="00CB0EDE"/>
    <w:rsid w:val="00CB1549"/>
    <w:rsid w:val="00CB16EA"/>
    <w:rsid w:val="00CB197D"/>
    <w:rsid w:val="00CB1A85"/>
    <w:rsid w:val="00CB1D3F"/>
    <w:rsid w:val="00CB21E7"/>
    <w:rsid w:val="00CB33BD"/>
    <w:rsid w:val="00CB366A"/>
    <w:rsid w:val="00CB48F9"/>
    <w:rsid w:val="00CB4D84"/>
    <w:rsid w:val="00CB6366"/>
    <w:rsid w:val="00CB655D"/>
    <w:rsid w:val="00CB6817"/>
    <w:rsid w:val="00CB6FA7"/>
    <w:rsid w:val="00CB764D"/>
    <w:rsid w:val="00CB78F1"/>
    <w:rsid w:val="00CC020D"/>
    <w:rsid w:val="00CC048C"/>
    <w:rsid w:val="00CC0ABF"/>
    <w:rsid w:val="00CC0E4E"/>
    <w:rsid w:val="00CC1C65"/>
    <w:rsid w:val="00CC284A"/>
    <w:rsid w:val="00CC32CF"/>
    <w:rsid w:val="00CC3DA6"/>
    <w:rsid w:val="00CC44D9"/>
    <w:rsid w:val="00CC44EA"/>
    <w:rsid w:val="00CC4882"/>
    <w:rsid w:val="00CC49A2"/>
    <w:rsid w:val="00CC49D8"/>
    <w:rsid w:val="00CC4D82"/>
    <w:rsid w:val="00CC5753"/>
    <w:rsid w:val="00CC6A56"/>
    <w:rsid w:val="00CC6A62"/>
    <w:rsid w:val="00CD0392"/>
    <w:rsid w:val="00CD074F"/>
    <w:rsid w:val="00CD07CA"/>
    <w:rsid w:val="00CD117A"/>
    <w:rsid w:val="00CD1BE5"/>
    <w:rsid w:val="00CD1FE0"/>
    <w:rsid w:val="00CD2C83"/>
    <w:rsid w:val="00CD2D08"/>
    <w:rsid w:val="00CD3371"/>
    <w:rsid w:val="00CD3940"/>
    <w:rsid w:val="00CD4657"/>
    <w:rsid w:val="00CD4A64"/>
    <w:rsid w:val="00CD4C89"/>
    <w:rsid w:val="00CD5923"/>
    <w:rsid w:val="00CD7EB8"/>
    <w:rsid w:val="00CE01E9"/>
    <w:rsid w:val="00CE0229"/>
    <w:rsid w:val="00CE07F5"/>
    <w:rsid w:val="00CE2463"/>
    <w:rsid w:val="00CE42E4"/>
    <w:rsid w:val="00CE4B24"/>
    <w:rsid w:val="00CE4D08"/>
    <w:rsid w:val="00CE4E7C"/>
    <w:rsid w:val="00CE54B5"/>
    <w:rsid w:val="00CE5507"/>
    <w:rsid w:val="00CE5ABD"/>
    <w:rsid w:val="00CE5AF3"/>
    <w:rsid w:val="00CE6D1D"/>
    <w:rsid w:val="00CE6F1C"/>
    <w:rsid w:val="00CE74EC"/>
    <w:rsid w:val="00CE7BA0"/>
    <w:rsid w:val="00CE7D82"/>
    <w:rsid w:val="00CE7E21"/>
    <w:rsid w:val="00CF004B"/>
    <w:rsid w:val="00CF0B37"/>
    <w:rsid w:val="00CF19A9"/>
    <w:rsid w:val="00CF1FBE"/>
    <w:rsid w:val="00CF21CF"/>
    <w:rsid w:val="00CF2522"/>
    <w:rsid w:val="00CF2F4F"/>
    <w:rsid w:val="00CF363A"/>
    <w:rsid w:val="00CF38E5"/>
    <w:rsid w:val="00CF3F59"/>
    <w:rsid w:val="00CF483D"/>
    <w:rsid w:val="00CF4FAE"/>
    <w:rsid w:val="00CF50AE"/>
    <w:rsid w:val="00CF512C"/>
    <w:rsid w:val="00CF51BA"/>
    <w:rsid w:val="00CF59D7"/>
    <w:rsid w:val="00CF67D7"/>
    <w:rsid w:val="00CF6B46"/>
    <w:rsid w:val="00CF722C"/>
    <w:rsid w:val="00CF765F"/>
    <w:rsid w:val="00CF7698"/>
    <w:rsid w:val="00CF77C5"/>
    <w:rsid w:val="00D00295"/>
    <w:rsid w:val="00D004BF"/>
    <w:rsid w:val="00D005A2"/>
    <w:rsid w:val="00D01A90"/>
    <w:rsid w:val="00D01ED7"/>
    <w:rsid w:val="00D01FFF"/>
    <w:rsid w:val="00D022C0"/>
    <w:rsid w:val="00D022F4"/>
    <w:rsid w:val="00D029DA"/>
    <w:rsid w:val="00D029F2"/>
    <w:rsid w:val="00D02B86"/>
    <w:rsid w:val="00D02F3B"/>
    <w:rsid w:val="00D033EA"/>
    <w:rsid w:val="00D03C36"/>
    <w:rsid w:val="00D043FF"/>
    <w:rsid w:val="00D044ED"/>
    <w:rsid w:val="00D05AC9"/>
    <w:rsid w:val="00D05DCF"/>
    <w:rsid w:val="00D062BA"/>
    <w:rsid w:val="00D0645F"/>
    <w:rsid w:val="00D064A3"/>
    <w:rsid w:val="00D06806"/>
    <w:rsid w:val="00D068A3"/>
    <w:rsid w:val="00D06904"/>
    <w:rsid w:val="00D0702A"/>
    <w:rsid w:val="00D07577"/>
    <w:rsid w:val="00D0786F"/>
    <w:rsid w:val="00D07A58"/>
    <w:rsid w:val="00D07F82"/>
    <w:rsid w:val="00D07FEB"/>
    <w:rsid w:val="00D10DC1"/>
    <w:rsid w:val="00D10E0D"/>
    <w:rsid w:val="00D11482"/>
    <w:rsid w:val="00D11548"/>
    <w:rsid w:val="00D11807"/>
    <w:rsid w:val="00D11FBA"/>
    <w:rsid w:val="00D12780"/>
    <w:rsid w:val="00D1309C"/>
    <w:rsid w:val="00D1331E"/>
    <w:rsid w:val="00D13AAF"/>
    <w:rsid w:val="00D13B36"/>
    <w:rsid w:val="00D13F4E"/>
    <w:rsid w:val="00D14059"/>
    <w:rsid w:val="00D144EE"/>
    <w:rsid w:val="00D1489D"/>
    <w:rsid w:val="00D14D83"/>
    <w:rsid w:val="00D152F2"/>
    <w:rsid w:val="00D15635"/>
    <w:rsid w:val="00D15EB3"/>
    <w:rsid w:val="00D16440"/>
    <w:rsid w:val="00D166A9"/>
    <w:rsid w:val="00D16D5C"/>
    <w:rsid w:val="00D16F9E"/>
    <w:rsid w:val="00D17FF9"/>
    <w:rsid w:val="00D201B2"/>
    <w:rsid w:val="00D20AD6"/>
    <w:rsid w:val="00D20BA6"/>
    <w:rsid w:val="00D20E31"/>
    <w:rsid w:val="00D216FD"/>
    <w:rsid w:val="00D22D6B"/>
    <w:rsid w:val="00D241C4"/>
    <w:rsid w:val="00D252D0"/>
    <w:rsid w:val="00D25EED"/>
    <w:rsid w:val="00D26838"/>
    <w:rsid w:val="00D27E9B"/>
    <w:rsid w:val="00D304B6"/>
    <w:rsid w:val="00D308CB"/>
    <w:rsid w:val="00D31219"/>
    <w:rsid w:val="00D3129A"/>
    <w:rsid w:val="00D31378"/>
    <w:rsid w:val="00D314C7"/>
    <w:rsid w:val="00D31830"/>
    <w:rsid w:val="00D324F0"/>
    <w:rsid w:val="00D330C5"/>
    <w:rsid w:val="00D33B7D"/>
    <w:rsid w:val="00D33D1C"/>
    <w:rsid w:val="00D33E72"/>
    <w:rsid w:val="00D346B7"/>
    <w:rsid w:val="00D34CA2"/>
    <w:rsid w:val="00D3577E"/>
    <w:rsid w:val="00D357E7"/>
    <w:rsid w:val="00D35F2E"/>
    <w:rsid w:val="00D36780"/>
    <w:rsid w:val="00D369E6"/>
    <w:rsid w:val="00D36D55"/>
    <w:rsid w:val="00D37569"/>
    <w:rsid w:val="00D37653"/>
    <w:rsid w:val="00D37F60"/>
    <w:rsid w:val="00D402E3"/>
    <w:rsid w:val="00D408B8"/>
    <w:rsid w:val="00D416DD"/>
    <w:rsid w:val="00D41AE0"/>
    <w:rsid w:val="00D42C63"/>
    <w:rsid w:val="00D42D1B"/>
    <w:rsid w:val="00D4324D"/>
    <w:rsid w:val="00D4359D"/>
    <w:rsid w:val="00D4381E"/>
    <w:rsid w:val="00D43F41"/>
    <w:rsid w:val="00D44066"/>
    <w:rsid w:val="00D4423B"/>
    <w:rsid w:val="00D44AE4"/>
    <w:rsid w:val="00D45458"/>
    <w:rsid w:val="00D45508"/>
    <w:rsid w:val="00D45727"/>
    <w:rsid w:val="00D467B0"/>
    <w:rsid w:val="00D46D08"/>
    <w:rsid w:val="00D46FB2"/>
    <w:rsid w:val="00D47D40"/>
    <w:rsid w:val="00D50321"/>
    <w:rsid w:val="00D50432"/>
    <w:rsid w:val="00D50608"/>
    <w:rsid w:val="00D50CC1"/>
    <w:rsid w:val="00D50EA4"/>
    <w:rsid w:val="00D51351"/>
    <w:rsid w:val="00D518A4"/>
    <w:rsid w:val="00D51BC2"/>
    <w:rsid w:val="00D5239D"/>
    <w:rsid w:val="00D5265E"/>
    <w:rsid w:val="00D5275B"/>
    <w:rsid w:val="00D52BA9"/>
    <w:rsid w:val="00D52C87"/>
    <w:rsid w:val="00D52DB3"/>
    <w:rsid w:val="00D52E59"/>
    <w:rsid w:val="00D52FFC"/>
    <w:rsid w:val="00D53048"/>
    <w:rsid w:val="00D53F5C"/>
    <w:rsid w:val="00D54020"/>
    <w:rsid w:val="00D54345"/>
    <w:rsid w:val="00D55186"/>
    <w:rsid w:val="00D55FF4"/>
    <w:rsid w:val="00D5607E"/>
    <w:rsid w:val="00D56A2A"/>
    <w:rsid w:val="00D57261"/>
    <w:rsid w:val="00D57384"/>
    <w:rsid w:val="00D57433"/>
    <w:rsid w:val="00D57452"/>
    <w:rsid w:val="00D57AA0"/>
    <w:rsid w:val="00D57DC7"/>
    <w:rsid w:val="00D57E3D"/>
    <w:rsid w:val="00D60516"/>
    <w:rsid w:val="00D606DA"/>
    <w:rsid w:val="00D61020"/>
    <w:rsid w:val="00D617C1"/>
    <w:rsid w:val="00D61935"/>
    <w:rsid w:val="00D61A2B"/>
    <w:rsid w:val="00D61ADA"/>
    <w:rsid w:val="00D62012"/>
    <w:rsid w:val="00D627B8"/>
    <w:rsid w:val="00D62F1A"/>
    <w:rsid w:val="00D636A4"/>
    <w:rsid w:val="00D63921"/>
    <w:rsid w:val="00D63D92"/>
    <w:rsid w:val="00D64106"/>
    <w:rsid w:val="00D64378"/>
    <w:rsid w:val="00D6443D"/>
    <w:rsid w:val="00D64777"/>
    <w:rsid w:val="00D64841"/>
    <w:rsid w:val="00D64860"/>
    <w:rsid w:val="00D64B26"/>
    <w:rsid w:val="00D650D2"/>
    <w:rsid w:val="00D65A94"/>
    <w:rsid w:val="00D6627F"/>
    <w:rsid w:val="00D665B2"/>
    <w:rsid w:val="00D6691D"/>
    <w:rsid w:val="00D66D66"/>
    <w:rsid w:val="00D677C6"/>
    <w:rsid w:val="00D67865"/>
    <w:rsid w:val="00D7030E"/>
    <w:rsid w:val="00D70689"/>
    <w:rsid w:val="00D70A8D"/>
    <w:rsid w:val="00D7195B"/>
    <w:rsid w:val="00D71F2B"/>
    <w:rsid w:val="00D72814"/>
    <w:rsid w:val="00D72867"/>
    <w:rsid w:val="00D728F6"/>
    <w:rsid w:val="00D72F3D"/>
    <w:rsid w:val="00D73D5C"/>
    <w:rsid w:val="00D74614"/>
    <w:rsid w:val="00D75203"/>
    <w:rsid w:val="00D752D5"/>
    <w:rsid w:val="00D75BB1"/>
    <w:rsid w:val="00D75E6A"/>
    <w:rsid w:val="00D75EA4"/>
    <w:rsid w:val="00D76C13"/>
    <w:rsid w:val="00D771C2"/>
    <w:rsid w:val="00D7728C"/>
    <w:rsid w:val="00D77489"/>
    <w:rsid w:val="00D7750E"/>
    <w:rsid w:val="00D80AB3"/>
    <w:rsid w:val="00D82B93"/>
    <w:rsid w:val="00D82BDC"/>
    <w:rsid w:val="00D831C7"/>
    <w:rsid w:val="00D832A3"/>
    <w:rsid w:val="00D832B7"/>
    <w:rsid w:val="00D83E11"/>
    <w:rsid w:val="00D84580"/>
    <w:rsid w:val="00D84646"/>
    <w:rsid w:val="00D84CC3"/>
    <w:rsid w:val="00D84FCC"/>
    <w:rsid w:val="00D8503F"/>
    <w:rsid w:val="00D859D8"/>
    <w:rsid w:val="00D85A5B"/>
    <w:rsid w:val="00D85BB9"/>
    <w:rsid w:val="00D85C1E"/>
    <w:rsid w:val="00D85D04"/>
    <w:rsid w:val="00D860D1"/>
    <w:rsid w:val="00D86520"/>
    <w:rsid w:val="00D870D4"/>
    <w:rsid w:val="00D8767F"/>
    <w:rsid w:val="00D90165"/>
    <w:rsid w:val="00D90C67"/>
    <w:rsid w:val="00D90DA1"/>
    <w:rsid w:val="00D91BF7"/>
    <w:rsid w:val="00D92BA6"/>
    <w:rsid w:val="00D9368B"/>
    <w:rsid w:val="00D937C1"/>
    <w:rsid w:val="00D9388F"/>
    <w:rsid w:val="00D93927"/>
    <w:rsid w:val="00D939ED"/>
    <w:rsid w:val="00D94066"/>
    <w:rsid w:val="00D9459B"/>
    <w:rsid w:val="00D94AE8"/>
    <w:rsid w:val="00D95296"/>
    <w:rsid w:val="00D95F42"/>
    <w:rsid w:val="00D96A2B"/>
    <w:rsid w:val="00D9729C"/>
    <w:rsid w:val="00D9770A"/>
    <w:rsid w:val="00D97814"/>
    <w:rsid w:val="00D97CBF"/>
    <w:rsid w:val="00D97DC3"/>
    <w:rsid w:val="00D97F2F"/>
    <w:rsid w:val="00DA0516"/>
    <w:rsid w:val="00DA0852"/>
    <w:rsid w:val="00DA0AF3"/>
    <w:rsid w:val="00DA0C3B"/>
    <w:rsid w:val="00DA1577"/>
    <w:rsid w:val="00DA1779"/>
    <w:rsid w:val="00DA1B52"/>
    <w:rsid w:val="00DA22B4"/>
    <w:rsid w:val="00DA29E8"/>
    <w:rsid w:val="00DA2A49"/>
    <w:rsid w:val="00DA2B52"/>
    <w:rsid w:val="00DA2E4C"/>
    <w:rsid w:val="00DA3215"/>
    <w:rsid w:val="00DA33EA"/>
    <w:rsid w:val="00DA37A6"/>
    <w:rsid w:val="00DA382D"/>
    <w:rsid w:val="00DA3AC4"/>
    <w:rsid w:val="00DA3DB3"/>
    <w:rsid w:val="00DA51B9"/>
    <w:rsid w:val="00DA5FE7"/>
    <w:rsid w:val="00DA6644"/>
    <w:rsid w:val="00DA70CF"/>
    <w:rsid w:val="00DA72F0"/>
    <w:rsid w:val="00DA7DF3"/>
    <w:rsid w:val="00DB014B"/>
    <w:rsid w:val="00DB0693"/>
    <w:rsid w:val="00DB08F1"/>
    <w:rsid w:val="00DB090B"/>
    <w:rsid w:val="00DB0A8F"/>
    <w:rsid w:val="00DB0BCD"/>
    <w:rsid w:val="00DB0F40"/>
    <w:rsid w:val="00DB26C8"/>
    <w:rsid w:val="00DB28DE"/>
    <w:rsid w:val="00DB29AA"/>
    <w:rsid w:val="00DB2B2A"/>
    <w:rsid w:val="00DB33E6"/>
    <w:rsid w:val="00DB39DD"/>
    <w:rsid w:val="00DB3F54"/>
    <w:rsid w:val="00DB49A8"/>
    <w:rsid w:val="00DB4A72"/>
    <w:rsid w:val="00DB5314"/>
    <w:rsid w:val="00DB55A9"/>
    <w:rsid w:val="00DB5E59"/>
    <w:rsid w:val="00DB5F14"/>
    <w:rsid w:val="00DB61D9"/>
    <w:rsid w:val="00DB6511"/>
    <w:rsid w:val="00DB6724"/>
    <w:rsid w:val="00DB68BD"/>
    <w:rsid w:val="00DB6F33"/>
    <w:rsid w:val="00DB7320"/>
    <w:rsid w:val="00DB7A37"/>
    <w:rsid w:val="00DB7C53"/>
    <w:rsid w:val="00DC038F"/>
    <w:rsid w:val="00DC051B"/>
    <w:rsid w:val="00DC0586"/>
    <w:rsid w:val="00DC0972"/>
    <w:rsid w:val="00DC0A64"/>
    <w:rsid w:val="00DC176D"/>
    <w:rsid w:val="00DC180F"/>
    <w:rsid w:val="00DC19A9"/>
    <w:rsid w:val="00DC1BB0"/>
    <w:rsid w:val="00DC2C8F"/>
    <w:rsid w:val="00DC2FAE"/>
    <w:rsid w:val="00DC38AF"/>
    <w:rsid w:val="00DC3DCD"/>
    <w:rsid w:val="00DC3DF5"/>
    <w:rsid w:val="00DC4138"/>
    <w:rsid w:val="00DC46E4"/>
    <w:rsid w:val="00DC4C5F"/>
    <w:rsid w:val="00DC541F"/>
    <w:rsid w:val="00DC5662"/>
    <w:rsid w:val="00DC5907"/>
    <w:rsid w:val="00DC5A1B"/>
    <w:rsid w:val="00DC6483"/>
    <w:rsid w:val="00DC7533"/>
    <w:rsid w:val="00DC7F9B"/>
    <w:rsid w:val="00DD02FF"/>
    <w:rsid w:val="00DD0BA9"/>
    <w:rsid w:val="00DD0F75"/>
    <w:rsid w:val="00DD103A"/>
    <w:rsid w:val="00DD1AE5"/>
    <w:rsid w:val="00DD1AF8"/>
    <w:rsid w:val="00DD2009"/>
    <w:rsid w:val="00DD263B"/>
    <w:rsid w:val="00DD3530"/>
    <w:rsid w:val="00DD3C46"/>
    <w:rsid w:val="00DD3C4C"/>
    <w:rsid w:val="00DD428A"/>
    <w:rsid w:val="00DD4F5E"/>
    <w:rsid w:val="00DD5328"/>
    <w:rsid w:val="00DD58EB"/>
    <w:rsid w:val="00DD6993"/>
    <w:rsid w:val="00DD6C5E"/>
    <w:rsid w:val="00DD6DF8"/>
    <w:rsid w:val="00DD70C2"/>
    <w:rsid w:val="00DD7390"/>
    <w:rsid w:val="00DE00DA"/>
    <w:rsid w:val="00DE080A"/>
    <w:rsid w:val="00DE0931"/>
    <w:rsid w:val="00DE19EF"/>
    <w:rsid w:val="00DE1B20"/>
    <w:rsid w:val="00DE261B"/>
    <w:rsid w:val="00DE2BA1"/>
    <w:rsid w:val="00DE309C"/>
    <w:rsid w:val="00DE30F6"/>
    <w:rsid w:val="00DE43E0"/>
    <w:rsid w:val="00DE444B"/>
    <w:rsid w:val="00DE4623"/>
    <w:rsid w:val="00DE4873"/>
    <w:rsid w:val="00DE4D47"/>
    <w:rsid w:val="00DE4E15"/>
    <w:rsid w:val="00DE4FA5"/>
    <w:rsid w:val="00DE7AE1"/>
    <w:rsid w:val="00DF0B68"/>
    <w:rsid w:val="00DF15E7"/>
    <w:rsid w:val="00DF1C98"/>
    <w:rsid w:val="00DF29FC"/>
    <w:rsid w:val="00DF2B9B"/>
    <w:rsid w:val="00DF3703"/>
    <w:rsid w:val="00DF3A24"/>
    <w:rsid w:val="00DF4C66"/>
    <w:rsid w:val="00DF4C6F"/>
    <w:rsid w:val="00DF4C7F"/>
    <w:rsid w:val="00DF5126"/>
    <w:rsid w:val="00DF5A42"/>
    <w:rsid w:val="00DF6C41"/>
    <w:rsid w:val="00DF6D10"/>
    <w:rsid w:val="00DF77C4"/>
    <w:rsid w:val="00DF7859"/>
    <w:rsid w:val="00DF7D60"/>
    <w:rsid w:val="00E008B4"/>
    <w:rsid w:val="00E00DEE"/>
    <w:rsid w:val="00E016C7"/>
    <w:rsid w:val="00E0174F"/>
    <w:rsid w:val="00E01A76"/>
    <w:rsid w:val="00E01DC6"/>
    <w:rsid w:val="00E02469"/>
    <w:rsid w:val="00E039C7"/>
    <w:rsid w:val="00E043DD"/>
    <w:rsid w:val="00E04CB0"/>
    <w:rsid w:val="00E04E78"/>
    <w:rsid w:val="00E0645E"/>
    <w:rsid w:val="00E06C16"/>
    <w:rsid w:val="00E06CF1"/>
    <w:rsid w:val="00E07154"/>
    <w:rsid w:val="00E10419"/>
    <w:rsid w:val="00E10751"/>
    <w:rsid w:val="00E109A3"/>
    <w:rsid w:val="00E10AB0"/>
    <w:rsid w:val="00E10CA3"/>
    <w:rsid w:val="00E10EEB"/>
    <w:rsid w:val="00E11624"/>
    <w:rsid w:val="00E11812"/>
    <w:rsid w:val="00E11A2B"/>
    <w:rsid w:val="00E1209E"/>
    <w:rsid w:val="00E12F8A"/>
    <w:rsid w:val="00E133C1"/>
    <w:rsid w:val="00E13924"/>
    <w:rsid w:val="00E13D4A"/>
    <w:rsid w:val="00E14783"/>
    <w:rsid w:val="00E1568D"/>
    <w:rsid w:val="00E15976"/>
    <w:rsid w:val="00E16803"/>
    <w:rsid w:val="00E1745A"/>
    <w:rsid w:val="00E20204"/>
    <w:rsid w:val="00E20392"/>
    <w:rsid w:val="00E209F3"/>
    <w:rsid w:val="00E20A8B"/>
    <w:rsid w:val="00E2124E"/>
    <w:rsid w:val="00E217F1"/>
    <w:rsid w:val="00E2269D"/>
    <w:rsid w:val="00E22D00"/>
    <w:rsid w:val="00E22EA6"/>
    <w:rsid w:val="00E2320C"/>
    <w:rsid w:val="00E2358C"/>
    <w:rsid w:val="00E23BB2"/>
    <w:rsid w:val="00E23CE3"/>
    <w:rsid w:val="00E24325"/>
    <w:rsid w:val="00E24812"/>
    <w:rsid w:val="00E24972"/>
    <w:rsid w:val="00E2520C"/>
    <w:rsid w:val="00E2603F"/>
    <w:rsid w:val="00E2613D"/>
    <w:rsid w:val="00E26394"/>
    <w:rsid w:val="00E2641B"/>
    <w:rsid w:val="00E270BB"/>
    <w:rsid w:val="00E27676"/>
    <w:rsid w:val="00E27943"/>
    <w:rsid w:val="00E2796D"/>
    <w:rsid w:val="00E30148"/>
    <w:rsid w:val="00E30742"/>
    <w:rsid w:val="00E3089D"/>
    <w:rsid w:val="00E309DC"/>
    <w:rsid w:val="00E30ED8"/>
    <w:rsid w:val="00E319C0"/>
    <w:rsid w:val="00E31CE6"/>
    <w:rsid w:val="00E31F13"/>
    <w:rsid w:val="00E32FCE"/>
    <w:rsid w:val="00E3304F"/>
    <w:rsid w:val="00E33F1A"/>
    <w:rsid w:val="00E34157"/>
    <w:rsid w:val="00E34479"/>
    <w:rsid w:val="00E357AF"/>
    <w:rsid w:val="00E36879"/>
    <w:rsid w:val="00E369F5"/>
    <w:rsid w:val="00E37302"/>
    <w:rsid w:val="00E40998"/>
    <w:rsid w:val="00E40ADF"/>
    <w:rsid w:val="00E410DB"/>
    <w:rsid w:val="00E41105"/>
    <w:rsid w:val="00E41785"/>
    <w:rsid w:val="00E41A56"/>
    <w:rsid w:val="00E41CA3"/>
    <w:rsid w:val="00E42281"/>
    <w:rsid w:val="00E42607"/>
    <w:rsid w:val="00E42882"/>
    <w:rsid w:val="00E434BC"/>
    <w:rsid w:val="00E43571"/>
    <w:rsid w:val="00E440DE"/>
    <w:rsid w:val="00E44766"/>
    <w:rsid w:val="00E4542A"/>
    <w:rsid w:val="00E45D5A"/>
    <w:rsid w:val="00E46272"/>
    <w:rsid w:val="00E46D14"/>
    <w:rsid w:val="00E472BE"/>
    <w:rsid w:val="00E47301"/>
    <w:rsid w:val="00E47402"/>
    <w:rsid w:val="00E474AA"/>
    <w:rsid w:val="00E502AC"/>
    <w:rsid w:val="00E50679"/>
    <w:rsid w:val="00E50C50"/>
    <w:rsid w:val="00E51541"/>
    <w:rsid w:val="00E51786"/>
    <w:rsid w:val="00E5178F"/>
    <w:rsid w:val="00E52C6D"/>
    <w:rsid w:val="00E52D99"/>
    <w:rsid w:val="00E536FC"/>
    <w:rsid w:val="00E547D7"/>
    <w:rsid w:val="00E54D8F"/>
    <w:rsid w:val="00E54E8E"/>
    <w:rsid w:val="00E552C1"/>
    <w:rsid w:val="00E556E5"/>
    <w:rsid w:val="00E55D71"/>
    <w:rsid w:val="00E563A4"/>
    <w:rsid w:val="00E56555"/>
    <w:rsid w:val="00E56641"/>
    <w:rsid w:val="00E577F0"/>
    <w:rsid w:val="00E57D2C"/>
    <w:rsid w:val="00E57E62"/>
    <w:rsid w:val="00E610A1"/>
    <w:rsid w:val="00E6138D"/>
    <w:rsid w:val="00E61539"/>
    <w:rsid w:val="00E62153"/>
    <w:rsid w:val="00E62161"/>
    <w:rsid w:val="00E62487"/>
    <w:rsid w:val="00E62B9B"/>
    <w:rsid w:val="00E634BC"/>
    <w:rsid w:val="00E63EAD"/>
    <w:rsid w:val="00E6609F"/>
    <w:rsid w:val="00E66A2B"/>
    <w:rsid w:val="00E66D91"/>
    <w:rsid w:val="00E66F1F"/>
    <w:rsid w:val="00E67A4C"/>
    <w:rsid w:val="00E70168"/>
    <w:rsid w:val="00E70882"/>
    <w:rsid w:val="00E70C8D"/>
    <w:rsid w:val="00E711FE"/>
    <w:rsid w:val="00E721EA"/>
    <w:rsid w:val="00E72E4A"/>
    <w:rsid w:val="00E732B9"/>
    <w:rsid w:val="00E737A6"/>
    <w:rsid w:val="00E7380F"/>
    <w:rsid w:val="00E73873"/>
    <w:rsid w:val="00E73B52"/>
    <w:rsid w:val="00E73B63"/>
    <w:rsid w:val="00E73D94"/>
    <w:rsid w:val="00E74C15"/>
    <w:rsid w:val="00E74FA2"/>
    <w:rsid w:val="00E75615"/>
    <w:rsid w:val="00E75655"/>
    <w:rsid w:val="00E75945"/>
    <w:rsid w:val="00E76043"/>
    <w:rsid w:val="00E76D7D"/>
    <w:rsid w:val="00E76F68"/>
    <w:rsid w:val="00E77434"/>
    <w:rsid w:val="00E779C4"/>
    <w:rsid w:val="00E77D01"/>
    <w:rsid w:val="00E818C4"/>
    <w:rsid w:val="00E81AA8"/>
    <w:rsid w:val="00E824C9"/>
    <w:rsid w:val="00E829D9"/>
    <w:rsid w:val="00E82CAE"/>
    <w:rsid w:val="00E834D3"/>
    <w:rsid w:val="00E83CAC"/>
    <w:rsid w:val="00E8438C"/>
    <w:rsid w:val="00E845E2"/>
    <w:rsid w:val="00E846BB"/>
    <w:rsid w:val="00E84DE8"/>
    <w:rsid w:val="00E84EF0"/>
    <w:rsid w:val="00E85363"/>
    <w:rsid w:val="00E85A94"/>
    <w:rsid w:val="00E860B8"/>
    <w:rsid w:val="00E86587"/>
    <w:rsid w:val="00E870F3"/>
    <w:rsid w:val="00E876D5"/>
    <w:rsid w:val="00E87724"/>
    <w:rsid w:val="00E87B41"/>
    <w:rsid w:val="00E901F7"/>
    <w:rsid w:val="00E90DD9"/>
    <w:rsid w:val="00E9129B"/>
    <w:rsid w:val="00E91651"/>
    <w:rsid w:val="00E91EBC"/>
    <w:rsid w:val="00E91FBB"/>
    <w:rsid w:val="00E92268"/>
    <w:rsid w:val="00E925F6"/>
    <w:rsid w:val="00E92752"/>
    <w:rsid w:val="00E935B3"/>
    <w:rsid w:val="00E93AEE"/>
    <w:rsid w:val="00E93C45"/>
    <w:rsid w:val="00E94581"/>
    <w:rsid w:val="00E94688"/>
    <w:rsid w:val="00E94F06"/>
    <w:rsid w:val="00E94FD4"/>
    <w:rsid w:val="00E95E29"/>
    <w:rsid w:val="00E96598"/>
    <w:rsid w:val="00E96D02"/>
    <w:rsid w:val="00E96F30"/>
    <w:rsid w:val="00E971AA"/>
    <w:rsid w:val="00E979F0"/>
    <w:rsid w:val="00EA0145"/>
    <w:rsid w:val="00EA0477"/>
    <w:rsid w:val="00EA0FEF"/>
    <w:rsid w:val="00EA28C2"/>
    <w:rsid w:val="00EA31A5"/>
    <w:rsid w:val="00EA3752"/>
    <w:rsid w:val="00EA3EC3"/>
    <w:rsid w:val="00EA4099"/>
    <w:rsid w:val="00EA4E28"/>
    <w:rsid w:val="00EA5177"/>
    <w:rsid w:val="00EA5755"/>
    <w:rsid w:val="00EA587E"/>
    <w:rsid w:val="00EA5D26"/>
    <w:rsid w:val="00EA5E54"/>
    <w:rsid w:val="00EA5F6B"/>
    <w:rsid w:val="00EA66B8"/>
    <w:rsid w:val="00EA76C3"/>
    <w:rsid w:val="00EA780A"/>
    <w:rsid w:val="00EA79CF"/>
    <w:rsid w:val="00EA7A0E"/>
    <w:rsid w:val="00EA7D7C"/>
    <w:rsid w:val="00EA7F3B"/>
    <w:rsid w:val="00EB0334"/>
    <w:rsid w:val="00EB048E"/>
    <w:rsid w:val="00EB0587"/>
    <w:rsid w:val="00EB0C6F"/>
    <w:rsid w:val="00EB11FC"/>
    <w:rsid w:val="00EB1F73"/>
    <w:rsid w:val="00EB217F"/>
    <w:rsid w:val="00EB2944"/>
    <w:rsid w:val="00EB2DD1"/>
    <w:rsid w:val="00EB328E"/>
    <w:rsid w:val="00EB334A"/>
    <w:rsid w:val="00EB3933"/>
    <w:rsid w:val="00EB4197"/>
    <w:rsid w:val="00EB4B03"/>
    <w:rsid w:val="00EB4BBB"/>
    <w:rsid w:val="00EB4D39"/>
    <w:rsid w:val="00EB4F75"/>
    <w:rsid w:val="00EB519F"/>
    <w:rsid w:val="00EB6A70"/>
    <w:rsid w:val="00EB7574"/>
    <w:rsid w:val="00EB762F"/>
    <w:rsid w:val="00EB7C92"/>
    <w:rsid w:val="00EC0A4C"/>
    <w:rsid w:val="00EC0D51"/>
    <w:rsid w:val="00EC11FB"/>
    <w:rsid w:val="00EC15B9"/>
    <w:rsid w:val="00EC1AC1"/>
    <w:rsid w:val="00EC1EA2"/>
    <w:rsid w:val="00EC21C1"/>
    <w:rsid w:val="00EC2357"/>
    <w:rsid w:val="00EC288C"/>
    <w:rsid w:val="00EC29E3"/>
    <w:rsid w:val="00EC2DFB"/>
    <w:rsid w:val="00EC33DE"/>
    <w:rsid w:val="00EC37EC"/>
    <w:rsid w:val="00EC3EE1"/>
    <w:rsid w:val="00EC3F67"/>
    <w:rsid w:val="00EC50C9"/>
    <w:rsid w:val="00EC66BC"/>
    <w:rsid w:val="00EC706F"/>
    <w:rsid w:val="00EC7C1E"/>
    <w:rsid w:val="00EC7CAB"/>
    <w:rsid w:val="00ED03D8"/>
    <w:rsid w:val="00ED082E"/>
    <w:rsid w:val="00ED0B76"/>
    <w:rsid w:val="00ED1017"/>
    <w:rsid w:val="00ED1B64"/>
    <w:rsid w:val="00ED1EA8"/>
    <w:rsid w:val="00ED1F01"/>
    <w:rsid w:val="00ED2082"/>
    <w:rsid w:val="00ED2E69"/>
    <w:rsid w:val="00ED2F60"/>
    <w:rsid w:val="00ED367D"/>
    <w:rsid w:val="00ED5015"/>
    <w:rsid w:val="00ED56DC"/>
    <w:rsid w:val="00ED5711"/>
    <w:rsid w:val="00ED5BFE"/>
    <w:rsid w:val="00ED5E87"/>
    <w:rsid w:val="00ED5ECA"/>
    <w:rsid w:val="00ED6285"/>
    <w:rsid w:val="00ED6372"/>
    <w:rsid w:val="00ED6E24"/>
    <w:rsid w:val="00ED72E7"/>
    <w:rsid w:val="00ED73EA"/>
    <w:rsid w:val="00ED7BCF"/>
    <w:rsid w:val="00EE05D2"/>
    <w:rsid w:val="00EE0A1F"/>
    <w:rsid w:val="00EE0D2A"/>
    <w:rsid w:val="00EE112C"/>
    <w:rsid w:val="00EE12A1"/>
    <w:rsid w:val="00EE1913"/>
    <w:rsid w:val="00EE2478"/>
    <w:rsid w:val="00EE25BC"/>
    <w:rsid w:val="00EE2E8A"/>
    <w:rsid w:val="00EE3352"/>
    <w:rsid w:val="00EE335C"/>
    <w:rsid w:val="00EE34A5"/>
    <w:rsid w:val="00EE34C5"/>
    <w:rsid w:val="00EE3A92"/>
    <w:rsid w:val="00EE3F67"/>
    <w:rsid w:val="00EE4B73"/>
    <w:rsid w:val="00EE4CDA"/>
    <w:rsid w:val="00EE57F7"/>
    <w:rsid w:val="00EE5BDF"/>
    <w:rsid w:val="00EE5C25"/>
    <w:rsid w:val="00EE5DBD"/>
    <w:rsid w:val="00EE5E8F"/>
    <w:rsid w:val="00EE6265"/>
    <w:rsid w:val="00EE66F5"/>
    <w:rsid w:val="00EE68E3"/>
    <w:rsid w:val="00EE694B"/>
    <w:rsid w:val="00EE74BF"/>
    <w:rsid w:val="00EE7886"/>
    <w:rsid w:val="00EF048B"/>
    <w:rsid w:val="00EF13C7"/>
    <w:rsid w:val="00EF18DC"/>
    <w:rsid w:val="00EF24DE"/>
    <w:rsid w:val="00EF29F9"/>
    <w:rsid w:val="00EF2C73"/>
    <w:rsid w:val="00EF339A"/>
    <w:rsid w:val="00EF3E2C"/>
    <w:rsid w:val="00EF4080"/>
    <w:rsid w:val="00EF5064"/>
    <w:rsid w:val="00EF538E"/>
    <w:rsid w:val="00EF58A2"/>
    <w:rsid w:val="00EF5B58"/>
    <w:rsid w:val="00EF5D00"/>
    <w:rsid w:val="00EF63B6"/>
    <w:rsid w:val="00EF65B8"/>
    <w:rsid w:val="00EF6CCE"/>
    <w:rsid w:val="00EF77C7"/>
    <w:rsid w:val="00EF7BEF"/>
    <w:rsid w:val="00F001BF"/>
    <w:rsid w:val="00F0031F"/>
    <w:rsid w:val="00F0049D"/>
    <w:rsid w:val="00F00C7F"/>
    <w:rsid w:val="00F00F23"/>
    <w:rsid w:val="00F0100E"/>
    <w:rsid w:val="00F01BC7"/>
    <w:rsid w:val="00F01C68"/>
    <w:rsid w:val="00F0200E"/>
    <w:rsid w:val="00F025A1"/>
    <w:rsid w:val="00F0271B"/>
    <w:rsid w:val="00F0283D"/>
    <w:rsid w:val="00F0287E"/>
    <w:rsid w:val="00F02B1C"/>
    <w:rsid w:val="00F03473"/>
    <w:rsid w:val="00F03597"/>
    <w:rsid w:val="00F03749"/>
    <w:rsid w:val="00F03BF2"/>
    <w:rsid w:val="00F03F90"/>
    <w:rsid w:val="00F03FEB"/>
    <w:rsid w:val="00F04472"/>
    <w:rsid w:val="00F0534B"/>
    <w:rsid w:val="00F05D5B"/>
    <w:rsid w:val="00F06780"/>
    <w:rsid w:val="00F0760E"/>
    <w:rsid w:val="00F07D91"/>
    <w:rsid w:val="00F07E05"/>
    <w:rsid w:val="00F07FF3"/>
    <w:rsid w:val="00F108C1"/>
    <w:rsid w:val="00F10A9A"/>
    <w:rsid w:val="00F11208"/>
    <w:rsid w:val="00F116BE"/>
    <w:rsid w:val="00F1220E"/>
    <w:rsid w:val="00F12971"/>
    <w:rsid w:val="00F1323D"/>
    <w:rsid w:val="00F132C3"/>
    <w:rsid w:val="00F138BD"/>
    <w:rsid w:val="00F14002"/>
    <w:rsid w:val="00F1500F"/>
    <w:rsid w:val="00F1561E"/>
    <w:rsid w:val="00F15CE5"/>
    <w:rsid w:val="00F15E7E"/>
    <w:rsid w:val="00F16383"/>
    <w:rsid w:val="00F16385"/>
    <w:rsid w:val="00F17243"/>
    <w:rsid w:val="00F17578"/>
    <w:rsid w:val="00F17D03"/>
    <w:rsid w:val="00F203D2"/>
    <w:rsid w:val="00F205FB"/>
    <w:rsid w:val="00F20753"/>
    <w:rsid w:val="00F208B9"/>
    <w:rsid w:val="00F20A8A"/>
    <w:rsid w:val="00F20F6C"/>
    <w:rsid w:val="00F21403"/>
    <w:rsid w:val="00F21438"/>
    <w:rsid w:val="00F21BD3"/>
    <w:rsid w:val="00F21E68"/>
    <w:rsid w:val="00F222FD"/>
    <w:rsid w:val="00F22640"/>
    <w:rsid w:val="00F22707"/>
    <w:rsid w:val="00F2284C"/>
    <w:rsid w:val="00F23859"/>
    <w:rsid w:val="00F23B1E"/>
    <w:rsid w:val="00F23F1A"/>
    <w:rsid w:val="00F2483C"/>
    <w:rsid w:val="00F25508"/>
    <w:rsid w:val="00F258B1"/>
    <w:rsid w:val="00F259E2"/>
    <w:rsid w:val="00F25B06"/>
    <w:rsid w:val="00F25F51"/>
    <w:rsid w:val="00F27201"/>
    <w:rsid w:val="00F277AA"/>
    <w:rsid w:val="00F279BE"/>
    <w:rsid w:val="00F27B11"/>
    <w:rsid w:val="00F27BEC"/>
    <w:rsid w:val="00F27D05"/>
    <w:rsid w:val="00F30147"/>
    <w:rsid w:val="00F303E4"/>
    <w:rsid w:val="00F3070C"/>
    <w:rsid w:val="00F30B25"/>
    <w:rsid w:val="00F3141B"/>
    <w:rsid w:val="00F318B9"/>
    <w:rsid w:val="00F319F4"/>
    <w:rsid w:val="00F32452"/>
    <w:rsid w:val="00F331A5"/>
    <w:rsid w:val="00F336F9"/>
    <w:rsid w:val="00F3376E"/>
    <w:rsid w:val="00F33D1E"/>
    <w:rsid w:val="00F345C1"/>
    <w:rsid w:val="00F349AC"/>
    <w:rsid w:val="00F349CE"/>
    <w:rsid w:val="00F35098"/>
    <w:rsid w:val="00F35848"/>
    <w:rsid w:val="00F35BA9"/>
    <w:rsid w:val="00F35F99"/>
    <w:rsid w:val="00F37139"/>
    <w:rsid w:val="00F3776F"/>
    <w:rsid w:val="00F37A18"/>
    <w:rsid w:val="00F37E6F"/>
    <w:rsid w:val="00F40702"/>
    <w:rsid w:val="00F40A21"/>
    <w:rsid w:val="00F41E83"/>
    <w:rsid w:val="00F42164"/>
    <w:rsid w:val="00F424FF"/>
    <w:rsid w:val="00F42654"/>
    <w:rsid w:val="00F42CA0"/>
    <w:rsid w:val="00F430CC"/>
    <w:rsid w:val="00F43945"/>
    <w:rsid w:val="00F439DA"/>
    <w:rsid w:val="00F43B31"/>
    <w:rsid w:val="00F44182"/>
    <w:rsid w:val="00F445DF"/>
    <w:rsid w:val="00F44753"/>
    <w:rsid w:val="00F44811"/>
    <w:rsid w:val="00F44957"/>
    <w:rsid w:val="00F45006"/>
    <w:rsid w:val="00F455A1"/>
    <w:rsid w:val="00F455F9"/>
    <w:rsid w:val="00F45744"/>
    <w:rsid w:val="00F45C25"/>
    <w:rsid w:val="00F46370"/>
    <w:rsid w:val="00F46755"/>
    <w:rsid w:val="00F47690"/>
    <w:rsid w:val="00F47940"/>
    <w:rsid w:val="00F47D82"/>
    <w:rsid w:val="00F50082"/>
    <w:rsid w:val="00F50427"/>
    <w:rsid w:val="00F50C49"/>
    <w:rsid w:val="00F511CC"/>
    <w:rsid w:val="00F51652"/>
    <w:rsid w:val="00F518DC"/>
    <w:rsid w:val="00F51A7D"/>
    <w:rsid w:val="00F52CC2"/>
    <w:rsid w:val="00F54414"/>
    <w:rsid w:val="00F54541"/>
    <w:rsid w:val="00F54E1F"/>
    <w:rsid w:val="00F551C0"/>
    <w:rsid w:val="00F553EE"/>
    <w:rsid w:val="00F55936"/>
    <w:rsid w:val="00F56DD4"/>
    <w:rsid w:val="00F56F3E"/>
    <w:rsid w:val="00F57256"/>
    <w:rsid w:val="00F575D6"/>
    <w:rsid w:val="00F57A54"/>
    <w:rsid w:val="00F57EB2"/>
    <w:rsid w:val="00F600B0"/>
    <w:rsid w:val="00F6069C"/>
    <w:rsid w:val="00F60958"/>
    <w:rsid w:val="00F61419"/>
    <w:rsid w:val="00F61A0C"/>
    <w:rsid w:val="00F62511"/>
    <w:rsid w:val="00F62E64"/>
    <w:rsid w:val="00F6393C"/>
    <w:rsid w:val="00F63A05"/>
    <w:rsid w:val="00F63A9A"/>
    <w:rsid w:val="00F64B17"/>
    <w:rsid w:val="00F6513A"/>
    <w:rsid w:val="00F65569"/>
    <w:rsid w:val="00F658CC"/>
    <w:rsid w:val="00F66821"/>
    <w:rsid w:val="00F66B1E"/>
    <w:rsid w:val="00F66DD8"/>
    <w:rsid w:val="00F66F82"/>
    <w:rsid w:val="00F6733F"/>
    <w:rsid w:val="00F70508"/>
    <w:rsid w:val="00F7093A"/>
    <w:rsid w:val="00F7113F"/>
    <w:rsid w:val="00F71911"/>
    <w:rsid w:val="00F71923"/>
    <w:rsid w:val="00F71E50"/>
    <w:rsid w:val="00F722FC"/>
    <w:rsid w:val="00F7256F"/>
    <w:rsid w:val="00F72892"/>
    <w:rsid w:val="00F72920"/>
    <w:rsid w:val="00F72CF0"/>
    <w:rsid w:val="00F72E85"/>
    <w:rsid w:val="00F72ECD"/>
    <w:rsid w:val="00F73139"/>
    <w:rsid w:val="00F7328F"/>
    <w:rsid w:val="00F7375E"/>
    <w:rsid w:val="00F73968"/>
    <w:rsid w:val="00F74C8F"/>
    <w:rsid w:val="00F756B5"/>
    <w:rsid w:val="00F7578D"/>
    <w:rsid w:val="00F7591E"/>
    <w:rsid w:val="00F75A02"/>
    <w:rsid w:val="00F75F54"/>
    <w:rsid w:val="00F772FD"/>
    <w:rsid w:val="00F77391"/>
    <w:rsid w:val="00F77398"/>
    <w:rsid w:val="00F77D23"/>
    <w:rsid w:val="00F77F1D"/>
    <w:rsid w:val="00F8067D"/>
    <w:rsid w:val="00F80DEC"/>
    <w:rsid w:val="00F80EF1"/>
    <w:rsid w:val="00F81117"/>
    <w:rsid w:val="00F81236"/>
    <w:rsid w:val="00F81A44"/>
    <w:rsid w:val="00F81E4B"/>
    <w:rsid w:val="00F822ED"/>
    <w:rsid w:val="00F82814"/>
    <w:rsid w:val="00F83143"/>
    <w:rsid w:val="00F83465"/>
    <w:rsid w:val="00F83C3E"/>
    <w:rsid w:val="00F84473"/>
    <w:rsid w:val="00F847B3"/>
    <w:rsid w:val="00F84C7C"/>
    <w:rsid w:val="00F84D9B"/>
    <w:rsid w:val="00F85486"/>
    <w:rsid w:val="00F85986"/>
    <w:rsid w:val="00F859A2"/>
    <w:rsid w:val="00F86068"/>
    <w:rsid w:val="00F8609F"/>
    <w:rsid w:val="00F8655E"/>
    <w:rsid w:val="00F8655F"/>
    <w:rsid w:val="00F86679"/>
    <w:rsid w:val="00F86AA5"/>
    <w:rsid w:val="00F870EA"/>
    <w:rsid w:val="00F87491"/>
    <w:rsid w:val="00F87CDB"/>
    <w:rsid w:val="00F87EB6"/>
    <w:rsid w:val="00F904F1"/>
    <w:rsid w:val="00F907FC"/>
    <w:rsid w:val="00F909C2"/>
    <w:rsid w:val="00F90AD5"/>
    <w:rsid w:val="00F90AD6"/>
    <w:rsid w:val="00F91AA2"/>
    <w:rsid w:val="00F91BE6"/>
    <w:rsid w:val="00F91C1A"/>
    <w:rsid w:val="00F920DC"/>
    <w:rsid w:val="00F92246"/>
    <w:rsid w:val="00F9256A"/>
    <w:rsid w:val="00F93230"/>
    <w:rsid w:val="00F93514"/>
    <w:rsid w:val="00F93B90"/>
    <w:rsid w:val="00F9409F"/>
    <w:rsid w:val="00F9416E"/>
    <w:rsid w:val="00F94698"/>
    <w:rsid w:val="00F94AFC"/>
    <w:rsid w:val="00F95C5A"/>
    <w:rsid w:val="00F95FA9"/>
    <w:rsid w:val="00F960E2"/>
    <w:rsid w:val="00F9635D"/>
    <w:rsid w:val="00F96388"/>
    <w:rsid w:val="00F96758"/>
    <w:rsid w:val="00F967B0"/>
    <w:rsid w:val="00F968A5"/>
    <w:rsid w:val="00F9697E"/>
    <w:rsid w:val="00F96E74"/>
    <w:rsid w:val="00F96F71"/>
    <w:rsid w:val="00F97CEE"/>
    <w:rsid w:val="00FA00E6"/>
    <w:rsid w:val="00FA0448"/>
    <w:rsid w:val="00FA0FED"/>
    <w:rsid w:val="00FA1165"/>
    <w:rsid w:val="00FA1A51"/>
    <w:rsid w:val="00FA1DFF"/>
    <w:rsid w:val="00FA1EC5"/>
    <w:rsid w:val="00FA2320"/>
    <w:rsid w:val="00FA2428"/>
    <w:rsid w:val="00FA2CA8"/>
    <w:rsid w:val="00FA33C3"/>
    <w:rsid w:val="00FA3C68"/>
    <w:rsid w:val="00FA43C6"/>
    <w:rsid w:val="00FA4D6E"/>
    <w:rsid w:val="00FA5F93"/>
    <w:rsid w:val="00FA6844"/>
    <w:rsid w:val="00FA6979"/>
    <w:rsid w:val="00FB08A1"/>
    <w:rsid w:val="00FB16A0"/>
    <w:rsid w:val="00FB16A9"/>
    <w:rsid w:val="00FB1964"/>
    <w:rsid w:val="00FB197A"/>
    <w:rsid w:val="00FB1F74"/>
    <w:rsid w:val="00FB291C"/>
    <w:rsid w:val="00FB296E"/>
    <w:rsid w:val="00FB355E"/>
    <w:rsid w:val="00FB3DA9"/>
    <w:rsid w:val="00FB43A5"/>
    <w:rsid w:val="00FB452E"/>
    <w:rsid w:val="00FB4BB1"/>
    <w:rsid w:val="00FB4C7D"/>
    <w:rsid w:val="00FB4CD8"/>
    <w:rsid w:val="00FB4D33"/>
    <w:rsid w:val="00FB4F0B"/>
    <w:rsid w:val="00FB542A"/>
    <w:rsid w:val="00FB54BC"/>
    <w:rsid w:val="00FB559B"/>
    <w:rsid w:val="00FB6F4F"/>
    <w:rsid w:val="00FB743E"/>
    <w:rsid w:val="00FB78A7"/>
    <w:rsid w:val="00FC0BC6"/>
    <w:rsid w:val="00FC0D2D"/>
    <w:rsid w:val="00FC1227"/>
    <w:rsid w:val="00FC137F"/>
    <w:rsid w:val="00FC1484"/>
    <w:rsid w:val="00FC175F"/>
    <w:rsid w:val="00FC21ED"/>
    <w:rsid w:val="00FC24B8"/>
    <w:rsid w:val="00FC2625"/>
    <w:rsid w:val="00FC281D"/>
    <w:rsid w:val="00FC3069"/>
    <w:rsid w:val="00FC311E"/>
    <w:rsid w:val="00FC36E1"/>
    <w:rsid w:val="00FC3AFE"/>
    <w:rsid w:val="00FC45BA"/>
    <w:rsid w:val="00FC48AD"/>
    <w:rsid w:val="00FC529B"/>
    <w:rsid w:val="00FC5345"/>
    <w:rsid w:val="00FC557A"/>
    <w:rsid w:val="00FC5998"/>
    <w:rsid w:val="00FC5C4B"/>
    <w:rsid w:val="00FC763C"/>
    <w:rsid w:val="00FC7756"/>
    <w:rsid w:val="00FC7A8F"/>
    <w:rsid w:val="00FC7E9A"/>
    <w:rsid w:val="00FD086E"/>
    <w:rsid w:val="00FD1148"/>
    <w:rsid w:val="00FD1CC4"/>
    <w:rsid w:val="00FD1F05"/>
    <w:rsid w:val="00FD2199"/>
    <w:rsid w:val="00FD37C0"/>
    <w:rsid w:val="00FD3A72"/>
    <w:rsid w:val="00FD3F44"/>
    <w:rsid w:val="00FD4551"/>
    <w:rsid w:val="00FD45C4"/>
    <w:rsid w:val="00FD500D"/>
    <w:rsid w:val="00FD52ED"/>
    <w:rsid w:val="00FD5308"/>
    <w:rsid w:val="00FD5C7B"/>
    <w:rsid w:val="00FD5F0C"/>
    <w:rsid w:val="00FD5FAA"/>
    <w:rsid w:val="00FD72B3"/>
    <w:rsid w:val="00FD739D"/>
    <w:rsid w:val="00FD7A04"/>
    <w:rsid w:val="00FD7A1B"/>
    <w:rsid w:val="00FE0ADE"/>
    <w:rsid w:val="00FE0B98"/>
    <w:rsid w:val="00FE0C0E"/>
    <w:rsid w:val="00FE0DBB"/>
    <w:rsid w:val="00FE1235"/>
    <w:rsid w:val="00FE1DD9"/>
    <w:rsid w:val="00FE2437"/>
    <w:rsid w:val="00FE2A34"/>
    <w:rsid w:val="00FE2C0D"/>
    <w:rsid w:val="00FE2E36"/>
    <w:rsid w:val="00FE3F6B"/>
    <w:rsid w:val="00FE428B"/>
    <w:rsid w:val="00FE4296"/>
    <w:rsid w:val="00FE42C3"/>
    <w:rsid w:val="00FE433B"/>
    <w:rsid w:val="00FE4BF5"/>
    <w:rsid w:val="00FE4E75"/>
    <w:rsid w:val="00FE5492"/>
    <w:rsid w:val="00FE633F"/>
    <w:rsid w:val="00FE692D"/>
    <w:rsid w:val="00FE69E6"/>
    <w:rsid w:val="00FE6F90"/>
    <w:rsid w:val="00FE76EF"/>
    <w:rsid w:val="00FE78C0"/>
    <w:rsid w:val="00FE7B68"/>
    <w:rsid w:val="00FE7E8E"/>
    <w:rsid w:val="00FE7F45"/>
    <w:rsid w:val="00FF016A"/>
    <w:rsid w:val="00FF0B77"/>
    <w:rsid w:val="00FF1222"/>
    <w:rsid w:val="00FF1C0D"/>
    <w:rsid w:val="00FF28CF"/>
    <w:rsid w:val="00FF2A00"/>
    <w:rsid w:val="00FF35EF"/>
    <w:rsid w:val="00FF375C"/>
    <w:rsid w:val="00FF4578"/>
    <w:rsid w:val="00FF589B"/>
    <w:rsid w:val="00FF65A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3B7CA"/>
  <w15:chartTrackingRefBased/>
  <w15:docId w15:val="{238DB06E-C7AB-451C-903B-6EAE1FBDB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8D8"/>
    <w:pPr>
      <w:spacing w:after="200" w:line="480" w:lineRule="auto"/>
      <w:jc w:val="both"/>
    </w:pPr>
    <w:rPr>
      <w:rFonts w:ascii="Times New Roman" w:hAnsi="Times New Roman" w:cs="Times New Roman"/>
      <w:sz w:val="24"/>
      <w:szCs w:val="24"/>
      <w:lang w:val="en-GB"/>
    </w:rPr>
  </w:style>
  <w:style w:type="paragraph" w:styleId="Heading1">
    <w:name w:val="heading 1"/>
    <w:basedOn w:val="berschriftPaper"/>
    <w:next w:val="Normal"/>
    <w:link w:val="Heading1Char"/>
    <w:uiPriority w:val="9"/>
    <w:qFormat/>
    <w:rsid w:val="007D58D8"/>
    <w:pPr>
      <w:outlineLvl w:val="0"/>
    </w:pPr>
  </w:style>
  <w:style w:type="paragraph" w:styleId="Heading2">
    <w:name w:val="heading 2"/>
    <w:basedOn w:val="Subtitle"/>
    <w:next w:val="Normal"/>
    <w:link w:val="Heading2Char"/>
    <w:uiPriority w:val="9"/>
    <w:unhideWhenUsed/>
    <w:qFormat/>
    <w:rsid w:val="005F30A2"/>
    <w:pPr>
      <w:outlineLvl w:val="1"/>
    </w:pPr>
  </w:style>
  <w:style w:type="paragraph" w:styleId="Heading3">
    <w:name w:val="heading 3"/>
    <w:basedOn w:val="Normal"/>
    <w:next w:val="Normal"/>
    <w:link w:val="Heading3Char"/>
    <w:uiPriority w:val="9"/>
    <w:unhideWhenUsed/>
    <w:qFormat/>
    <w:rsid w:val="007D58D8"/>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7D58D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D58D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D58D8"/>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D58D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D58D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D58D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8D8"/>
    <w:rPr>
      <w:rFonts w:ascii="Times New Roman" w:hAnsi="Times New Roman" w:cs="Times New Roman"/>
      <w:b/>
      <w:sz w:val="24"/>
      <w:szCs w:val="24"/>
      <w:lang w:val="en-US"/>
    </w:rPr>
  </w:style>
  <w:style w:type="character" w:customStyle="1" w:styleId="Heading2Char">
    <w:name w:val="Heading 2 Char"/>
    <w:basedOn w:val="DefaultParagraphFont"/>
    <w:link w:val="Heading2"/>
    <w:uiPriority w:val="9"/>
    <w:rsid w:val="005F30A2"/>
    <w:rPr>
      <w:rFonts w:ascii="Times New Roman" w:hAnsi="Times New Roman" w:cs="Times New Roman"/>
      <w:i/>
      <w:sz w:val="24"/>
      <w:szCs w:val="24"/>
      <w:lang w:val="en-US"/>
    </w:rPr>
  </w:style>
  <w:style w:type="character" w:customStyle="1" w:styleId="Heading3Char">
    <w:name w:val="Heading 3 Char"/>
    <w:basedOn w:val="DefaultParagraphFont"/>
    <w:link w:val="Heading3"/>
    <w:uiPriority w:val="9"/>
    <w:rsid w:val="007D58D8"/>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7D58D8"/>
    <w:rPr>
      <w:rFonts w:asciiTheme="majorHAnsi" w:eastAsiaTheme="majorEastAsia" w:hAnsiTheme="majorHAnsi" w:cstheme="majorBidi"/>
      <w:i/>
      <w:iCs/>
      <w:color w:val="2E74B5" w:themeColor="accent1" w:themeShade="BF"/>
      <w:sz w:val="24"/>
      <w:szCs w:val="24"/>
      <w:lang w:val="en-US"/>
    </w:rPr>
  </w:style>
  <w:style w:type="character" w:customStyle="1" w:styleId="Heading5Char">
    <w:name w:val="Heading 5 Char"/>
    <w:basedOn w:val="DefaultParagraphFont"/>
    <w:link w:val="Heading5"/>
    <w:uiPriority w:val="9"/>
    <w:semiHidden/>
    <w:rsid w:val="007D58D8"/>
    <w:rPr>
      <w:rFonts w:asciiTheme="majorHAnsi" w:eastAsiaTheme="majorEastAsia" w:hAnsiTheme="majorHAnsi" w:cstheme="majorBidi"/>
      <w:color w:val="2E74B5" w:themeColor="accent1" w:themeShade="BF"/>
      <w:sz w:val="24"/>
      <w:szCs w:val="24"/>
      <w:lang w:val="en-US"/>
    </w:rPr>
  </w:style>
  <w:style w:type="character" w:customStyle="1" w:styleId="Heading6Char">
    <w:name w:val="Heading 6 Char"/>
    <w:basedOn w:val="DefaultParagraphFont"/>
    <w:link w:val="Heading6"/>
    <w:uiPriority w:val="9"/>
    <w:semiHidden/>
    <w:rsid w:val="007D58D8"/>
    <w:rPr>
      <w:rFonts w:asciiTheme="majorHAnsi" w:eastAsiaTheme="majorEastAsia" w:hAnsiTheme="majorHAnsi" w:cstheme="majorBidi"/>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7D58D8"/>
    <w:rPr>
      <w:rFonts w:asciiTheme="majorHAnsi" w:eastAsiaTheme="majorEastAsia" w:hAnsiTheme="majorHAnsi" w:cstheme="majorBidi"/>
      <w:i/>
      <w:iCs/>
      <w:color w:val="1F4D78" w:themeColor="accent1" w:themeShade="7F"/>
      <w:sz w:val="24"/>
      <w:szCs w:val="24"/>
      <w:lang w:val="en-US"/>
    </w:rPr>
  </w:style>
  <w:style w:type="character" w:customStyle="1" w:styleId="Heading8Char">
    <w:name w:val="Heading 8 Char"/>
    <w:basedOn w:val="DefaultParagraphFont"/>
    <w:link w:val="Heading8"/>
    <w:uiPriority w:val="9"/>
    <w:semiHidden/>
    <w:rsid w:val="007D58D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7D58D8"/>
    <w:rPr>
      <w:rFonts w:asciiTheme="majorHAnsi" w:eastAsiaTheme="majorEastAsia" w:hAnsiTheme="majorHAnsi" w:cstheme="majorBidi"/>
      <w:i/>
      <w:iCs/>
      <w:color w:val="272727" w:themeColor="text1" w:themeTint="D8"/>
      <w:sz w:val="21"/>
      <w:szCs w:val="21"/>
      <w:lang w:val="en-US"/>
    </w:rPr>
  </w:style>
  <w:style w:type="paragraph" w:styleId="BalloonText">
    <w:name w:val="Balloon Text"/>
    <w:basedOn w:val="Normal"/>
    <w:link w:val="BalloonTextChar"/>
    <w:uiPriority w:val="99"/>
    <w:semiHidden/>
    <w:unhideWhenUsed/>
    <w:rsid w:val="007D58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8D8"/>
    <w:rPr>
      <w:rFonts w:ascii="Tahoma" w:hAnsi="Tahoma" w:cs="Tahoma"/>
      <w:sz w:val="16"/>
      <w:szCs w:val="16"/>
      <w:lang w:val="en-US"/>
    </w:rPr>
  </w:style>
  <w:style w:type="table" w:styleId="TableGrid">
    <w:name w:val="Table Grid"/>
    <w:basedOn w:val="TableNormal"/>
    <w:uiPriority w:val="59"/>
    <w:rsid w:val="007D5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8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58D8"/>
    <w:rPr>
      <w:rFonts w:ascii="Times New Roman" w:hAnsi="Times New Roman" w:cs="Times New Roman"/>
      <w:sz w:val="24"/>
      <w:szCs w:val="24"/>
      <w:lang w:val="en-US"/>
    </w:rPr>
  </w:style>
  <w:style w:type="paragraph" w:styleId="Footer">
    <w:name w:val="footer"/>
    <w:basedOn w:val="Normal"/>
    <w:link w:val="FooterChar"/>
    <w:uiPriority w:val="99"/>
    <w:unhideWhenUsed/>
    <w:rsid w:val="007D58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58D8"/>
    <w:rPr>
      <w:rFonts w:ascii="Times New Roman" w:hAnsi="Times New Roman" w:cs="Times New Roman"/>
      <w:sz w:val="24"/>
      <w:szCs w:val="24"/>
      <w:lang w:val="en-US"/>
    </w:rPr>
  </w:style>
  <w:style w:type="paragraph" w:styleId="ListParagraph">
    <w:name w:val="List Paragraph"/>
    <w:basedOn w:val="Normal"/>
    <w:uiPriority w:val="34"/>
    <w:qFormat/>
    <w:rsid w:val="007D58D8"/>
    <w:pPr>
      <w:ind w:left="720"/>
      <w:contextualSpacing/>
    </w:pPr>
  </w:style>
  <w:style w:type="character" w:styleId="PlaceholderText">
    <w:name w:val="Placeholder Text"/>
    <w:basedOn w:val="DefaultParagraphFont"/>
    <w:uiPriority w:val="99"/>
    <w:semiHidden/>
    <w:rsid w:val="007D58D8"/>
    <w:rPr>
      <w:color w:val="808080"/>
    </w:rPr>
  </w:style>
  <w:style w:type="character" w:styleId="Hyperlink">
    <w:name w:val="Hyperlink"/>
    <w:basedOn w:val="DefaultParagraphFont"/>
    <w:uiPriority w:val="99"/>
    <w:unhideWhenUsed/>
    <w:rsid w:val="007D58D8"/>
    <w:rPr>
      <w:color w:val="0563C1" w:themeColor="hyperlink"/>
      <w:u w:val="single"/>
    </w:rPr>
  </w:style>
  <w:style w:type="character" w:styleId="CommentReference">
    <w:name w:val="annotation reference"/>
    <w:basedOn w:val="DefaultParagraphFont"/>
    <w:uiPriority w:val="99"/>
    <w:semiHidden/>
    <w:unhideWhenUsed/>
    <w:rsid w:val="007D58D8"/>
    <w:rPr>
      <w:sz w:val="16"/>
      <w:szCs w:val="16"/>
    </w:rPr>
  </w:style>
  <w:style w:type="paragraph" w:styleId="CommentText">
    <w:name w:val="annotation text"/>
    <w:basedOn w:val="Normal"/>
    <w:link w:val="CommentTextChar"/>
    <w:uiPriority w:val="99"/>
    <w:unhideWhenUsed/>
    <w:rsid w:val="007D58D8"/>
    <w:pPr>
      <w:spacing w:line="240" w:lineRule="auto"/>
    </w:pPr>
    <w:rPr>
      <w:sz w:val="20"/>
      <w:szCs w:val="20"/>
    </w:rPr>
  </w:style>
  <w:style w:type="character" w:customStyle="1" w:styleId="CommentTextChar">
    <w:name w:val="Comment Text Char"/>
    <w:basedOn w:val="DefaultParagraphFont"/>
    <w:link w:val="CommentText"/>
    <w:uiPriority w:val="99"/>
    <w:rsid w:val="007D58D8"/>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D58D8"/>
    <w:rPr>
      <w:b/>
      <w:bCs/>
    </w:rPr>
  </w:style>
  <w:style w:type="character" w:customStyle="1" w:styleId="CommentSubjectChar">
    <w:name w:val="Comment Subject Char"/>
    <w:basedOn w:val="CommentTextChar"/>
    <w:link w:val="CommentSubject"/>
    <w:uiPriority w:val="99"/>
    <w:semiHidden/>
    <w:rsid w:val="007D58D8"/>
    <w:rPr>
      <w:rFonts w:ascii="Times New Roman" w:hAnsi="Times New Roman" w:cs="Times New Roman"/>
      <w:b/>
      <w:bCs/>
      <w:sz w:val="20"/>
      <w:szCs w:val="20"/>
      <w:lang w:val="en-US"/>
    </w:rPr>
  </w:style>
  <w:style w:type="paragraph" w:customStyle="1" w:styleId="berschriftPaper">
    <w:name w:val="Überschrift_Paper"/>
    <w:basedOn w:val="Normal"/>
    <w:link w:val="berschriftPaperZchn"/>
    <w:rsid w:val="007D58D8"/>
    <w:pPr>
      <w:pageBreakBefore/>
      <w:spacing w:line="360" w:lineRule="auto"/>
    </w:pPr>
    <w:rPr>
      <w:b/>
    </w:rPr>
  </w:style>
  <w:style w:type="paragraph" w:customStyle="1" w:styleId="UnterberschriftPaper">
    <w:name w:val="Unterüberschrift Paper"/>
    <w:basedOn w:val="Normal"/>
    <w:link w:val="UnterberschriftPaperZchn"/>
    <w:rsid w:val="007D58D8"/>
    <w:rPr>
      <w:i/>
    </w:rPr>
  </w:style>
  <w:style w:type="character" w:customStyle="1" w:styleId="berschriftPaperZchn">
    <w:name w:val="Überschrift_Paper Zchn"/>
    <w:basedOn w:val="DefaultParagraphFont"/>
    <w:link w:val="berschriftPaper"/>
    <w:rsid w:val="007D58D8"/>
    <w:rPr>
      <w:rFonts w:ascii="Times New Roman" w:hAnsi="Times New Roman" w:cs="Times New Roman"/>
      <w:b/>
      <w:sz w:val="24"/>
      <w:szCs w:val="24"/>
      <w:lang w:val="en-US"/>
    </w:rPr>
  </w:style>
  <w:style w:type="character" w:customStyle="1" w:styleId="UnterberschriftPaperZchn">
    <w:name w:val="Unterüberschrift Paper Zchn"/>
    <w:basedOn w:val="DefaultParagraphFont"/>
    <w:link w:val="UnterberschriftPaper"/>
    <w:rsid w:val="007D58D8"/>
    <w:rPr>
      <w:rFonts w:ascii="Times New Roman" w:hAnsi="Times New Roman" w:cs="Times New Roman"/>
      <w:i/>
      <w:sz w:val="24"/>
      <w:szCs w:val="24"/>
      <w:lang w:val="en-US"/>
    </w:rPr>
  </w:style>
  <w:style w:type="paragraph" w:styleId="Subtitle">
    <w:name w:val="Subtitle"/>
    <w:basedOn w:val="UnterberschriftPaper"/>
    <w:next w:val="Normal"/>
    <w:link w:val="SubtitleChar"/>
    <w:uiPriority w:val="11"/>
    <w:qFormat/>
    <w:rsid w:val="007D58D8"/>
  </w:style>
  <w:style w:type="character" w:customStyle="1" w:styleId="SubtitleChar">
    <w:name w:val="Subtitle Char"/>
    <w:basedOn w:val="DefaultParagraphFont"/>
    <w:link w:val="Subtitle"/>
    <w:uiPriority w:val="11"/>
    <w:rsid w:val="007D58D8"/>
    <w:rPr>
      <w:rFonts w:ascii="Times New Roman" w:hAnsi="Times New Roman" w:cs="Times New Roman"/>
      <w:i/>
      <w:sz w:val="24"/>
      <w:szCs w:val="24"/>
      <w:lang w:val="en-US"/>
    </w:rPr>
  </w:style>
  <w:style w:type="character" w:styleId="LineNumber">
    <w:name w:val="line number"/>
    <w:basedOn w:val="DefaultParagraphFont"/>
    <w:uiPriority w:val="99"/>
    <w:semiHidden/>
    <w:unhideWhenUsed/>
    <w:rsid w:val="007D58D8"/>
  </w:style>
  <w:style w:type="character" w:styleId="Strong">
    <w:name w:val="Strong"/>
    <w:basedOn w:val="DefaultParagraphFont"/>
    <w:uiPriority w:val="22"/>
    <w:qFormat/>
    <w:rsid w:val="007D58D8"/>
    <w:rPr>
      <w:b/>
      <w:bCs/>
    </w:rPr>
  </w:style>
  <w:style w:type="character" w:styleId="Emphasis">
    <w:name w:val="Emphasis"/>
    <w:basedOn w:val="DefaultParagraphFont"/>
    <w:uiPriority w:val="20"/>
    <w:qFormat/>
    <w:rsid w:val="007D58D8"/>
    <w:rPr>
      <w:i/>
      <w:iCs/>
    </w:rPr>
  </w:style>
  <w:style w:type="paragraph" w:styleId="Revision">
    <w:name w:val="Revision"/>
    <w:hidden/>
    <w:uiPriority w:val="99"/>
    <w:semiHidden/>
    <w:rsid w:val="007D58D8"/>
    <w:pPr>
      <w:spacing w:after="0" w:line="240" w:lineRule="auto"/>
    </w:pPr>
    <w:rPr>
      <w:rFonts w:ascii="Times New Roman" w:hAnsi="Times New Roman" w:cs="Times New Roman"/>
      <w:sz w:val="24"/>
      <w:szCs w:val="24"/>
      <w:lang w:val="en-US"/>
    </w:rPr>
  </w:style>
  <w:style w:type="paragraph" w:customStyle="1" w:styleId="CitaviBibliographyEntry">
    <w:name w:val="Citavi Bibliography Entry"/>
    <w:basedOn w:val="Normal"/>
    <w:link w:val="CitaviBibliographyEntryZchn"/>
    <w:rsid w:val="007D58D8"/>
    <w:pPr>
      <w:tabs>
        <w:tab w:val="left" w:pos="397"/>
      </w:tabs>
      <w:spacing w:after="0"/>
      <w:ind w:left="397" w:hanging="397"/>
      <w:jc w:val="left"/>
    </w:pPr>
  </w:style>
  <w:style w:type="character" w:customStyle="1" w:styleId="CitaviBibliographyEntryZchn">
    <w:name w:val="Citavi Bibliography Entry Zchn"/>
    <w:basedOn w:val="Heading1Char"/>
    <w:link w:val="CitaviBibliographyEntry"/>
    <w:rsid w:val="007D58D8"/>
    <w:rPr>
      <w:rFonts w:ascii="Times New Roman" w:hAnsi="Times New Roman" w:cs="Times New Roman"/>
      <w:b w:val="0"/>
      <w:sz w:val="24"/>
      <w:szCs w:val="24"/>
      <w:lang w:val="en-GB"/>
    </w:rPr>
  </w:style>
  <w:style w:type="paragraph" w:customStyle="1" w:styleId="CitaviBibliographyHeading">
    <w:name w:val="Citavi Bibliography Heading"/>
    <w:basedOn w:val="Heading1"/>
    <w:link w:val="CitaviBibliographyHeadingZchn"/>
    <w:rsid w:val="007D58D8"/>
    <w:pPr>
      <w:jc w:val="left"/>
    </w:pPr>
  </w:style>
  <w:style w:type="character" w:customStyle="1" w:styleId="CitaviBibliographyHeadingZchn">
    <w:name w:val="Citavi Bibliography Heading Zchn"/>
    <w:basedOn w:val="Heading1Char"/>
    <w:link w:val="CitaviBibliographyHeading"/>
    <w:rsid w:val="007D58D8"/>
    <w:rPr>
      <w:rFonts w:ascii="Times New Roman" w:hAnsi="Times New Roman" w:cs="Times New Roman"/>
      <w:b/>
      <w:sz w:val="24"/>
      <w:szCs w:val="24"/>
      <w:lang w:val="en-GB"/>
    </w:rPr>
  </w:style>
  <w:style w:type="paragraph" w:styleId="TOCHeading">
    <w:name w:val="TOC Heading"/>
    <w:basedOn w:val="Heading1"/>
    <w:next w:val="Normal"/>
    <w:uiPriority w:val="39"/>
    <w:semiHidden/>
    <w:unhideWhenUsed/>
    <w:qFormat/>
    <w:rsid w:val="007D58D8"/>
    <w:pPr>
      <w:keepNext/>
      <w:keepLines/>
      <w:pageBreakBefore w:val="0"/>
      <w:spacing w:before="240" w:after="0" w:line="480" w:lineRule="auto"/>
      <w:outlineLvl w:val="9"/>
    </w:pPr>
    <w:rPr>
      <w:rFonts w:asciiTheme="majorHAnsi" w:eastAsiaTheme="majorEastAsia" w:hAnsiTheme="majorHAnsi" w:cstheme="majorBidi"/>
      <w:b w:val="0"/>
      <w:color w:val="2E74B5" w:themeColor="accent1" w:themeShade="BF"/>
      <w:sz w:val="32"/>
      <w:szCs w:val="32"/>
    </w:rPr>
  </w:style>
  <w:style w:type="paragraph" w:styleId="Bibliography">
    <w:name w:val="Bibliography"/>
    <w:basedOn w:val="Normal"/>
    <w:next w:val="Normal"/>
    <w:uiPriority w:val="37"/>
    <w:semiHidden/>
    <w:unhideWhenUsed/>
    <w:rsid w:val="007D58D8"/>
  </w:style>
  <w:style w:type="character" w:styleId="BookTitle">
    <w:name w:val="Book Title"/>
    <w:basedOn w:val="DefaultParagraphFont"/>
    <w:uiPriority w:val="33"/>
    <w:qFormat/>
    <w:rsid w:val="007D58D8"/>
    <w:rPr>
      <w:b/>
      <w:bCs/>
      <w:i/>
      <w:iCs/>
      <w:spacing w:val="5"/>
    </w:rPr>
  </w:style>
  <w:style w:type="character" w:styleId="IntenseReference">
    <w:name w:val="Intense Reference"/>
    <w:basedOn w:val="DefaultParagraphFont"/>
    <w:uiPriority w:val="32"/>
    <w:qFormat/>
    <w:rsid w:val="007D58D8"/>
    <w:rPr>
      <w:b/>
      <w:bCs/>
      <w:smallCaps/>
      <w:color w:val="5B9BD5" w:themeColor="accent1"/>
      <w:spacing w:val="5"/>
    </w:rPr>
  </w:style>
  <w:style w:type="character" w:styleId="SubtleReference">
    <w:name w:val="Subtle Reference"/>
    <w:basedOn w:val="DefaultParagraphFont"/>
    <w:uiPriority w:val="31"/>
    <w:qFormat/>
    <w:rsid w:val="007D58D8"/>
    <w:rPr>
      <w:smallCaps/>
      <w:color w:val="5A5A5A" w:themeColor="text1" w:themeTint="A5"/>
    </w:rPr>
  </w:style>
  <w:style w:type="character" w:styleId="IntenseEmphasis">
    <w:name w:val="Intense Emphasis"/>
    <w:basedOn w:val="DefaultParagraphFont"/>
    <w:uiPriority w:val="21"/>
    <w:qFormat/>
    <w:rsid w:val="007D58D8"/>
    <w:rPr>
      <w:i/>
      <w:iCs/>
      <w:color w:val="5B9BD5" w:themeColor="accent1"/>
    </w:rPr>
  </w:style>
  <w:style w:type="character" w:styleId="SubtleEmphasis">
    <w:name w:val="Subtle Emphasis"/>
    <w:basedOn w:val="DefaultParagraphFont"/>
    <w:uiPriority w:val="19"/>
    <w:qFormat/>
    <w:rsid w:val="007D58D8"/>
    <w:rPr>
      <w:i/>
      <w:iCs/>
      <w:color w:val="404040" w:themeColor="text1" w:themeTint="BF"/>
    </w:rPr>
  </w:style>
  <w:style w:type="paragraph" w:styleId="IntenseQuote">
    <w:name w:val="Intense Quote"/>
    <w:basedOn w:val="Normal"/>
    <w:next w:val="Normal"/>
    <w:link w:val="IntenseQuoteChar"/>
    <w:uiPriority w:val="30"/>
    <w:qFormat/>
    <w:rsid w:val="007D58D8"/>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7D58D8"/>
    <w:rPr>
      <w:rFonts w:ascii="Times New Roman" w:hAnsi="Times New Roman" w:cs="Times New Roman"/>
      <w:i/>
      <w:iCs/>
      <w:color w:val="5B9BD5" w:themeColor="accent1"/>
      <w:sz w:val="24"/>
      <w:szCs w:val="24"/>
      <w:lang w:val="en-US"/>
    </w:rPr>
  </w:style>
  <w:style w:type="paragraph" w:styleId="Quote">
    <w:name w:val="Quote"/>
    <w:basedOn w:val="Normal"/>
    <w:next w:val="Normal"/>
    <w:link w:val="QuoteChar"/>
    <w:uiPriority w:val="29"/>
    <w:qFormat/>
    <w:rsid w:val="007D58D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D58D8"/>
    <w:rPr>
      <w:rFonts w:ascii="Times New Roman" w:hAnsi="Times New Roman" w:cs="Times New Roman"/>
      <w:i/>
      <w:iCs/>
      <w:color w:val="404040" w:themeColor="text1" w:themeTint="BF"/>
      <w:sz w:val="24"/>
      <w:szCs w:val="24"/>
      <w:lang w:val="en-US"/>
    </w:rPr>
  </w:style>
  <w:style w:type="table" w:styleId="MediumList1-Accent1">
    <w:name w:val="Medium List 1 Accent 1"/>
    <w:basedOn w:val="TableNormal"/>
    <w:uiPriority w:val="65"/>
    <w:semiHidden/>
    <w:unhideWhenUsed/>
    <w:rsid w:val="007D58D8"/>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7D58D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7D58D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7D58D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7D58D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7D58D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7D58D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7D58D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7D58D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D58D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7D58D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7D58D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7D58D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7D58D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7D58D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7D58D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7D58D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7D58D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7D58D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7D58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7D58D8"/>
    <w:pPr>
      <w:spacing w:after="0" w:line="240" w:lineRule="auto"/>
      <w:jc w:val="both"/>
    </w:pPr>
    <w:rPr>
      <w:rFonts w:ascii="Times New Roman" w:hAnsi="Times New Roman" w:cs="Times New Roman"/>
      <w:sz w:val="24"/>
      <w:szCs w:val="24"/>
      <w:lang w:val="en-US"/>
    </w:rPr>
  </w:style>
  <w:style w:type="character" w:styleId="HTMLVariable">
    <w:name w:val="HTML Variable"/>
    <w:basedOn w:val="DefaultParagraphFont"/>
    <w:uiPriority w:val="99"/>
    <w:semiHidden/>
    <w:unhideWhenUsed/>
    <w:rsid w:val="007D58D8"/>
    <w:rPr>
      <w:i/>
      <w:iCs/>
    </w:rPr>
  </w:style>
  <w:style w:type="character" w:styleId="HTMLTypewriter">
    <w:name w:val="HTML Typewriter"/>
    <w:basedOn w:val="DefaultParagraphFont"/>
    <w:uiPriority w:val="99"/>
    <w:semiHidden/>
    <w:unhideWhenUsed/>
    <w:rsid w:val="007D58D8"/>
    <w:rPr>
      <w:rFonts w:ascii="Consolas" w:hAnsi="Consolas"/>
      <w:sz w:val="20"/>
      <w:szCs w:val="20"/>
    </w:rPr>
  </w:style>
  <w:style w:type="character" w:styleId="HTMLSample">
    <w:name w:val="HTML Sample"/>
    <w:basedOn w:val="DefaultParagraphFont"/>
    <w:uiPriority w:val="99"/>
    <w:semiHidden/>
    <w:unhideWhenUsed/>
    <w:rsid w:val="007D58D8"/>
    <w:rPr>
      <w:rFonts w:ascii="Consolas" w:hAnsi="Consolas"/>
      <w:sz w:val="24"/>
      <w:szCs w:val="24"/>
    </w:rPr>
  </w:style>
  <w:style w:type="paragraph" w:styleId="HTMLPreformatted">
    <w:name w:val="HTML Preformatted"/>
    <w:basedOn w:val="Normal"/>
    <w:link w:val="HTMLPreformattedChar"/>
    <w:uiPriority w:val="99"/>
    <w:semiHidden/>
    <w:unhideWhenUsed/>
    <w:rsid w:val="007D58D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D58D8"/>
    <w:rPr>
      <w:rFonts w:ascii="Consolas" w:hAnsi="Consolas" w:cs="Times New Roman"/>
      <w:sz w:val="20"/>
      <w:szCs w:val="20"/>
      <w:lang w:val="en-US"/>
    </w:rPr>
  </w:style>
  <w:style w:type="character" w:styleId="HTMLKeyboard">
    <w:name w:val="HTML Keyboard"/>
    <w:basedOn w:val="DefaultParagraphFont"/>
    <w:uiPriority w:val="99"/>
    <w:semiHidden/>
    <w:unhideWhenUsed/>
    <w:rsid w:val="007D58D8"/>
    <w:rPr>
      <w:rFonts w:ascii="Consolas" w:hAnsi="Consolas"/>
      <w:sz w:val="20"/>
      <w:szCs w:val="20"/>
    </w:rPr>
  </w:style>
  <w:style w:type="character" w:styleId="HTMLDefinition">
    <w:name w:val="HTML Definition"/>
    <w:basedOn w:val="DefaultParagraphFont"/>
    <w:uiPriority w:val="99"/>
    <w:semiHidden/>
    <w:unhideWhenUsed/>
    <w:rsid w:val="007D58D8"/>
    <w:rPr>
      <w:i/>
      <w:iCs/>
    </w:rPr>
  </w:style>
  <w:style w:type="character" w:styleId="HTMLCode">
    <w:name w:val="HTML Code"/>
    <w:basedOn w:val="DefaultParagraphFont"/>
    <w:uiPriority w:val="99"/>
    <w:semiHidden/>
    <w:unhideWhenUsed/>
    <w:rsid w:val="007D58D8"/>
    <w:rPr>
      <w:rFonts w:ascii="Consolas" w:hAnsi="Consolas"/>
      <w:sz w:val="20"/>
      <w:szCs w:val="20"/>
    </w:rPr>
  </w:style>
  <w:style w:type="character" w:styleId="HTMLCite">
    <w:name w:val="HTML Cite"/>
    <w:basedOn w:val="DefaultParagraphFont"/>
    <w:uiPriority w:val="99"/>
    <w:semiHidden/>
    <w:unhideWhenUsed/>
    <w:rsid w:val="007D58D8"/>
    <w:rPr>
      <w:i/>
      <w:iCs/>
    </w:rPr>
  </w:style>
  <w:style w:type="paragraph" w:styleId="HTMLAddress">
    <w:name w:val="HTML Address"/>
    <w:basedOn w:val="Normal"/>
    <w:link w:val="HTMLAddressChar"/>
    <w:uiPriority w:val="99"/>
    <w:semiHidden/>
    <w:unhideWhenUsed/>
    <w:rsid w:val="007D58D8"/>
    <w:pPr>
      <w:spacing w:after="0" w:line="240" w:lineRule="auto"/>
    </w:pPr>
    <w:rPr>
      <w:i/>
      <w:iCs/>
    </w:rPr>
  </w:style>
  <w:style w:type="character" w:customStyle="1" w:styleId="HTMLAddressChar">
    <w:name w:val="HTML Address Char"/>
    <w:basedOn w:val="DefaultParagraphFont"/>
    <w:link w:val="HTMLAddress"/>
    <w:uiPriority w:val="99"/>
    <w:semiHidden/>
    <w:rsid w:val="007D58D8"/>
    <w:rPr>
      <w:rFonts w:ascii="Times New Roman" w:hAnsi="Times New Roman" w:cs="Times New Roman"/>
      <w:i/>
      <w:iCs/>
      <w:sz w:val="24"/>
      <w:szCs w:val="24"/>
      <w:lang w:val="en-US"/>
    </w:rPr>
  </w:style>
  <w:style w:type="character" w:styleId="HTMLAcronym">
    <w:name w:val="HTML Acronym"/>
    <w:basedOn w:val="DefaultParagraphFont"/>
    <w:uiPriority w:val="99"/>
    <w:semiHidden/>
    <w:unhideWhenUsed/>
    <w:rsid w:val="007D58D8"/>
  </w:style>
  <w:style w:type="paragraph" w:styleId="NormalWeb">
    <w:name w:val="Normal (Web)"/>
    <w:basedOn w:val="Normal"/>
    <w:uiPriority w:val="99"/>
    <w:unhideWhenUsed/>
    <w:rsid w:val="007D58D8"/>
  </w:style>
  <w:style w:type="paragraph" w:styleId="PlainText">
    <w:name w:val="Plain Text"/>
    <w:basedOn w:val="Normal"/>
    <w:link w:val="PlainTextChar"/>
    <w:uiPriority w:val="99"/>
    <w:semiHidden/>
    <w:unhideWhenUsed/>
    <w:rsid w:val="007D58D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D58D8"/>
    <w:rPr>
      <w:rFonts w:ascii="Consolas" w:hAnsi="Consolas" w:cs="Times New Roman"/>
      <w:sz w:val="21"/>
      <w:szCs w:val="21"/>
      <w:lang w:val="en-US"/>
    </w:rPr>
  </w:style>
  <w:style w:type="paragraph" w:styleId="DocumentMap">
    <w:name w:val="Document Map"/>
    <w:basedOn w:val="Normal"/>
    <w:link w:val="DocumentMapChar"/>
    <w:uiPriority w:val="99"/>
    <w:semiHidden/>
    <w:unhideWhenUsed/>
    <w:rsid w:val="007D58D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D58D8"/>
    <w:rPr>
      <w:rFonts w:ascii="Segoe UI" w:hAnsi="Segoe UI" w:cs="Segoe UI"/>
      <w:sz w:val="16"/>
      <w:szCs w:val="16"/>
      <w:lang w:val="en-US"/>
    </w:rPr>
  </w:style>
  <w:style w:type="character" w:styleId="FollowedHyperlink">
    <w:name w:val="FollowedHyperlink"/>
    <w:basedOn w:val="DefaultParagraphFont"/>
    <w:uiPriority w:val="99"/>
    <w:semiHidden/>
    <w:unhideWhenUsed/>
    <w:rsid w:val="007D58D8"/>
    <w:rPr>
      <w:color w:val="954F72" w:themeColor="followedHyperlink"/>
      <w:u w:val="single"/>
    </w:rPr>
  </w:style>
  <w:style w:type="paragraph" w:styleId="BlockText">
    <w:name w:val="Block Text"/>
    <w:basedOn w:val="Normal"/>
    <w:uiPriority w:val="99"/>
    <w:semiHidden/>
    <w:unhideWhenUsed/>
    <w:rsid w:val="007D58D8"/>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asciiTheme="minorHAnsi" w:eastAsiaTheme="minorEastAsia" w:hAnsiTheme="minorHAnsi" w:cstheme="minorBidi"/>
      <w:i/>
      <w:iCs/>
      <w:color w:val="5B9BD5" w:themeColor="accent1"/>
    </w:rPr>
  </w:style>
  <w:style w:type="paragraph" w:styleId="BodyTextIndent3">
    <w:name w:val="Body Text Indent 3"/>
    <w:basedOn w:val="Normal"/>
    <w:link w:val="BodyTextIndent3Char"/>
    <w:uiPriority w:val="99"/>
    <w:semiHidden/>
    <w:unhideWhenUsed/>
    <w:rsid w:val="007D58D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D58D8"/>
    <w:rPr>
      <w:rFonts w:ascii="Times New Roman" w:hAnsi="Times New Roman" w:cs="Times New Roman"/>
      <w:sz w:val="16"/>
      <w:szCs w:val="16"/>
      <w:lang w:val="en-US"/>
    </w:rPr>
  </w:style>
  <w:style w:type="paragraph" w:styleId="BodyTextIndent2">
    <w:name w:val="Body Text Indent 2"/>
    <w:basedOn w:val="Normal"/>
    <w:link w:val="BodyTextIndent2Char"/>
    <w:uiPriority w:val="99"/>
    <w:semiHidden/>
    <w:unhideWhenUsed/>
    <w:rsid w:val="007D58D8"/>
    <w:pPr>
      <w:spacing w:after="120"/>
      <w:ind w:left="283"/>
    </w:pPr>
  </w:style>
  <w:style w:type="character" w:customStyle="1" w:styleId="BodyTextIndent2Char">
    <w:name w:val="Body Text Indent 2 Char"/>
    <w:basedOn w:val="DefaultParagraphFont"/>
    <w:link w:val="BodyTextIndent2"/>
    <w:uiPriority w:val="99"/>
    <w:semiHidden/>
    <w:rsid w:val="007D58D8"/>
    <w:rPr>
      <w:rFonts w:ascii="Times New Roman" w:hAnsi="Times New Roman" w:cs="Times New Roman"/>
      <w:sz w:val="24"/>
      <w:szCs w:val="24"/>
      <w:lang w:val="en-US"/>
    </w:rPr>
  </w:style>
  <w:style w:type="paragraph" w:styleId="BodyText3">
    <w:name w:val="Body Text 3"/>
    <w:basedOn w:val="Normal"/>
    <w:link w:val="BodyText3Char"/>
    <w:uiPriority w:val="99"/>
    <w:semiHidden/>
    <w:unhideWhenUsed/>
    <w:rsid w:val="007D58D8"/>
    <w:pPr>
      <w:spacing w:after="120"/>
    </w:pPr>
    <w:rPr>
      <w:sz w:val="16"/>
      <w:szCs w:val="16"/>
    </w:rPr>
  </w:style>
  <w:style w:type="character" w:customStyle="1" w:styleId="BodyText3Char">
    <w:name w:val="Body Text 3 Char"/>
    <w:basedOn w:val="DefaultParagraphFont"/>
    <w:link w:val="BodyText3"/>
    <w:uiPriority w:val="99"/>
    <w:semiHidden/>
    <w:rsid w:val="007D58D8"/>
    <w:rPr>
      <w:rFonts w:ascii="Times New Roman" w:hAnsi="Times New Roman" w:cs="Times New Roman"/>
      <w:sz w:val="16"/>
      <w:szCs w:val="16"/>
      <w:lang w:val="en-US"/>
    </w:rPr>
  </w:style>
  <w:style w:type="paragraph" w:styleId="BodyText2">
    <w:name w:val="Body Text 2"/>
    <w:basedOn w:val="Normal"/>
    <w:link w:val="BodyText2Char"/>
    <w:uiPriority w:val="99"/>
    <w:semiHidden/>
    <w:unhideWhenUsed/>
    <w:rsid w:val="007D58D8"/>
    <w:pPr>
      <w:spacing w:after="120"/>
    </w:pPr>
  </w:style>
  <w:style w:type="character" w:customStyle="1" w:styleId="BodyText2Char">
    <w:name w:val="Body Text 2 Char"/>
    <w:basedOn w:val="DefaultParagraphFont"/>
    <w:link w:val="BodyText2"/>
    <w:uiPriority w:val="99"/>
    <w:semiHidden/>
    <w:rsid w:val="007D58D8"/>
    <w:rPr>
      <w:rFonts w:ascii="Times New Roman" w:hAnsi="Times New Roman" w:cs="Times New Roman"/>
      <w:sz w:val="24"/>
      <w:szCs w:val="24"/>
      <w:lang w:val="en-US"/>
    </w:rPr>
  </w:style>
  <w:style w:type="paragraph" w:styleId="NoteHeading">
    <w:name w:val="Note Heading"/>
    <w:basedOn w:val="Normal"/>
    <w:next w:val="Normal"/>
    <w:link w:val="NoteHeadingChar"/>
    <w:uiPriority w:val="99"/>
    <w:semiHidden/>
    <w:unhideWhenUsed/>
    <w:rsid w:val="007D58D8"/>
    <w:pPr>
      <w:spacing w:after="0" w:line="240" w:lineRule="auto"/>
    </w:pPr>
  </w:style>
  <w:style w:type="character" w:customStyle="1" w:styleId="NoteHeadingChar">
    <w:name w:val="Note Heading Char"/>
    <w:basedOn w:val="DefaultParagraphFont"/>
    <w:link w:val="NoteHeading"/>
    <w:uiPriority w:val="99"/>
    <w:semiHidden/>
    <w:rsid w:val="007D58D8"/>
    <w:rPr>
      <w:rFonts w:ascii="Times New Roman" w:hAnsi="Times New Roman" w:cs="Times New Roman"/>
      <w:sz w:val="24"/>
      <w:szCs w:val="24"/>
      <w:lang w:val="en-US"/>
    </w:rPr>
  </w:style>
  <w:style w:type="paragraph" w:styleId="BodyTextIndent">
    <w:name w:val="Body Text Indent"/>
    <w:basedOn w:val="Normal"/>
    <w:link w:val="BodyTextIndentChar"/>
    <w:uiPriority w:val="99"/>
    <w:semiHidden/>
    <w:unhideWhenUsed/>
    <w:rsid w:val="007D58D8"/>
    <w:pPr>
      <w:spacing w:after="120"/>
      <w:ind w:left="283"/>
    </w:pPr>
  </w:style>
  <w:style w:type="character" w:customStyle="1" w:styleId="BodyTextIndentChar">
    <w:name w:val="Body Text Indent Char"/>
    <w:basedOn w:val="DefaultParagraphFont"/>
    <w:link w:val="BodyTextIndent"/>
    <w:uiPriority w:val="99"/>
    <w:semiHidden/>
    <w:rsid w:val="007D58D8"/>
    <w:rPr>
      <w:rFonts w:ascii="Times New Roman" w:hAnsi="Times New Roman" w:cs="Times New Roman"/>
      <w:sz w:val="24"/>
      <w:szCs w:val="24"/>
      <w:lang w:val="en-US"/>
    </w:rPr>
  </w:style>
  <w:style w:type="paragraph" w:styleId="BodyTextFirstIndent2">
    <w:name w:val="Body Text First Indent 2"/>
    <w:basedOn w:val="BodyTextIndent"/>
    <w:link w:val="BodyTextFirstIndent2Char"/>
    <w:uiPriority w:val="99"/>
    <w:semiHidden/>
    <w:unhideWhenUsed/>
    <w:rsid w:val="007D58D8"/>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7D58D8"/>
    <w:rPr>
      <w:rFonts w:ascii="Times New Roman" w:hAnsi="Times New Roman" w:cs="Times New Roman"/>
      <w:sz w:val="24"/>
      <w:szCs w:val="24"/>
      <w:lang w:val="en-US"/>
    </w:rPr>
  </w:style>
  <w:style w:type="paragraph" w:styleId="BodyText">
    <w:name w:val="Body Text"/>
    <w:basedOn w:val="Normal"/>
    <w:link w:val="BodyTextChar"/>
    <w:uiPriority w:val="99"/>
    <w:semiHidden/>
    <w:unhideWhenUsed/>
    <w:rsid w:val="007D58D8"/>
    <w:pPr>
      <w:spacing w:after="120"/>
    </w:pPr>
  </w:style>
  <w:style w:type="character" w:customStyle="1" w:styleId="BodyTextChar">
    <w:name w:val="Body Text Char"/>
    <w:basedOn w:val="DefaultParagraphFont"/>
    <w:link w:val="BodyText"/>
    <w:uiPriority w:val="99"/>
    <w:semiHidden/>
    <w:rsid w:val="007D58D8"/>
    <w:rPr>
      <w:rFonts w:ascii="Times New Roman" w:hAnsi="Times New Roman" w:cs="Times New Roman"/>
      <w:sz w:val="24"/>
      <w:szCs w:val="24"/>
      <w:lang w:val="en-US"/>
    </w:rPr>
  </w:style>
  <w:style w:type="paragraph" w:styleId="BodyTextFirstIndent">
    <w:name w:val="Body Text First Indent"/>
    <w:basedOn w:val="BodyText"/>
    <w:link w:val="BodyTextFirstIndentChar"/>
    <w:uiPriority w:val="99"/>
    <w:semiHidden/>
    <w:unhideWhenUsed/>
    <w:rsid w:val="007D58D8"/>
    <w:pPr>
      <w:spacing w:after="200"/>
      <w:ind w:firstLine="360"/>
    </w:pPr>
  </w:style>
  <w:style w:type="character" w:customStyle="1" w:styleId="BodyTextFirstIndentChar">
    <w:name w:val="Body Text First Indent Char"/>
    <w:basedOn w:val="BodyTextChar"/>
    <w:link w:val="BodyTextFirstIndent"/>
    <w:uiPriority w:val="99"/>
    <w:semiHidden/>
    <w:rsid w:val="007D58D8"/>
    <w:rPr>
      <w:rFonts w:ascii="Times New Roman" w:hAnsi="Times New Roman" w:cs="Times New Roman"/>
      <w:sz w:val="24"/>
      <w:szCs w:val="24"/>
      <w:lang w:val="en-US"/>
    </w:rPr>
  </w:style>
  <w:style w:type="paragraph" w:styleId="Date">
    <w:name w:val="Date"/>
    <w:basedOn w:val="Normal"/>
    <w:next w:val="Normal"/>
    <w:link w:val="DateChar"/>
    <w:uiPriority w:val="99"/>
    <w:semiHidden/>
    <w:unhideWhenUsed/>
    <w:rsid w:val="007D58D8"/>
  </w:style>
  <w:style w:type="character" w:customStyle="1" w:styleId="DateChar">
    <w:name w:val="Date Char"/>
    <w:basedOn w:val="DefaultParagraphFont"/>
    <w:link w:val="Date"/>
    <w:uiPriority w:val="99"/>
    <w:semiHidden/>
    <w:rsid w:val="007D58D8"/>
    <w:rPr>
      <w:rFonts w:ascii="Times New Roman" w:hAnsi="Times New Roman" w:cs="Times New Roman"/>
      <w:sz w:val="24"/>
      <w:szCs w:val="24"/>
      <w:lang w:val="en-US"/>
    </w:rPr>
  </w:style>
  <w:style w:type="paragraph" w:styleId="Salutation">
    <w:name w:val="Salutation"/>
    <w:basedOn w:val="Normal"/>
    <w:next w:val="Normal"/>
    <w:link w:val="SalutationChar"/>
    <w:uiPriority w:val="99"/>
    <w:semiHidden/>
    <w:unhideWhenUsed/>
    <w:rsid w:val="007D58D8"/>
  </w:style>
  <w:style w:type="character" w:customStyle="1" w:styleId="SalutationChar">
    <w:name w:val="Salutation Char"/>
    <w:basedOn w:val="DefaultParagraphFont"/>
    <w:link w:val="Salutation"/>
    <w:uiPriority w:val="99"/>
    <w:semiHidden/>
    <w:rsid w:val="007D58D8"/>
    <w:rPr>
      <w:rFonts w:ascii="Times New Roman" w:hAnsi="Times New Roman" w:cs="Times New Roman"/>
      <w:sz w:val="24"/>
      <w:szCs w:val="24"/>
      <w:lang w:val="en-US"/>
    </w:rPr>
  </w:style>
  <w:style w:type="paragraph" w:styleId="MessageHeader">
    <w:name w:val="Message Header"/>
    <w:basedOn w:val="Normal"/>
    <w:link w:val="MessageHeaderChar"/>
    <w:uiPriority w:val="99"/>
    <w:semiHidden/>
    <w:unhideWhenUsed/>
    <w:rsid w:val="007D58D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7D58D8"/>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7D58D8"/>
    <w:pPr>
      <w:spacing w:after="120"/>
      <w:ind w:left="1415"/>
      <w:contextualSpacing/>
    </w:pPr>
  </w:style>
  <w:style w:type="paragraph" w:styleId="ListContinue4">
    <w:name w:val="List Continue 4"/>
    <w:basedOn w:val="Normal"/>
    <w:uiPriority w:val="99"/>
    <w:semiHidden/>
    <w:unhideWhenUsed/>
    <w:rsid w:val="007D58D8"/>
    <w:pPr>
      <w:spacing w:after="120"/>
      <w:ind w:left="1132"/>
      <w:contextualSpacing/>
    </w:pPr>
  </w:style>
  <w:style w:type="paragraph" w:styleId="ListContinue3">
    <w:name w:val="List Continue 3"/>
    <w:basedOn w:val="Normal"/>
    <w:uiPriority w:val="99"/>
    <w:semiHidden/>
    <w:unhideWhenUsed/>
    <w:rsid w:val="007D58D8"/>
    <w:pPr>
      <w:spacing w:after="120"/>
      <w:ind w:left="849"/>
      <w:contextualSpacing/>
    </w:pPr>
  </w:style>
  <w:style w:type="paragraph" w:styleId="ListContinue2">
    <w:name w:val="List Continue 2"/>
    <w:basedOn w:val="Normal"/>
    <w:uiPriority w:val="99"/>
    <w:semiHidden/>
    <w:unhideWhenUsed/>
    <w:rsid w:val="007D58D8"/>
    <w:pPr>
      <w:spacing w:after="120"/>
      <w:ind w:left="566"/>
      <w:contextualSpacing/>
    </w:pPr>
  </w:style>
  <w:style w:type="paragraph" w:styleId="ListContinue">
    <w:name w:val="List Continue"/>
    <w:basedOn w:val="Normal"/>
    <w:uiPriority w:val="99"/>
    <w:semiHidden/>
    <w:unhideWhenUsed/>
    <w:rsid w:val="007D58D8"/>
    <w:pPr>
      <w:spacing w:after="120"/>
      <w:ind w:left="283"/>
      <w:contextualSpacing/>
    </w:pPr>
  </w:style>
  <w:style w:type="paragraph" w:styleId="Signature">
    <w:name w:val="Signature"/>
    <w:basedOn w:val="Normal"/>
    <w:link w:val="SignatureChar"/>
    <w:uiPriority w:val="99"/>
    <w:semiHidden/>
    <w:unhideWhenUsed/>
    <w:rsid w:val="007D58D8"/>
    <w:pPr>
      <w:spacing w:after="0" w:line="240" w:lineRule="auto"/>
      <w:ind w:left="4252"/>
    </w:pPr>
  </w:style>
  <w:style w:type="character" w:customStyle="1" w:styleId="SignatureChar">
    <w:name w:val="Signature Char"/>
    <w:basedOn w:val="DefaultParagraphFont"/>
    <w:link w:val="Signature"/>
    <w:uiPriority w:val="99"/>
    <w:semiHidden/>
    <w:rsid w:val="007D58D8"/>
    <w:rPr>
      <w:rFonts w:ascii="Times New Roman" w:hAnsi="Times New Roman" w:cs="Times New Roman"/>
      <w:sz w:val="24"/>
      <w:szCs w:val="24"/>
      <w:lang w:val="en-US"/>
    </w:rPr>
  </w:style>
  <w:style w:type="paragraph" w:styleId="Closing">
    <w:name w:val="Closing"/>
    <w:basedOn w:val="Normal"/>
    <w:link w:val="ClosingChar"/>
    <w:uiPriority w:val="99"/>
    <w:semiHidden/>
    <w:unhideWhenUsed/>
    <w:rsid w:val="007D58D8"/>
    <w:pPr>
      <w:spacing w:after="0" w:line="240" w:lineRule="auto"/>
      <w:ind w:left="4252"/>
    </w:pPr>
  </w:style>
  <w:style w:type="character" w:customStyle="1" w:styleId="ClosingChar">
    <w:name w:val="Closing Char"/>
    <w:basedOn w:val="DefaultParagraphFont"/>
    <w:link w:val="Closing"/>
    <w:uiPriority w:val="99"/>
    <w:semiHidden/>
    <w:rsid w:val="007D58D8"/>
    <w:rPr>
      <w:rFonts w:ascii="Times New Roman" w:hAnsi="Times New Roman" w:cs="Times New Roman"/>
      <w:sz w:val="24"/>
      <w:szCs w:val="24"/>
      <w:lang w:val="en-US"/>
    </w:rPr>
  </w:style>
  <w:style w:type="paragraph" w:styleId="Title">
    <w:name w:val="Title"/>
    <w:basedOn w:val="Normal"/>
    <w:next w:val="Normal"/>
    <w:link w:val="TitleChar"/>
    <w:uiPriority w:val="10"/>
    <w:qFormat/>
    <w:rsid w:val="007D58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8D8"/>
    <w:rPr>
      <w:rFonts w:asciiTheme="majorHAnsi" w:eastAsiaTheme="majorEastAsia" w:hAnsiTheme="majorHAnsi" w:cstheme="majorBidi"/>
      <w:spacing w:val="-10"/>
      <w:kern w:val="28"/>
      <w:sz w:val="56"/>
      <w:szCs w:val="56"/>
      <w:lang w:val="en-US"/>
    </w:rPr>
  </w:style>
  <w:style w:type="paragraph" w:styleId="ListNumber5">
    <w:name w:val="List Number 5"/>
    <w:basedOn w:val="Normal"/>
    <w:uiPriority w:val="99"/>
    <w:semiHidden/>
    <w:unhideWhenUsed/>
    <w:rsid w:val="007D58D8"/>
    <w:pPr>
      <w:numPr>
        <w:numId w:val="1"/>
      </w:numPr>
      <w:contextualSpacing/>
    </w:pPr>
  </w:style>
  <w:style w:type="paragraph" w:styleId="ListNumber4">
    <w:name w:val="List Number 4"/>
    <w:basedOn w:val="Normal"/>
    <w:uiPriority w:val="99"/>
    <w:semiHidden/>
    <w:unhideWhenUsed/>
    <w:rsid w:val="007D58D8"/>
    <w:pPr>
      <w:numPr>
        <w:numId w:val="2"/>
      </w:numPr>
      <w:contextualSpacing/>
    </w:pPr>
  </w:style>
  <w:style w:type="paragraph" w:styleId="ListNumber3">
    <w:name w:val="List Number 3"/>
    <w:basedOn w:val="Normal"/>
    <w:uiPriority w:val="99"/>
    <w:semiHidden/>
    <w:unhideWhenUsed/>
    <w:rsid w:val="007D58D8"/>
    <w:pPr>
      <w:numPr>
        <w:numId w:val="3"/>
      </w:numPr>
      <w:contextualSpacing/>
    </w:pPr>
  </w:style>
  <w:style w:type="paragraph" w:styleId="ListNumber2">
    <w:name w:val="List Number 2"/>
    <w:basedOn w:val="Normal"/>
    <w:uiPriority w:val="99"/>
    <w:semiHidden/>
    <w:unhideWhenUsed/>
    <w:rsid w:val="007D58D8"/>
    <w:pPr>
      <w:numPr>
        <w:numId w:val="4"/>
      </w:numPr>
      <w:contextualSpacing/>
    </w:pPr>
  </w:style>
  <w:style w:type="paragraph" w:styleId="ListBullet5">
    <w:name w:val="List Bullet 5"/>
    <w:basedOn w:val="Normal"/>
    <w:uiPriority w:val="99"/>
    <w:semiHidden/>
    <w:unhideWhenUsed/>
    <w:rsid w:val="007D58D8"/>
    <w:pPr>
      <w:numPr>
        <w:numId w:val="5"/>
      </w:numPr>
      <w:contextualSpacing/>
    </w:pPr>
  </w:style>
  <w:style w:type="paragraph" w:styleId="ListBullet4">
    <w:name w:val="List Bullet 4"/>
    <w:basedOn w:val="Normal"/>
    <w:uiPriority w:val="99"/>
    <w:semiHidden/>
    <w:unhideWhenUsed/>
    <w:rsid w:val="007D58D8"/>
    <w:pPr>
      <w:numPr>
        <w:numId w:val="6"/>
      </w:numPr>
      <w:contextualSpacing/>
    </w:pPr>
  </w:style>
  <w:style w:type="paragraph" w:styleId="ListBullet3">
    <w:name w:val="List Bullet 3"/>
    <w:basedOn w:val="Normal"/>
    <w:uiPriority w:val="99"/>
    <w:semiHidden/>
    <w:unhideWhenUsed/>
    <w:rsid w:val="007D58D8"/>
    <w:pPr>
      <w:numPr>
        <w:numId w:val="7"/>
      </w:numPr>
      <w:contextualSpacing/>
    </w:pPr>
  </w:style>
  <w:style w:type="paragraph" w:styleId="ListBullet2">
    <w:name w:val="List Bullet 2"/>
    <w:basedOn w:val="Normal"/>
    <w:uiPriority w:val="99"/>
    <w:semiHidden/>
    <w:unhideWhenUsed/>
    <w:rsid w:val="007D58D8"/>
    <w:pPr>
      <w:numPr>
        <w:numId w:val="8"/>
      </w:numPr>
      <w:contextualSpacing/>
    </w:pPr>
  </w:style>
  <w:style w:type="paragraph" w:styleId="List5">
    <w:name w:val="List 5"/>
    <w:basedOn w:val="Normal"/>
    <w:uiPriority w:val="99"/>
    <w:semiHidden/>
    <w:unhideWhenUsed/>
    <w:rsid w:val="007D58D8"/>
    <w:pPr>
      <w:ind w:left="1415" w:hanging="283"/>
      <w:contextualSpacing/>
    </w:pPr>
  </w:style>
  <w:style w:type="paragraph" w:styleId="List4">
    <w:name w:val="List 4"/>
    <w:basedOn w:val="Normal"/>
    <w:uiPriority w:val="99"/>
    <w:semiHidden/>
    <w:unhideWhenUsed/>
    <w:rsid w:val="007D58D8"/>
    <w:pPr>
      <w:ind w:left="1132" w:hanging="283"/>
      <w:contextualSpacing/>
    </w:pPr>
  </w:style>
  <w:style w:type="paragraph" w:styleId="List3">
    <w:name w:val="List 3"/>
    <w:basedOn w:val="Normal"/>
    <w:uiPriority w:val="99"/>
    <w:semiHidden/>
    <w:unhideWhenUsed/>
    <w:rsid w:val="007D58D8"/>
    <w:pPr>
      <w:ind w:left="849" w:hanging="283"/>
      <w:contextualSpacing/>
    </w:pPr>
  </w:style>
  <w:style w:type="paragraph" w:styleId="List2">
    <w:name w:val="List 2"/>
    <w:basedOn w:val="Normal"/>
    <w:uiPriority w:val="99"/>
    <w:semiHidden/>
    <w:unhideWhenUsed/>
    <w:rsid w:val="007D58D8"/>
    <w:pPr>
      <w:ind w:left="566" w:hanging="283"/>
      <w:contextualSpacing/>
    </w:pPr>
  </w:style>
  <w:style w:type="paragraph" w:styleId="ListNumber">
    <w:name w:val="List Number"/>
    <w:basedOn w:val="Normal"/>
    <w:uiPriority w:val="99"/>
    <w:semiHidden/>
    <w:unhideWhenUsed/>
    <w:rsid w:val="007D58D8"/>
    <w:pPr>
      <w:numPr>
        <w:numId w:val="9"/>
      </w:numPr>
      <w:contextualSpacing/>
    </w:pPr>
  </w:style>
  <w:style w:type="paragraph" w:styleId="ListBullet">
    <w:name w:val="List Bullet"/>
    <w:basedOn w:val="Normal"/>
    <w:uiPriority w:val="99"/>
    <w:unhideWhenUsed/>
    <w:rsid w:val="007D58D8"/>
    <w:pPr>
      <w:numPr>
        <w:numId w:val="10"/>
      </w:numPr>
      <w:contextualSpacing/>
    </w:pPr>
  </w:style>
  <w:style w:type="paragraph" w:styleId="List">
    <w:name w:val="List"/>
    <w:basedOn w:val="Normal"/>
    <w:uiPriority w:val="99"/>
    <w:semiHidden/>
    <w:unhideWhenUsed/>
    <w:rsid w:val="007D58D8"/>
    <w:pPr>
      <w:ind w:left="283" w:hanging="283"/>
      <w:contextualSpacing/>
    </w:pPr>
  </w:style>
  <w:style w:type="paragraph" w:styleId="TOAHeading">
    <w:name w:val="toa heading"/>
    <w:basedOn w:val="Normal"/>
    <w:next w:val="Normal"/>
    <w:uiPriority w:val="99"/>
    <w:semiHidden/>
    <w:unhideWhenUsed/>
    <w:rsid w:val="007D58D8"/>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7D58D8"/>
    <w:pPr>
      <w:tabs>
        <w:tab w:val="left" w:pos="480"/>
        <w:tab w:val="left" w:pos="960"/>
        <w:tab w:val="left" w:pos="1440"/>
        <w:tab w:val="left" w:pos="1920"/>
        <w:tab w:val="left" w:pos="2400"/>
        <w:tab w:val="left" w:pos="2880"/>
        <w:tab w:val="left" w:pos="3360"/>
        <w:tab w:val="left" w:pos="3840"/>
        <w:tab w:val="left" w:pos="4320"/>
      </w:tabs>
      <w:spacing w:after="0" w:line="480" w:lineRule="auto"/>
      <w:jc w:val="both"/>
    </w:pPr>
    <w:rPr>
      <w:rFonts w:ascii="Consolas" w:hAnsi="Consolas" w:cs="Times New Roman"/>
      <w:sz w:val="20"/>
      <w:szCs w:val="20"/>
      <w:lang w:val="en-US"/>
    </w:rPr>
  </w:style>
  <w:style w:type="character" w:customStyle="1" w:styleId="MacroTextChar">
    <w:name w:val="Macro Text Char"/>
    <w:basedOn w:val="DefaultParagraphFont"/>
    <w:link w:val="MacroText"/>
    <w:uiPriority w:val="99"/>
    <w:semiHidden/>
    <w:rsid w:val="007D58D8"/>
    <w:rPr>
      <w:rFonts w:ascii="Consolas" w:hAnsi="Consolas" w:cs="Times New Roman"/>
      <w:sz w:val="20"/>
      <w:szCs w:val="20"/>
      <w:lang w:val="en-US"/>
    </w:rPr>
  </w:style>
  <w:style w:type="paragraph" w:styleId="TableofAuthorities">
    <w:name w:val="table of authorities"/>
    <w:basedOn w:val="Normal"/>
    <w:next w:val="Normal"/>
    <w:uiPriority w:val="99"/>
    <w:semiHidden/>
    <w:unhideWhenUsed/>
    <w:rsid w:val="007D58D8"/>
    <w:pPr>
      <w:spacing w:after="0"/>
      <w:ind w:left="240" w:hanging="240"/>
    </w:pPr>
  </w:style>
  <w:style w:type="paragraph" w:styleId="EndnoteText">
    <w:name w:val="endnote text"/>
    <w:basedOn w:val="Normal"/>
    <w:link w:val="EndnoteTextChar"/>
    <w:uiPriority w:val="99"/>
    <w:semiHidden/>
    <w:unhideWhenUsed/>
    <w:rsid w:val="007D58D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58D8"/>
    <w:rPr>
      <w:rFonts w:ascii="Times New Roman" w:hAnsi="Times New Roman" w:cs="Times New Roman"/>
      <w:sz w:val="20"/>
      <w:szCs w:val="20"/>
      <w:lang w:val="en-US"/>
    </w:rPr>
  </w:style>
  <w:style w:type="character" w:styleId="EndnoteReference">
    <w:name w:val="endnote reference"/>
    <w:basedOn w:val="DefaultParagraphFont"/>
    <w:uiPriority w:val="99"/>
    <w:semiHidden/>
    <w:unhideWhenUsed/>
    <w:rsid w:val="007D58D8"/>
    <w:rPr>
      <w:vertAlign w:val="superscript"/>
    </w:rPr>
  </w:style>
  <w:style w:type="character" w:styleId="PageNumber">
    <w:name w:val="page number"/>
    <w:basedOn w:val="DefaultParagraphFont"/>
    <w:uiPriority w:val="99"/>
    <w:semiHidden/>
    <w:unhideWhenUsed/>
    <w:rsid w:val="007D58D8"/>
  </w:style>
  <w:style w:type="character" w:styleId="FootnoteReference">
    <w:name w:val="footnote reference"/>
    <w:basedOn w:val="DefaultParagraphFont"/>
    <w:uiPriority w:val="99"/>
    <w:semiHidden/>
    <w:unhideWhenUsed/>
    <w:rsid w:val="007D58D8"/>
    <w:rPr>
      <w:vertAlign w:val="superscript"/>
    </w:rPr>
  </w:style>
  <w:style w:type="paragraph" w:styleId="EnvelopeReturn">
    <w:name w:val="envelope return"/>
    <w:basedOn w:val="Normal"/>
    <w:uiPriority w:val="99"/>
    <w:semiHidden/>
    <w:unhideWhenUsed/>
    <w:rsid w:val="007D58D8"/>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D58D8"/>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TableofFigures">
    <w:name w:val="table of figures"/>
    <w:basedOn w:val="Normal"/>
    <w:next w:val="Normal"/>
    <w:uiPriority w:val="99"/>
    <w:unhideWhenUsed/>
    <w:rsid w:val="007D58D8"/>
    <w:pPr>
      <w:spacing w:after="0"/>
    </w:pPr>
  </w:style>
  <w:style w:type="paragraph" w:styleId="Caption">
    <w:name w:val="caption"/>
    <w:basedOn w:val="Normal"/>
    <w:next w:val="Normal"/>
    <w:uiPriority w:val="35"/>
    <w:unhideWhenUsed/>
    <w:qFormat/>
    <w:rsid w:val="007A6580"/>
    <w:pPr>
      <w:spacing w:line="240" w:lineRule="auto"/>
    </w:pPr>
    <w:rPr>
      <w:b/>
      <w:iCs/>
      <w:sz w:val="18"/>
      <w:szCs w:val="18"/>
    </w:rPr>
  </w:style>
  <w:style w:type="paragraph" w:styleId="Index1">
    <w:name w:val="index 1"/>
    <w:basedOn w:val="Normal"/>
    <w:next w:val="Normal"/>
    <w:autoRedefine/>
    <w:uiPriority w:val="99"/>
    <w:semiHidden/>
    <w:unhideWhenUsed/>
    <w:rsid w:val="007D58D8"/>
    <w:pPr>
      <w:spacing w:after="0" w:line="240" w:lineRule="auto"/>
      <w:ind w:left="240" w:hanging="240"/>
    </w:pPr>
  </w:style>
  <w:style w:type="paragraph" w:styleId="IndexHeading">
    <w:name w:val="index heading"/>
    <w:basedOn w:val="Normal"/>
    <w:next w:val="Index1"/>
    <w:uiPriority w:val="99"/>
    <w:semiHidden/>
    <w:unhideWhenUsed/>
    <w:rsid w:val="007D58D8"/>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7D58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58D8"/>
    <w:rPr>
      <w:rFonts w:ascii="Times New Roman" w:hAnsi="Times New Roman" w:cs="Times New Roman"/>
      <w:sz w:val="20"/>
      <w:szCs w:val="20"/>
      <w:lang w:val="en-US"/>
    </w:rPr>
  </w:style>
  <w:style w:type="paragraph" w:styleId="NormalIndent">
    <w:name w:val="Normal Indent"/>
    <w:basedOn w:val="Normal"/>
    <w:uiPriority w:val="99"/>
    <w:semiHidden/>
    <w:unhideWhenUsed/>
    <w:rsid w:val="007D58D8"/>
    <w:pPr>
      <w:ind w:left="708"/>
    </w:pPr>
  </w:style>
  <w:style w:type="paragraph" w:styleId="TOC9">
    <w:name w:val="toc 9"/>
    <w:basedOn w:val="Normal"/>
    <w:next w:val="Normal"/>
    <w:autoRedefine/>
    <w:uiPriority w:val="39"/>
    <w:semiHidden/>
    <w:unhideWhenUsed/>
    <w:rsid w:val="007D58D8"/>
    <w:pPr>
      <w:spacing w:after="100"/>
      <w:ind w:left="1920"/>
    </w:pPr>
  </w:style>
  <w:style w:type="paragraph" w:styleId="TOC8">
    <w:name w:val="toc 8"/>
    <w:basedOn w:val="Normal"/>
    <w:next w:val="Normal"/>
    <w:autoRedefine/>
    <w:uiPriority w:val="39"/>
    <w:semiHidden/>
    <w:unhideWhenUsed/>
    <w:rsid w:val="007D58D8"/>
    <w:pPr>
      <w:spacing w:after="100"/>
      <w:ind w:left="1680"/>
    </w:pPr>
  </w:style>
  <w:style w:type="paragraph" w:styleId="TOC7">
    <w:name w:val="toc 7"/>
    <w:basedOn w:val="Normal"/>
    <w:next w:val="Normal"/>
    <w:autoRedefine/>
    <w:uiPriority w:val="39"/>
    <w:semiHidden/>
    <w:unhideWhenUsed/>
    <w:rsid w:val="007D58D8"/>
    <w:pPr>
      <w:spacing w:after="100"/>
      <w:ind w:left="1440"/>
    </w:pPr>
  </w:style>
  <w:style w:type="paragraph" w:styleId="TOC6">
    <w:name w:val="toc 6"/>
    <w:basedOn w:val="Normal"/>
    <w:next w:val="Normal"/>
    <w:autoRedefine/>
    <w:uiPriority w:val="39"/>
    <w:semiHidden/>
    <w:unhideWhenUsed/>
    <w:rsid w:val="007D58D8"/>
    <w:pPr>
      <w:spacing w:after="100"/>
      <w:ind w:left="1200"/>
    </w:pPr>
  </w:style>
  <w:style w:type="paragraph" w:styleId="TOC5">
    <w:name w:val="toc 5"/>
    <w:basedOn w:val="Normal"/>
    <w:next w:val="Normal"/>
    <w:autoRedefine/>
    <w:uiPriority w:val="39"/>
    <w:semiHidden/>
    <w:unhideWhenUsed/>
    <w:rsid w:val="007D58D8"/>
    <w:pPr>
      <w:spacing w:after="100"/>
      <w:ind w:left="960"/>
    </w:pPr>
  </w:style>
  <w:style w:type="paragraph" w:styleId="TOC4">
    <w:name w:val="toc 4"/>
    <w:basedOn w:val="Normal"/>
    <w:next w:val="Normal"/>
    <w:autoRedefine/>
    <w:uiPriority w:val="39"/>
    <w:semiHidden/>
    <w:unhideWhenUsed/>
    <w:rsid w:val="007D58D8"/>
    <w:pPr>
      <w:spacing w:after="100"/>
      <w:ind w:left="720"/>
    </w:pPr>
  </w:style>
  <w:style w:type="paragraph" w:styleId="TOC3">
    <w:name w:val="toc 3"/>
    <w:basedOn w:val="Normal"/>
    <w:next w:val="Normal"/>
    <w:autoRedefine/>
    <w:uiPriority w:val="39"/>
    <w:semiHidden/>
    <w:unhideWhenUsed/>
    <w:rsid w:val="007D58D8"/>
    <w:pPr>
      <w:spacing w:after="100"/>
      <w:ind w:left="480"/>
    </w:pPr>
  </w:style>
  <w:style w:type="paragraph" w:styleId="TOC2">
    <w:name w:val="toc 2"/>
    <w:basedOn w:val="Normal"/>
    <w:next w:val="Normal"/>
    <w:autoRedefine/>
    <w:uiPriority w:val="39"/>
    <w:semiHidden/>
    <w:unhideWhenUsed/>
    <w:rsid w:val="007D58D8"/>
    <w:pPr>
      <w:spacing w:after="100"/>
      <w:ind w:left="240"/>
    </w:pPr>
  </w:style>
  <w:style w:type="paragraph" w:styleId="TOC1">
    <w:name w:val="toc 1"/>
    <w:basedOn w:val="Normal"/>
    <w:next w:val="Normal"/>
    <w:autoRedefine/>
    <w:uiPriority w:val="39"/>
    <w:semiHidden/>
    <w:unhideWhenUsed/>
    <w:rsid w:val="007D58D8"/>
    <w:pPr>
      <w:spacing w:after="100"/>
    </w:pPr>
  </w:style>
  <w:style w:type="paragraph" w:styleId="Index9">
    <w:name w:val="index 9"/>
    <w:basedOn w:val="Normal"/>
    <w:next w:val="Normal"/>
    <w:autoRedefine/>
    <w:uiPriority w:val="99"/>
    <w:semiHidden/>
    <w:unhideWhenUsed/>
    <w:rsid w:val="007D58D8"/>
    <w:pPr>
      <w:spacing w:after="0" w:line="240" w:lineRule="auto"/>
      <w:ind w:left="2160" w:hanging="240"/>
    </w:pPr>
  </w:style>
  <w:style w:type="paragraph" w:styleId="Index8">
    <w:name w:val="index 8"/>
    <w:basedOn w:val="Normal"/>
    <w:next w:val="Normal"/>
    <w:autoRedefine/>
    <w:uiPriority w:val="99"/>
    <w:semiHidden/>
    <w:unhideWhenUsed/>
    <w:rsid w:val="007D58D8"/>
    <w:pPr>
      <w:spacing w:after="0" w:line="240" w:lineRule="auto"/>
      <w:ind w:left="1920" w:hanging="240"/>
    </w:pPr>
  </w:style>
  <w:style w:type="paragraph" w:styleId="Index7">
    <w:name w:val="index 7"/>
    <w:basedOn w:val="Normal"/>
    <w:next w:val="Normal"/>
    <w:autoRedefine/>
    <w:uiPriority w:val="99"/>
    <w:semiHidden/>
    <w:unhideWhenUsed/>
    <w:rsid w:val="007D58D8"/>
    <w:pPr>
      <w:spacing w:after="0" w:line="240" w:lineRule="auto"/>
      <w:ind w:left="1680" w:hanging="240"/>
    </w:pPr>
  </w:style>
  <w:style w:type="paragraph" w:styleId="Index6">
    <w:name w:val="index 6"/>
    <w:basedOn w:val="Normal"/>
    <w:next w:val="Normal"/>
    <w:autoRedefine/>
    <w:uiPriority w:val="99"/>
    <w:semiHidden/>
    <w:unhideWhenUsed/>
    <w:rsid w:val="007D58D8"/>
    <w:pPr>
      <w:spacing w:after="0" w:line="240" w:lineRule="auto"/>
      <w:ind w:left="1440" w:hanging="240"/>
    </w:pPr>
  </w:style>
  <w:style w:type="paragraph" w:styleId="Index5">
    <w:name w:val="index 5"/>
    <w:basedOn w:val="Normal"/>
    <w:next w:val="Normal"/>
    <w:autoRedefine/>
    <w:uiPriority w:val="99"/>
    <w:semiHidden/>
    <w:unhideWhenUsed/>
    <w:rsid w:val="007D58D8"/>
    <w:pPr>
      <w:spacing w:after="0" w:line="240" w:lineRule="auto"/>
      <w:ind w:left="1200" w:hanging="240"/>
    </w:pPr>
  </w:style>
  <w:style w:type="paragraph" w:styleId="Index4">
    <w:name w:val="index 4"/>
    <w:basedOn w:val="Normal"/>
    <w:next w:val="Normal"/>
    <w:autoRedefine/>
    <w:uiPriority w:val="99"/>
    <w:semiHidden/>
    <w:unhideWhenUsed/>
    <w:rsid w:val="007D58D8"/>
    <w:pPr>
      <w:spacing w:after="0" w:line="240" w:lineRule="auto"/>
      <w:ind w:left="960" w:hanging="240"/>
    </w:pPr>
  </w:style>
  <w:style w:type="paragraph" w:styleId="Index3">
    <w:name w:val="index 3"/>
    <w:basedOn w:val="Normal"/>
    <w:next w:val="Normal"/>
    <w:autoRedefine/>
    <w:uiPriority w:val="99"/>
    <w:semiHidden/>
    <w:unhideWhenUsed/>
    <w:rsid w:val="007D58D8"/>
    <w:pPr>
      <w:spacing w:after="0" w:line="240" w:lineRule="auto"/>
      <w:ind w:left="720" w:hanging="240"/>
    </w:pPr>
  </w:style>
  <w:style w:type="paragraph" w:styleId="Index2">
    <w:name w:val="index 2"/>
    <w:basedOn w:val="Normal"/>
    <w:next w:val="Normal"/>
    <w:autoRedefine/>
    <w:uiPriority w:val="99"/>
    <w:semiHidden/>
    <w:unhideWhenUsed/>
    <w:rsid w:val="007D58D8"/>
    <w:pPr>
      <w:spacing w:after="0" w:line="240" w:lineRule="auto"/>
      <w:ind w:left="480" w:hanging="240"/>
    </w:pPr>
  </w:style>
  <w:style w:type="paragraph" w:customStyle="1" w:styleId="EndNoteBibliographyTitle">
    <w:name w:val="EndNote Bibliography Title"/>
    <w:basedOn w:val="Normal"/>
    <w:link w:val="EndNoteBibliographyTitleZchn"/>
    <w:rsid w:val="007D58D8"/>
    <w:pPr>
      <w:spacing w:after="0"/>
      <w:jc w:val="center"/>
    </w:pPr>
    <w:rPr>
      <w:noProof/>
    </w:rPr>
  </w:style>
  <w:style w:type="character" w:customStyle="1" w:styleId="EndNoteBibliographyTitleZchn">
    <w:name w:val="EndNote Bibliography Title Zchn"/>
    <w:basedOn w:val="DefaultParagraphFont"/>
    <w:link w:val="EndNoteBibliographyTitle"/>
    <w:rsid w:val="007D58D8"/>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Zchn"/>
    <w:rsid w:val="007D58D8"/>
    <w:pPr>
      <w:spacing w:line="240" w:lineRule="auto"/>
    </w:pPr>
    <w:rPr>
      <w:noProof/>
    </w:rPr>
  </w:style>
  <w:style w:type="character" w:customStyle="1" w:styleId="EndNoteBibliographyZchn">
    <w:name w:val="EndNote Bibliography Zchn"/>
    <w:basedOn w:val="DefaultParagraphFont"/>
    <w:link w:val="EndNoteBibliography"/>
    <w:rsid w:val="007D58D8"/>
    <w:rPr>
      <w:rFonts w:ascii="Times New Roman" w:hAnsi="Times New Roman" w:cs="Times New Roman"/>
      <w:noProof/>
      <w:sz w:val="24"/>
      <w:szCs w:val="24"/>
      <w:lang w:val="en-US"/>
    </w:rPr>
  </w:style>
  <w:style w:type="character" w:customStyle="1" w:styleId="lrzxr">
    <w:name w:val="lrzxr"/>
    <w:basedOn w:val="DefaultParagraphFont"/>
    <w:rsid w:val="007D58D8"/>
  </w:style>
  <w:style w:type="table" w:customStyle="1" w:styleId="Tabellenraster1">
    <w:name w:val="Tabellenraster1"/>
    <w:basedOn w:val="TableNormal"/>
    <w:next w:val="TableGrid"/>
    <w:uiPriority w:val="59"/>
    <w:rsid w:val="007D5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7D5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84FCC"/>
    <w:pPr>
      <w:spacing w:after="0" w:line="240" w:lineRule="auto"/>
    </w:pPr>
    <w:rPr>
      <w:rFonts w:ascii="Arial" w:eastAsia="Calibri" w:hAnsi="Arial" w:cs="Arial"/>
      <w:color w:val="000000"/>
      <w:sz w:val="24"/>
      <w:szCs w:val="24"/>
      <w:lang w:val="en-US"/>
    </w:rPr>
  </w:style>
  <w:style w:type="table" w:customStyle="1" w:styleId="Tabellenraster3">
    <w:name w:val="Tabellenraster3"/>
    <w:basedOn w:val="TableNormal"/>
    <w:next w:val="TableGrid"/>
    <w:uiPriority w:val="59"/>
    <w:rsid w:val="00896FB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orcid-id-https">
    <w:name w:val="orcid-id-https"/>
    <w:basedOn w:val="DefaultParagraphFont"/>
    <w:rsid w:val="00B61376"/>
  </w:style>
  <w:style w:type="character" w:customStyle="1" w:styleId="value">
    <w:name w:val="value"/>
    <w:basedOn w:val="DefaultParagraphFont"/>
    <w:rsid w:val="0053750A"/>
  </w:style>
  <w:style w:type="paragraph" w:customStyle="1" w:styleId="CitaviBibliographySubheading1">
    <w:name w:val="Citavi Bibliography Subheading 1"/>
    <w:basedOn w:val="Heading2"/>
    <w:link w:val="CitaviBibliographySubheading1Zchn"/>
    <w:rsid w:val="00BA4FD3"/>
    <w:pPr>
      <w:jc w:val="left"/>
      <w:outlineLvl w:val="9"/>
    </w:pPr>
  </w:style>
  <w:style w:type="character" w:customStyle="1" w:styleId="CitaviBibliographySubheading1Zchn">
    <w:name w:val="Citavi Bibliography Subheading 1 Zchn"/>
    <w:basedOn w:val="DefaultParagraphFont"/>
    <w:link w:val="CitaviBibliographySubheading1"/>
    <w:rsid w:val="00BA4FD3"/>
    <w:rPr>
      <w:rFonts w:ascii="Times New Roman" w:hAnsi="Times New Roman" w:cs="Times New Roman"/>
      <w:i/>
      <w:sz w:val="24"/>
      <w:szCs w:val="24"/>
      <w:lang w:val="en-GB"/>
    </w:rPr>
  </w:style>
  <w:style w:type="paragraph" w:customStyle="1" w:styleId="CitaviBibliographySubheading2">
    <w:name w:val="Citavi Bibliography Subheading 2"/>
    <w:basedOn w:val="Heading3"/>
    <w:link w:val="CitaviBibliographySubheading2Zchn"/>
    <w:rsid w:val="00BA4FD3"/>
    <w:pPr>
      <w:jc w:val="left"/>
      <w:outlineLvl w:val="9"/>
    </w:pPr>
  </w:style>
  <w:style w:type="character" w:customStyle="1" w:styleId="CitaviBibliographySubheading2Zchn">
    <w:name w:val="Citavi Bibliography Subheading 2 Zchn"/>
    <w:basedOn w:val="DefaultParagraphFont"/>
    <w:link w:val="CitaviBibliographySubheading2"/>
    <w:rsid w:val="00BA4FD3"/>
    <w:rPr>
      <w:rFonts w:asciiTheme="majorHAnsi" w:eastAsiaTheme="majorEastAsia" w:hAnsiTheme="majorHAnsi" w:cstheme="majorBidi"/>
      <w:color w:val="1F4D78" w:themeColor="accent1" w:themeShade="7F"/>
      <w:sz w:val="24"/>
      <w:szCs w:val="24"/>
      <w:lang w:val="en-GB"/>
    </w:rPr>
  </w:style>
  <w:style w:type="paragraph" w:customStyle="1" w:styleId="CitaviBibliographySubheading3">
    <w:name w:val="Citavi Bibliography Subheading 3"/>
    <w:basedOn w:val="Heading4"/>
    <w:link w:val="CitaviBibliographySubheading3Zchn"/>
    <w:rsid w:val="00BA4FD3"/>
    <w:pPr>
      <w:jc w:val="left"/>
      <w:outlineLvl w:val="9"/>
    </w:pPr>
  </w:style>
  <w:style w:type="character" w:customStyle="1" w:styleId="CitaviBibliographySubheading3Zchn">
    <w:name w:val="Citavi Bibliography Subheading 3 Zchn"/>
    <w:basedOn w:val="DefaultParagraphFont"/>
    <w:link w:val="CitaviBibliographySubheading3"/>
    <w:rsid w:val="00BA4FD3"/>
    <w:rPr>
      <w:rFonts w:asciiTheme="majorHAnsi" w:eastAsiaTheme="majorEastAsia" w:hAnsiTheme="majorHAnsi" w:cstheme="majorBidi"/>
      <w:i/>
      <w:iCs/>
      <w:color w:val="2E74B5" w:themeColor="accent1" w:themeShade="BF"/>
      <w:sz w:val="24"/>
      <w:szCs w:val="24"/>
      <w:lang w:val="en-GB"/>
    </w:rPr>
  </w:style>
  <w:style w:type="paragraph" w:customStyle="1" w:styleId="CitaviBibliographySubheading4">
    <w:name w:val="Citavi Bibliography Subheading 4"/>
    <w:basedOn w:val="Heading5"/>
    <w:link w:val="CitaviBibliographySubheading4Zchn"/>
    <w:rsid w:val="00BA4FD3"/>
    <w:pPr>
      <w:jc w:val="left"/>
      <w:outlineLvl w:val="9"/>
    </w:pPr>
  </w:style>
  <w:style w:type="character" w:customStyle="1" w:styleId="CitaviBibliographySubheading4Zchn">
    <w:name w:val="Citavi Bibliography Subheading 4 Zchn"/>
    <w:basedOn w:val="DefaultParagraphFont"/>
    <w:link w:val="CitaviBibliographySubheading4"/>
    <w:rsid w:val="00BA4FD3"/>
    <w:rPr>
      <w:rFonts w:asciiTheme="majorHAnsi" w:eastAsiaTheme="majorEastAsia" w:hAnsiTheme="majorHAnsi" w:cstheme="majorBidi"/>
      <w:color w:val="2E74B5" w:themeColor="accent1" w:themeShade="BF"/>
      <w:sz w:val="24"/>
      <w:szCs w:val="24"/>
      <w:lang w:val="en-GB"/>
    </w:rPr>
  </w:style>
  <w:style w:type="paragraph" w:customStyle="1" w:styleId="CitaviBibliographySubheading5">
    <w:name w:val="Citavi Bibliography Subheading 5"/>
    <w:basedOn w:val="Heading6"/>
    <w:link w:val="CitaviBibliographySubheading5Zchn"/>
    <w:rsid w:val="00BA4FD3"/>
    <w:pPr>
      <w:jc w:val="left"/>
      <w:outlineLvl w:val="9"/>
    </w:pPr>
  </w:style>
  <w:style w:type="character" w:customStyle="1" w:styleId="CitaviBibliographySubheading5Zchn">
    <w:name w:val="Citavi Bibliography Subheading 5 Zchn"/>
    <w:basedOn w:val="DefaultParagraphFont"/>
    <w:link w:val="CitaviBibliographySubheading5"/>
    <w:rsid w:val="00BA4FD3"/>
    <w:rPr>
      <w:rFonts w:asciiTheme="majorHAnsi" w:eastAsiaTheme="majorEastAsia" w:hAnsiTheme="majorHAnsi" w:cstheme="majorBidi"/>
      <w:color w:val="1F4D78" w:themeColor="accent1" w:themeShade="7F"/>
      <w:sz w:val="24"/>
      <w:szCs w:val="24"/>
      <w:lang w:val="en-GB"/>
    </w:rPr>
  </w:style>
  <w:style w:type="paragraph" w:customStyle="1" w:styleId="CitaviBibliographySubheading6">
    <w:name w:val="Citavi Bibliography Subheading 6"/>
    <w:basedOn w:val="Heading7"/>
    <w:link w:val="CitaviBibliographySubheading6Zchn"/>
    <w:rsid w:val="00BA4FD3"/>
    <w:pPr>
      <w:jc w:val="left"/>
      <w:outlineLvl w:val="9"/>
    </w:pPr>
  </w:style>
  <w:style w:type="character" w:customStyle="1" w:styleId="CitaviBibliographySubheading6Zchn">
    <w:name w:val="Citavi Bibliography Subheading 6 Zchn"/>
    <w:basedOn w:val="DefaultParagraphFont"/>
    <w:link w:val="CitaviBibliographySubheading6"/>
    <w:rsid w:val="00BA4FD3"/>
    <w:rPr>
      <w:rFonts w:asciiTheme="majorHAnsi" w:eastAsiaTheme="majorEastAsia" w:hAnsiTheme="majorHAnsi" w:cstheme="majorBidi"/>
      <w:i/>
      <w:iCs/>
      <w:color w:val="1F4D78" w:themeColor="accent1" w:themeShade="7F"/>
      <w:sz w:val="24"/>
      <w:szCs w:val="24"/>
      <w:lang w:val="en-GB"/>
    </w:rPr>
  </w:style>
  <w:style w:type="paragraph" w:customStyle="1" w:styleId="CitaviBibliographySubheading7">
    <w:name w:val="Citavi Bibliography Subheading 7"/>
    <w:basedOn w:val="Heading8"/>
    <w:link w:val="CitaviBibliographySubheading7Zchn"/>
    <w:rsid w:val="00BA4FD3"/>
    <w:pPr>
      <w:jc w:val="left"/>
      <w:outlineLvl w:val="9"/>
    </w:pPr>
  </w:style>
  <w:style w:type="character" w:customStyle="1" w:styleId="CitaviBibliographySubheading7Zchn">
    <w:name w:val="Citavi Bibliography Subheading 7 Zchn"/>
    <w:basedOn w:val="DefaultParagraphFont"/>
    <w:link w:val="CitaviBibliographySubheading7"/>
    <w:rsid w:val="00BA4FD3"/>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Zchn"/>
    <w:rsid w:val="00BA4FD3"/>
    <w:pPr>
      <w:jc w:val="left"/>
      <w:outlineLvl w:val="9"/>
    </w:pPr>
  </w:style>
  <w:style w:type="character" w:customStyle="1" w:styleId="CitaviBibliographySubheading8Zchn">
    <w:name w:val="Citavi Bibliography Subheading 8 Zchn"/>
    <w:basedOn w:val="DefaultParagraphFont"/>
    <w:link w:val="CitaviBibliographySubheading8"/>
    <w:rsid w:val="00BA4FD3"/>
    <w:rPr>
      <w:rFonts w:asciiTheme="majorHAnsi" w:eastAsiaTheme="majorEastAsia" w:hAnsiTheme="majorHAnsi" w:cstheme="majorBidi"/>
      <w:i/>
      <w:iCs/>
      <w:color w:val="272727" w:themeColor="text1" w:themeTint="D8"/>
      <w:sz w:val="21"/>
      <w:szCs w:val="21"/>
      <w:lang w:val="en-GB"/>
    </w:rPr>
  </w:style>
  <w:style w:type="paragraph" w:customStyle="1" w:styleId="CitaviChapterBibliographyHeading">
    <w:name w:val="Citavi Chapter Bibliography Heading"/>
    <w:basedOn w:val="Heading2"/>
    <w:link w:val="CitaviChapterBibliographyHeadingZchn"/>
    <w:uiPriority w:val="99"/>
    <w:rsid w:val="00BA6AA8"/>
    <w:pPr>
      <w:jc w:val="left"/>
    </w:pPr>
  </w:style>
  <w:style w:type="character" w:customStyle="1" w:styleId="CitaviChapterBibliographyHeadingZchn">
    <w:name w:val="Citavi Chapter Bibliography Heading Zchn"/>
    <w:basedOn w:val="DefaultParagraphFont"/>
    <w:link w:val="CitaviChapterBibliographyHeading"/>
    <w:uiPriority w:val="99"/>
    <w:rsid w:val="00BA6AA8"/>
    <w:rPr>
      <w:rFonts w:ascii="Times New Roman" w:hAnsi="Times New Roman" w:cs="Times New Roman"/>
      <w: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4195">
      <w:bodyDiv w:val="1"/>
      <w:marLeft w:val="0"/>
      <w:marRight w:val="0"/>
      <w:marTop w:val="0"/>
      <w:marBottom w:val="0"/>
      <w:divBdr>
        <w:top w:val="none" w:sz="0" w:space="0" w:color="auto"/>
        <w:left w:val="none" w:sz="0" w:space="0" w:color="auto"/>
        <w:bottom w:val="none" w:sz="0" w:space="0" w:color="auto"/>
        <w:right w:val="none" w:sz="0" w:space="0" w:color="auto"/>
      </w:divBdr>
    </w:div>
    <w:div w:id="11957981">
      <w:bodyDiv w:val="1"/>
      <w:marLeft w:val="0"/>
      <w:marRight w:val="0"/>
      <w:marTop w:val="0"/>
      <w:marBottom w:val="0"/>
      <w:divBdr>
        <w:top w:val="none" w:sz="0" w:space="0" w:color="auto"/>
        <w:left w:val="none" w:sz="0" w:space="0" w:color="auto"/>
        <w:bottom w:val="none" w:sz="0" w:space="0" w:color="auto"/>
        <w:right w:val="none" w:sz="0" w:space="0" w:color="auto"/>
      </w:divBdr>
    </w:div>
    <w:div w:id="23287622">
      <w:bodyDiv w:val="1"/>
      <w:marLeft w:val="0"/>
      <w:marRight w:val="0"/>
      <w:marTop w:val="0"/>
      <w:marBottom w:val="0"/>
      <w:divBdr>
        <w:top w:val="none" w:sz="0" w:space="0" w:color="auto"/>
        <w:left w:val="none" w:sz="0" w:space="0" w:color="auto"/>
        <w:bottom w:val="none" w:sz="0" w:space="0" w:color="auto"/>
        <w:right w:val="none" w:sz="0" w:space="0" w:color="auto"/>
      </w:divBdr>
    </w:div>
    <w:div w:id="93212700">
      <w:bodyDiv w:val="1"/>
      <w:marLeft w:val="0"/>
      <w:marRight w:val="0"/>
      <w:marTop w:val="0"/>
      <w:marBottom w:val="0"/>
      <w:divBdr>
        <w:top w:val="none" w:sz="0" w:space="0" w:color="auto"/>
        <w:left w:val="none" w:sz="0" w:space="0" w:color="auto"/>
        <w:bottom w:val="none" w:sz="0" w:space="0" w:color="auto"/>
        <w:right w:val="none" w:sz="0" w:space="0" w:color="auto"/>
      </w:divBdr>
    </w:div>
    <w:div w:id="104426364">
      <w:bodyDiv w:val="1"/>
      <w:marLeft w:val="0"/>
      <w:marRight w:val="0"/>
      <w:marTop w:val="0"/>
      <w:marBottom w:val="0"/>
      <w:divBdr>
        <w:top w:val="none" w:sz="0" w:space="0" w:color="auto"/>
        <w:left w:val="none" w:sz="0" w:space="0" w:color="auto"/>
        <w:bottom w:val="none" w:sz="0" w:space="0" w:color="auto"/>
        <w:right w:val="none" w:sz="0" w:space="0" w:color="auto"/>
      </w:divBdr>
    </w:div>
    <w:div w:id="138772027">
      <w:bodyDiv w:val="1"/>
      <w:marLeft w:val="0"/>
      <w:marRight w:val="0"/>
      <w:marTop w:val="0"/>
      <w:marBottom w:val="0"/>
      <w:divBdr>
        <w:top w:val="none" w:sz="0" w:space="0" w:color="auto"/>
        <w:left w:val="none" w:sz="0" w:space="0" w:color="auto"/>
        <w:bottom w:val="none" w:sz="0" w:space="0" w:color="auto"/>
        <w:right w:val="none" w:sz="0" w:space="0" w:color="auto"/>
      </w:divBdr>
    </w:div>
    <w:div w:id="149912642">
      <w:bodyDiv w:val="1"/>
      <w:marLeft w:val="0"/>
      <w:marRight w:val="0"/>
      <w:marTop w:val="0"/>
      <w:marBottom w:val="0"/>
      <w:divBdr>
        <w:top w:val="none" w:sz="0" w:space="0" w:color="auto"/>
        <w:left w:val="none" w:sz="0" w:space="0" w:color="auto"/>
        <w:bottom w:val="none" w:sz="0" w:space="0" w:color="auto"/>
        <w:right w:val="none" w:sz="0" w:space="0" w:color="auto"/>
      </w:divBdr>
    </w:div>
    <w:div w:id="181475593">
      <w:bodyDiv w:val="1"/>
      <w:marLeft w:val="0"/>
      <w:marRight w:val="0"/>
      <w:marTop w:val="0"/>
      <w:marBottom w:val="0"/>
      <w:divBdr>
        <w:top w:val="none" w:sz="0" w:space="0" w:color="auto"/>
        <w:left w:val="none" w:sz="0" w:space="0" w:color="auto"/>
        <w:bottom w:val="none" w:sz="0" w:space="0" w:color="auto"/>
        <w:right w:val="none" w:sz="0" w:space="0" w:color="auto"/>
      </w:divBdr>
    </w:div>
    <w:div w:id="202669068">
      <w:bodyDiv w:val="1"/>
      <w:marLeft w:val="0"/>
      <w:marRight w:val="0"/>
      <w:marTop w:val="0"/>
      <w:marBottom w:val="0"/>
      <w:divBdr>
        <w:top w:val="none" w:sz="0" w:space="0" w:color="auto"/>
        <w:left w:val="none" w:sz="0" w:space="0" w:color="auto"/>
        <w:bottom w:val="none" w:sz="0" w:space="0" w:color="auto"/>
        <w:right w:val="none" w:sz="0" w:space="0" w:color="auto"/>
      </w:divBdr>
    </w:div>
    <w:div w:id="212279792">
      <w:bodyDiv w:val="1"/>
      <w:marLeft w:val="0"/>
      <w:marRight w:val="0"/>
      <w:marTop w:val="0"/>
      <w:marBottom w:val="0"/>
      <w:divBdr>
        <w:top w:val="none" w:sz="0" w:space="0" w:color="auto"/>
        <w:left w:val="none" w:sz="0" w:space="0" w:color="auto"/>
        <w:bottom w:val="none" w:sz="0" w:space="0" w:color="auto"/>
        <w:right w:val="none" w:sz="0" w:space="0" w:color="auto"/>
      </w:divBdr>
    </w:div>
    <w:div w:id="228346276">
      <w:bodyDiv w:val="1"/>
      <w:marLeft w:val="0"/>
      <w:marRight w:val="0"/>
      <w:marTop w:val="0"/>
      <w:marBottom w:val="0"/>
      <w:divBdr>
        <w:top w:val="none" w:sz="0" w:space="0" w:color="auto"/>
        <w:left w:val="none" w:sz="0" w:space="0" w:color="auto"/>
        <w:bottom w:val="none" w:sz="0" w:space="0" w:color="auto"/>
        <w:right w:val="none" w:sz="0" w:space="0" w:color="auto"/>
      </w:divBdr>
      <w:divsChild>
        <w:div w:id="125516424">
          <w:marLeft w:val="0"/>
          <w:marRight w:val="0"/>
          <w:marTop w:val="0"/>
          <w:marBottom w:val="0"/>
          <w:divBdr>
            <w:top w:val="none" w:sz="0" w:space="0" w:color="auto"/>
            <w:left w:val="none" w:sz="0" w:space="0" w:color="auto"/>
            <w:bottom w:val="none" w:sz="0" w:space="0" w:color="auto"/>
            <w:right w:val="none" w:sz="0" w:space="0" w:color="auto"/>
          </w:divBdr>
          <w:divsChild>
            <w:div w:id="1976057946">
              <w:marLeft w:val="0"/>
              <w:marRight w:val="0"/>
              <w:marTop w:val="0"/>
              <w:marBottom w:val="0"/>
              <w:divBdr>
                <w:top w:val="none" w:sz="0" w:space="0" w:color="auto"/>
                <w:left w:val="none" w:sz="0" w:space="0" w:color="auto"/>
                <w:bottom w:val="none" w:sz="0" w:space="0" w:color="auto"/>
                <w:right w:val="none" w:sz="0" w:space="0" w:color="auto"/>
              </w:divBdr>
              <w:divsChild>
                <w:div w:id="1642267034">
                  <w:marLeft w:val="0"/>
                  <w:marRight w:val="0"/>
                  <w:marTop w:val="0"/>
                  <w:marBottom w:val="0"/>
                  <w:divBdr>
                    <w:top w:val="none" w:sz="0" w:space="0" w:color="auto"/>
                    <w:left w:val="none" w:sz="0" w:space="0" w:color="auto"/>
                    <w:bottom w:val="none" w:sz="0" w:space="0" w:color="auto"/>
                    <w:right w:val="none" w:sz="0" w:space="0" w:color="auto"/>
                  </w:divBdr>
                  <w:divsChild>
                    <w:div w:id="32047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150724">
              <w:marLeft w:val="0"/>
              <w:marRight w:val="0"/>
              <w:marTop w:val="360"/>
              <w:marBottom w:val="0"/>
              <w:divBdr>
                <w:top w:val="single" w:sz="6" w:space="18" w:color="CCCCCC"/>
                <w:left w:val="none" w:sz="0" w:space="0" w:color="auto"/>
                <w:bottom w:val="none" w:sz="0" w:space="0" w:color="auto"/>
                <w:right w:val="none" w:sz="0" w:space="0" w:color="auto"/>
              </w:divBdr>
              <w:divsChild>
                <w:div w:id="2037001509">
                  <w:marLeft w:val="0"/>
                  <w:marRight w:val="0"/>
                  <w:marTop w:val="0"/>
                  <w:marBottom w:val="0"/>
                  <w:divBdr>
                    <w:top w:val="none" w:sz="0" w:space="0" w:color="auto"/>
                    <w:left w:val="none" w:sz="0" w:space="0" w:color="auto"/>
                    <w:bottom w:val="none" w:sz="0" w:space="0" w:color="auto"/>
                    <w:right w:val="none" w:sz="0" w:space="0" w:color="auto"/>
                  </w:divBdr>
                </w:div>
              </w:divsChild>
            </w:div>
            <w:div w:id="1826630783">
              <w:marLeft w:val="0"/>
              <w:marRight w:val="0"/>
              <w:marTop w:val="360"/>
              <w:marBottom w:val="0"/>
              <w:divBdr>
                <w:top w:val="none" w:sz="0" w:space="0" w:color="auto"/>
                <w:left w:val="none" w:sz="0" w:space="0" w:color="auto"/>
                <w:bottom w:val="none" w:sz="0" w:space="0" w:color="auto"/>
                <w:right w:val="none" w:sz="0" w:space="0" w:color="auto"/>
              </w:divBdr>
            </w:div>
          </w:divsChild>
        </w:div>
      </w:divsChild>
    </w:div>
    <w:div w:id="244727364">
      <w:bodyDiv w:val="1"/>
      <w:marLeft w:val="0"/>
      <w:marRight w:val="0"/>
      <w:marTop w:val="0"/>
      <w:marBottom w:val="0"/>
      <w:divBdr>
        <w:top w:val="none" w:sz="0" w:space="0" w:color="auto"/>
        <w:left w:val="none" w:sz="0" w:space="0" w:color="auto"/>
        <w:bottom w:val="none" w:sz="0" w:space="0" w:color="auto"/>
        <w:right w:val="none" w:sz="0" w:space="0" w:color="auto"/>
      </w:divBdr>
    </w:div>
    <w:div w:id="246547235">
      <w:bodyDiv w:val="1"/>
      <w:marLeft w:val="0"/>
      <w:marRight w:val="0"/>
      <w:marTop w:val="0"/>
      <w:marBottom w:val="0"/>
      <w:divBdr>
        <w:top w:val="none" w:sz="0" w:space="0" w:color="auto"/>
        <w:left w:val="none" w:sz="0" w:space="0" w:color="auto"/>
        <w:bottom w:val="none" w:sz="0" w:space="0" w:color="auto"/>
        <w:right w:val="none" w:sz="0" w:space="0" w:color="auto"/>
      </w:divBdr>
      <w:divsChild>
        <w:div w:id="858203456">
          <w:marLeft w:val="0"/>
          <w:marRight w:val="0"/>
          <w:marTop w:val="0"/>
          <w:marBottom w:val="0"/>
          <w:divBdr>
            <w:top w:val="none" w:sz="0" w:space="0" w:color="auto"/>
            <w:left w:val="none" w:sz="0" w:space="0" w:color="auto"/>
            <w:bottom w:val="none" w:sz="0" w:space="0" w:color="auto"/>
            <w:right w:val="none" w:sz="0" w:space="0" w:color="auto"/>
          </w:divBdr>
        </w:div>
      </w:divsChild>
    </w:div>
    <w:div w:id="253824823">
      <w:bodyDiv w:val="1"/>
      <w:marLeft w:val="0"/>
      <w:marRight w:val="0"/>
      <w:marTop w:val="0"/>
      <w:marBottom w:val="0"/>
      <w:divBdr>
        <w:top w:val="none" w:sz="0" w:space="0" w:color="auto"/>
        <w:left w:val="none" w:sz="0" w:space="0" w:color="auto"/>
        <w:bottom w:val="none" w:sz="0" w:space="0" w:color="auto"/>
        <w:right w:val="none" w:sz="0" w:space="0" w:color="auto"/>
      </w:divBdr>
    </w:div>
    <w:div w:id="295062262">
      <w:bodyDiv w:val="1"/>
      <w:marLeft w:val="0"/>
      <w:marRight w:val="0"/>
      <w:marTop w:val="0"/>
      <w:marBottom w:val="0"/>
      <w:divBdr>
        <w:top w:val="none" w:sz="0" w:space="0" w:color="auto"/>
        <w:left w:val="none" w:sz="0" w:space="0" w:color="auto"/>
        <w:bottom w:val="none" w:sz="0" w:space="0" w:color="auto"/>
        <w:right w:val="none" w:sz="0" w:space="0" w:color="auto"/>
      </w:divBdr>
    </w:div>
    <w:div w:id="361710963">
      <w:bodyDiv w:val="1"/>
      <w:marLeft w:val="0"/>
      <w:marRight w:val="0"/>
      <w:marTop w:val="0"/>
      <w:marBottom w:val="0"/>
      <w:divBdr>
        <w:top w:val="none" w:sz="0" w:space="0" w:color="auto"/>
        <w:left w:val="none" w:sz="0" w:space="0" w:color="auto"/>
        <w:bottom w:val="none" w:sz="0" w:space="0" w:color="auto"/>
        <w:right w:val="none" w:sz="0" w:space="0" w:color="auto"/>
      </w:divBdr>
    </w:div>
    <w:div w:id="437065851">
      <w:bodyDiv w:val="1"/>
      <w:marLeft w:val="0"/>
      <w:marRight w:val="0"/>
      <w:marTop w:val="0"/>
      <w:marBottom w:val="0"/>
      <w:divBdr>
        <w:top w:val="none" w:sz="0" w:space="0" w:color="auto"/>
        <w:left w:val="none" w:sz="0" w:space="0" w:color="auto"/>
        <w:bottom w:val="none" w:sz="0" w:space="0" w:color="auto"/>
        <w:right w:val="none" w:sz="0" w:space="0" w:color="auto"/>
      </w:divBdr>
    </w:div>
    <w:div w:id="479079613">
      <w:bodyDiv w:val="1"/>
      <w:marLeft w:val="0"/>
      <w:marRight w:val="0"/>
      <w:marTop w:val="0"/>
      <w:marBottom w:val="0"/>
      <w:divBdr>
        <w:top w:val="none" w:sz="0" w:space="0" w:color="auto"/>
        <w:left w:val="none" w:sz="0" w:space="0" w:color="auto"/>
        <w:bottom w:val="none" w:sz="0" w:space="0" w:color="auto"/>
        <w:right w:val="none" w:sz="0" w:space="0" w:color="auto"/>
      </w:divBdr>
      <w:divsChild>
        <w:div w:id="2091388440">
          <w:marLeft w:val="274"/>
          <w:marRight w:val="0"/>
          <w:marTop w:val="86"/>
          <w:marBottom w:val="0"/>
          <w:divBdr>
            <w:top w:val="none" w:sz="0" w:space="0" w:color="auto"/>
            <w:left w:val="none" w:sz="0" w:space="0" w:color="auto"/>
            <w:bottom w:val="none" w:sz="0" w:space="0" w:color="auto"/>
            <w:right w:val="none" w:sz="0" w:space="0" w:color="auto"/>
          </w:divBdr>
        </w:div>
        <w:div w:id="457724291">
          <w:marLeft w:val="274"/>
          <w:marRight w:val="0"/>
          <w:marTop w:val="86"/>
          <w:marBottom w:val="0"/>
          <w:divBdr>
            <w:top w:val="none" w:sz="0" w:space="0" w:color="auto"/>
            <w:left w:val="none" w:sz="0" w:space="0" w:color="auto"/>
            <w:bottom w:val="none" w:sz="0" w:space="0" w:color="auto"/>
            <w:right w:val="none" w:sz="0" w:space="0" w:color="auto"/>
          </w:divBdr>
        </w:div>
      </w:divsChild>
    </w:div>
    <w:div w:id="509218975">
      <w:bodyDiv w:val="1"/>
      <w:marLeft w:val="0"/>
      <w:marRight w:val="0"/>
      <w:marTop w:val="0"/>
      <w:marBottom w:val="0"/>
      <w:divBdr>
        <w:top w:val="none" w:sz="0" w:space="0" w:color="auto"/>
        <w:left w:val="none" w:sz="0" w:space="0" w:color="auto"/>
        <w:bottom w:val="none" w:sz="0" w:space="0" w:color="auto"/>
        <w:right w:val="none" w:sz="0" w:space="0" w:color="auto"/>
      </w:divBdr>
    </w:div>
    <w:div w:id="527640695">
      <w:bodyDiv w:val="1"/>
      <w:marLeft w:val="0"/>
      <w:marRight w:val="0"/>
      <w:marTop w:val="0"/>
      <w:marBottom w:val="0"/>
      <w:divBdr>
        <w:top w:val="none" w:sz="0" w:space="0" w:color="auto"/>
        <w:left w:val="none" w:sz="0" w:space="0" w:color="auto"/>
        <w:bottom w:val="none" w:sz="0" w:space="0" w:color="auto"/>
        <w:right w:val="none" w:sz="0" w:space="0" w:color="auto"/>
      </w:divBdr>
    </w:div>
    <w:div w:id="543054772">
      <w:bodyDiv w:val="1"/>
      <w:marLeft w:val="0"/>
      <w:marRight w:val="0"/>
      <w:marTop w:val="0"/>
      <w:marBottom w:val="0"/>
      <w:divBdr>
        <w:top w:val="none" w:sz="0" w:space="0" w:color="auto"/>
        <w:left w:val="none" w:sz="0" w:space="0" w:color="auto"/>
        <w:bottom w:val="none" w:sz="0" w:space="0" w:color="auto"/>
        <w:right w:val="none" w:sz="0" w:space="0" w:color="auto"/>
      </w:divBdr>
    </w:div>
    <w:div w:id="598834466">
      <w:bodyDiv w:val="1"/>
      <w:marLeft w:val="0"/>
      <w:marRight w:val="0"/>
      <w:marTop w:val="0"/>
      <w:marBottom w:val="0"/>
      <w:divBdr>
        <w:top w:val="none" w:sz="0" w:space="0" w:color="auto"/>
        <w:left w:val="none" w:sz="0" w:space="0" w:color="auto"/>
        <w:bottom w:val="none" w:sz="0" w:space="0" w:color="auto"/>
        <w:right w:val="none" w:sz="0" w:space="0" w:color="auto"/>
      </w:divBdr>
    </w:div>
    <w:div w:id="676883818">
      <w:bodyDiv w:val="1"/>
      <w:marLeft w:val="0"/>
      <w:marRight w:val="0"/>
      <w:marTop w:val="0"/>
      <w:marBottom w:val="0"/>
      <w:divBdr>
        <w:top w:val="none" w:sz="0" w:space="0" w:color="auto"/>
        <w:left w:val="none" w:sz="0" w:space="0" w:color="auto"/>
        <w:bottom w:val="none" w:sz="0" w:space="0" w:color="auto"/>
        <w:right w:val="none" w:sz="0" w:space="0" w:color="auto"/>
      </w:divBdr>
    </w:div>
    <w:div w:id="705373523">
      <w:bodyDiv w:val="1"/>
      <w:marLeft w:val="0"/>
      <w:marRight w:val="0"/>
      <w:marTop w:val="0"/>
      <w:marBottom w:val="0"/>
      <w:divBdr>
        <w:top w:val="none" w:sz="0" w:space="0" w:color="auto"/>
        <w:left w:val="none" w:sz="0" w:space="0" w:color="auto"/>
        <w:bottom w:val="none" w:sz="0" w:space="0" w:color="auto"/>
        <w:right w:val="none" w:sz="0" w:space="0" w:color="auto"/>
      </w:divBdr>
    </w:div>
    <w:div w:id="768547383">
      <w:bodyDiv w:val="1"/>
      <w:marLeft w:val="0"/>
      <w:marRight w:val="0"/>
      <w:marTop w:val="0"/>
      <w:marBottom w:val="0"/>
      <w:divBdr>
        <w:top w:val="none" w:sz="0" w:space="0" w:color="auto"/>
        <w:left w:val="none" w:sz="0" w:space="0" w:color="auto"/>
        <w:bottom w:val="none" w:sz="0" w:space="0" w:color="auto"/>
        <w:right w:val="none" w:sz="0" w:space="0" w:color="auto"/>
      </w:divBdr>
    </w:div>
    <w:div w:id="770667649">
      <w:bodyDiv w:val="1"/>
      <w:marLeft w:val="0"/>
      <w:marRight w:val="0"/>
      <w:marTop w:val="0"/>
      <w:marBottom w:val="0"/>
      <w:divBdr>
        <w:top w:val="none" w:sz="0" w:space="0" w:color="auto"/>
        <w:left w:val="none" w:sz="0" w:space="0" w:color="auto"/>
        <w:bottom w:val="none" w:sz="0" w:space="0" w:color="auto"/>
        <w:right w:val="none" w:sz="0" w:space="0" w:color="auto"/>
      </w:divBdr>
    </w:div>
    <w:div w:id="795103267">
      <w:bodyDiv w:val="1"/>
      <w:marLeft w:val="0"/>
      <w:marRight w:val="0"/>
      <w:marTop w:val="0"/>
      <w:marBottom w:val="0"/>
      <w:divBdr>
        <w:top w:val="none" w:sz="0" w:space="0" w:color="auto"/>
        <w:left w:val="none" w:sz="0" w:space="0" w:color="auto"/>
        <w:bottom w:val="none" w:sz="0" w:space="0" w:color="auto"/>
        <w:right w:val="none" w:sz="0" w:space="0" w:color="auto"/>
      </w:divBdr>
    </w:div>
    <w:div w:id="876045263">
      <w:bodyDiv w:val="1"/>
      <w:marLeft w:val="0"/>
      <w:marRight w:val="0"/>
      <w:marTop w:val="0"/>
      <w:marBottom w:val="0"/>
      <w:divBdr>
        <w:top w:val="none" w:sz="0" w:space="0" w:color="auto"/>
        <w:left w:val="none" w:sz="0" w:space="0" w:color="auto"/>
        <w:bottom w:val="none" w:sz="0" w:space="0" w:color="auto"/>
        <w:right w:val="none" w:sz="0" w:space="0" w:color="auto"/>
      </w:divBdr>
      <w:divsChild>
        <w:div w:id="1203905543">
          <w:marLeft w:val="0"/>
          <w:marRight w:val="0"/>
          <w:marTop w:val="0"/>
          <w:marBottom w:val="0"/>
          <w:divBdr>
            <w:top w:val="none" w:sz="0" w:space="0" w:color="auto"/>
            <w:left w:val="none" w:sz="0" w:space="0" w:color="auto"/>
            <w:bottom w:val="none" w:sz="0" w:space="0" w:color="auto"/>
            <w:right w:val="none" w:sz="0" w:space="0" w:color="auto"/>
          </w:divBdr>
        </w:div>
      </w:divsChild>
    </w:div>
    <w:div w:id="927888979">
      <w:bodyDiv w:val="1"/>
      <w:marLeft w:val="0"/>
      <w:marRight w:val="0"/>
      <w:marTop w:val="0"/>
      <w:marBottom w:val="0"/>
      <w:divBdr>
        <w:top w:val="none" w:sz="0" w:space="0" w:color="auto"/>
        <w:left w:val="none" w:sz="0" w:space="0" w:color="auto"/>
        <w:bottom w:val="none" w:sz="0" w:space="0" w:color="auto"/>
        <w:right w:val="none" w:sz="0" w:space="0" w:color="auto"/>
      </w:divBdr>
    </w:div>
    <w:div w:id="972557344">
      <w:bodyDiv w:val="1"/>
      <w:marLeft w:val="0"/>
      <w:marRight w:val="0"/>
      <w:marTop w:val="0"/>
      <w:marBottom w:val="0"/>
      <w:divBdr>
        <w:top w:val="none" w:sz="0" w:space="0" w:color="auto"/>
        <w:left w:val="none" w:sz="0" w:space="0" w:color="auto"/>
        <w:bottom w:val="none" w:sz="0" w:space="0" w:color="auto"/>
        <w:right w:val="none" w:sz="0" w:space="0" w:color="auto"/>
      </w:divBdr>
    </w:div>
    <w:div w:id="999965878">
      <w:bodyDiv w:val="1"/>
      <w:marLeft w:val="0"/>
      <w:marRight w:val="0"/>
      <w:marTop w:val="0"/>
      <w:marBottom w:val="0"/>
      <w:divBdr>
        <w:top w:val="none" w:sz="0" w:space="0" w:color="auto"/>
        <w:left w:val="none" w:sz="0" w:space="0" w:color="auto"/>
        <w:bottom w:val="none" w:sz="0" w:space="0" w:color="auto"/>
        <w:right w:val="none" w:sz="0" w:space="0" w:color="auto"/>
      </w:divBdr>
    </w:div>
    <w:div w:id="1015571981">
      <w:bodyDiv w:val="1"/>
      <w:marLeft w:val="0"/>
      <w:marRight w:val="0"/>
      <w:marTop w:val="0"/>
      <w:marBottom w:val="0"/>
      <w:divBdr>
        <w:top w:val="none" w:sz="0" w:space="0" w:color="auto"/>
        <w:left w:val="none" w:sz="0" w:space="0" w:color="auto"/>
        <w:bottom w:val="none" w:sz="0" w:space="0" w:color="auto"/>
        <w:right w:val="none" w:sz="0" w:space="0" w:color="auto"/>
      </w:divBdr>
    </w:div>
    <w:div w:id="1139495285">
      <w:bodyDiv w:val="1"/>
      <w:marLeft w:val="0"/>
      <w:marRight w:val="0"/>
      <w:marTop w:val="0"/>
      <w:marBottom w:val="0"/>
      <w:divBdr>
        <w:top w:val="none" w:sz="0" w:space="0" w:color="auto"/>
        <w:left w:val="none" w:sz="0" w:space="0" w:color="auto"/>
        <w:bottom w:val="none" w:sz="0" w:space="0" w:color="auto"/>
        <w:right w:val="none" w:sz="0" w:space="0" w:color="auto"/>
      </w:divBdr>
    </w:div>
    <w:div w:id="1203446468">
      <w:bodyDiv w:val="1"/>
      <w:marLeft w:val="0"/>
      <w:marRight w:val="0"/>
      <w:marTop w:val="0"/>
      <w:marBottom w:val="0"/>
      <w:divBdr>
        <w:top w:val="none" w:sz="0" w:space="0" w:color="auto"/>
        <w:left w:val="none" w:sz="0" w:space="0" w:color="auto"/>
        <w:bottom w:val="none" w:sz="0" w:space="0" w:color="auto"/>
        <w:right w:val="none" w:sz="0" w:space="0" w:color="auto"/>
      </w:divBdr>
    </w:div>
    <w:div w:id="1481577757">
      <w:bodyDiv w:val="1"/>
      <w:marLeft w:val="0"/>
      <w:marRight w:val="0"/>
      <w:marTop w:val="0"/>
      <w:marBottom w:val="0"/>
      <w:divBdr>
        <w:top w:val="none" w:sz="0" w:space="0" w:color="auto"/>
        <w:left w:val="none" w:sz="0" w:space="0" w:color="auto"/>
        <w:bottom w:val="none" w:sz="0" w:space="0" w:color="auto"/>
        <w:right w:val="none" w:sz="0" w:space="0" w:color="auto"/>
      </w:divBdr>
    </w:div>
    <w:div w:id="1528522091">
      <w:bodyDiv w:val="1"/>
      <w:marLeft w:val="0"/>
      <w:marRight w:val="0"/>
      <w:marTop w:val="0"/>
      <w:marBottom w:val="0"/>
      <w:divBdr>
        <w:top w:val="none" w:sz="0" w:space="0" w:color="auto"/>
        <w:left w:val="none" w:sz="0" w:space="0" w:color="auto"/>
        <w:bottom w:val="none" w:sz="0" w:space="0" w:color="auto"/>
        <w:right w:val="none" w:sz="0" w:space="0" w:color="auto"/>
      </w:divBdr>
    </w:div>
    <w:div w:id="1552573527">
      <w:bodyDiv w:val="1"/>
      <w:marLeft w:val="0"/>
      <w:marRight w:val="0"/>
      <w:marTop w:val="0"/>
      <w:marBottom w:val="0"/>
      <w:divBdr>
        <w:top w:val="none" w:sz="0" w:space="0" w:color="auto"/>
        <w:left w:val="none" w:sz="0" w:space="0" w:color="auto"/>
        <w:bottom w:val="none" w:sz="0" w:space="0" w:color="auto"/>
        <w:right w:val="none" w:sz="0" w:space="0" w:color="auto"/>
      </w:divBdr>
    </w:div>
    <w:div w:id="1586569721">
      <w:bodyDiv w:val="1"/>
      <w:marLeft w:val="0"/>
      <w:marRight w:val="0"/>
      <w:marTop w:val="0"/>
      <w:marBottom w:val="0"/>
      <w:divBdr>
        <w:top w:val="none" w:sz="0" w:space="0" w:color="auto"/>
        <w:left w:val="none" w:sz="0" w:space="0" w:color="auto"/>
        <w:bottom w:val="none" w:sz="0" w:space="0" w:color="auto"/>
        <w:right w:val="none" w:sz="0" w:space="0" w:color="auto"/>
      </w:divBdr>
    </w:div>
    <w:div w:id="1655450759">
      <w:bodyDiv w:val="1"/>
      <w:marLeft w:val="0"/>
      <w:marRight w:val="0"/>
      <w:marTop w:val="0"/>
      <w:marBottom w:val="0"/>
      <w:divBdr>
        <w:top w:val="none" w:sz="0" w:space="0" w:color="auto"/>
        <w:left w:val="none" w:sz="0" w:space="0" w:color="auto"/>
        <w:bottom w:val="none" w:sz="0" w:space="0" w:color="auto"/>
        <w:right w:val="none" w:sz="0" w:space="0" w:color="auto"/>
      </w:divBdr>
    </w:div>
    <w:div w:id="1669092199">
      <w:bodyDiv w:val="1"/>
      <w:marLeft w:val="0"/>
      <w:marRight w:val="0"/>
      <w:marTop w:val="0"/>
      <w:marBottom w:val="0"/>
      <w:divBdr>
        <w:top w:val="none" w:sz="0" w:space="0" w:color="auto"/>
        <w:left w:val="none" w:sz="0" w:space="0" w:color="auto"/>
        <w:bottom w:val="none" w:sz="0" w:space="0" w:color="auto"/>
        <w:right w:val="none" w:sz="0" w:space="0" w:color="auto"/>
      </w:divBdr>
    </w:div>
    <w:div w:id="1687976130">
      <w:bodyDiv w:val="1"/>
      <w:marLeft w:val="0"/>
      <w:marRight w:val="0"/>
      <w:marTop w:val="0"/>
      <w:marBottom w:val="0"/>
      <w:divBdr>
        <w:top w:val="none" w:sz="0" w:space="0" w:color="auto"/>
        <w:left w:val="none" w:sz="0" w:space="0" w:color="auto"/>
        <w:bottom w:val="none" w:sz="0" w:space="0" w:color="auto"/>
        <w:right w:val="none" w:sz="0" w:space="0" w:color="auto"/>
      </w:divBdr>
    </w:div>
    <w:div w:id="1724138031">
      <w:bodyDiv w:val="1"/>
      <w:marLeft w:val="0"/>
      <w:marRight w:val="0"/>
      <w:marTop w:val="0"/>
      <w:marBottom w:val="0"/>
      <w:divBdr>
        <w:top w:val="none" w:sz="0" w:space="0" w:color="auto"/>
        <w:left w:val="none" w:sz="0" w:space="0" w:color="auto"/>
        <w:bottom w:val="none" w:sz="0" w:space="0" w:color="auto"/>
        <w:right w:val="none" w:sz="0" w:space="0" w:color="auto"/>
      </w:divBdr>
    </w:div>
    <w:div w:id="1753769632">
      <w:bodyDiv w:val="1"/>
      <w:marLeft w:val="0"/>
      <w:marRight w:val="0"/>
      <w:marTop w:val="0"/>
      <w:marBottom w:val="0"/>
      <w:divBdr>
        <w:top w:val="none" w:sz="0" w:space="0" w:color="auto"/>
        <w:left w:val="none" w:sz="0" w:space="0" w:color="auto"/>
        <w:bottom w:val="none" w:sz="0" w:space="0" w:color="auto"/>
        <w:right w:val="none" w:sz="0" w:space="0" w:color="auto"/>
      </w:divBdr>
    </w:div>
    <w:div w:id="1817188057">
      <w:bodyDiv w:val="1"/>
      <w:marLeft w:val="0"/>
      <w:marRight w:val="0"/>
      <w:marTop w:val="0"/>
      <w:marBottom w:val="0"/>
      <w:divBdr>
        <w:top w:val="none" w:sz="0" w:space="0" w:color="auto"/>
        <w:left w:val="none" w:sz="0" w:space="0" w:color="auto"/>
        <w:bottom w:val="none" w:sz="0" w:space="0" w:color="auto"/>
        <w:right w:val="none" w:sz="0" w:space="0" w:color="auto"/>
      </w:divBdr>
    </w:div>
    <w:div w:id="1860046458">
      <w:bodyDiv w:val="1"/>
      <w:marLeft w:val="0"/>
      <w:marRight w:val="0"/>
      <w:marTop w:val="0"/>
      <w:marBottom w:val="0"/>
      <w:divBdr>
        <w:top w:val="none" w:sz="0" w:space="0" w:color="auto"/>
        <w:left w:val="none" w:sz="0" w:space="0" w:color="auto"/>
        <w:bottom w:val="none" w:sz="0" w:space="0" w:color="auto"/>
        <w:right w:val="none" w:sz="0" w:space="0" w:color="auto"/>
      </w:divBdr>
    </w:div>
    <w:div w:id="1941910264">
      <w:bodyDiv w:val="1"/>
      <w:marLeft w:val="0"/>
      <w:marRight w:val="0"/>
      <w:marTop w:val="0"/>
      <w:marBottom w:val="0"/>
      <w:divBdr>
        <w:top w:val="none" w:sz="0" w:space="0" w:color="auto"/>
        <w:left w:val="none" w:sz="0" w:space="0" w:color="auto"/>
        <w:bottom w:val="none" w:sz="0" w:space="0" w:color="auto"/>
        <w:right w:val="none" w:sz="0" w:space="0" w:color="auto"/>
      </w:divBdr>
    </w:div>
    <w:div w:id="1945264436">
      <w:bodyDiv w:val="1"/>
      <w:marLeft w:val="0"/>
      <w:marRight w:val="0"/>
      <w:marTop w:val="0"/>
      <w:marBottom w:val="0"/>
      <w:divBdr>
        <w:top w:val="none" w:sz="0" w:space="0" w:color="auto"/>
        <w:left w:val="none" w:sz="0" w:space="0" w:color="auto"/>
        <w:bottom w:val="none" w:sz="0" w:space="0" w:color="auto"/>
        <w:right w:val="none" w:sz="0" w:space="0" w:color="auto"/>
      </w:divBdr>
    </w:div>
    <w:div w:id="1972245529">
      <w:bodyDiv w:val="1"/>
      <w:marLeft w:val="0"/>
      <w:marRight w:val="0"/>
      <w:marTop w:val="0"/>
      <w:marBottom w:val="0"/>
      <w:divBdr>
        <w:top w:val="none" w:sz="0" w:space="0" w:color="auto"/>
        <w:left w:val="none" w:sz="0" w:space="0" w:color="auto"/>
        <w:bottom w:val="none" w:sz="0" w:space="0" w:color="auto"/>
        <w:right w:val="none" w:sz="0" w:space="0" w:color="auto"/>
      </w:divBdr>
    </w:div>
    <w:div w:id="1992637028">
      <w:bodyDiv w:val="1"/>
      <w:marLeft w:val="0"/>
      <w:marRight w:val="0"/>
      <w:marTop w:val="0"/>
      <w:marBottom w:val="0"/>
      <w:divBdr>
        <w:top w:val="none" w:sz="0" w:space="0" w:color="auto"/>
        <w:left w:val="none" w:sz="0" w:space="0" w:color="auto"/>
        <w:bottom w:val="none" w:sz="0" w:space="0" w:color="auto"/>
        <w:right w:val="none" w:sz="0" w:space="0" w:color="auto"/>
      </w:divBdr>
    </w:div>
    <w:div w:id="2016178816">
      <w:bodyDiv w:val="1"/>
      <w:marLeft w:val="0"/>
      <w:marRight w:val="0"/>
      <w:marTop w:val="0"/>
      <w:marBottom w:val="0"/>
      <w:divBdr>
        <w:top w:val="none" w:sz="0" w:space="0" w:color="auto"/>
        <w:left w:val="none" w:sz="0" w:space="0" w:color="auto"/>
        <w:bottom w:val="none" w:sz="0" w:space="0" w:color="auto"/>
        <w:right w:val="none" w:sz="0" w:space="0" w:color="auto"/>
      </w:divBdr>
    </w:div>
    <w:div w:id="2055108773">
      <w:bodyDiv w:val="1"/>
      <w:marLeft w:val="0"/>
      <w:marRight w:val="0"/>
      <w:marTop w:val="0"/>
      <w:marBottom w:val="0"/>
      <w:divBdr>
        <w:top w:val="none" w:sz="0" w:space="0" w:color="auto"/>
        <w:left w:val="none" w:sz="0" w:space="0" w:color="auto"/>
        <w:bottom w:val="none" w:sz="0" w:space="0" w:color="auto"/>
        <w:right w:val="none" w:sz="0" w:space="0" w:color="auto"/>
      </w:divBdr>
    </w:div>
    <w:div w:id="2085059620">
      <w:bodyDiv w:val="1"/>
      <w:marLeft w:val="0"/>
      <w:marRight w:val="0"/>
      <w:marTop w:val="0"/>
      <w:marBottom w:val="0"/>
      <w:divBdr>
        <w:top w:val="none" w:sz="0" w:space="0" w:color="auto"/>
        <w:left w:val="none" w:sz="0" w:space="0" w:color="auto"/>
        <w:bottom w:val="none" w:sz="0" w:space="0" w:color="auto"/>
        <w:right w:val="none" w:sz="0" w:space="0" w:color="auto"/>
      </w:divBdr>
    </w:div>
    <w:div w:id="2141999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chen.buechs@avt.rwth-aachen.de"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5149B-7BCE-4EE4-B2FA-80DA9B1F5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675</Words>
  <Characters>9549</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Kauffmann</dc:creator>
  <cp:keywords/>
  <dc:description/>
  <cp:lastModifiedBy>Jini Mol</cp:lastModifiedBy>
  <cp:revision>4</cp:revision>
  <cp:lastPrinted>2022-09-19T07:34:00Z</cp:lastPrinted>
  <dcterms:created xsi:type="dcterms:W3CDTF">2022-11-07T19:03:00Z</dcterms:created>
  <dcterms:modified xsi:type="dcterms:W3CDTF">2022-12-02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ermenter Paper</vt:lpwstr>
  </property>
  <property fmtid="{D5CDD505-2E9C-101B-9397-08002B2CF9AE}" pid="3" name="CitaviDocumentProperty_27">
    <vt:lpwstr>True</vt:lpwstr>
  </property>
  <property fmtid="{D5CDD505-2E9C-101B-9397-08002B2CF9AE}" pid="4" name="CitaviDocumentProperty_26">
    <vt:lpwstr>References</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8">
    <vt:lpwstr>CloudProjectKey=dlhyqwirdy3j5hj1wypa16wufcfn2dw87inec; ProjectName=Fermenter Paper</vt:lpwstr>
  </property>
  <property fmtid="{D5CDD505-2E9C-101B-9397-08002B2CF9AE}" pid="12" name="CitaviDocumentProperty_0">
    <vt:lpwstr>14ed839c-8990-48ff-8219-57fb4bc5fb3a</vt:lpwstr>
  </property>
  <property fmtid="{D5CDD505-2E9C-101B-9397-08002B2CF9AE}" pid="13" name="CitaviDocumentProperty_1">
    <vt:lpwstr>6.7.0.0</vt:lpwstr>
  </property>
  <property fmtid="{D5CDD505-2E9C-101B-9397-08002B2CF9AE}" pid="14" name="CitaviDocumentProperty_6">
    <vt:lpwstr>False</vt:lpwstr>
  </property>
</Properties>
</file>